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0D9D9" w14:textId="76A3729D" w:rsidR="00957336" w:rsidRDefault="00957336" w:rsidP="00957336">
      <w:pPr>
        <w:pStyle w:val="af0"/>
        <w:autoSpaceDE w:val="0"/>
        <w:autoSpaceDN w:val="0"/>
        <w:adjustRightInd w:val="0"/>
        <w:spacing w:after="0" w:line="360" w:lineRule="auto"/>
        <w:ind w:left="0"/>
        <w:jc w:val="both"/>
        <w:rPr>
          <w:rFonts w:ascii="Times New Roman" w:hAnsi="Times New Roman" w:cs="Times New Roman"/>
          <w:bCs/>
          <w:sz w:val="24"/>
          <w:szCs w:val="24"/>
          <w:lang w:val="en-US"/>
        </w:rPr>
      </w:pPr>
      <w:r w:rsidRPr="00D30D1B">
        <w:rPr>
          <w:rFonts w:ascii="Times New Roman" w:hAnsi="Times New Roman" w:cs="Times New Roman"/>
          <w:b/>
          <w:sz w:val="24"/>
          <w:szCs w:val="24"/>
          <w:lang w:val="en-US"/>
        </w:rPr>
        <w:t xml:space="preserve">Table </w:t>
      </w:r>
      <w:r w:rsidR="00B33357" w:rsidRPr="00D30D1B">
        <w:rPr>
          <w:rFonts w:ascii="Times New Roman" w:hAnsi="Times New Roman" w:cs="Times New Roman"/>
          <w:b/>
          <w:sz w:val="24"/>
          <w:szCs w:val="24"/>
          <w:lang w:val="en-US"/>
        </w:rPr>
        <w:t>S1</w:t>
      </w:r>
      <w:r>
        <w:rPr>
          <w:rFonts w:ascii="Times New Roman" w:hAnsi="Times New Roman" w:cs="Times New Roman"/>
          <w:bCs/>
          <w:sz w:val="24"/>
          <w:szCs w:val="24"/>
          <w:lang w:val="en-US"/>
        </w:rPr>
        <w:t xml:space="preserve"> </w:t>
      </w:r>
      <w:bookmarkStart w:id="0" w:name="_Hlk160002632"/>
      <w:r w:rsidR="00B411D1">
        <w:rPr>
          <w:rFonts w:ascii="Times New Roman" w:hAnsi="Times New Roman" w:cs="Times New Roman"/>
          <w:bCs/>
          <w:sz w:val="24"/>
          <w:szCs w:val="24"/>
          <w:lang w:val="en-US"/>
        </w:rPr>
        <w:t>T</w:t>
      </w:r>
      <w:r>
        <w:rPr>
          <w:rFonts w:ascii="Times New Roman" w:hAnsi="Times New Roman" w:cs="Times New Roman"/>
          <w:bCs/>
          <w:sz w:val="24"/>
          <w:szCs w:val="24"/>
          <w:lang w:val="en-US"/>
        </w:rPr>
        <w:t xml:space="preserve">otal </w:t>
      </w:r>
      <w:r w:rsidR="00B411D1">
        <w:rPr>
          <w:rFonts w:ascii="Times New Roman" w:eastAsia="Times New Roman" w:hAnsi="Times New Roman" w:cs="Times New Roman"/>
          <w:sz w:val="24"/>
          <w:szCs w:val="24"/>
          <w:lang w:val="en-US"/>
        </w:rPr>
        <w:t>ASVs</w:t>
      </w:r>
      <w:r>
        <w:rPr>
          <w:rFonts w:ascii="Times New Roman" w:hAnsi="Times New Roman" w:cs="Times New Roman"/>
          <w:bCs/>
          <w:sz w:val="24"/>
          <w:szCs w:val="24"/>
          <w:lang w:val="en-US"/>
        </w:rPr>
        <w:t xml:space="preserve">, richness </w:t>
      </w:r>
      <w:r w:rsidR="00B411D1">
        <w:rPr>
          <w:rFonts w:ascii="Times New Roman" w:hAnsi="Times New Roman" w:cs="Times New Roman"/>
          <w:bCs/>
          <w:sz w:val="24"/>
          <w:szCs w:val="24"/>
          <w:lang w:val="en-US"/>
        </w:rPr>
        <w:t xml:space="preserve">and </w:t>
      </w:r>
      <w:r>
        <w:rPr>
          <w:rFonts w:ascii="Times New Roman" w:hAnsi="Times New Roman" w:cs="Times New Roman"/>
          <w:bCs/>
          <w:sz w:val="24"/>
          <w:szCs w:val="24"/>
          <w:lang w:val="en-US"/>
        </w:rPr>
        <w:t xml:space="preserve">diversity </w:t>
      </w:r>
      <w:r w:rsidR="00B411D1">
        <w:rPr>
          <w:rFonts w:ascii="Times New Roman" w:hAnsi="Times New Roman" w:cs="Times New Roman"/>
          <w:bCs/>
          <w:sz w:val="24"/>
          <w:szCs w:val="24"/>
          <w:lang w:val="en-US"/>
        </w:rPr>
        <w:t xml:space="preserve">index </w:t>
      </w:r>
      <w:r w:rsidRPr="00235115">
        <w:rPr>
          <w:rFonts w:ascii="Times New Roman" w:hAnsi="Times New Roman" w:cs="Times New Roman"/>
          <w:bCs/>
          <w:sz w:val="24"/>
          <w:szCs w:val="24"/>
          <w:lang w:val="en-US"/>
        </w:rPr>
        <w:t xml:space="preserve">in cannulated </w:t>
      </w:r>
      <w:r>
        <w:rPr>
          <w:rFonts w:ascii="Times New Roman" w:hAnsi="Times New Roman" w:cs="Times New Roman"/>
          <w:bCs/>
          <w:sz w:val="24"/>
          <w:szCs w:val="24"/>
          <w:lang w:val="en-US"/>
        </w:rPr>
        <w:t xml:space="preserve">Nellore finishing </w:t>
      </w:r>
      <w:r w:rsidR="00B411D1">
        <w:rPr>
          <w:rFonts w:ascii="Times New Roman" w:hAnsi="Times New Roman" w:cs="Times New Roman"/>
          <w:bCs/>
          <w:sz w:val="24"/>
          <w:szCs w:val="24"/>
          <w:lang w:val="en-US"/>
        </w:rPr>
        <w:t>steers</w:t>
      </w:r>
      <w:r>
        <w:rPr>
          <w:rFonts w:ascii="Times New Roman" w:hAnsi="Times New Roman" w:cs="Times New Roman"/>
          <w:bCs/>
          <w:sz w:val="24"/>
          <w:szCs w:val="24"/>
          <w:lang w:val="en-US"/>
        </w:rPr>
        <w:t xml:space="preserve"> </w:t>
      </w:r>
      <w:r w:rsidRPr="00235115">
        <w:rPr>
          <w:rFonts w:ascii="Times New Roman" w:hAnsi="Times New Roman" w:cs="Times New Roman"/>
          <w:bCs/>
          <w:sz w:val="24"/>
          <w:szCs w:val="24"/>
          <w:lang w:val="en-US"/>
        </w:rPr>
        <w:t>(</w:t>
      </w:r>
      <w:r w:rsidRPr="00601F7B">
        <w:rPr>
          <w:rFonts w:ascii="Times New Roman" w:hAnsi="Times New Roman" w:cs="Times New Roman"/>
          <w:bCs/>
          <w:i/>
          <w:iCs/>
          <w:sz w:val="24"/>
          <w:szCs w:val="24"/>
          <w:lang w:val="en-US"/>
        </w:rPr>
        <w:t>n</w:t>
      </w:r>
      <w:r w:rsidRPr="00235115">
        <w:rPr>
          <w:rFonts w:ascii="Times New Roman" w:hAnsi="Times New Roman" w:cs="Times New Roman"/>
          <w:bCs/>
          <w:sz w:val="24"/>
          <w:szCs w:val="24"/>
          <w:lang w:val="en-US"/>
        </w:rPr>
        <w:t xml:space="preserve"> = </w:t>
      </w:r>
      <w:r>
        <w:rPr>
          <w:rFonts w:ascii="Times New Roman" w:hAnsi="Times New Roman" w:cs="Times New Roman"/>
          <w:bCs/>
          <w:sz w:val="24"/>
          <w:szCs w:val="24"/>
          <w:lang w:val="en-US"/>
        </w:rPr>
        <w:t>10</w:t>
      </w:r>
      <w:r w:rsidRPr="00235115">
        <w:rPr>
          <w:rFonts w:ascii="Times New Roman" w:hAnsi="Times New Roman" w:cs="Times New Roman"/>
          <w:bCs/>
          <w:sz w:val="24"/>
          <w:szCs w:val="24"/>
          <w:lang w:val="en-US"/>
        </w:rPr>
        <w:t xml:space="preserve">) </w:t>
      </w:r>
      <w:r w:rsidR="00B411D1">
        <w:rPr>
          <w:rFonts w:ascii="Times New Roman" w:hAnsi="Times New Roman" w:cs="Times New Roman"/>
          <w:bCs/>
          <w:sz w:val="24"/>
          <w:szCs w:val="24"/>
          <w:lang w:val="en-US"/>
        </w:rPr>
        <w:t>feeding EFE</w:t>
      </w:r>
      <w:bookmarkEnd w:id="0"/>
    </w:p>
    <w:tbl>
      <w:tblPr>
        <w:tblW w:w="5000" w:type="pct"/>
        <w:tblCellMar>
          <w:left w:w="70" w:type="dxa"/>
          <w:right w:w="70" w:type="dxa"/>
        </w:tblCellMar>
        <w:tblLook w:val="04A0" w:firstRow="1" w:lastRow="0" w:firstColumn="1" w:lastColumn="0" w:noHBand="0" w:noVBand="1"/>
      </w:tblPr>
      <w:tblGrid>
        <w:gridCol w:w="2040"/>
        <w:gridCol w:w="231"/>
        <w:gridCol w:w="1559"/>
        <w:gridCol w:w="1559"/>
        <w:gridCol w:w="1559"/>
        <w:gridCol w:w="1422"/>
        <w:gridCol w:w="1425"/>
        <w:gridCol w:w="231"/>
        <w:gridCol w:w="855"/>
        <w:gridCol w:w="855"/>
        <w:gridCol w:w="855"/>
        <w:gridCol w:w="849"/>
      </w:tblGrid>
      <w:tr w:rsidR="00051A0B" w:rsidRPr="00D175F8" w14:paraId="235CFEA9" w14:textId="77777777" w:rsidTr="000552F4">
        <w:trPr>
          <w:trHeight w:val="251"/>
        </w:trPr>
        <w:tc>
          <w:tcPr>
            <w:tcW w:w="759" w:type="pct"/>
            <w:vMerge w:val="restart"/>
            <w:tcBorders>
              <w:top w:val="single" w:sz="4" w:space="0" w:color="auto"/>
            </w:tcBorders>
            <w:shd w:val="clear" w:color="000000" w:fill="FFFFFF"/>
            <w:noWrap/>
            <w:vAlign w:val="center"/>
            <w:hideMark/>
          </w:tcPr>
          <w:p w14:paraId="3876CDD5" w14:textId="5A587D52"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Ite</w:t>
            </w:r>
            <w:r w:rsidR="0033341F">
              <w:rPr>
                <w:rFonts w:ascii="Times New Roman" w:hAnsi="Times New Roman" w:cs="Times New Roman" w:hint="eastAsia"/>
                <w:b/>
                <w:bCs/>
                <w:color w:val="000000"/>
                <w:lang w:eastAsia="zh-CN"/>
              </w:rPr>
              <w:t>m</w:t>
            </w:r>
            <w:r w:rsidRPr="00D175F8">
              <w:rPr>
                <w:rFonts w:ascii="Times New Roman" w:eastAsia="Times New Roman" w:hAnsi="Times New Roman" w:cs="Times New Roman"/>
                <w:b/>
                <w:bCs/>
                <w:color w:val="000000"/>
                <w:lang w:eastAsia="pt-BR"/>
              </w:rPr>
              <w:t>s</w:t>
            </w:r>
            <w:r w:rsidRPr="00D175F8">
              <w:rPr>
                <w:rFonts w:ascii="Times New Roman" w:eastAsia="Times New Roman" w:hAnsi="Times New Roman" w:cs="Times New Roman"/>
                <w:b/>
                <w:bCs/>
                <w:color w:val="000000"/>
                <w:vertAlign w:val="superscript"/>
                <w:lang w:eastAsia="pt-BR"/>
              </w:rPr>
              <w:t>1</w:t>
            </w:r>
          </w:p>
        </w:tc>
        <w:tc>
          <w:tcPr>
            <w:tcW w:w="86" w:type="pct"/>
            <w:tcBorders>
              <w:top w:val="single" w:sz="4" w:space="0" w:color="auto"/>
            </w:tcBorders>
            <w:shd w:val="clear" w:color="000000" w:fill="FFFFFF"/>
            <w:noWrap/>
            <w:vAlign w:val="center"/>
            <w:hideMark/>
          </w:tcPr>
          <w:p w14:paraId="40C326EA" w14:textId="77777777" w:rsidR="00051A0B" w:rsidRPr="00D175F8" w:rsidRDefault="00051A0B" w:rsidP="00E23108">
            <w:pPr>
              <w:spacing w:after="0" w:line="360" w:lineRule="auto"/>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 </w:t>
            </w:r>
          </w:p>
        </w:tc>
        <w:tc>
          <w:tcPr>
            <w:tcW w:w="2799" w:type="pct"/>
            <w:gridSpan w:val="5"/>
            <w:tcBorders>
              <w:top w:val="single" w:sz="4" w:space="0" w:color="auto"/>
              <w:bottom w:val="single" w:sz="4" w:space="0" w:color="auto"/>
            </w:tcBorders>
            <w:shd w:val="clear" w:color="000000" w:fill="FFFFFF"/>
            <w:noWrap/>
            <w:vAlign w:val="center"/>
            <w:hideMark/>
          </w:tcPr>
          <w:p w14:paraId="19B8C43D" w14:textId="04AB9D7B" w:rsidR="00051A0B" w:rsidRPr="00D175F8" w:rsidRDefault="00C706A6"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Treatments</w:t>
            </w:r>
            <w:r w:rsidRPr="00D175F8">
              <w:rPr>
                <w:rFonts w:ascii="Times New Roman" w:eastAsia="Times New Roman" w:hAnsi="Times New Roman" w:cs="Times New Roman"/>
                <w:b/>
                <w:bCs/>
                <w:color w:val="000000"/>
                <w:vertAlign w:val="superscript"/>
                <w:lang w:eastAsia="pt-BR"/>
              </w:rPr>
              <w:t>1</w:t>
            </w:r>
          </w:p>
        </w:tc>
        <w:tc>
          <w:tcPr>
            <w:tcW w:w="86" w:type="pct"/>
            <w:tcBorders>
              <w:top w:val="single" w:sz="4" w:space="0" w:color="auto"/>
            </w:tcBorders>
            <w:shd w:val="clear" w:color="000000" w:fill="FFFFFF"/>
            <w:noWrap/>
            <w:vAlign w:val="center"/>
            <w:hideMark/>
          </w:tcPr>
          <w:p w14:paraId="604D1AD8" w14:textId="77777777"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 </w:t>
            </w:r>
          </w:p>
        </w:tc>
        <w:tc>
          <w:tcPr>
            <w:tcW w:w="1271" w:type="pct"/>
            <w:gridSpan w:val="4"/>
            <w:tcBorders>
              <w:top w:val="single" w:sz="4" w:space="0" w:color="auto"/>
              <w:bottom w:val="single" w:sz="4" w:space="0" w:color="auto"/>
            </w:tcBorders>
            <w:shd w:val="clear" w:color="000000" w:fill="FFFFFF"/>
            <w:noWrap/>
            <w:vAlign w:val="center"/>
            <w:hideMark/>
          </w:tcPr>
          <w:p w14:paraId="090BC3A3" w14:textId="60ED0D94" w:rsidR="00051A0B" w:rsidRPr="00D175F8" w:rsidRDefault="000552F4" w:rsidP="00E23108">
            <w:pPr>
              <w:spacing w:after="0" w:line="360" w:lineRule="auto"/>
              <w:jc w:val="center"/>
              <w:rPr>
                <w:rFonts w:ascii="Times New Roman" w:eastAsia="Times New Roman" w:hAnsi="Times New Roman" w:cs="Times New Roman"/>
                <w:b/>
                <w:bCs/>
                <w:i/>
                <w:iCs/>
                <w:color w:val="000000"/>
                <w:lang w:eastAsia="pt-BR"/>
              </w:rPr>
            </w:pPr>
            <w:r w:rsidRPr="00D175F8">
              <w:rPr>
                <w:rFonts w:ascii="Times New Roman" w:eastAsia="Times New Roman" w:hAnsi="Times New Roman" w:cs="Times New Roman"/>
                <w:b/>
                <w:bCs/>
                <w:i/>
                <w:iCs/>
                <w:color w:val="000000"/>
                <w:lang w:eastAsia="pt-BR"/>
              </w:rPr>
              <w:t>P</w:t>
            </w:r>
            <w:r w:rsidR="00C706A6" w:rsidRPr="0033341F">
              <w:rPr>
                <w:rFonts w:ascii="Times New Roman" w:eastAsia="Times New Roman" w:hAnsi="Times New Roman" w:cs="Times New Roman"/>
                <w:b/>
                <w:bCs/>
                <w:color w:val="000000"/>
                <w:lang w:eastAsia="pt-BR"/>
              </w:rPr>
              <w:t>-value</w:t>
            </w:r>
            <w:r w:rsidR="00C706A6" w:rsidRPr="00D175F8">
              <w:rPr>
                <w:rFonts w:ascii="Times New Roman" w:eastAsia="Times New Roman" w:hAnsi="Times New Roman" w:cs="Times New Roman"/>
                <w:b/>
                <w:bCs/>
                <w:i/>
                <w:iCs/>
                <w:color w:val="000000"/>
                <w:vertAlign w:val="superscript"/>
                <w:lang w:eastAsia="pt-BR"/>
              </w:rPr>
              <w:t>2</w:t>
            </w:r>
          </w:p>
        </w:tc>
      </w:tr>
      <w:tr w:rsidR="00051A0B" w:rsidRPr="00D175F8" w14:paraId="381D146A" w14:textId="77777777" w:rsidTr="000552F4">
        <w:trPr>
          <w:trHeight w:val="220"/>
        </w:trPr>
        <w:tc>
          <w:tcPr>
            <w:tcW w:w="759" w:type="pct"/>
            <w:vMerge/>
            <w:tcBorders>
              <w:bottom w:val="single" w:sz="4" w:space="0" w:color="auto"/>
            </w:tcBorders>
            <w:vAlign w:val="center"/>
            <w:hideMark/>
          </w:tcPr>
          <w:p w14:paraId="41A266F2" w14:textId="77777777" w:rsidR="00051A0B" w:rsidRPr="00D175F8" w:rsidRDefault="00051A0B" w:rsidP="00E23108">
            <w:pPr>
              <w:spacing w:after="0" w:line="360" w:lineRule="auto"/>
              <w:rPr>
                <w:rFonts w:ascii="Times New Roman" w:eastAsia="Times New Roman" w:hAnsi="Times New Roman" w:cs="Times New Roman"/>
                <w:b/>
                <w:bCs/>
                <w:color w:val="000000"/>
                <w:lang w:eastAsia="pt-BR"/>
              </w:rPr>
            </w:pPr>
          </w:p>
        </w:tc>
        <w:tc>
          <w:tcPr>
            <w:tcW w:w="86" w:type="pct"/>
            <w:tcBorders>
              <w:bottom w:val="single" w:sz="4" w:space="0" w:color="auto"/>
            </w:tcBorders>
            <w:shd w:val="clear" w:color="000000" w:fill="FFFFFF"/>
            <w:noWrap/>
            <w:vAlign w:val="center"/>
            <w:hideMark/>
          </w:tcPr>
          <w:p w14:paraId="0E542BAE" w14:textId="77777777" w:rsidR="00051A0B" w:rsidRPr="00D175F8" w:rsidRDefault="00051A0B" w:rsidP="00E23108">
            <w:pPr>
              <w:spacing w:after="0" w:line="360" w:lineRule="auto"/>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 </w:t>
            </w:r>
          </w:p>
        </w:tc>
        <w:tc>
          <w:tcPr>
            <w:tcW w:w="580" w:type="pct"/>
            <w:tcBorders>
              <w:top w:val="single" w:sz="4" w:space="0" w:color="auto"/>
              <w:bottom w:val="single" w:sz="4" w:space="0" w:color="auto"/>
            </w:tcBorders>
            <w:shd w:val="clear" w:color="000000" w:fill="FFFFFF"/>
            <w:vAlign w:val="center"/>
            <w:hideMark/>
          </w:tcPr>
          <w:p w14:paraId="4E1C7CEA" w14:textId="77777777"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CON</w:t>
            </w:r>
          </w:p>
        </w:tc>
        <w:tc>
          <w:tcPr>
            <w:tcW w:w="580" w:type="pct"/>
            <w:tcBorders>
              <w:top w:val="single" w:sz="4" w:space="0" w:color="auto"/>
              <w:bottom w:val="single" w:sz="4" w:space="0" w:color="auto"/>
            </w:tcBorders>
            <w:shd w:val="clear" w:color="000000" w:fill="FFFFFF"/>
            <w:vAlign w:val="center"/>
            <w:hideMark/>
          </w:tcPr>
          <w:p w14:paraId="35F0FA85" w14:textId="77777777"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AML</w:t>
            </w:r>
          </w:p>
        </w:tc>
        <w:tc>
          <w:tcPr>
            <w:tcW w:w="580" w:type="pct"/>
            <w:tcBorders>
              <w:top w:val="single" w:sz="4" w:space="0" w:color="auto"/>
              <w:bottom w:val="single" w:sz="4" w:space="0" w:color="auto"/>
            </w:tcBorders>
            <w:shd w:val="clear" w:color="000000" w:fill="FFFFFF"/>
            <w:noWrap/>
            <w:vAlign w:val="center"/>
            <w:hideMark/>
          </w:tcPr>
          <w:p w14:paraId="78C78E2A" w14:textId="77777777"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FBL</w:t>
            </w:r>
          </w:p>
        </w:tc>
        <w:tc>
          <w:tcPr>
            <w:tcW w:w="529" w:type="pct"/>
            <w:tcBorders>
              <w:top w:val="single" w:sz="4" w:space="0" w:color="auto"/>
              <w:bottom w:val="single" w:sz="4" w:space="0" w:color="auto"/>
            </w:tcBorders>
            <w:shd w:val="clear" w:color="000000" w:fill="FFFFFF"/>
            <w:noWrap/>
            <w:vAlign w:val="center"/>
            <w:hideMark/>
          </w:tcPr>
          <w:p w14:paraId="1AA5D6E6" w14:textId="77777777"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HD</w:t>
            </w:r>
          </w:p>
        </w:tc>
        <w:tc>
          <w:tcPr>
            <w:tcW w:w="529" w:type="pct"/>
            <w:tcBorders>
              <w:top w:val="single" w:sz="4" w:space="0" w:color="auto"/>
              <w:bottom w:val="single" w:sz="4" w:space="0" w:color="auto"/>
            </w:tcBorders>
            <w:shd w:val="clear" w:color="000000" w:fill="FFFFFF"/>
            <w:noWrap/>
            <w:vAlign w:val="center"/>
            <w:hideMark/>
          </w:tcPr>
          <w:p w14:paraId="6731EFEC" w14:textId="77777777"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FD</w:t>
            </w:r>
          </w:p>
        </w:tc>
        <w:tc>
          <w:tcPr>
            <w:tcW w:w="86" w:type="pct"/>
            <w:tcBorders>
              <w:bottom w:val="single" w:sz="4" w:space="0" w:color="auto"/>
            </w:tcBorders>
            <w:shd w:val="clear" w:color="000000" w:fill="FFFFFF"/>
            <w:noWrap/>
            <w:vAlign w:val="center"/>
            <w:hideMark/>
          </w:tcPr>
          <w:p w14:paraId="01CE1DAF" w14:textId="77777777"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 </w:t>
            </w:r>
          </w:p>
        </w:tc>
        <w:tc>
          <w:tcPr>
            <w:tcW w:w="318" w:type="pct"/>
            <w:tcBorders>
              <w:top w:val="single" w:sz="4" w:space="0" w:color="auto"/>
              <w:bottom w:val="single" w:sz="4" w:space="0" w:color="auto"/>
            </w:tcBorders>
            <w:shd w:val="clear" w:color="000000" w:fill="FFFFFF"/>
            <w:vAlign w:val="center"/>
            <w:hideMark/>
          </w:tcPr>
          <w:p w14:paraId="5B557A18" w14:textId="77777777"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C1</w:t>
            </w:r>
          </w:p>
        </w:tc>
        <w:tc>
          <w:tcPr>
            <w:tcW w:w="318" w:type="pct"/>
            <w:tcBorders>
              <w:top w:val="single" w:sz="4" w:space="0" w:color="auto"/>
              <w:bottom w:val="single" w:sz="4" w:space="0" w:color="auto"/>
            </w:tcBorders>
            <w:shd w:val="clear" w:color="000000" w:fill="FFFFFF"/>
            <w:vAlign w:val="center"/>
            <w:hideMark/>
          </w:tcPr>
          <w:p w14:paraId="7939DB69" w14:textId="77777777"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C2</w:t>
            </w:r>
          </w:p>
        </w:tc>
        <w:tc>
          <w:tcPr>
            <w:tcW w:w="318" w:type="pct"/>
            <w:tcBorders>
              <w:top w:val="single" w:sz="4" w:space="0" w:color="auto"/>
              <w:bottom w:val="single" w:sz="4" w:space="0" w:color="auto"/>
            </w:tcBorders>
            <w:shd w:val="clear" w:color="000000" w:fill="FFFFFF"/>
            <w:vAlign w:val="center"/>
            <w:hideMark/>
          </w:tcPr>
          <w:p w14:paraId="3BA3432E" w14:textId="77777777"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C3</w:t>
            </w:r>
          </w:p>
        </w:tc>
        <w:tc>
          <w:tcPr>
            <w:tcW w:w="318" w:type="pct"/>
            <w:tcBorders>
              <w:top w:val="single" w:sz="4" w:space="0" w:color="auto"/>
              <w:bottom w:val="single" w:sz="4" w:space="0" w:color="auto"/>
            </w:tcBorders>
            <w:shd w:val="clear" w:color="000000" w:fill="FFFFFF"/>
            <w:vAlign w:val="center"/>
            <w:hideMark/>
          </w:tcPr>
          <w:p w14:paraId="01551541" w14:textId="77777777" w:rsidR="00051A0B" w:rsidRPr="00D175F8" w:rsidRDefault="00051A0B" w:rsidP="00E23108">
            <w:pPr>
              <w:spacing w:after="0" w:line="360" w:lineRule="auto"/>
              <w:jc w:val="center"/>
              <w:rPr>
                <w:rFonts w:ascii="Times New Roman" w:eastAsia="Times New Roman" w:hAnsi="Times New Roman" w:cs="Times New Roman"/>
                <w:b/>
                <w:bCs/>
                <w:color w:val="000000"/>
                <w:lang w:eastAsia="pt-BR"/>
              </w:rPr>
            </w:pPr>
            <w:r w:rsidRPr="00D175F8">
              <w:rPr>
                <w:rFonts w:ascii="Times New Roman" w:eastAsia="Times New Roman" w:hAnsi="Times New Roman" w:cs="Times New Roman"/>
                <w:b/>
                <w:bCs/>
                <w:color w:val="000000"/>
                <w:lang w:eastAsia="pt-BR"/>
              </w:rPr>
              <w:t>C4</w:t>
            </w:r>
          </w:p>
        </w:tc>
      </w:tr>
      <w:tr w:rsidR="00051A0B" w:rsidRPr="00D175F8" w14:paraId="075925D3" w14:textId="77777777" w:rsidTr="000552F4">
        <w:trPr>
          <w:trHeight w:val="204"/>
        </w:trPr>
        <w:tc>
          <w:tcPr>
            <w:tcW w:w="759" w:type="pct"/>
            <w:tcBorders>
              <w:top w:val="single" w:sz="4" w:space="0" w:color="auto"/>
            </w:tcBorders>
            <w:shd w:val="clear" w:color="000000" w:fill="FFFFFF"/>
            <w:noWrap/>
            <w:vAlign w:val="center"/>
            <w:hideMark/>
          </w:tcPr>
          <w:p w14:paraId="4EA4EA05" w14:textId="0A36FD44"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 xml:space="preserve">Total </w:t>
            </w:r>
            <w:r w:rsidR="00B411D1" w:rsidRPr="00D175F8">
              <w:rPr>
                <w:rFonts w:ascii="Times New Roman" w:eastAsia="Times New Roman" w:hAnsi="Times New Roman" w:cs="Times New Roman"/>
                <w:color w:val="000000"/>
                <w:lang w:eastAsia="pt-BR"/>
              </w:rPr>
              <w:t>ASVs</w:t>
            </w:r>
          </w:p>
        </w:tc>
        <w:tc>
          <w:tcPr>
            <w:tcW w:w="86" w:type="pct"/>
            <w:tcBorders>
              <w:top w:val="single" w:sz="4" w:space="0" w:color="auto"/>
            </w:tcBorders>
            <w:shd w:val="clear" w:color="000000" w:fill="FFFFFF"/>
            <w:noWrap/>
            <w:vAlign w:val="center"/>
            <w:hideMark/>
          </w:tcPr>
          <w:p w14:paraId="27B29A02"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 </w:t>
            </w:r>
          </w:p>
        </w:tc>
        <w:tc>
          <w:tcPr>
            <w:tcW w:w="580" w:type="pct"/>
            <w:tcBorders>
              <w:top w:val="single" w:sz="4" w:space="0" w:color="auto"/>
            </w:tcBorders>
            <w:shd w:val="clear" w:color="000000" w:fill="FFFFFF"/>
            <w:noWrap/>
            <w:vAlign w:val="center"/>
            <w:hideMark/>
          </w:tcPr>
          <w:p w14:paraId="09CB108D" w14:textId="398853FE" w:rsidR="00051A0B" w:rsidRPr="00D175F8" w:rsidRDefault="000B3366"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68</w:t>
            </w:r>
            <w:r w:rsidR="0033341F">
              <w:rPr>
                <w:rFonts w:ascii="Times New Roman" w:hAnsi="Times New Roman" w:cs="Times New Roman" w:hint="eastAsia"/>
                <w:color w:val="000000"/>
                <w:lang w:eastAsia="zh-CN"/>
              </w:rPr>
              <w:t>,</w:t>
            </w:r>
            <w:r w:rsidRPr="00D175F8">
              <w:rPr>
                <w:rFonts w:ascii="Times New Roman" w:eastAsia="Times New Roman" w:hAnsi="Times New Roman" w:cs="Times New Roman"/>
                <w:color w:val="000000"/>
                <w:lang w:eastAsia="pt-BR"/>
              </w:rPr>
              <w:t>653±5046</w:t>
            </w:r>
          </w:p>
        </w:tc>
        <w:tc>
          <w:tcPr>
            <w:tcW w:w="580" w:type="pct"/>
            <w:tcBorders>
              <w:top w:val="single" w:sz="4" w:space="0" w:color="auto"/>
            </w:tcBorders>
            <w:shd w:val="clear" w:color="000000" w:fill="FFFFFF"/>
            <w:noWrap/>
            <w:vAlign w:val="center"/>
            <w:hideMark/>
          </w:tcPr>
          <w:p w14:paraId="4E46B22F" w14:textId="47FB89F6" w:rsidR="00051A0B" w:rsidRPr="00D175F8" w:rsidRDefault="000B3366"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66</w:t>
            </w:r>
            <w:r w:rsidR="0033341F">
              <w:rPr>
                <w:rFonts w:ascii="Times New Roman" w:hAnsi="Times New Roman" w:cs="Times New Roman" w:hint="eastAsia"/>
                <w:color w:val="000000"/>
                <w:lang w:eastAsia="zh-CN"/>
              </w:rPr>
              <w:t>,</w:t>
            </w:r>
            <w:r w:rsidRPr="00D175F8">
              <w:rPr>
                <w:rFonts w:ascii="Times New Roman" w:eastAsia="Times New Roman" w:hAnsi="Times New Roman" w:cs="Times New Roman"/>
                <w:color w:val="000000"/>
                <w:lang w:eastAsia="pt-BR"/>
              </w:rPr>
              <w:t>936±9</w:t>
            </w:r>
            <w:r w:rsidR="0033341F">
              <w:rPr>
                <w:rFonts w:ascii="Times New Roman" w:hAnsi="Times New Roman" w:cs="Times New Roman" w:hint="eastAsia"/>
                <w:color w:val="000000"/>
                <w:lang w:eastAsia="zh-CN"/>
              </w:rPr>
              <w:t>,</w:t>
            </w:r>
            <w:r w:rsidRPr="00D175F8">
              <w:rPr>
                <w:rFonts w:ascii="Times New Roman" w:eastAsia="Times New Roman" w:hAnsi="Times New Roman" w:cs="Times New Roman"/>
                <w:color w:val="000000"/>
                <w:lang w:eastAsia="pt-BR"/>
              </w:rPr>
              <w:t>795</w:t>
            </w:r>
          </w:p>
        </w:tc>
        <w:tc>
          <w:tcPr>
            <w:tcW w:w="580" w:type="pct"/>
            <w:tcBorders>
              <w:top w:val="single" w:sz="4" w:space="0" w:color="auto"/>
            </w:tcBorders>
            <w:shd w:val="clear" w:color="000000" w:fill="FFFFFF"/>
            <w:noWrap/>
            <w:vAlign w:val="center"/>
            <w:hideMark/>
          </w:tcPr>
          <w:p w14:paraId="092EA16D" w14:textId="4A70CBC4" w:rsidR="00051A0B" w:rsidRPr="00D175F8" w:rsidRDefault="000B3366"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68</w:t>
            </w:r>
            <w:r w:rsidR="0033341F">
              <w:rPr>
                <w:rFonts w:ascii="Times New Roman" w:hAnsi="Times New Roman" w:cs="Times New Roman" w:hint="eastAsia"/>
                <w:color w:val="000000"/>
                <w:lang w:eastAsia="zh-CN"/>
              </w:rPr>
              <w:t>,</w:t>
            </w:r>
            <w:r w:rsidRPr="00D175F8">
              <w:rPr>
                <w:rFonts w:ascii="Times New Roman" w:eastAsia="Times New Roman" w:hAnsi="Times New Roman" w:cs="Times New Roman"/>
                <w:color w:val="000000"/>
                <w:lang w:eastAsia="pt-BR"/>
              </w:rPr>
              <w:t>786±10</w:t>
            </w:r>
            <w:r w:rsidR="0033341F">
              <w:rPr>
                <w:rFonts w:ascii="Times New Roman" w:hAnsi="Times New Roman" w:cs="Times New Roman" w:hint="eastAsia"/>
                <w:color w:val="000000"/>
                <w:lang w:eastAsia="zh-CN"/>
              </w:rPr>
              <w:t>,</w:t>
            </w:r>
            <w:r w:rsidRPr="00D175F8">
              <w:rPr>
                <w:rFonts w:ascii="Times New Roman" w:eastAsia="Times New Roman" w:hAnsi="Times New Roman" w:cs="Times New Roman"/>
                <w:color w:val="000000"/>
                <w:lang w:eastAsia="pt-BR"/>
              </w:rPr>
              <w:t>084</w:t>
            </w:r>
          </w:p>
        </w:tc>
        <w:tc>
          <w:tcPr>
            <w:tcW w:w="529" w:type="pct"/>
            <w:tcBorders>
              <w:top w:val="single" w:sz="4" w:space="0" w:color="auto"/>
            </w:tcBorders>
            <w:shd w:val="clear" w:color="000000" w:fill="FFFFFF"/>
            <w:noWrap/>
            <w:vAlign w:val="center"/>
            <w:hideMark/>
          </w:tcPr>
          <w:p w14:paraId="5CF378BC" w14:textId="6AF6336B" w:rsidR="00051A0B" w:rsidRPr="00D175F8" w:rsidRDefault="007A094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69</w:t>
            </w:r>
            <w:r w:rsidR="0033341F">
              <w:rPr>
                <w:rFonts w:ascii="Times New Roman" w:hAnsi="Times New Roman" w:cs="Times New Roman" w:hint="eastAsia"/>
                <w:color w:val="000000"/>
                <w:lang w:eastAsia="zh-CN"/>
              </w:rPr>
              <w:t>,</w:t>
            </w:r>
            <w:r w:rsidRPr="00D175F8">
              <w:rPr>
                <w:rFonts w:ascii="Times New Roman" w:eastAsia="Times New Roman" w:hAnsi="Times New Roman" w:cs="Times New Roman"/>
                <w:color w:val="000000"/>
                <w:lang w:eastAsia="pt-BR"/>
              </w:rPr>
              <w:t>948±9</w:t>
            </w:r>
            <w:r w:rsidR="0033341F">
              <w:rPr>
                <w:rFonts w:ascii="Times New Roman" w:hAnsi="Times New Roman" w:cs="Times New Roman" w:hint="eastAsia"/>
                <w:color w:val="000000"/>
                <w:lang w:eastAsia="zh-CN"/>
              </w:rPr>
              <w:t>,</w:t>
            </w:r>
            <w:r w:rsidRPr="00D175F8">
              <w:rPr>
                <w:rFonts w:ascii="Times New Roman" w:eastAsia="Times New Roman" w:hAnsi="Times New Roman" w:cs="Times New Roman"/>
                <w:color w:val="000000"/>
                <w:lang w:eastAsia="pt-BR"/>
              </w:rPr>
              <w:t>601</w:t>
            </w:r>
          </w:p>
        </w:tc>
        <w:tc>
          <w:tcPr>
            <w:tcW w:w="529" w:type="pct"/>
            <w:tcBorders>
              <w:top w:val="single" w:sz="4" w:space="0" w:color="auto"/>
            </w:tcBorders>
            <w:shd w:val="clear" w:color="000000" w:fill="FFFFFF"/>
            <w:noWrap/>
            <w:vAlign w:val="center"/>
            <w:hideMark/>
          </w:tcPr>
          <w:p w14:paraId="036BAF99" w14:textId="0ABF95F0" w:rsidR="00051A0B" w:rsidRPr="00D175F8" w:rsidRDefault="007A094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70</w:t>
            </w:r>
            <w:r w:rsidR="0033341F">
              <w:rPr>
                <w:rFonts w:ascii="Times New Roman" w:hAnsi="Times New Roman" w:cs="Times New Roman" w:hint="eastAsia"/>
                <w:color w:val="000000"/>
                <w:lang w:eastAsia="zh-CN"/>
              </w:rPr>
              <w:t>,</w:t>
            </w:r>
            <w:r w:rsidRPr="00D175F8">
              <w:rPr>
                <w:rFonts w:ascii="Times New Roman" w:eastAsia="Times New Roman" w:hAnsi="Times New Roman" w:cs="Times New Roman"/>
                <w:color w:val="000000"/>
                <w:lang w:eastAsia="pt-BR"/>
              </w:rPr>
              <w:t>570±7</w:t>
            </w:r>
            <w:r w:rsidR="0033341F">
              <w:rPr>
                <w:rFonts w:ascii="Times New Roman" w:hAnsi="Times New Roman" w:cs="Times New Roman" w:hint="eastAsia"/>
                <w:color w:val="000000"/>
                <w:lang w:eastAsia="zh-CN"/>
              </w:rPr>
              <w:t>,</w:t>
            </w:r>
            <w:r w:rsidRPr="00D175F8">
              <w:rPr>
                <w:rFonts w:ascii="Times New Roman" w:eastAsia="Times New Roman" w:hAnsi="Times New Roman" w:cs="Times New Roman"/>
                <w:color w:val="000000"/>
                <w:lang w:eastAsia="pt-BR"/>
              </w:rPr>
              <w:t>708</w:t>
            </w:r>
          </w:p>
        </w:tc>
        <w:tc>
          <w:tcPr>
            <w:tcW w:w="86" w:type="pct"/>
            <w:tcBorders>
              <w:top w:val="single" w:sz="4" w:space="0" w:color="auto"/>
            </w:tcBorders>
            <w:shd w:val="clear" w:color="000000" w:fill="FFFFFF"/>
            <w:noWrap/>
            <w:vAlign w:val="center"/>
            <w:hideMark/>
          </w:tcPr>
          <w:p w14:paraId="553C3841" w14:textId="0E2F3BF2"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tcBorders>
              <w:top w:val="single" w:sz="4" w:space="0" w:color="auto"/>
            </w:tcBorders>
            <w:shd w:val="clear" w:color="000000" w:fill="FFFFFF"/>
            <w:noWrap/>
            <w:vAlign w:val="center"/>
            <w:hideMark/>
          </w:tcPr>
          <w:p w14:paraId="0246EDE2" w14:textId="3860E021" w:rsidR="00051A0B" w:rsidRPr="00D175F8" w:rsidRDefault="007A094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796</w:t>
            </w:r>
          </w:p>
        </w:tc>
        <w:tc>
          <w:tcPr>
            <w:tcW w:w="318" w:type="pct"/>
            <w:tcBorders>
              <w:top w:val="single" w:sz="4" w:space="0" w:color="auto"/>
            </w:tcBorders>
            <w:shd w:val="clear" w:color="000000" w:fill="FFFFFF"/>
            <w:noWrap/>
            <w:vAlign w:val="center"/>
            <w:hideMark/>
          </w:tcPr>
          <w:p w14:paraId="7620A986" w14:textId="77833231" w:rsidR="00051A0B" w:rsidRPr="00D175F8" w:rsidRDefault="007A094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508</w:t>
            </w:r>
          </w:p>
        </w:tc>
        <w:tc>
          <w:tcPr>
            <w:tcW w:w="318" w:type="pct"/>
            <w:tcBorders>
              <w:top w:val="single" w:sz="4" w:space="0" w:color="auto"/>
            </w:tcBorders>
            <w:shd w:val="clear" w:color="000000" w:fill="FFFFFF"/>
            <w:noWrap/>
            <w:vAlign w:val="center"/>
            <w:hideMark/>
          </w:tcPr>
          <w:p w14:paraId="5E148340" w14:textId="7F298AB1" w:rsidR="00051A0B" w:rsidRPr="00D175F8" w:rsidRDefault="007A094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959</w:t>
            </w:r>
          </w:p>
        </w:tc>
        <w:tc>
          <w:tcPr>
            <w:tcW w:w="318" w:type="pct"/>
            <w:tcBorders>
              <w:top w:val="single" w:sz="4" w:space="0" w:color="auto"/>
            </w:tcBorders>
            <w:shd w:val="clear" w:color="000000" w:fill="FFFFFF"/>
            <w:noWrap/>
            <w:vAlign w:val="center"/>
            <w:hideMark/>
          </w:tcPr>
          <w:p w14:paraId="53FC0BAF" w14:textId="77BAA31B" w:rsidR="00051A0B" w:rsidRPr="00D175F8" w:rsidRDefault="007A094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721</w:t>
            </w:r>
          </w:p>
        </w:tc>
      </w:tr>
      <w:tr w:rsidR="00D175F8" w:rsidRPr="00D175F8" w14:paraId="43EF4F03" w14:textId="77777777" w:rsidTr="000C7983">
        <w:trPr>
          <w:trHeight w:val="204"/>
        </w:trPr>
        <w:tc>
          <w:tcPr>
            <w:tcW w:w="759" w:type="pct"/>
            <w:shd w:val="clear" w:color="000000" w:fill="FFFFFF"/>
            <w:noWrap/>
            <w:vAlign w:val="center"/>
          </w:tcPr>
          <w:p w14:paraId="2289E96F" w14:textId="1167ACC5"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Bacteria</w:t>
            </w:r>
          </w:p>
        </w:tc>
        <w:tc>
          <w:tcPr>
            <w:tcW w:w="86" w:type="pct"/>
            <w:shd w:val="clear" w:color="000000" w:fill="FFFFFF"/>
            <w:noWrap/>
            <w:vAlign w:val="center"/>
          </w:tcPr>
          <w:p w14:paraId="1FCD0A8A"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p>
        </w:tc>
        <w:tc>
          <w:tcPr>
            <w:tcW w:w="580" w:type="pct"/>
            <w:shd w:val="clear" w:color="auto" w:fill="FFFFFF" w:themeFill="background1"/>
            <w:noWrap/>
            <w:vAlign w:val="center"/>
          </w:tcPr>
          <w:p w14:paraId="181A00FD" w14:textId="0338E218" w:rsidR="00051A0B" w:rsidRPr="00D175F8" w:rsidRDefault="00C37E30"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97.3±2.46</w:t>
            </w:r>
          </w:p>
        </w:tc>
        <w:tc>
          <w:tcPr>
            <w:tcW w:w="580" w:type="pct"/>
            <w:shd w:val="clear" w:color="auto" w:fill="FFFFFF" w:themeFill="background1"/>
            <w:noWrap/>
            <w:vAlign w:val="center"/>
          </w:tcPr>
          <w:p w14:paraId="38A4ADDF" w14:textId="2AB6D7AC" w:rsidR="00051A0B" w:rsidRPr="00D175F8" w:rsidRDefault="00C37E30"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97.5±1.86</w:t>
            </w:r>
          </w:p>
        </w:tc>
        <w:tc>
          <w:tcPr>
            <w:tcW w:w="580" w:type="pct"/>
            <w:shd w:val="clear" w:color="auto" w:fill="FFFFFF" w:themeFill="background1"/>
            <w:noWrap/>
            <w:vAlign w:val="center"/>
          </w:tcPr>
          <w:p w14:paraId="20AF1430" w14:textId="6BFB3665" w:rsidR="00051A0B" w:rsidRPr="00D175F8" w:rsidRDefault="00C37E30"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97.9±2.10</w:t>
            </w:r>
          </w:p>
        </w:tc>
        <w:tc>
          <w:tcPr>
            <w:tcW w:w="529" w:type="pct"/>
            <w:shd w:val="clear" w:color="auto" w:fill="FFFFFF" w:themeFill="background1"/>
            <w:noWrap/>
            <w:vAlign w:val="center"/>
          </w:tcPr>
          <w:p w14:paraId="77A6368C" w14:textId="6F17B294" w:rsidR="00051A0B" w:rsidRPr="00D175F8" w:rsidRDefault="003F7251"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97.5±2.13</w:t>
            </w:r>
          </w:p>
        </w:tc>
        <w:tc>
          <w:tcPr>
            <w:tcW w:w="529" w:type="pct"/>
            <w:shd w:val="clear" w:color="auto" w:fill="FFFFFF" w:themeFill="background1"/>
            <w:noWrap/>
            <w:vAlign w:val="center"/>
          </w:tcPr>
          <w:p w14:paraId="3E879325" w14:textId="22CF23E1" w:rsidR="00051A0B" w:rsidRPr="00D175F8" w:rsidRDefault="003F7251"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97.5±2.1</w:t>
            </w:r>
            <w:r w:rsidR="000C7983" w:rsidRPr="00D175F8">
              <w:rPr>
                <w:rFonts w:ascii="Times New Roman" w:eastAsia="Times New Roman" w:hAnsi="Times New Roman" w:cs="Times New Roman"/>
                <w:color w:val="000000"/>
                <w:lang w:eastAsia="pt-BR"/>
              </w:rPr>
              <w:t>2</w:t>
            </w:r>
          </w:p>
        </w:tc>
        <w:tc>
          <w:tcPr>
            <w:tcW w:w="86" w:type="pct"/>
            <w:shd w:val="clear" w:color="000000" w:fill="FFFFFF"/>
            <w:noWrap/>
            <w:vAlign w:val="center"/>
          </w:tcPr>
          <w:p w14:paraId="7224B6B3"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0581DD14" w14:textId="49F4A3B4" w:rsidR="00051A0B" w:rsidRPr="00D175F8" w:rsidRDefault="00D3003A"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916</w:t>
            </w:r>
          </w:p>
        </w:tc>
        <w:tc>
          <w:tcPr>
            <w:tcW w:w="318" w:type="pct"/>
            <w:shd w:val="clear" w:color="000000" w:fill="FFFFFF"/>
            <w:noWrap/>
            <w:vAlign w:val="center"/>
          </w:tcPr>
          <w:p w14:paraId="620AF90B" w14:textId="044899F9" w:rsidR="00051A0B" w:rsidRPr="00D175F8" w:rsidRDefault="00D3003A"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386</w:t>
            </w:r>
          </w:p>
        </w:tc>
        <w:tc>
          <w:tcPr>
            <w:tcW w:w="318" w:type="pct"/>
            <w:shd w:val="clear" w:color="000000" w:fill="FFFFFF"/>
            <w:noWrap/>
            <w:vAlign w:val="center"/>
          </w:tcPr>
          <w:p w14:paraId="5A00FE5A" w14:textId="351FCDE7" w:rsidR="00051A0B" w:rsidRPr="00D175F8" w:rsidRDefault="00D3003A"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799</w:t>
            </w:r>
          </w:p>
        </w:tc>
        <w:tc>
          <w:tcPr>
            <w:tcW w:w="318" w:type="pct"/>
            <w:shd w:val="clear" w:color="000000" w:fill="FFFFFF"/>
            <w:noWrap/>
            <w:vAlign w:val="center"/>
          </w:tcPr>
          <w:p w14:paraId="732A96FD" w14:textId="45AA7BEC" w:rsidR="00051A0B" w:rsidRPr="00D175F8" w:rsidRDefault="00D3003A"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646</w:t>
            </w:r>
          </w:p>
        </w:tc>
      </w:tr>
      <w:tr w:rsidR="00D175F8" w:rsidRPr="00D175F8" w14:paraId="2FDD23C1" w14:textId="77777777" w:rsidTr="000C7983">
        <w:trPr>
          <w:trHeight w:val="204"/>
        </w:trPr>
        <w:tc>
          <w:tcPr>
            <w:tcW w:w="759" w:type="pct"/>
            <w:shd w:val="clear" w:color="000000" w:fill="FFFFFF"/>
            <w:noWrap/>
            <w:vAlign w:val="center"/>
          </w:tcPr>
          <w:p w14:paraId="1C0CE20B" w14:textId="3B808EC4"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Archea</w:t>
            </w:r>
          </w:p>
        </w:tc>
        <w:tc>
          <w:tcPr>
            <w:tcW w:w="86" w:type="pct"/>
            <w:shd w:val="clear" w:color="000000" w:fill="FFFFFF"/>
            <w:noWrap/>
            <w:vAlign w:val="center"/>
          </w:tcPr>
          <w:p w14:paraId="35487B0A"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p>
        </w:tc>
        <w:tc>
          <w:tcPr>
            <w:tcW w:w="580" w:type="pct"/>
            <w:shd w:val="clear" w:color="auto" w:fill="FFFFFF" w:themeFill="background1"/>
            <w:noWrap/>
            <w:vAlign w:val="center"/>
          </w:tcPr>
          <w:p w14:paraId="38A50D91" w14:textId="0AC31983" w:rsidR="00051A0B" w:rsidRPr="00D175F8" w:rsidRDefault="00D3003A"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2.70±2.46</w:t>
            </w:r>
          </w:p>
        </w:tc>
        <w:tc>
          <w:tcPr>
            <w:tcW w:w="580" w:type="pct"/>
            <w:shd w:val="clear" w:color="auto" w:fill="FFFFFF" w:themeFill="background1"/>
            <w:noWrap/>
            <w:vAlign w:val="center"/>
          </w:tcPr>
          <w:p w14:paraId="2F0652D6" w14:textId="7B7ACBEB" w:rsidR="00051A0B" w:rsidRPr="00D175F8" w:rsidRDefault="00D3003A"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2.49±1.85</w:t>
            </w:r>
          </w:p>
        </w:tc>
        <w:tc>
          <w:tcPr>
            <w:tcW w:w="580" w:type="pct"/>
            <w:shd w:val="clear" w:color="auto" w:fill="FFFFFF" w:themeFill="background1"/>
            <w:noWrap/>
            <w:vAlign w:val="center"/>
          </w:tcPr>
          <w:p w14:paraId="20A4A972" w14:textId="31186B03" w:rsidR="00051A0B" w:rsidRPr="00D175F8" w:rsidRDefault="00D3003A"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2.13±2.10</w:t>
            </w:r>
          </w:p>
        </w:tc>
        <w:tc>
          <w:tcPr>
            <w:tcW w:w="529" w:type="pct"/>
            <w:shd w:val="clear" w:color="auto" w:fill="FFFFFF" w:themeFill="background1"/>
            <w:noWrap/>
            <w:vAlign w:val="center"/>
          </w:tcPr>
          <w:p w14:paraId="68053BC0" w14:textId="086D0929" w:rsidR="00051A0B" w:rsidRPr="00D175F8" w:rsidRDefault="00AA5685"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2.51±2.13</w:t>
            </w:r>
          </w:p>
        </w:tc>
        <w:tc>
          <w:tcPr>
            <w:tcW w:w="529" w:type="pct"/>
            <w:shd w:val="clear" w:color="auto" w:fill="FFFFFF" w:themeFill="background1"/>
            <w:noWrap/>
            <w:vAlign w:val="center"/>
          </w:tcPr>
          <w:p w14:paraId="2BD21D94" w14:textId="61161ED4" w:rsidR="00051A0B" w:rsidRPr="00D175F8" w:rsidRDefault="00AA5685"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2.53±2.13</w:t>
            </w:r>
          </w:p>
        </w:tc>
        <w:tc>
          <w:tcPr>
            <w:tcW w:w="86" w:type="pct"/>
            <w:shd w:val="clear" w:color="000000" w:fill="FFFFFF"/>
            <w:noWrap/>
            <w:vAlign w:val="center"/>
          </w:tcPr>
          <w:p w14:paraId="36C56EAA"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4F333690" w14:textId="0D002CC4" w:rsidR="00051A0B" w:rsidRPr="00D175F8" w:rsidRDefault="00AA5685"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917</w:t>
            </w:r>
          </w:p>
        </w:tc>
        <w:tc>
          <w:tcPr>
            <w:tcW w:w="318" w:type="pct"/>
            <w:shd w:val="clear" w:color="000000" w:fill="FFFFFF"/>
            <w:noWrap/>
            <w:vAlign w:val="center"/>
          </w:tcPr>
          <w:p w14:paraId="7AC12519" w14:textId="23B5449B" w:rsidR="00051A0B" w:rsidRPr="00D175F8" w:rsidRDefault="00AA5685"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386</w:t>
            </w:r>
          </w:p>
        </w:tc>
        <w:tc>
          <w:tcPr>
            <w:tcW w:w="318" w:type="pct"/>
            <w:shd w:val="clear" w:color="000000" w:fill="FFFFFF"/>
            <w:noWrap/>
            <w:vAlign w:val="center"/>
          </w:tcPr>
          <w:p w14:paraId="5EB93AC6" w14:textId="7909742B" w:rsidR="00051A0B" w:rsidRPr="00D175F8" w:rsidRDefault="00D72CB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799</w:t>
            </w:r>
          </w:p>
        </w:tc>
        <w:tc>
          <w:tcPr>
            <w:tcW w:w="318" w:type="pct"/>
            <w:shd w:val="clear" w:color="000000" w:fill="FFFFFF"/>
            <w:noWrap/>
            <w:vAlign w:val="center"/>
          </w:tcPr>
          <w:p w14:paraId="0310A02A" w14:textId="3C0F3E11" w:rsidR="00051A0B" w:rsidRPr="00D175F8" w:rsidRDefault="00D72CB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646</w:t>
            </w:r>
          </w:p>
        </w:tc>
      </w:tr>
      <w:tr w:rsidR="00051A0B" w:rsidRPr="00D175F8" w14:paraId="2615D6CA" w14:textId="77777777" w:rsidTr="000552F4">
        <w:trPr>
          <w:trHeight w:val="204"/>
        </w:trPr>
        <w:tc>
          <w:tcPr>
            <w:tcW w:w="759" w:type="pct"/>
            <w:shd w:val="clear" w:color="000000" w:fill="FFFFFF"/>
            <w:noWrap/>
            <w:vAlign w:val="center"/>
          </w:tcPr>
          <w:p w14:paraId="41EE9C25" w14:textId="72DBC4C9"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Richness</w:t>
            </w:r>
          </w:p>
        </w:tc>
        <w:tc>
          <w:tcPr>
            <w:tcW w:w="86" w:type="pct"/>
            <w:shd w:val="clear" w:color="000000" w:fill="FFFFFF"/>
            <w:noWrap/>
            <w:vAlign w:val="center"/>
          </w:tcPr>
          <w:p w14:paraId="79E918EB"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p>
        </w:tc>
        <w:tc>
          <w:tcPr>
            <w:tcW w:w="580" w:type="pct"/>
            <w:shd w:val="clear" w:color="000000" w:fill="FFFFFF"/>
            <w:noWrap/>
            <w:vAlign w:val="center"/>
          </w:tcPr>
          <w:p w14:paraId="7E6DFBA2"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580" w:type="pct"/>
            <w:shd w:val="clear" w:color="000000" w:fill="FFFFFF"/>
            <w:noWrap/>
            <w:vAlign w:val="center"/>
          </w:tcPr>
          <w:p w14:paraId="5C5B7740"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580" w:type="pct"/>
            <w:shd w:val="clear" w:color="000000" w:fill="FFFFFF"/>
            <w:noWrap/>
            <w:vAlign w:val="center"/>
          </w:tcPr>
          <w:p w14:paraId="3BFAC6C4"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529" w:type="pct"/>
            <w:shd w:val="clear" w:color="000000" w:fill="FFFFFF"/>
            <w:noWrap/>
            <w:vAlign w:val="center"/>
          </w:tcPr>
          <w:p w14:paraId="1EA811FD"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529" w:type="pct"/>
            <w:shd w:val="clear" w:color="000000" w:fill="FFFFFF"/>
            <w:noWrap/>
            <w:vAlign w:val="center"/>
          </w:tcPr>
          <w:p w14:paraId="30C6E702"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86" w:type="pct"/>
            <w:shd w:val="clear" w:color="000000" w:fill="FFFFFF"/>
            <w:noWrap/>
            <w:vAlign w:val="center"/>
          </w:tcPr>
          <w:p w14:paraId="5999183C"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61438DD6"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77A534FD"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17EEBD7B"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3CE7DCFE"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r>
      <w:tr w:rsidR="00051A0B" w:rsidRPr="00D175F8" w14:paraId="5013BB7B" w14:textId="77777777" w:rsidTr="000552F4">
        <w:trPr>
          <w:trHeight w:val="204"/>
        </w:trPr>
        <w:tc>
          <w:tcPr>
            <w:tcW w:w="759" w:type="pct"/>
            <w:shd w:val="clear" w:color="000000" w:fill="FFFFFF"/>
            <w:noWrap/>
            <w:vAlign w:val="center"/>
            <w:hideMark/>
          </w:tcPr>
          <w:p w14:paraId="020CBCB0"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Chao 1</w:t>
            </w:r>
          </w:p>
        </w:tc>
        <w:tc>
          <w:tcPr>
            <w:tcW w:w="86" w:type="pct"/>
            <w:shd w:val="clear" w:color="000000" w:fill="FFFFFF"/>
            <w:noWrap/>
            <w:vAlign w:val="center"/>
            <w:hideMark/>
          </w:tcPr>
          <w:p w14:paraId="3DAF65C8"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 </w:t>
            </w:r>
          </w:p>
        </w:tc>
        <w:tc>
          <w:tcPr>
            <w:tcW w:w="580" w:type="pct"/>
            <w:shd w:val="clear" w:color="000000" w:fill="FFFFFF"/>
            <w:noWrap/>
            <w:vAlign w:val="center"/>
            <w:hideMark/>
          </w:tcPr>
          <w:p w14:paraId="0CE08C31" w14:textId="7D6A5C49"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8</w:t>
            </w:r>
            <w:r w:rsidR="00315879" w:rsidRPr="00D175F8">
              <w:rPr>
                <w:rFonts w:ascii="Times New Roman" w:eastAsia="Times New Roman" w:hAnsi="Times New Roman" w:cs="Times New Roman"/>
                <w:color w:val="000000"/>
                <w:lang w:eastAsia="pt-BR"/>
              </w:rPr>
              <w:t>46</w:t>
            </w:r>
            <w:r w:rsidRPr="00D175F8">
              <w:rPr>
                <w:rFonts w:ascii="Times New Roman" w:eastAsia="Times New Roman" w:hAnsi="Times New Roman" w:cs="Times New Roman"/>
                <w:color w:val="000000"/>
                <w:lang w:eastAsia="pt-BR"/>
              </w:rPr>
              <w:t>±</w:t>
            </w:r>
            <w:r w:rsidR="00315879" w:rsidRPr="00D175F8">
              <w:rPr>
                <w:rFonts w:ascii="Times New Roman" w:eastAsia="Times New Roman" w:hAnsi="Times New Roman" w:cs="Times New Roman"/>
                <w:color w:val="000000"/>
                <w:lang w:eastAsia="pt-BR"/>
              </w:rPr>
              <w:t>157</w:t>
            </w:r>
          </w:p>
        </w:tc>
        <w:tc>
          <w:tcPr>
            <w:tcW w:w="580" w:type="pct"/>
            <w:shd w:val="clear" w:color="000000" w:fill="FFFFFF"/>
            <w:noWrap/>
            <w:vAlign w:val="center"/>
            <w:hideMark/>
          </w:tcPr>
          <w:p w14:paraId="1D6EF8D0" w14:textId="7B23DA4F" w:rsidR="00051A0B" w:rsidRPr="00D175F8" w:rsidRDefault="00315879"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902</w:t>
            </w:r>
            <w:r w:rsidR="00051A0B" w:rsidRPr="00D175F8">
              <w:rPr>
                <w:rFonts w:ascii="Times New Roman" w:eastAsia="Times New Roman" w:hAnsi="Times New Roman" w:cs="Times New Roman"/>
                <w:color w:val="000000"/>
                <w:lang w:eastAsia="pt-BR"/>
              </w:rPr>
              <w:t>±</w:t>
            </w:r>
            <w:r w:rsidRPr="00D175F8">
              <w:rPr>
                <w:rFonts w:ascii="Times New Roman" w:eastAsia="Times New Roman" w:hAnsi="Times New Roman" w:cs="Times New Roman"/>
                <w:color w:val="000000"/>
                <w:lang w:eastAsia="pt-BR"/>
              </w:rPr>
              <w:t>252</w:t>
            </w:r>
          </w:p>
        </w:tc>
        <w:tc>
          <w:tcPr>
            <w:tcW w:w="580" w:type="pct"/>
            <w:shd w:val="clear" w:color="000000" w:fill="FFFFFF"/>
            <w:noWrap/>
            <w:vAlign w:val="center"/>
            <w:hideMark/>
          </w:tcPr>
          <w:p w14:paraId="454C0234" w14:textId="74274D97" w:rsidR="00051A0B" w:rsidRPr="00D175F8" w:rsidRDefault="00315879"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925</w:t>
            </w:r>
            <w:r w:rsidR="00051A0B" w:rsidRPr="00D175F8">
              <w:rPr>
                <w:rFonts w:ascii="Times New Roman" w:eastAsia="Times New Roman" w:hAnsi="Times New Roman" w:cs="Times New Roman"/>
                <w:color w:val="000000"/>
                <w:lang w:eastAsia="pt-BR"/>
              </w:rPr>
              <w:t>±3</w:t>
            </w:r>
            <w:r w:rsidRPr="00D175F8">
              <w:rPr>
                <w:rFonts w:ascii="Times New Roman" w:eastAsia="Times New Roman" w:hAnsi="Times New Roman" w:cs="Times New Roman"/>
                <w:color w:val="000000"/>
                <w:lang w:eastAsia="pt-BR"/>
              </w:rPr>
              <w:t>45</w:t>
            </w:r>
          </w:p>
        </w:tc>
        <w:tc>
          <w:tcPr>
            <w:tcW w:w="529" w:type="pct"/>
            <w:shd w:val="clear" w:color="000000" w:fill="FFFFFF"/>
            <w:noWrap/>
            <w:vAlign w:val="center"/>
            <w:hideMark/>
          </w:tcPr>
          <w:p w14:paraId="0FFD590A" w14:textId="11D7CC2A"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8</w:t>
            </w:r>
            <w:r w:rsidR="00FD1249" w:rsidRPr="00D175F8">
              <w:rPr>
                <w:rFonts w:ascii="Times New Roman" w:eastAsia="Times New Roman" w:hAnsi="Times New Roman" w:cs="Times New Roman"/>
                <w:color w:val="000000"/>
                <w:lang w:eastAsia="pt-BR"/>
              </w:rPr>
              <w:t>08</w:t>
            </w:r>
            <w:r w:rsidRPr="00D175F8">
              <w:rPr>
                <w:rFonts w:ascii="Times New Roman" w:eastAsia="Times New Roman" w:hAnsi="Times New Roman" w:cs="Times New Roman"/>
                <w:color w:val="000000"/>
                <w:lang w:eastAsia="pt-BR"/>
              </w:rPr>
              <w:t>±</w:t>
            </w:r>
            <w:r w:rsidR="00FD1249" w:rsidRPr="00D175F8">
              <w:rPr>
                <w:rFonts w:ascii="Times New Roman" w:eastAsia="Times New Roman" w:hAnsi="Times New Roman" w:cs="Times New Roman"/>
                <w:color w:val="000000"/>
                <w:lang w:eastAsia="pt-BR"/>
              </w:rPr>
              <w:t>162</w:t>
            </w:r>
          </w:p>
        </w:tc>
        <w:tc>
          <w:tcPr>
            <w:tcW w:w="529" w:type="pct"/>
            <w:shd w:val="clear" w:color="000000" w:fill="FFFFFF"/>
            <w:noWrap/>
            <w:vAlign w:val="center"/>
            <w:hideMark/>
          </w:tcPr>
          <w:p w14:paraId="054D8770" w14:textId="78534FF6" w:rsidR="00051A0B" w:rsidRPr="00D175F8" w:rsidRDefault="00315879"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8</w:t>
            </w:r>
            <w:r w:rsidR="00FD1249" w:rsidRPr="00D175F8">
              <w:rPr>
                <w:rFonts w:ascii="Times New Roman" w:eastAsia="Times New Roman" w:hAnsi="Times New Roman" w:cs="Times New Roman"/>
                <w:color w:val="000000"/>
                <w:lang w:eastAsia="pt-BR"/>
              </w:rPr>
              <w:t>70</w:t>
            </w:r>
            <w:r w:rsidR="00051A0B" w:rsidRPr="00D175F8">
              <w:rPr>
                <w:rFonts w:ascii="Times New Roman" w:eastAsia="Times New Roman" w:hAnsi="Times New Roman" w:cs="Times New Roman"/>
                <w:color w:val="000000"/>
                <w:lang w:eastAsia="pt-BR"/>
              </w:rPr>
              <w:t>±</w:t>
            </w:r>
            <w:r w:rsidR="00FD1249" w:rsidRPr="00D175F8">
              <w:rPr>
                <w:rFonts w:ascii="Times New Roman" w:eastAsia="Times New Roman" w:hAnsi="Times New Roman" w:cs="Times New Roman"/>
                <w:color w:val="000000"/>
                <w:lang w:eastAsia="pt-BR"/>
              </w:rPr>
              <w:t>292</w:t>
            </w:r>
          </w:p>
        </w:tc>
        <w:tc>
          <w:tcPr>
            <w:tcW w:w="86" w:type="pct"/>
            <w:shd w:val="clear" w:color="000000" w:fill="FFFFFF"/>
            <w:vAlign w:val="center"/>
            <w:hideMark/>
          </w:tcPr>
          <w:p w14:paraId="0A518D03" w14:textId="451B7959"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759B5DD7" w14:textId="476CD0B8" w:rsidR="00051A0B" w:rsidRPr="00D175F8" w:rsidRDefault="00D67314"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7C6AD2" w:rsidRPr="00D175F8">
              <w:rPr>
                <w:rFonts w:ascii="Times New Roman" w:eastAsia="Times New Roman" w:hAnsi="Times New Roman" w:cs="Times New Roman"/>
                <w:color w:val="000000"/>
                <w:lang w:eastAsia="pt-BR"/>
              </w:rPr>
              <w:t>942</w:t>
            </w:r>
          </w:p>
        </w:tc>
        <w:tc>
          <w:tcPr>
            <w:tcW w:w="318" w:type="pct"/>
            <w:shd w:val="clear" w:color="000000" w:fill="FFFFFF"/>
            <w:noWrap/>
            <w:vAlign w:val="center"/>
          </w:tcPr>
          <w:p w14:paraId="646BF252" w14:textId="3D3FE444" w:rsidR="00DE0BE6" w:rsidRPr="00D175F8" w:rsidRDefault="00237D5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365651" w:rsidRPr="00D175F8">
              <w:rPr>
                <w:rFonts w:ascii="Times New Roman" w:eastAsia="Times New Roman" w:hAnsi="Times New Roman" w:cs="Times New Roman"/>
                <w:color w:val="000000"/>
                <w:lang w:eastAsia="pt-BR"/>
              </w:rPr>
              <w:t>492</w:t>
            </w:r>
          </w:p>
        </w:tc>
        <w:tc>
          <w:tcPr>
            <w:tcW w:w="318" w:type="pct"/>
            <w:shd w:val="clear" w:color="000000" w:fill="FFFFFF"/>
            <w:noWrap/>
            <w:vAlign w:val="center"/>
          </w:tcPr>
          <w:p w14:paraId="1C3C1F50" w14:textId="12411CE6" w:rsidR="00051A0B" w:rsidRPr="00D175F8" w:rsidRDefault="00CE47C6"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055BC7" w:rsidRPr="00D175F8">
              <w:rPr>
                <w:rFonts w:ascii="Times New Roman" w:eastAsia="Times New Roman" w:hAnsi="Times New Roman" w:cs="Times New Roman"/>
                <w:color w:val="000000"/>
                <w:lang w:eastAsia="pt-BR"/>
              </w:rPr>
              <w:t>375</w:t>
            </w:r>
          </w:p>
        </w:tc>
        <w:tc>
          <w:tcPr>
            <w:tcW w:w="318" w:type="pct"/>
            <w:shd w:val="clear" w:color="000000" w:fill="FFFFFF"/>
            <w:noWrap/>
            <w:vAlign w:val="center"/>
          </w:tcPr>
          <w:p w14:paraId="498A0CA4" w14:textId="2225F6B7" w:rsidR="00051A0B" w:rsidRPr="00D175F8" w:rsidRDefault="00C971E0"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945CC5" w:rsidRPr="00D175F8">
              <w:rPr>
                <w:rFonts w:ascii="Times New Roman" w:eastAsia="Times New Roman" w:hAnsi="Times New Roman" w:cs="Times New Roman"/>
                <w:color w:val="000000"/>
                <w:lang w:eastAsia="pt-BR"/>
              </w:rPr>
              <w:t>625</w:t>
            </w:r>
          </w:p>
        </w:tc>
      </w:tr>
      <w:tr w:rsidR="00051A0B" w:rsidRPr="00D175F8" w14:paraId="00CB01D6" w14:textId="77777777" w:rsidTr="000552F4">
        <w:trPr>
          <w:trHeight w:val="204"/>
        </w:trPr>
        <w:tc>
          <w:tcPr>
            <w:tcW w:w="759" w:type="pct"/>
            <w:shd w:val="clear" w:color="000000" w:fill="FFFFFF"/>
            <w:noWrap/>
            <w:vAlign w:val="center"/>
            <w:hideMark/>
          </w:tcPr>
          <w:p w14:paraId="200C379A"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Ace</w:t>
            </w:r>
          </w:p>
        </w:tc>
        <w:tc>
          <w:tcPr>
            <w:tcW w:w="86" w:type="pct"/>
            <w:shd w:val="clear" w:color="000000" w:fill="FFFFFF"/>
            <w:noWrap/>
            <w:vAlign w:val="center"/>
            <w:hideMark/>
          </w:tcPr>
          <w:p w14:paraId="0FBDC13A"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 </w:t>
            </w:r>
          </w:p>
        </w:tc>
        <w:tc>
          <w:tcPr>
            <w:tcW w:w="580" w:type="pct"/>
            <w:shd w:val="clear" w:color="000000" w:fill="FFFFFF"/>
            <w:noWrap/>
            <w:vAlign w:val="center"/>
            <w:hideMark/>
          </w:tcPr>
          <w:p w14:paraId="7DAA7CF9" w14:textId="071D7BFD"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8</w:t>
            </w:r>
            <w:r w:rsidR="00FD1249" w:rsidRPr="00D175F8">
              <w:rPr>
                <w:rFonts w:ascii="Times New Roman" w:eastAsia="Times New Roman" w:hAnsi="Times New Roman" w:cs="Times New Roman"/>
                <w:color w:val="000000"/>
                <w:lang w:eastAsia="pt-BR"/>
              </w:rPr>
              <w:t>44</w:t>
            </w:r>
            <w:r w:rsidRPr="00D175F8">
              <w:rPr>
                <w:rFonts w:ascii="Times New Roman" w:eastAsia="Times New Roman" w:hAnsi="Times New Roman" w:cs="Times New Roman"/>
                <w:color w:val="000000"/>
                <w:lang w:eastAsia="pt-BR"/>
              </w:rPr>
              <w:t>±1</w:t>
            </w:r>
            <w:r w:rsidR="00FD1249" w:rsidRPr="00D175F8">
              <w:rPr>
                <w:rFonts w:ascii="Times New Roman" w:eastAsia="Times New Roman" w:hAnsi="Times New Roman" w:cs="Times New Roman"/>
                <w:color w:val="000000"/>
                <w:lang w:eastAsia="pt-BR"/>
              </w:rPr>
              <w:t>59</w:t>
            </w:r>
          </w:p>
        </w:tc>
        <w:tc>
          <w:tcPr>
            <w:tcW w:w="580" w:type="pct"/>
            <w:shd w:val="clear" w:color="000000" w:fill="FFFFFF"/>
            <w:noWrap/>
            <w:vAlign w:val="center"/>
            <w:hideMark/>
          </w:tcPr>
          <w:p w14:paraId="1089516C" w14:textId="48DB6DC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9</w:t>
            </w:r>
            <w:r w:rsidR="00FD1249" w:rsidRPr="00D175F8">
              <w:rPr>
                <w:rFonts w:ascii="Times New Roman" w:eastAsia="Times New Roman" w:hAnsi="Times New Roman" w:cs="Times New Roman"/>
                <w:color w:val="000000"/>
                <w:lang w:eastAsia="pt-BR"/>
              </w:rPr>
              <w:t>91</w:t>
            </w:r>
            <w:r w:rsidRPr="00D175F8">
              <w:rPr>
                <w:rFonts w:ascii="Times New Roman" w:eastAsia="Times New Roman" w:hAnsi="Times New Roman" w:cs="Times New Roman"/>
                <w:color w:val="000000"/>
                <w:lang w:eastAsia="pt-BR"/>
              </w:rPr>
              <w:t>±2</w:t>
            </w:r>
            <w:r w:rsidR="00FD1249" w:rsidRPr="00D175F8">
              <w:rPr>
                <w:rFonts w:ascii="Times New Roman" w:eastAsia="Times New Roman" w:hAnsi="Times New Roman" w:cs="Times New Roman"/>
                <w:color w:val="000000"/>
                <w:lang w:eastAsia="pt-BR"/>
              </w:rPr>
              <w:t>41</w:t>
            </w:r>
          </w:p>
        </w:tc>
        <w:tc>
          <w:tcPr>
            <w:tcW w:w="580" w:type="pct"/>
            <w:shd w:val="clear" w:color="000000" w:fill="FFFFFF"/>
            <w:noWrap/>
            <w:vAlign w:val="center"/>
            <w:hideMark/>
          </w:tcPr>
          <w:p w14:paraId="7F056489" w14:textId="4935CBA3" w:rsidR="00051A0B" w:rsidRPr="00D175F8" w:rsidRDefault="00FD1249"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922</w:t>
            </w:r>
            <w:r w:rsidR="00051A0B" w:rsidRPr="00D175F8">
              <w:rPr>
                <w:rFonts w:ascii="Times New Roman" w:eastAsia="Times New Roman" w:hAnsi="Times New Roman" w:cs="Times New Roman"/>
                <w:color w:val="000000"/>
                <w:lang w:eastAsia="pt-BR"/>
              </w:rPr>
              <w:t>±3</w:t>
            </w:r>
            <w:r w:rsidRPr="00D175F8">
              <w:rPr>
                <w:rFonts w:ascii="Times New Roman" w:eastAsia="Times New Roman" w:hAnsi="Times New Roman" w:cs="Times New Roman"/>
                <w:color w:val="000000"/>
                <w:lang w:eastAsia="pt-BR"/>
              </w:rPr>
              <w:t>41</w:t>
            </w:r>
          </w:p>
        </w:tc>
        <w:tc>
          <w:tcPr>
            <w:tcW w:w="529" w:type="pct"/>
            <w:shd w:val="clear" w:color="000000" w:fill="FFFFFF"/>
            <w:noWrap/>
            <w:vAlign w:val="center"/>
            <w:hideMark/>
          </w:tcPr>
          <w:p w14:paraId="0CEEE6D7" w14:textId="7115F09C"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80</w:t>
            </w:r>
            <w:r w:rsidR="00FD1249" w:rsidRPr="00D175F8">
              <w:rPr>
                <w:rFonts w:ascii="Times New Roman" w:eastAsia="Times New Roman" w:hAnsi="Times New Roman" w:cs="Times New Roman"/>
                <w:color w:val="000000"/>
                <w:lang w:eastAsia="pt-BR"/>
              </w:rPr>
              <w:t>4</w:t>
            </w:r>
            <w:r w:rsidRPr="00D175F8">
              <w:rPr>
                <w:rFonts w:ascii="Times New Roman" w:eastAsia="Times New Roman" w:hAnsi="Times New Roman" w:cs="Times New Roman"/>
                <w:color w:val="000000"/>
                <w:lang w:eastAsia="pt-BR"/>
              </w:rPr>
              <w:t>±1</w:t>
            </w:r>
            <w:r w:rsidR="00FD1249" w:rsidRPr="00D175F8">
              <w:rPr>
                <w:rFonts w:ascii="Times New Roman" w:eastAsia="Times New Roman" w:hAnsi="Times New Roman" w:cs="Times New Roman"/>
                <w:color w:val="000000"/>
                <w:lang w:eastAsia="pt-BR"/>
              </w:rPr>
              <w:t>73</w:t>
            </w:r>
          </w:p>
        </w:tc>
        <w:tc>
          <w:tcPr>
            <w:tcW w:w="529" w:type="pct"/>
            <w:shd w:val="clear" w:color="000000" w:fill="FFFFFF"/>
            <w:noWrap/>
            <w:vAlign w:val="center"/>
            <w:hideMark/>
          </w:tcPr>
          <w:p w14:paraId="441A7E60" w14:textId="24D4E022" w:rsidR="00051A0B" w:rsidRPr="00D175F8" w:rsidRDefault="00FD1249"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872</w:t>
            </w:r>
            <w:r w:rsidR="00051A0B" w:rsidRPr="00D175F8">
              <w:rPr>
                <w:rFonts w:ascii="Times New Roman" w:eastAsia="Times New Roman" w:hAnsi="Times New Roman" w:cs="Times New Roman"/>
                <w:color w:val="000000"/>
                <w:lang w:eastAsia="pt-BR"/>
              </w:rPr>
              <w:t>±2</w:t>
            </w:r>
            <w:r w:rsidRPr="00D175F8">
              <w:rPr>
                <w:rFonts w:ascii="Times New Roman" w:eastAsia="Times New Roman" w:hAnsi="Times New Roman" w:cs="Times New Roman"/>
                <w:color w:val="000000"/>
                <w:lang w:eastAsia="pt-BR"/>
              </w:rPr>
              <w:t>74</w:t>
            </w:r>
          </w:p>
        </w:tc>
        <w:tc>
          <w:tcPr>
            <w:tcW w:w="86" w:type="pct"/>
            <w:shd w:val="clear" w:color="000000" w:fill="FFFFFF"/>
            <w:vAlign w:val="center"/>
            <w:hideMark/>
          </w:tcPr>
          <w:p w14:paraId="476F1286" w14:textId="4A0B1B48"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0B267CDE" w14:textId="39A96966" w:rsidR="00051A0B" w:rsidRPr="00D175F8" w:rsidRDefault="00D67314"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7C6AD2" w:rsidRPr="00D175F8">
              <w:rPr>
                <w:rFonts w:ascii="Times New Roman" w:eastAsia="Times New Roman" w:hAnsi="Times New Roman" w:cs="Times New Roman"/>
                <w:color w:val="000000"/>
                <w:lang w:eastAsia="pt-BR"/>
              </w:rPr>
              <w:t>923</w:t>
            </w:r>
          </w:p>
        </w:tc>
        <w:tc>
          <w:tcPr>
            <w:tcW w:w="318" w:type="pct"/>
            <w:shd w:val="clear" w:color="000000" w:fill="FFFFFF"/>
            <w:noWrap/>
            <w:vAlign w:val="center"/>
          </w:tcPr>
          <w:p w14:paraId="5E91107C" w14:textId="20FDB875" w:rsidR="00051A0B" w:rsidRPr="00D175F8" w:rsidRDefault="00237D5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365651" w:rsidRPr="00D175F8">
              <w:rPr>
                <w:rFonts w:ascii="Times New Roman" w:eastAsia="Times New Roman" w:hAnsi="Times New Roman" w:cs="Times New Roman"/>
                <w:color w:val="000000"/>
                <w:lang w:eastAsia="pt-BR"/>
              </w:rPr>
              <w:t>432</w:t>
            </w:r>
          </w:p>
        </w:tc>
        <w:tc>
          <w:tcPr>
            <w:tcW w:w="318" w:type="pct"/>
            <w:shd w:val="clear" w:color="000000" w:fill="FFFFFF"/>
            <w:noWrap/>
            <w:vAlign w:val="center"/>
          </w:tcPr>
          <w:p w14:paraId="7E325BF4" w14:textId="4530BDCA" w:rsidR="00051A0B" w:rsidRPr="00D175F8" w:rsidRDefault="00CE47C6"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055BC7" w:rsidRPr="00D175F8">
              <w:rPr>
                <w:rFonts w:ascii="Times New Roman" w:eastAsia="Times New Roman" w:hAnsi="Times New Roman" w:cs="Times New Roman"/>
                <w:color w:val="000000"/>
                <w:lang w:eastAsia="pt-BR"/>
              </w:rPr>
              <w:t>232</w:t>
            </w:r>
          </w:p>
        </w:tc>
        <w:tc>
          <w:tcPr>
            <w:tcW w:w="318" w:type="pct"/>
            <w:shd w:val="clear" w:color="000000" w:fill="FFFFFF"/>
            <w:noWrap/>
            <w:vAlign w:val="center"/>
          </w:tcPr>
          <w:p w14:paraId="6CFEA9F5" w14:textId="6FE07EBC" w:rsidR="00051A0B" w:rsidRPr="00D175F8" w:rsidRDefault="00C971E0"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945CC5" w:rsidRPr="00D175F8">
              <w:rPr>
                <w:rFonts w:ascii="Times New Roman" w:eastAsia="Times New Roman" w:hAnsi="Times New Roman" w:cs="Times New Roman"/>
                <w:color w:val="000000"/>
                <w:lang w:eastAsia="pt-BR"/>
              </w:rPr>
              <w:t>625</w:t>
            </w:r>
          </w:p>
        </w:tc>
      </w:tr>
      <w:tr w:rsidR="00051A0B" w:rsidRPr="00D175F8" w14:paraId="2D3FC16E" w14:textId="77777777" w:rsidTr="000552F4">
        <w:trPr>
          <w:trHeight w:val="204"/>
        </w:trPr>
        <w:tc>
          <w:tcPr>
            <w:tcW w:w="759" w:type="pct"/>
            <w:shd w:val="clear" w:color="000000" w:fill="FFFFFF"/>
            <w:noWrap/>
            <w:vAlign w:val="center"/>
            <w:hideMark/>
          </w:tcPr>
          <w:p w14:paraId="07121C87"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Diversity</w:t>
            </w:r>
          </w:p>
        </w:tc>
        <w:tc>
          <w:tcPr>
            <w:tcW w:w="86" w:type="pct"/>
            <w:shd w:val="clear" w:color="000000" w:fill="FFFFFF"/>
            <w:noWrap/>
            <w:vAlign w:val="center"/>
            <w:hideMark/>
          </w:tcPr>
          <w:p w14:paraId="5CDD19D8"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 </w:t>
            </w:r>
          </w:p>
        </w:tc>
        <w:tc>
          <w:tcPr>
            <w:tcW w:w="2885" w:type="pct"/>
            <w:gridSpan w:val="6"/>
            <w:shd w:val="clear" w:color="000000" w:fill="FFFFFF"/>
            <w:noWrap/>
            <w:vAlign w:val="center"/>
            <w:hideMark/>
          </w:tcPr>
          <w:p w14:paraId="29355EA8" w14:textId="27226BBB"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7F7D1377" w14:textId="58C0B35D"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7C60C486" w14:textId="2FF4ADEA"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2760321B" w14:textId="7275E590"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306EFF2A" w14:textId="2761EAB5"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r>
      <w:tr w:rsidR="00051A0B" w:rsidRPr="00D175F8" w14:paraId="6B3A19E6" w14:textId="77777777" w:rsidTr="000552F4">
        <w:trPr>
          <w:trHeight w:val="204"/>
        </w:trPr>
        <w:tc>
          <w:tcPr>
            <w:tcW w:w="759" w:type="pct"/>
            <w:shd w:val="clear" w:color="000000" w:fill="FFFFFF"/>
            <w:noWrap/>
            <w:vAlign w:val="center"/>
            <w:hideMark/>
          </w:tcPr>
          <w:p w14:paraId="01EC6445"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Fisher</w:t>
            </w:r>
          </w:p>
        </w:tc>
        <w:tc>
          <w:tcPr>
            <w:tcW w:w="86" w:type="pct"/>
            <w:shd w:val="clear" w:color="000000" w:fill="FFFFFF"/>
            <w:noWrap/>
            <w:vAlign w:val="center"/>
            <w:hideMark/>
          </w:tcPr>
          <w:p w14:paraId="64CF4D3B"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 </w:t>
            </w:r>
          </w:p>
        </w:tc>
        <w:tc>
          <w:tcPr>
            <w:tcW w:w="580" w:type="pct"/>
            <w:shd w:val="clear" w:color="000000" w:fill="FFFFFF"/>
            <w:noWrap/>
            <w:vAlign w:val="center"/>
            <w:hideMark/>
          </w:tcPr>
          <w:p w14:paraId="7FD2CA0A" w14:textId="3F736B89"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1</w:t>
            </w:r>
            <w:r w:rsidR="00357FB1" w:rsidRPr="00D175F8">
              <w:rPr>
                <w:rFonts w:ascii="Times New Roman" w:eastAsia="Times New Roman" w:hAnsi="Times New Roman" w:cs="Times New Roman"/>
                <w:color w:val="000000"/>
                <w:lang w:eastAsia="pt-BR"/>
              </w:rPr>
              <w:t>56</w:t>
            </w:r>
            <w:r w:rsidRPr="00D175F8">
              <w:rPr>
                <w:rFonts w:ascii="Times New Roman" w:eastAsia="Times New Roman" w:hAnsi="Times New Roman" w:cs="Times New Roman"/>
                <w:color w:val="000000"/>
                <w:lang w:eastAsia="pt-BR"/>
              </w:rPr>
              <w:t>±35.</w:t>
            </w:r>
            <w:r w:rsidR="00357FB1" w:rsidRPr="00D175F8">
              <w:rPr>
                <w:rFonts w:ascii="Times New Roman" w:eastAsia="Times New Roman" w:hAnsi="Times New Roman" w:cs="Times New Roman"/>
                <w:color w:val="000000"/>
                <w:lang w:eastAsia="pt-BR"/>
              </w:rPr>
              <w:t>8</w:t>
            </w:r>
          </w:p>
        </w:tc>
        <w:tc>
          <w:tcPr>
            <w:tcW w:w="580" w:type="pct"/>
            <w:shd w:val="clear" w:color="000000" w:fill="FFFFFF"/>
            <w:noWrap/>
            <w:vAlign w:val="center"/>
            <w:hideMark/>
          </w:tcPr>
          <w:p w14:paraId="549DF145" w14:textId="424B85B3"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1</w:t>
            </w:r>
            <w:r w:rsidR="00357FB1" w:rsidRPr="00D175F8">
              <w:rPr>
                <w:rFonts w:ascii="Times New Roman" w:eastAsia="Times New Roman" w:hAnsi="Times New Roman" w:cs="Times New Roman"/>
                <w:color w:val="000000"/>
                <w:lang w:eastAsia="pt-BR"/>
              </w:rPr>
              <w:t>66</w:t>
            </w:r>
            <w:r w:rsidRPr="00D175F8">
              <w:rPr>
                <w:rFonts w:ascii="Times New Roman" w:eastAsia="Times New Roman" w:hAnsi="Times New Roman" w:cs="Times New Roman"/>
                <w:color w:val="000000"/>
                <w:lang w:eastAsia="pt-BR"/>
              </w:rPr>
              <w:t>±</w:t>
            </w:r>
            <w:r w:rsidR="00357FB1" w:rsidRPr="00D175F8">
              <w:rPr>
                <w:rFonts w:ascii="Times New Roman" w:eastAsia="Times New Roman" w:hAnsi="Times New Roman" w:cs="Times New Roman"/>
                <w:color w:val="000000"/>
                <w:lang w:eastAsia="pt-BR"/>
              </w:rPr>
              <w:t>55.4</w:t>
            </w:r>
          </w:p>
        </w:tc>
        <w:tc>
          <w:tcPr>
            <w:tcW w:w="580" w:type="pct"/>
            <w:shd w:val="clear" w:color="000000" w:fill="FFFFFF"/>
            <w:noWrap/>
            <w:vAlign w:val="center"/>
            <w:hideMark/>
          </w:tcPr>
          <w:p w14:paraId="4A3DC5D9" w14:textId="1B5141CF"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1</w:t>
            </w:r>
            <w:r w:rsidR="00357FB1" w:rsidRPr="00D175F8">
              <w:rPr>
                <w:rFonts w:ascii="Times New Roman" w:eastAsia="Times New Roman" w:hAnsi="Times New Roman" w:cs="Times New Roman"/>
                <w:color w:val="000000"/>
                <w:lang w:eastAsia="pt-BR"/>
              </w:rPr>
              <w:t>78</w:t>
            </w:r>
            <w:r w:rsidRPr="00D175F8">
              <w:rPr>
                <w:rFonts w:ascii="Times New Roman" w:eastAsia="Times New Roman" w:hAnsi="Times New Roman" w:cs="Times New Roman"/>
                <w:color w:val="000000"/>
                <w:lang w:eastAsia="pt-BR"/>
              </w:rPr>
              <w:t>±7</w:t>
            </w:r>
            <w:r w:rsidR="00357FB1" w:rsidRPr="00D175F8">
              <w:rPr>
                <w:rFonts w:ascii="Times New Roman" w:eastAsia="Times New Roman" w:hAnsi="Times New Roman" w:cs="Times New Roman"/>
                <w:color w:val="000000"/>
                <w:lang w:eastAsia="pt-BR"/>
              </w:rPr>
              <w:t>8.9</w:t>
            </w:r>
          </w:p>
        </w:tc>
        <w:tc>
          <w:tcPr>
            <w:tcW w:w="529" w:type="pct"/>
            <w:shd w:val="clear" w:color="000000" w:fill="FFFFFF"/>
            <w:noWrap/>
            <w:vAlign w:val="center"/>
            <w:hideMark/>
          </w:tcPr>
          <w:p w14:paraId="3EDBF13F" w14:textId="047DAD25"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1</w:t>
            </w:r>
            <w:r w:rsidR="00357FB1" w:rsidRPr="00D175F8">
              <w:rPr>
                <w:rFonts w:ascii="Times New Roman" w:eastAsia="Times New Roman" w:hAnsi="Times New Roman" w:cs="Times New Roman"/>
                <w:color w:val="000000"/>
                <w:lang w:eastAsia="pt-BR"/>
              </w:rPr>
              <w:t>45</w:t>
            </w:r>
            <w:r w:rsidRPr="00D175F8">
              <w:rPr>
                <w:rFonts w:ascii="Times New Roman" w:eastAsia="Times New Roman" w:hAnsi="Times New Roman" w:cs="Times New Roman"/>
                <w:color w:val="000000"/>
                <w:lang w:eastAsia="pt-BR"/>
              </w:rPr>
              <w:t>±3</w:t>
            </w:r>
            <w:r w:rsidR="00357FB1" w:rsidRPr="00D175F8">
              <w:rPr>
                <w:rFonts w:ascii="Times New Roman" w:eastAsia="Times New Roman" w:hAnsi="Times New Roman" w:cs="Times New Roman"/>
                <w:color w:val="000000"/>
                <w:lang w:eastAsia="pt-BR"/>
              </w:rPr>
              <w:t>6</w:t>
            </w:r>
            <w:r w:rsidRPr="00D175F8">
              <w:rPr>
                <w:rFonts w:ascii="Times New Roman" w:eastAsia="Times New Roman" w:hAnsi="Times New Roman" w:cs="Times New Roman"/>
                <w:color w:val="000000"/>
                <w:lang w:eastAsia="pt-BR"/>
              </w:rPr>
              <w:t>.</w:t>
            </w:r>
            <w:r w:rsidR="00357FB1" w:rsidRPr="00D175F8">
              <w:rPr>
                <w:rFonts w:ascii="Times New Roman" w:eastAsia="Times New Roman" w:hAnsi="Times New Roman" w:cs="Times New Roman"/>
                <w:color w:val="000000"/>
                <w:lang w:eastAsia="pt-BR"/>
              </w:rPr>
              <w:t>7</w:t>
            </w:r>
          </w:p>
        </w:tc>
        <w:tc>
          <w:tcPr>
            <w:tcW w:w="529" w:type="pct"/>
            <w:shd w:val="clear" w:color="000000" w:fill="FFFFFF"/>
            <w:noWrap/>
            <w:vAlign w:val="center"/>
            <w:hideMark/>
          </w:tcPr>
          <w:p w14:paraId="16C2C871" w14:textId="0F0ED3ED"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1</w:t>
            </w:r>
            <w:r w:rsidR="00357FB1" w:rsidRPr="00D175F8">
              <w:rPr>
                <w:rFonts w:ascii="Times New Roman" w:eastAsia="Times New Roman" w:hAnsi="Times New Roman" w:cs="Times New Roman"/>
                <w:color w:val="000000"/>
                <w:lang w:eastAsia="pt-BR"/>
              </w:rPr>
              <w:t>62</w:t>
            </w:r>
            <w:r w:rsidRPr="00D175F8">
              <w:rPr>
                <w:rFonts w:ascii="Times New Roman" w:eastAsia="Times New Roman" w:hAnsi="Times New Roman" w:cs="Times New Roman"/>
                <w:color w:val="000000"/>
                <w:lang w:eastAsia="pt-BR"/>
              </w:rPr>
              <w:t>±</w:t>
            </w:r>
            <w:r w:rsidR="00357FB1" w:rsidRPr="00D175F8">
              <w:rPr>
                <w:rFonts w:ascii="Times New Roman" w:eastAsia="Times New Roman" w:hAnsi="Times New Roman" w:cs="Times New Roman"/>
                <w:color w:val="000000"/>
                <w:lang w:eastAsia="pt-BR"/>
              </w:rPr>
              <w:t>606</w:t>
            </w:r>
          </w:p>
        </w:tc>
        <w:tc>
          <w:tcPr>
            <w:tcW w:w="86" w:type="pct"/>
            <w:shd w:val="clear" w:color="000000" w:fill="FFFFFF"/>
            <w:vAlign w:val="center"/>
            <w:hideMark/>
          </w:tcPr>
          <w:p w14:paraId="499066A0" w14:textId="6E8B9EDA"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43BDDE38" w14:textId="2C909EB0" w:rsidR="00051A0B" w:rsidRPr="00D175F8" w:rsidRDefault="00D67314"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7C6AD2" w:rsidRPr="00D175F8">
              <w:rPr>
                <w:rFonts w:ascii="Times New Roman" w:eastAsia="Times New Roman" w:hAnsi="Times New Roman" w:cs="Times New Roman"/>
                <w:color w:val="000000"/>
                <w:lang w:eastAsia="pt-BR"/>
              </w:rPr>
              <w:t>913</w:t>
            </w:r>
          </w:p>
        </w:tc>
        <w:tc>
          <w:tcPr>
            <w:tcW w:w="318" w:type="pct"/>
            <w:shd w:val="clear" w:color="000000" w:fill="FFFFFF"/>
            <w:noWrap/>
            <w:vAlign w:val="center"/>
          </w:tcPr>
          <w:p w14:paraId="6602D8DE" w14:textId="4507D7D0" w:rsidR="00DE0BE6" w:rsidRPr="00D175F8" w:rsidRDefault="00237D5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365651" w:rsidRPr="00D175F8">
              <w:rPr>
                <w:rFonts w:ascii="Times New Roman" w:eastAsia="Times New Roman" w:hAnsi="Times New Roman" w:cs="Times New Roman"/>
                <w:color w:val="000000"/>
                <w:lang w:eastAsia="pt-BR"/>
              </w:rPr>
              <w:t>375</w:t>
            </w:r>
          </w:p>
        </w:tc>
        <w:tc>
          <w:tcPr>
            <w:tcW w:w="318" w:type="pct"/>
            <w:shd w:val="clear" w:color="000000" w:fill="FFFFFF"/>
            <w:noWrap/>
            <w:vAlign w:val="center"/>
          </w:tcPr>
          <w:p w14:paraId="1646A447" w14:textId="33F4FD26" w:rsidR="00051A0B" w:rsidRPr="00D175F8" w:rsidRDefault="00CE47C6"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055BC7" w:rsidRPr="00D175F8">
              <w:rPr>
                <w:rFonts w:ascii="Times New Roman" w:eastAsia="Times New Roman" w:hAnsi="Times New Roman" w:cs="Times New Roman"/>
                <w:color w:val="000000"/>
                <w:lang w:eastAsia="pt-BR"/>
              </w:rPr>
              <w:t>193</w:t>
            </w:r>
          </w:p>
        </w:tc>
        <w:tc>
          <w:tcPr>
            <w:tcW w:w="318" w:type="pct"/>
            <w:shd w:val="clear" w:color="000000" w:fill="FFFFFF"/>
            <w:noWrap/>
            <w:vAlign w:val="center"/>
          </w:tcPr>
          <w:p w14:paraId="2F18F34A" w14:textId="07FEC4BD" w:rsidR="004409A8" w:rsidRPr="00D175F8" w:rsidRDefault="00C971E0"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945CC5" w:rsidRPr="00D175F8">
              <w:rPr>
                <w:rFonts w:ascii="Times New Roman" w:eastAsia="Times New Roman" w:hAnsi="Times New Roman" w:cs="Times New Roman"/>
                <w:color w:val="000000"/>
                <w:lang w:eastAsia="pt-BR"/>
              </w:rPr>
              <w:t>695</w:t>
            </w:r>
          </w:p>
        </w:tc>
      </w:tr>
      <w:tr w:rsidR="00051A0B" w:rsidRPr="00D175F8" w14:paraId="46E3F116" w14:textId="77777777" w:rsidTr="000552F4">
        <w:trPr>
          <w:trHeight w:val="204"/>
        </w:trPr>
        <w:tc>
          <w:tcPr>
            <w:tcW w:w="759" w:type="pct"/>
            <w:shd w:val="clear" w:color="000000" w:fill="FFFFFF"/>
            <w:noWrap/>
            <w:vAlign w:val="center"/>
            <w:hideMark/>
          </w:tcPr>
          <w:p w14:paraId="2F00795A"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Simpson</w:t>
            </w:r>
          </w:p>
        </w:tc>
        <w:tc>
          <w:tcPr>
            <w:tcW w:w="86" w:type="pct"/>
            <w:shd w:val="clear" w:color="000000" w:fill="FFFFFF"/>
            <w:noWrap/>
            <w:vAlign w:val="center"/>
            <w:hideMark/>
          </w:tcPr>
          <w:p w14:paraId="403C41A5"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 </w:t>
            </w:r>
          </w:p>
        </w:tc>
        <w:tc>
          <w:tcPr>
            <w:tcW w:w="580" w:type="pct"/>
            <w:shd w:val="clear" w:color="000000" w:fill="FFFFFF"/>
            <w:noWrap/>
            <w:vAlign w:val="center"/>
            <w:hideMark/>
          </w:tcPr>
          <w:p w14:paraId="62AF2983"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984±0.011</w:t>
            </w:r>
          </w:p>
        </w:tc>
        <w:tc>
          <w:tcPr>
            <w:tcW w:w="580" w:type="pct"/>
            <w:shd w:val="clear" w:color="000000" w:fill="FFFFFF"/>
            <w:noWrap/>
            <w:vAlign w:val="center"/>
            <w:hideMark/>
          </w:tcPr>
          <w:p w14:paraId="74D866DF" w14:textId="5CA4D173"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977±0.01</w:t>
            </w:r>
            <w:r w:rsidR="00801431" w:rsidRPr="00D175F8">
              <w:rPr>
                <w:rFonts w:ascii="Times New Roman" w:eastAsia="Times New Roman" w:hAnsi="Times New Roman" w:cs="Times New Roman"/>
                <w:color w:val="000000"/>
                <w:lang w:eastAsia="pt-BR"/>
              </w:rPr>
              <w:t>8</w:t>
            </w:r>
          </w:p>
        </w:tc>
        <w:tc>
          <w:tcPr>
            <w:tcW w:w="580" w:type="pct"/>
            <w:shd w:val="clear" w:color="000000" w:fill="FFFFFF"/>
            <w:noWrap/>
            <w:vAlign w:val="center"/>
            <w:hideMark/>
          </w:tcPr>
          <w:p w14:paraId="2CEF6283" w14:textId="22826FCE"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98</w:t>
            </w:r>
            <w:r w:rsidR="00801431" w:rsidRPr="00D175F8">
              <w:rPr>
                <w:rFonts w:ascii="Times New Roman" w:eastAsia="Times New Roman" w:hAnsi="Times New Roman" w:cs="Times New Roman"/>
                <w:color w:val="000000"/>
                <w:lang w:eastAsia="pt-BR"/>
              </w:rPr>
              <w:t>4</w:t>
            </w:r>
            <w:r w:rsidRPr="00D175F8">
              <w:rPr>
                <w:rFonts w:ascii="Times New Roman" w:eastAsia="Times New Roman" w:hAnsi="Times New Roman" w:cs="Times New Roman"/>
                <w:color w:val="000000"/>
                <w:lang w:eastAsia="pt-BR"/>
              </w:rPr>
              <w:t>±0.00</w:t>
            </w:r>
            <w:r w:rsidR="00801431" w:rsidRPr="00D175F8">
              <w:rPr>
                <w:rFonts w:ascii="Times New Roman" w:eastAsia="Times New Roman" w:hAnsi="Times New Roman" w:cs="Times New Roman"/>
                <w:color w:val="000000"/>
                <w:lang w:eastAsia="pt-BR"/>
              </w:rPr>
              <w:t>7</w:t>
            </w:r>
          </w:p>
        </w:tc>
        <w:tc>
          <w:tcPr>
            <w:tcW w:w="529" w:type="pct"/>
            <w:shd w:val="clear" w:color="000000" w:fill="FFFFFF"/>
            <w:noWrap/>
            <w:vAlign w:val="center"/>
            <w:hideMark/>
          </w:tcPr>
          <w:p w14:paraId="76A30BD6" w14:textId="55517649"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9</w:t>
            </w:r>
            <w:r w:rsidR="00801431" w:rsidRPr="00D175F8">
              <w:rPr>
                <w:rFonts w:ascii="Times New Roman" w:eastAsia="Times New Roman" w:hAnsi="Times New Roman" w:cs="Times New Roman"/>
                <w:color w:val="000000"/>
                <w:lang w:eastAsia="pt-BR"/>
              </w:rPr>
              <w:t>78</w:t>
            </w:r>
            <w:r w:rsidRPr="00D175F8">
              <w:rPr>
                <w:rFonts w:ascii="Times New Roman" w:eastAsia="Times New Roman" w:hAnsi="Times New Roman" w:cs="Times New Roman"/>
                <w:color w:val="000000"/>
                <w:lang w:eastAsia="pt-BR"/>
              </w:rPr>
              <w:t>±0.01</w:t>
            </w:r>
          </w:p>
        </w:tc>
        <w:tc>
          <w:tcPr>
            <w:tcW w:w="529" w:type="pct"/>
            <w:shd w:val="clear" w:color="000000" w:fill="FFFFFF"/>
            <w:noWrap/>
            <w:vAlign w:val="center"/>
            <w:hideMark/>
          </w:tcPr>
          <w:p w14:paraId="6809FF2F"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981±0.01</w:t>
            </w:r>
          </w:p>
        </w:tc>
        <w:tc>
          <w:tcPr>
            <w:tcW w:w="86" w:type="pct"/>
            <w:shd w:val="clear" w:color="000000" w:fill="FFFFFF"/>
            <w:vAlign w:val="center"/>
            <w:hideMark/>
          </w:tcPr>
          <w:p w14:paraId="628FA462" w14:textId="7D59FAB1"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shd w:val="clear" w:color="000000" w:fill="FFFFFF"/>
            <w:noWrap/>
            <w:vAlign w:val="center"/>
          </w:tcPr>
          <w:p w14:paraId="3BA23C89" w14:textId="2567EE7A" w:rsidR="00051A0B" w:rsidRPr="00D175F8" w:rsidRDefault="003629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7C6AD2" w:rsidRPr="00D175F8">
              <w:rPr>
                <w:rFonts w:ascii="Times New Roman" w:eastAsia="Times New Roman" w:hAnsi="Times New Roman" w:cs="Times New Roman"/>
                <w:color w:val="000000"/>
                <w:lang w:eastAsia="pt-BR"/>
              </w:rPr>
              <w:t>577</w:t>
            </w:r>
          </w:p>
        </w:tc>
        <w:tc>
          <w:tcPr>
            <w:tcW w:w="318" w:type="pct"/>
            <w:shd w:val="clear" w:color="000000" w:fill="FFFFFF"/>
            <w:noWrap/>
            <w:vAlign w:val="center"/>
          </w:tcPr>
          <w:p w14:paraId="59F9340D" w14:textId="51A178CC" w:rsidR="00051A0B" w:rsidRPr="00D175F8" w:rsidRDefault="00237D5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365651" w:rsidRPr="00D175F8">
              <w:rPr>
                <w:rFonts w:ascii="Times New Roman" w:eastAsia="Times New Roman" w:hAnsi="Times New Roman" w:cs="Times New Roman"/>
                <w:color w:val="000000"/>
                <w:lang w:eastAsia="pt-BR"/>
              </w:rPr>
              <w:t>557</w:t>
            </w:r>
          </w:p>
        </w:tc>
        <w:tc>
          <w:tcPr>
            <w:tcW w:w="318" w:type="pct"/>
            <w:shd w:val="clear" w:color="000000" w:fill="FFFFFF"/>
            <w:noWrap/>
            <w:vAlign w:val="center"/>
          </w:tcPr>
          <w:p w14:paraId="484EC039" w14:textId="04DA44C8" w:rsidR="00051A0B" w:rsidRPr="00D175F8" w:rsidRDefault="00CE47C6"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160</w:t>
            </w:r>
          </w:p>
        </w:tc>
        <w:tc>
          <w:tcPr>
            <w:tcW w:w="318" w:type="pct"/>
            <w:shd w:val="clear" w:color="000000" w:fill="FFFFFF"/>
            <w:noWrap/>
            <w:vAlign w:val="center"/>
          </w:tcPr>
          <w:p w14:paraId="10311AF5" w14:textId="2C228122" w:rsidR="00051A0B" w:rsidRPr="00D175F8" w:rsidRDefault="00C971E0"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945CC5" w:rsidRPr="00D175F8">
              <w:rPr>
                <w:rFonts w:ascii="Times New Roman" w:eastAsia="Times New Roman" w:hAnsi="Times New Roman" w:cs="Times New Roman"/>
                <w:color w:val="000000"/>
                <w:lang w:eastAsia="pt-BR"/>
              </w:rPr>
              <w:t>432</w:t>
            </w:r>
          </w:p>
        </w:tc>
      </w:tr>
      <w:tr w:rsidR="00051A0B" w:rsidRPr="00D175F8" w14:paraId="4AC96D86" w14:textId="77777777" w:rsidTr="000552F4">
        <w:trPr>
          <w:trHeight w:val="212"/>
        </w:trPr>
        <w:tc>
          <w:tcPr>
            <w:tcW w:w="759" w:type="pct"/>
            <w:tcBorders>
              <w:bottom w:val="single" w:sz="4" w:space="0" w:color="auto"/>
            </w:tcBorders>
            <w:shd w:val="clear" w:color="000000" w:fill="FFFFFF"/>
            <w:noWrap/>
            <w:vAlign w:val="center"/>
            <w:hideMark/>
          </w:tcPr>
          <w:p w14:paraId="31A4A8CB"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Shannon-Wiener</w:t>
            </w:r>
          </w:p>
        </w:tc>
        <w:tc>
          <w:tcPr>
            <w:tcW w:w="86" w:type="pct"/>
            <w:tcBorders>
              <w:bottom w:val="single" w:sz="4" w:space="0" w:color="auto"/>
            </w:tcBorders>
            <w:shd w:val="clear" w:color="000000" w:fill="FFFFFF"/>
            <w:noWrap/>
            <w:vAlign w:val="center"/>
            <w:hideMark/>
          </w:tcPr>
          <w:p w14:paraId="14EC3862" w14:textId="77777777" w:rsidR="00051A0B" w:rsidRPr="00D175F8" w:rsidRDefault="00051A0B" w:rsidP="00E23108">
            <w:pPr>
              <w:spacing w:after="0" w:line="360" w:lineRule="auto"/>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 </w:t>
            </w:r>
          </w:p>
        </w:tc>
        <w:tc>
          <w:tcPr>
            <w:tcW w:w="580" w:type="pct"/>
            <w:tcBorders>
              <w:bottom w:val="single" w:sz="4" w:space="0" w:color="auto"/>
            </w:tcBorders>
            <w:shd w:val="clear" w:color="000000" w:fill="FFFFFF"/>
            <w:noWrap/>
            <w:vAlign w:val="center"/>
            <w:hideMark/>
          </w:tcPr>
          <w:p w14:paraId="453BC9C3" w14:textId="77777777"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172±71.6</w:t>
            </w:r>
          </w:p>
        </w:tc>
        <w:tc>
          <w:tcPr>
            <w:tcW w:w="580" w:type="pct"/>
            <w:tcBorders>
              <w:bottom w:val="single" w:sz="4" w:space="0" w:color="auto"/>
            </w:tcBorders>
            <w:shd w:val="clear" w:color="000000" w:fill="FFFFFF"/>
            <w:noWrap/>
            <w:vAlign w:val="center"/>
            <w:hideMark/>
          </w:tcPr>
          <w:p w14:paraId="21B82697" w14:textId="44C663AD"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13</w:t>
            </w:r>
            <w:r w:rsidR="00677AC7" w:rsidRPr="00D175F8">
              <w:rPr>
                <w:rFonts w:ascii="Times New Roman" w:eastAsia="Times New Roman" w:hAnsi="Times New Roman" w:cs="Times New Roman"/>
                <w:color w:val="000000"/>
                <w:lang w:eastAsia="pt-BR"/>
              </w:rPr>
              <w:t>6</w:t>
            </w:r>
            <w:r w:rsidRPr="00D175F8">
              <w:rPr>
                <w:rFonts w:ascii="Times New Roman" w:eastAsia="Times New Roman" w:hAnsi="Times New Roman" w:cs="Times New Roman"/>
                <w:color w:val="000000"/>
                <w:lang w:eastAsia="pt-BR"/>
              </w:rPr>
              <w:t>±4</w:t>
            </w:r>
            <w:r w:rsidR="00677AC7" w:rsidRPr="00D175F8">
              <w:rPr>
                <w:rFonts w:ascii="Times New Roman" w:eastAsia="Times New Roman" w:hAnsi="Times New Roman" w:cs="Times New Roman"/>
                <w:color w:val="000000"/>
                <w:lang w:eastAsia="pt-BR"/>
              </w:rPr>
              <w:t>0.7</w:t>
            </w:r>
          </w:p>
        </w:tc>
        <w:tc>
          <w:tcPr>
            <w:tcW w:w="580" w:type="pct"/>
            <w:tcBorders>
              <w:bottom w:val="single" w:sz="4" w:space="0" w:color="auto"/>
            </w:tcBorders>
            <w:shd w:val="clear" w:color="000000" w:fill="FFFFFF"/>
            <w:noWrap/>
            <w:vAlign w:val="center"/>
            <w:hideMark/>
          </w:tcPr>
          <w:p w14:paraId="30AD4626" w14:textId="1211BA42"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22</w:t>
            </w:r>
            <w:r w:rsidR="00677AC7" w:rsidRPr="00D175F8">
              <w:rPr>
                <w:rFonts w:ascii="Times New Roman" w:eastAsia="Times New Roman" w:hAnsi="Times New Roman" w:cs="Times New Roman"/>
                <w:color w:val="000000"/>
                <w:lang w:eastAsia="pt-BR"/>
              </w:rPr>
              <w:t>3</w:t>
            </w:r>
            <w:r w:rsidRPr="00D175F8">
              <w:rPr>
                <w:rFonts w:ascii="Times New Roman" w:eastAsia="Times New Roman" w:hAnsi="Times New Roman" w:cs="Times New Roman"/>
                <w:color w:val="000000"/>
                <w:lang w:eastAsia="pt-BR"/>
              </w:rPr>
              <w:t>±1</w:t>
            </w:r>
            <w:r w:rsidR="00677AC7" w:rsidRPr="00D175F8">
              <w:rPr>
                <w:rFonts w:ascii="Times New Roman" w:eastAsia="Times New Roman" w:hAnsi="Times New Roman" w:cs="Times New Roman"/>
                <w:color w:val="000000"/>
                <w:lang w:eastAsia="pt-BR"/>
              </w:rPr>
              <w:t>29</w:t>
            </w:r>
          </w:p>
        </w:tc>
        <w:tc>
          <w:tcPr>
            <w:tcW w:w="529" w:type="pct"/>
            <w:tcBorders>
              <w:bottom w:val="single" w:sz="4" w:space="0" w:color="auto"/>
            </w:tcBorders>
            <w:shd w:val="clear" w:color="000000" w:fill="FFFFFF"/>
            <w:noWrap/>
            <w:vAlign w:val="center"/>
            <w:hideMark/>
          </w:tcPr>
          <w:p w14:paraId="0268EABD" w14:textId="64E7A1EE"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146±5</w:t>
            </w:r>
            <w:r w:rsidR="00677AC7" w:rsidRPr="00D175F8">
              <w:rPr>
                <w:rFonts w:ascii="Times New Roman" w:eastAsia="Times New Roman" w:hAnsi="Times New Roman" w:cs="Times New Roman"/>
                <w:color w:val="000000"/>
                <w:lang w:eastAsia="pt-BR"/>
              </w:rPr>
              <w:t>3</w:t>
            </w:r>
            <w:r w:rsidRPr="00D175F8">
              <w:rPr>
                <w:rFonts w:ascii="Times New Roman" w:eastAsia="Times New Roman" w:hAnsi="Times New Roman" w:cs="Times New Roman"/>
                <w:color w:val="000000"/>
                <w:lang w:eastAsia="pt-BR"/>
              </w:rPr>
              <w:t>.6</w:t>
            </w:r>
          </w:p>
        </w:tc>
        <w:tc>
          <w:tcPr>
            <w:tcW w:w="529" w:type="pct"/>
            <w:tcBorders>
              <w:bottom w:val="single" w:sz="4" w:space="0" w:color="auto"/>
            </w:tcBorders>
            <w:shd w:val="clear" w:color="000000" w:fill="FFFFFF"/>
            <w:noWrap/>
            <w:vAlign w:val="center"/>
            <w:hideMark/>
          </w:tcPr>
          <w:p w14:paraId="0E01FA5A" w14:textId="1EBB88A1"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16</w:t>
            </w:r>
            <w:r w:rsidR="00677AC7" w:rsidRPr="00D175F8">
              <w:rPr>
                <w:rFonts w:ascii="Times New Roman" w:eastAsia="Times New Roman" w:hAnsi="Times New Roman" w:cs="Times New Roman"/>
                <w:color w:val="000000"/>
                <w:lang w:eastAsia="pt-BR"/>
              </w:rPr>
              <w:t>6</w:t>
            </w:r>
            <w:r w:rsidRPr="00D175F8">
              <w:rPr>
                <w:rFonts w:ascii="Times New Roman" w:eastAsia="Times New Roman" w:hAnsi="Times New Roman" w:cs="Times New Roman"/>
                <w:color w:val="000000"/>
                <w:lang w:eastAsia="pt-BR"/>
              </w:rPr>
              <w:t>±8</w:t>
            </w:r>
            <w:r w:rsidR="00677AC7" w:rsidRPr="00D175F8">
              <w:rPr>
                <w:rFonts w:ascii="Times New Roman" w:eastAsia="Times New Roman" w:hAnsi="Times New Roman" w:cs="Times New Roman"/>
                <w:color w:val="000000"/>
                <w:lang w:eastAsia="pt-BR"/>
              </w:rPr>
              <w:t>1.4</w:t>
            </w:r>
          </w:p>
        </w:tc>
        <w:tc>
          <w:tcPr>
            <w:tcW w:w="86" w:type="pct"/>
            <w:tcBorders>
              <w:bottom w:val="single" w:sz="4" w:space="0" w:color="auto"/>
            </w:tcBorders>
            <w:shd w:val="clear" w:color="000000" w:fill="FFFFFF"/>
            <w:vAlign w:val="center"/>
            <w:hideMark/>
          </w:tcPr>
          <w:p w14:paraId="7CEE102E" w14:textId="7FF34EE9" w:rsidR="00051A0B" w:rsidRPr="00D175F8" w:rsidRDefault="00051A0B" w:rsidP="00E23108">
            <w:pPr>
              <w:spacing w:after="0" w:line="360" w:lineRule="auto"/>
              <w:jc w:val="center"/>
              <w:rPr>
                <w:rFonts w:ascii="Times New Roman" w:eastAsia="Times New Roman" w:hAnsi="Times New Roman" w:cs="Times New Roman"/>
                <w:color w:val="000000"/>
                <w:lang w:eastAsia="pt-BR"/>
              </w:rPr>
            </w:pPr>
          </w:p>
        </w:tc>
        <w:tc>
          <w:tcPr>
            <w:tcW w:w="318" w:type="pct"/>
            <w:tcBorders>
              <w:bottom w:val="single" w:sz="4" w:space="0" w:color="auto"/>
            </w:tcBorders>
            <w:shd w:val="clear" w:color="000000" w:fill="FFFFFF"/>
            <w:noWrap/>
            <w:vAlign w:val="center"/>
          </w:tcPr>
          <w:p w14:paraId="53EFC279" w14:textId="773464E2" w:rsidR="00051A0B" w:rsidRPr="00D175F8" w:rsidRDefault="0036290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7C6AD2" w:rsidRPr="00D175F8">
              <w:rPr>
                <w:rFonts w:ascii="Times New Roman" w:eastAsia="Times New Roman" w:hAnsi="Times New Roman" w:cs="Times New Roman"/>
                <w:color w:val="000000"/>
                <w:lang w:eastAsia="pt-BR"/>
              </w:rPr>
              <w:t>467</w:t>
            </w:r>
          </w:p>
        </w:tc>
        <w:tc>
          <w:tcPr>
            <w:tcW w:w="318" w:type="pct"/>
            <w:tcBorders>
              <w:bottom w:val="single" w:sz="4" w:space="0" w:color="auto"/>
            </w:tcBorders>
            <w:shd w:val="clear" w:color="000000" w:fill="FFFFFF"/>
            <w:noWrap/>
            <w:vAlign w:val="center"/>
          </w:tcPr>
          <w:p w14:paraId="30048F46" w14:textId="3186E748" w:rsidR="00051A0B" w:rsidRPr="00D175F8" w:rsidRDefault="00237D5B"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365651" w:rsidRPr="00D175F8">
              <w:rPr>
                <w:rFonts w:ascii="Times New Roman" w:eastAsia="Times New Roman" w:hAnsi="Times New Roman" w:cs="Times New Roman"/>
                <w:color w:val="000000"/>
                <w:lang w:eastAsia="pt-BR"/>
              </w:rPr>
              <w:t>770</w:t>
            </w:r>
          </w:p>
        </w:tc>
        <w:tc>
          <w:tcPr>
            <w:tcW w:w="318" w:type="pct"/>
            <w:tcBorders>
              <w:bottom w:val="single" w:sz="4" w:space="0" w:color="auto"/>
            </w:tcBorders>
            <w:shd w:val="clear" w:color="000000" w:fill="FFFFFF"/>
            <w:noWrap/>
            <w:vAlign w:val="center"/>
          </w:tcPr>
          <w:p w14:paraId="39F938D0" w14:textId="6FC58B2F" w:rsidR="00051A0B" w:rsidRPr="00D175F8" w:rsidRDefault="00CE47C6"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1</w:t>
            </w:r>
            <w:r w:rsidR="00055BC7" w:rsidRPr="00D175F8">
              <w:rPr>
                <w:rFonts w:ascii="Times New Roman" w:eastAsia="Times New Roman" w:hAnsi="Times New Roman" w:cs="Times New Roman"/>
                <w:color w:val="000000"/>
                <w:lang w:eastAsia="pt-BR"/>
              </w:rPr>
              <w:t>05</w:t>
            </w:r>
          </w:p>
        </w:tc>
        <w:tc>
          <w:tcPr>
            <w:tcW w:w="318" w:type="pct"/>
            <w:tcBorders>
              <w:bottom w:val="single" w:sz="4" w:space="0" w:color="auto"/>
            </w:tcBorders>
            <w:shd w:val="clear" w:color="000000" w:fill="FFFFFF"/>
            <w:noWrap/>
            <w:vAlign w:val="center"/>
          </w:tcPr>
          <w:p w14:paraId="290548DF" w14:textId="0A5189AF" w:rsidR="00051A0B" w:rsidRPr="00D175F8" w:rsidRDefault="00C971E0" w:rsidP="00E23108">
            <w:pPr>
              <w:spacing w:after="0" w:line="360" w:lineRule="auto"/>
              <w:jc w:val="center"/>
              <w:rPr>
                <w:rFonts w:ascii="Times New Roman" w:eastAsia="Times New Roman" w:hAnsi="Times New Roman" w:cs="Times New Roman"/>
                <w:color w:val="000000"/>
                <w:lang w:eastAsia="pt-BR"/>
              </w:rPr>
            </w:pPr>
            <w:r w:rsidRPr="00D175F8">
              <w:rPr>
                <w:rFonts w:ascii="Times New Roman" w:eastAsia="Times New Roman" w:hAnsi="Times New Roman" w:cs="Times New Roman"/>
                <w:color w:val="000000"/>
                <w:lang w:eastAsia="pt-BR"/>
              </w:rPr>
              <w:t>0.</w:t>
            </w:r>
            <w:r w:rsidR="00945CC5" w:rsidRPr="00D175F8">
              <w:rPr>
                <w:rFonts w:ascii="Times New Roman" w:eastAsia="Times New Roman" w:hAnsi="Times New Roman" w:cs="Times New Roman"/>
                <w:color w:val="000000"/>
                <w:lang w:eastAsia="pt-BR"/>
              </w:rPr>
              <w:t>492</w:t>
            </w:r>
          </w:p>
        </w:tc>
      </w:tr>
    </w:tbl>
    <w:p w14:paraId="5150AB58" w14:textId="432F2DE5" w:rsidR="007E7D23" w:rsidRPr="000552F4" w:rsidRDefault="007E7D23" w:rsidP="007E7D23">
      <w:pPr>
        <w:spacing w:after="0"/>
        <w:jc w:val="both"/>
        <w:rPr>
          <w:rFonts w:ascii="Times New Roman" w:hAnsi="Times New Roman" w:cs="Times New Roman"/>
          <w:bCs/>
          <w:sz w:val="20"/>
          <w:szCs w:val="20"/>
        </w:rPr>
      </w:pPr>
      <w:r w:rsidRPr="000552F4">
        <w:rPr>
          <w:rFonts w:ascii="Times New Roman" w:hAnsi="Times New Roman" w:cs="Times New Roman"/>
          <w:bCs/>
          <w:sz w:val="20"/>
          <w:szCs w:val="20"/>
          <w:vertAlign w:val="superscript"/>
        </w:rPr>
        <w:t>1</w:t>
      </w:r>
      <w:r w:rsidR="0000194A" w:rsidRPr="000552F4">
        <w:rPr>
          <w:rFonts w:ascii="Times New Roman" w:hAnsi="Times New Roman" w:cs="Times New Roman"/>
          <w:bCs/>
          <w:sz w:val="20"/>
          <w:szCs w:val="20"/>
        </w:rPr>
        <w:t>Control (CON) = no feed additives; Amylase (AML) = amylolytic enzyme (Amaize, Alltech) added at 0.5 g/kg diet DM; Xylanase (FBL) = fibrolytic enzyme (Fibrozyme, Alltech) added at 0.9 g/kg diet DM; Half dose of Amylase and Xylanase (HD) = amylolytic enzyme added at 0.25 g/kg diet DM and fibrolytic enzyme (Fibrozyme, Alltech) added at 0.45 g/kg diet DM; and Full dose of Amylase and Xylanase (FD)  = amylolytic enzyme added at 0.5 g/kg diet DM and fibrolytic enzyme added at 0.90 g/kg diet DM</w:t>
      </w:r>
    </w:p>
    <w:p w14:paraId="3BCB0E22" w14:textId="63968040" w:rsidR="00006E90" w:rsidRPr="000552F4" w:rsidRDefault="00006E90" w:rsidP="00AA1FC6">
      <w:pPr>
        <w:spacing w:after="0"/>
        <w:jc w:val="both"/>
        <w:rPr>
          <w:rFonts w:ascii="Times New Roman" w:hAnsi="Times New Roman" w:cs="Times New Roman"/>
          <w:bCs/>
          <w:sz w:val="20"/>
          <w:szCs w:val="20"/>
          <w:lang w:val="en-US"/>
        </w:rPr>
      </w:pPr>
      <w:r w:rsidRPr="000552F4">
        <w:rPr>
          <w:rFonts w:ascii="Times New Roman" w:hAnsi="Times New Roman" w:cs="Times New Roman"/>
          <w:sz w:val="20"/>
          <w:szCs w:val="20"/>
          <w:vertAlign w:val="superscript"/>
          <w:lang w:val="en-US"/>
        </w:rPr>
        <w:t>2</w:t>
      </w:r>
      <w:r w:rsidRPr="000552F4">
        <w:rPr>
          <w:rFonts w:ascii="Times New Roman" w:hAnsi="Times New Roman" w:cs="Times New Roman"/>
          <w:sz w:val="20"/>
          <w:szCs w:val="20"/>
          <w:lang w:val="en-US"/>
        </w:rPr>
        <w:t xml:space="preserve"> (C1) CON vs. ENZ using the Kruskal-Wallis test. Paired Wilcoxon Rank Sum Test was applied to compare (C2) AML vs. FD, (C3) FBL vs. FD, and (C4) HD vs. FD</w:t>
      </w:r>
      <w:r w:rsidRPr="000552F4" w:rsidDel="00006E90">
        <w:rPr>
          <w:rFonts w:ascii="Times New Roman" w:hAnsi="Times New Roman" w:cs="Times New Roman"/>
          <w:bCs/>
          <w:sz w:val="20"/>
          <w:szCs w:val="20"/>
          <w:vertAlign w:val="superscript"/>
          <w:lang w:val="en-US"/>
        </w:rPr>
        <w:t xml:space="preserve"> </w:t>
      </w:r>
    </w:p>
    <w:p w14:paraId="49E831DC" w14:textId="2A348201" w:rsidR="00E76C13" w:rsidRDefault="00B411D1" w:rsidP="00AA1FC6">
      <w:pPr>
        <w:spacing w:after="0"/>
        <w:jc w:val="both"/>
        <w:rPr>
          <w:rFonts w:ascii="Times New Roman" w:hAnsi="Times New Roman" w:cs="Times New Roman"/>
          <w:bCs/>
          <w:lang w:val="en-US"/>
        </w:rPr>
      </w:pPr>
      <w:r>
        <w:rPr>
          <w:rFonts w:ascii="Times New Roman" w:hAnsi="Times New Roman" w:cs="Times New Roman"/>
          <w:bCs/>
          <w:lang w:val="en-US"/>
        </w:rPr>
        <w:t xml:space="preserve">ASVs = </w:t>
      </w:r>
      <w:r w:rsidRPr="00F550FD">
        <w:rPr>
          <w:rFonts w:ascii="Times New Roman" w:eastAsia="Times New Roman" w:hAnsi="Times New Roman" w:cs="Times New Roman"/>
          <w:sz w:val="24"/>
          <w:szCs w:val="24"/>
          <w:lang w:val="en-US"/>
        </w:rPr>
        <w:t>amplicon sequence variants</w:t>
      </w:r>
    </w:p>
    <w:p w14:paraId="04EAC77E" w14:textId="77777777" w:rsidR="00E76C13" w:rsidRDefault="00E76C13" w:rsidP="00AA1FC6">
      <w:pPr>
        <w:spacing w:after="0"/>
        <w:jc w:val="both"/>
        <w:rPr>
          <w:rFonts w:ascii="Times New Roman" w:hAnsi="Times New Roman" w:cs="Times New Roman"/>
          <w:bCs/>
          <w:lang w:val="en-US"/>
        </w:rPr>
      </w:pPr>
    </w:p>
    <w:p w14:paraId="51624758" w14:textId="77777777" w:rsidR="00E76C13" w:rsidRDefault="00E76C13" w:rsidP="00AA1FC6">
      <w:pPr>
        <w:spacing w:after="0"/>
        <w:jc w:val="both"/>
        <w:rPr>
          <w:rFonts w:ascii="Times New Roman" w:hAnsi="Times New Roman" w:cs="Times New Roman"/>
          <w:bCs/>
          <w:lang w:val="en-US"/>
        </w:rPr>
      </w:pPr>
    </w:p>
    <w:p w14:paraId="0075E289" w14:textId="77777777" w:rsidR="00E76C13" w:rsidRDefault="00E76C13" w:rsidP="00AA1FC6">
      <w:pPr>
        <w:spacing w:after="0"/>
        <w:jc w:val="both"/>
        <w:rPr>
          <w:rFonts w:ascii="Times New Roman" w:hAnsi="Times New Roman" w:cs="Times New Roman"/>
          <w:bCs/>
          <w:lang w:val="en-US"/>
        </w:rPr>
      </w:pPr>
    </w:p>
    <w:p w14:paraId="3E72286F" w14:textId="77777777" w:rsidR="00E76C13" w:rsidRDefault="00E76C13" w:rsidP="00AA1FC6">
      <w:pPr>
        <w:spacing w:after="0"/>
        <w:jc w:val="both"/>
        <w:rPr>
          <w:rFonts w:ascii="Times New Roman" w:hAnsi="Times New Roman" w:cs="Times New Roman"/>
          <w:bCs/>
          <w:lang w:val="en-US"/>
        </w:rPr>
      </w:pPr>
    </w:p>
    <w:p w14:paraId="136C0BF3" w14:textId="77777777" w:rsidR="00E76C13" w:rsidRDefault="00E76C13" w:rsidP="00AA1FC6">
      <w:pPr>
        <w:spacing w:after="0"/>
        <w:jc w:val="both"/>
        <w:rPr>
          <w:rFonts w:ascii="Times New Roman" w:hAnsi="Times New Roman" w:cs="Times New Roman"/>
          <w:bCs/>
          <w:lang w:val="en-US"/>
        </w:rPr>
      </w:pPr>
    </w:p>
    <w:p w14:paraId="13B283BC" w14:textId="77777777" w:rsidR="00E76C13" w:rsidRDefault="00E76C13" w:rsidP="00AA1FC6">
      <w:pPr>
        <w:spacing w:after="0"/>
        <w:jc w:val="both"/>
        <w:rPr>
          <w:rFonts w:ascii="Times New Roman" w:hAnsi="Times New Roman" w:cs="Times New Roman"/>
          <w:bCs/>
          <w:lang w:val="en-US"/>
        </w:rPr>
      </w:pPr>
    </w:p>
    <w:p w14:paraId="079A2273" w14:textId="77777777" w:rsidR="0000253A" w:rsidRPr="00F477B0" w:rsidRDefault="0000253A" w:rsidP="0000253A">
      <w:pPr>
        <w:spacing w:after="0"/>
        <w:jc w:val="both"/>
        <w:rPr>
          <w:rFonts w:ascii="Times New Roman" w:hAnsi="Times New Roman" w:cs="Times New Roman"/>
          <w:bCs/>
          <w:lang w:val="en-US"/>
        </w:rPr>
        <w:sectPr w:rsidR="0000253A" w:rsidRPr="00F477B0" w:rsidSect="0033341F">
          <w:pgSz w:w="16838" w:h="11906" w:orient="landscape"/>
          <w:pgMar w:top="1699" w:right="1699" w:bottom="1699" w:left="1699" w:header="706" w:footer="706" w:gutter="0"/>
          <w:cols w:space="720"/>
          <w:docGrid w:linePitch="299"/>
        </w:sectPr>
      </w:pPr>
    </w:p>
    <w:p w14:paraId="1403636F" w14:textId="77777777" w:rsidR="00992CED" w:rsidRDefault="00992CED" w:rsidP="00992CED">
      <w:pPr>
        <w:jc w:val="center"/>
        <w:rPr>
          <w:rFonts w:ascii="Times New Roman" w:eastAsia="Times New Roman" w:hAnsi="Times New Roman" w:cs="Times New Roman"/>
          <w:sz w:val="24"/>
          <w:szCs w:val="24"/>
        </w:rPr>
      </w:pPr>
      <w:r>
        <w:rPr>
          <w:rFonts w:ascii="Times New Roman" w:eastAsia="Times New Roman" w:hAnsi="Times New Roman" w:cs="Times New Roman"/>
          <w:b/>
          <w:noProof/>
          <w:sz w:val="24"/>
          <w:szCs w:val="24"/>
        </w:rPr>
        <w:lastRenderedPageBreak/>
        <w:drawing>
          <wp:inline distT="0" distB="0" distL="0" distR="0" wp14:anchorId="4175AC87" wp14:editId="4FFDA700">
            <wp:extent cx="4884420" cy="4114800"/>
            <wp:effectExtent l="0" t="0" r="0" b="0"/>
            <wp:docPr id="98133423" name="image2.png" descr="Gráfico, Diagrama&#10;&#10;Descrição gerada automaticamente"/>
            <wp:cNvGraphicFramePr/>
            <a:graphic xmlns:a="http://schemas.openxmlformats.org/drawingml/2006/main">
              <a:graphicData uri="http://schemas.openxmlformats.org/drawingml/2006/picture">
                <pic:pic xmlns:pic="http://schemas.openxmlformats.org/drawingml/2006/picture">
                  <pic:nvPicPr>
                    <pic:cNvPr id="98133423" name="image2.png" descr="Gráfico, Diagrama&#10;&#10;Descrição gerada automaticamente"/>
                    <pic:cNvPicPr preferRelativeResize="0"/>
                  </pic:nvPicPr>
                  <pic:blipFill>
                    <a:blip r:embed="rId8"/>
                    <a:srcRect/>
                    <a:stretch>
                      <a:fillRect/>
                    </a:stretch>
                  </pic:blipFill>
                  <pic:spPr>
                    <a:xfrm>
                      <a:off x="0" y="0"/>
                      <a:ext cx="4884420" cy="4114800"/>
                    </a:xfrm>
                    <a:prstGeom prst="rect">
                      <a:avLst/>
                    </a:prstGeom>
                    <a:ln/>
                  </pic:spPr>
                </pic:pic>
              </a:graphicData>
            </a:graphic>
          </wp:inline>
        </w:drawing>
      </w:r>
    </w:p>
    <w:p w14:paraId="6191489E" w14:textId="5400B0B8" w:rsidR="00A74B0F" w:rsidRPr="0033341F" w:rsidRDefault="00992CED" w:rsidP="009C2675">
      <w:pPr>
        <w:rPr>
          <w:rFonts w:ascii="Times New Roman" w:hAnsi="Times New Roman" w:cs="Times New Roman" w:hint="eastAsia"/>
          <w:color w:val="000000"/>
          <w:sz w:val="24"/>
          <w:szCs w:val="24"/>
          <w:lang w:val="en-US" w:eastAsia="zh-CN"/>
        </w:rPr>
      </w:pPr>
      <w:r w:rsidRPr="0033341F">
        <w:rPr>
          <w:rFonts w:ascii="Times New Roman" w:eastAsia="Times New Roman" w:hAnsi="Times New Roman" w:cs="Times New Roman"/>
          <w:b/>
          <w:bCs/>
          <w:sz w:val="24"/>
          <w:szCs w:val="24"/>
          <w:lang w:val="en-US"/>
        </w:rPr>
        <w:t>Fig</w:t>
      </w:r>
      <w:r w:rsidR="0033341F" w:rsidRPr="0033341F">
        <w:rPr>
          <w:rFonts w:ascii="Times New Roman" w:hAnsi="Times New Roman" w:cs="Times New Roman" w:hint="eastAsia"/>
          <w:b/>
          <w:bCs/>
          <w:sz w:val="24"/>
          <w:szCs w:val="24"/>
          <w:lang w:val="en-US" w:eastAsia="zh-CN"/>
        </w:rPr>
        <w:t xml:space="preserve">. </w:t>
      </w:r>
      <w:r w:rsidRPr="0033341F">
        <w:rPr>
          <w:rFonts w:ascii="Times New Roman" w:eastAsia="Times New Roman" w:hAnsi="Times New Roman" w:cs="Times New Roman"/>
          <w:b/>
          <w:bCs/>
          <w:sz w:val="24"/>
          <w:szCs w:val="24"/>
          <w:lang w:val="en-US"/>
        </w:rPr>
        <w:t>S</w:t>
      </w:r>
      <w:r w:rsidR="009C2675" w:rsidRPr="0033341F">
        <w:rPr>
          <w:rFonts w:ascii="Times New Roman" w:eastAsia="Times New Roman" w:hAnsi="Times New Roman" w:cs="Times New Roman"/>
          <w:b/>
          <w:bCs/>
          <w:sz w:val="24"/>
          <w:szCs w:val="24"/>
          <w:lang w:val="en-US"/>
        </w:rPr>
        <w:t>1</w:t>
      </w:r>
      <w:r w:rsidRPr="00CC0664">
        <w:rPr>
          <w:rFonts w:ascii="Times New Roman" w:eastAsia="Times New Roman" w:hAnsi="Times New Roman" w:cs="Times New Roman"/>
          <w:sz w:val="24"/>
          <w:szCs w:val="24"/>
          <w:lang w:val="en-US"/>
        </w:rPr>
        <w:t xml:space="preserve"> </w:t>
      </w:r>
      <w:r w:rsidR="00AC089A" w:rsidRPr="00CC0664">
        <w:rPr>
          <w:rFonts w:ascii="Times New Roman" w:eastAsia="Times New Roman" w:hAnsi="Times New Roman" w:cs="Times New Roman"/>
          <w:sz w:val="24"/>
          <w:szCs w:val="24"/>
          <w:lang w:val="en-US"/>
        </w:rPr>
        <w:t>Principal Coordinate Analysis</w:t>
      </w:r>
      <w:r w:rsidR="003022E4" w:rsidRPr="00CC0664">
        <w:rPr>
          <w:rFonts w:ascii="Times New Roman" w:eastAsia="Times New Roman" w:hAnsi="Times New Roman" w:cs="Times New Roman"/>
          <w:sz w:val="24"/>
          <w:szCs w:val="24"/>
          <w:lang w:val="en-US"/>
        </w:rPr>
        <w:t xml:space="preserve"> plot showing the variation between </w:t>
      </w:r>
      <w:r w:rsidR="004F307B" w:rsidRPr="00CC0664">
        <w:rPr>
          <w:rFonts w:ascii="Times New Roman" w:eastAsia="Times New Roman" w:hAnsi="Times New Roman" w:cs="Times New Roman"/>
          <w:sz w:val="24"/>
          <w:szCs w:val="24"/>
          <w:lang w:val="en-US"/>
        </w:rPr>
        <w:t xml:space="preserve">bacterial </w:t>
      </w:r>
      <w:r w:rsidR="003022E4" w:rsidRPr="00CC0664">
        <w:rPr>
          <w:rFonts w:ascii="Times New Roman" w:eastAsia="Times New Roman" w:hAnsi="Times New Roman" w:cs="Times New Roman"/>
          <w:sz w:val="24"/>
          <w:szCs w:val="24"/>
          <w:lang w:val="en-US"/>
        </w:rPr>
        <w:t>communities of</w:t>
      </w:r>
      <w:r w:rsidR="004F307B" w:rsidRPr="00CC0664">
        <w:rPr>
          <w:rFonts w:ascii="Times New Roman" w:eastAsia="Times New Roman" w:hAnsi="Times New Roman" w:cs="Times New Roman"/>
          <w:sz w:val="24"/>
          <w:szCs w:val="24"/>
          <w:lang w:val="en-US"/>
        </w:rPr>
        <w:t xml:space="preserve"> cannulated Nellore finishing steers (</w:t>
      </w:r>
      <w:r w:rsidR="004F307B" w:rsidRPr="0033341F">
        <w:rPr>
          <w:rFonts w:ascii="Times New Roman" w:eastAsia="Times New Roman" w:hAnsi="Times New Roman" w:cs="Times New Roman"/>
          <w:i/>
          <w:iCs/>
          <w:sz w:val="24"/>
          <w:szCs w:val="24"/>
          <w:lang w:val="en-US"/>
        </w:rPr>
        <w:t>n</w:t>
      </w:r>
      <w:r w:rsidR="004F307B" w:rsidRPr="00CC0664">
        <w:rPr>
          <w:rFonts w:ascii="Times New Roman" w:eastAsia="Times New Roman" w:hAnsi="Times New Roman" w:cs="Times New Roman"/>
          <w:sz w:val="24"/>
          <w:szCs w:val="24"/>
          <w:lang w:val="en-US"/>
        </w:rPr>
        <w:t xml:space="preserve"> = 10) feeding </w:t>
      </w:r>
      <w:r w:rsidR="008B5935" w:rsidRPr="00CC0664">
        <w:rPr>
          <w:rFonts w:ascii="Times New Roman" w:eastAsia="Times New Roman" w:hAnsi="Times New Roman" w:cs="Times New Roman"/>
          <w:sz w:val="24"/>
          <w:szCs w:val="24"/>
          <w:lang w:val="en-US"/>
        </w:rPr>
        <w:t xml:space="preserve">diets with or without </w:t>
      </w:r>
      <w:r w:rsidR="004F307B" w:rsidRPr="00CC0664">
        <w:rPr>
          <w:rFonts w:ascii="Times New Roman" w:eastAsia="Times New Roman" w:hAnsi="Times New Roman" w:cs="Times New Roman"/>
          <w:sz w:val="24"/>
          <w:szCs w:val="24"/>
          <w:lang w:val="en-US"/>
        </w:rPr>
        <w:t>EFE</w:t>
      </w:r>
    </w:p>
    <w:sectPr w:rsidR="00A74B0F" w:rsidRPr="0033341F" w:rsidSect="0033341F">
      <w:pgSz w:w="16838" w:h="11906" w:orient="landscape"/>
      <w:pgMar w:top="1699" w:right="1699" w:bottom="1699" w:left="1699" w:header="706" w:footer="706"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A8C684" w14:textId="77777777" w:rsidR="00240612" w:rsidRDefault="00240612" w:rsidP="002D0B0F">
      <w:pPr>
        <w:spacing w:after="0" w:line="240" w:lineRule="auto"/>
      </w:pPr>
      <w:r>
        <w:separator/>
      </w:r>
    </w:p>
  </w:endnote>
  <w:endnote w:type="continuationSeparator" w:id="0">
    <w:p w14:paraId="537A5AF3" w14:textId="77777777" w:rsidR="00240612" w:rsidRDefault="00240612" w:rsidP="002D0B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Bold">
    <w:panose1 w:val="00000000000000000000"/>
    <w:charset w:val="00"/>
    <w:family w:val="roman"/>
    <w:notTrueType/>
    <w:pitch w:val="default"/>
  </w:font>
  <w:font w:name="TimesNewRomanPS+20">
    <w:panose1 w:val="00000000000000000000"/>
    <w:charset w:val="00"/>
    <w:family w:val="roman"/>
    <w:notTrueType/>
    <w:pitch w:val="default"/>
  </w:font>
  <w:font w:name="CaeciliaLTStd">
    <w:panose1 w:val="00000000000000000000"/>
    <w:charset w:val="00"/>
    <w:family w:val="roman"/>
    <w:notTrueType/>
    <w:pitch w:val="default"/>
  </w:font>
  <w:font w:name="CMSY10">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B8D62B" w14:textId="77777777" w:rsidR="00240612" w:rsidRDefault="00240612" w:rsidP="002D0B0F">
      <w:pPr>
        <w:spacing w:after="0" w:line="240" w:lineRule="auto"/>
      </w:pPr>
      <w:r>
        <w:separator/>
      </w:r>
    </w:p>
  </w:footnote>
  <w:footnote w:type="continuationSeparator" w:id="0">
    <w:p w14:paraId="09EECFC7" w14:textId="77777777" w:rsidR="00240612" w:rsidRDefault="00240612" w:rsidP="002D0B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315BF"/>
    <w:multiLevelType w:val="hybridMultilevel"/>
    <w:tmpl w:val="FFC027C6"/>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1" w15:restartNumberingAfterBreak="0">
    <w:nsid w:val="5C8108FA"/>
    <w:multiLevelType w:val="hybridMultilevel"/>
    <w:tmpl w:val="1F58E922"/>
    <w:lvl w:ilvl="0" w:tplc="F78C38D2">
      <w:start w:val="1"/>
      <w:numFmt w:val="decimal"/>
      <w:lvlText w:val="%1)"/>
      <w:lvlJc w:val="left"/>
      <w:pPr>
        <w:ind w:left="1069" w:hanging="360"/>
      </w:pPr>
      <w:rPr>
        <w:rFonts w:hint="default"/>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2" w15:restartNumberingAfterBreak="0">
    <w:nsid w:val="67667A50"/>
    <w:multiLevelType w:val="multilevel"/>
    <w:tmpl w:val="09C2AD34"/>
    <w:lvl w:ilvl="0">
      <w:start w:val="1"/>
      <w:numFmt w:val="decimal"/>
      <w:lvlText w:val="%1."/>
      <w:lvlJc w:val="left"/>
      <w:pPr>
        <w:ind w:left="360" w:hanging="360"/>
      </w:pPr>
    </w:lvl>
    <w:lvl w:ilvl="1">
      <w:start w:val="1"/>
      <w:numFmt w:val="decimal"/>
      <w:lvlText w:val="%1.%2."/>
      <w:lvlJc w:val="left"/>
      <w:pPr>
        <w:ind w:left="792" w:hanging="432"/>
      </w:pPr>
      <w:rPr>
        <w:i/>
        <w:iCs/>
        <w:color w:val="000000"/>
      </w:r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6B5D1B2F"/>
    <w:multiLevelType w:val="multilevel"/>
    <w:tmpl w:val="9D0C6302"/>
    <w:lvl w:ilvl="0">
      <w:start w:val="1"/>
      <w:numFmt w:val="decimal"/>
      <w:lvlText w:val="%1."/>
      <w:lvlJc w:val="left"/>
      <w:pPr>
        <w:ind w:left="720" w:hanging="360"/>
      </w:pPr>
    </w:lvl>
    <w:lvl w:ilvl="1">
      <w:start w:val="1"/>
      <w:numFmt w:val="decimal"/>
      <w:isLgl/>
      <w:lvlText w:val="%1.%2"/>
      <w:lvlJc w:val="left"/>
      <w:pPr>
        <w:ind w:left="4045" w:hanging="360"/>
      </w:pPr>
    </w:lvl>
    <w:lvl w:ilvl="2">
      <w:start w:val="1"/>
      <w:numFmt w:val="decimal"/>
      <w:isLgl/>
      <w:lvlText w:val="%1.%2.%3"/>
      <w:lvlJc w:val="left"/>
      <w:pPr>
        <w:ind w:left="72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4" w15:restartNumberingAfterBreak="0">
    <w:nsid w:val="72A56257"/>
    <w:multiLevelType w:val="multilevel"/>
    <w:tmpl w:val="BEAE9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8838310">
    <w:abstractNumId w:val="0"/>
  </w:num>
  <w:num w:numId="2" w16cid:durableId="406355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11784603">
    <w:abstractNumId w:val="3"/>
  </w:num>
  <w:num w:numId="4" w16cid:durableId="1406801359">
    <w:abstractNumId w:val="3"/>
  </w:num>
  <w:num w:numId="5" w16cid:durableId="1548639491">
    <w:abstractNumId w:val="1"/>
  </w:num>
  <w:num w:numId="6" w16cid:durableId="64134558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681295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ctiveWritingStyle w:appName="MSWord" w:lang="pt-BR" w:vendorID="64" w:dllVersion="6" w:nlCheck="1" w:checkStyle="0"/>
  <w:activeWritingStyle w:appName="MSWord" w:lang="en-US" w:vendorID="64" w:dllVersion="6" w:nlCheck="1" w:checkStyle="1"/>
  <w:activeWritingStyle w:appName="MSWord" w:lang="pt-BR" w:vendorID="64" w:dllVersion="0" w:nlCheck="1" w:checkStyle="0"/>
  <w:activeWritingStyle w:appName="MSWord" w:lang="en-US" w:vendorID="64" w:dllVersion="0" w:nlCheck="1" w:checkStyle="0"/>
  <w:activeWritingStyle w:appName="MSWord" w:lang="pt-PT" w:vendorID="64" w:dllVersion="0" w:nlCheck="1" w:checkStyle="0"/>
  <w:activeWritingStyle w:appName="MSWord" w:lang="nl-NL" w:vendorID="64" w:dllVersion="0" w:nlCheck="1" w:checkStyle="0"/>
  <w:activeWritingStyle w:appName="MSWord" w:lang="es-CO" w:vendorID="64" w:dllVersion="0" w:nlCheck="1" w:checkStyle="0"/>
  <w:activeWritingStyle w:appName="MSWord" w:lang="de-DE" w:vendorID="64" w:dllVersion="0" w:nlCheck="1" w:checkStyle="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020D"/>
    <w:rsid w:val="0000044A"/>
    <w:rsid w:val="00000572"/>
    <w:rsid w:val="0000095F"/>
    <w:rsid w:val="0000194A"/>
    <w:rsid w:val="00002148"/>
    <w:rsid w:val="0000253A"/>
    <w:rsid w:val="00002993"/>
    <w:rsid w:val="00005C0B"/>
    <w:rsid w:val="00005CEA"/>
    <w:rsid w:val="000062D7"/>
    <w:rsid w:val="00006E90"/>
    <w:rsid w:val="00007010"/>
    <w:rsid w:val="000070D0"/>
    <w:rsid w:val="000074DE"/>
    <w:rsid w:val="00007AAB"/>
    <w:rsid w:val="00010198"/>
    <w:rsid w:val="000108B2"/>
    <w:rsid w:val="00010A1E"/>
    <w:rsid w:val="000120E5"/>
    <w:rsid w:val="00013798"/>
    <w:rsid w:val="00013830"/>
    <w:rsid w:val="00013DCF"/>
    <w:rsid w:val="0001472E"/>
    <w:rsid w:val="000153BD"/>
    <w:rsid w:val="00015820"/>
    <w:rsid w:val="00016BE4"/>
    <w:rsid w:val="000173BC"/>
    <w:rsid w:val="000179AD"/>
    <w:rsid w:val="00017E21"/>
    <w:rsid w:val="00017F82"/>
    <w:rsid w:val="0002186F"/>
    <w:rsid w:val="000240A0"/>
    <w:rsid w:val="000241BF"/>
    <w:rsid w:val="00026794"/>
    <w:rsid w:val="00027638"/>
    <w:rsid w:val="00027E75"/>
    <w:rsid w:val="00027FC1"/>
    <w:rsid w:val="00030C2C"/>
    <w:rsid w:val="00031741"/>
    <w:rsid w:val="00031C71"/>
    <w:rsid w:val="000321F9"/>
    <w:rsid w:val="00033ADC"/>
    <w:rsid w:val="0003534E"/>
    <w:rsid w:val="00035E5E"/>
    <w:rsid w:val="00037C08"/>
    <w:rsid w:val="00040B9D"/>
    <w:rsid w:val="000418A2"/>
    <w:rsid w:val="00041FBC"/>
    <w:rsid w:val="000421BA"/>
    <w:rsid w:val="00043C5E"/>
    <w:rsid w:val="00044237"/>
    <w:rsid w:val="0004562D"/>
    <w:rsid w:val="00050451"/>
    <w:rsid w:val="00050DDA"/>
    <w:rsid w:val="000510BE"/>
    <w:rsid w:val="00051A0B"/>
    <w:rsid w:val="00051E77"/>
    <w:rsid w:val="00053C48"/>
    <w:rsid w:val="00053E44"/>
    <w:rsid w:val="0005400C"/>
    <w:rsid w:val="000549DA"/>
    <w:rsid w:val="00054E91"/>
    <w:rsid w:val="000552F4"/>
    <w:rsid w:val="00055BC7"/>
    <w:rsid w:val="00057414"/>
    <w:rsid w:val="00061E81"/>
    <w:rsid w:val="000622C1"/>
    <w:rsid w:val="000625B4"/>
    <w:rsid w:val="000628BF"/>
    <w:rsid w:val="00063388"/>
    <w:rsid w:val="000636B1"/>
    <w:rsid w:val="00064085"/>
    <w:rsid w:val="000645D9"/>
    <w:rsid w:val="00066937"/>
    <w:rsid w:val="0006694B"/>
    <w:rsid w:val="00066A07"/>
    <w:rsid w:val="000670B8"/>
    <w:rsid w:val="000674B5"/>
    <w:rsid w:val="00067DBB"/>
    <w:rsid w:val="00070A52"/>
    <w:rsid w:val="0007292D"/>
    <w:rsid w:val="00073D83"/>
    <w:rsid w:val="00075C1C"/>
    <w:rsid w:val="00075F5F"/>
    <w:rsid w:val="00077ACC"/>
    <w:rsid w:val="000812E5"/>
    <w:rsid w:val="000836FE"/>
    <w:rsid w:val="00084B8E"/>
    <w:rsid w:val="0008530A"/>
    <w:rsid w:val="0008550C"/>
    <w:rsid w:val="00085FEE"/>
    <w:rsid w:val="00086727"/>
    <w:rsid w:val="00087C89"/>
    <w:rsid w:val="00087DFC"/>
    <w:rsid w:val="000900C8"/>
    <w:rsid w:val="000904D0"/>
    <w:rsid w:val="00090533"/>
    <w:rsid w:val="00090CEA"/>
    <w:rsid w:val="00091F9F"/>
    <w:rsid w:val="00093702"/>
    <w:rsid w:val="000961B2"/>
    <w:rsid w:val="00096B27"/>
    <w:rsid w:val="00096BC0"/>
    <w:rsid w:val="00096D4B"/>
    <w:rsid w:val="000A0155"/>
    <w:rsid w:val="000A0DFA"/>
    <w:rsid w:val="000A1237"/>
    <w:rsid w:val="000A14B1"/>
    <w:rsid w:val="000A2296"/>
    <w:rsid w:val="000A3B7D"/>
    <w:rsid w:val="000A3D2D"/>
    <w:rsid w:val="000A3FCC"/>
    <w:rsid w:val="000A6F1A"/>
    <w:rsid w:val="000A756B"/>
    <w:rsid w:val="000A7729"/>
    <w:rsid w:val="000A7C5C"/>
    <w:rsid w:val="000B07AD"/>
    <w:rsid w:val="000B0CF8"/>
    <w:rsid w:val="000B0E49"/>
    <w:rsid w:val="000B2D2B"/>
    <w:rsid w:val="000B30DB"/>
    <w:rsid w:val="000B3366"/>
    <w:rsid w:val="000B38D0"/>
    <w:rsid w:val="000B40F7"/>
    <w:rsid w:val="000B61B5"/>
    <w:rsid w:val="000B7727"/>
    <w:rsid w:val="000B7B41"/>
    <w:rsid w:val="000B7EEB"/>
    <w:rsid w:val="000C04E1"/>
    <w:rsid w:val="000C089B"/>
    <w:rsid w:val="000C170B"/>
    <w:rsid w:val="000C1F86"/>
    <w:rsid w:val="000C261B"/>
    <w:rsid w:val="000C41A6"/>
    <w:rsid w:val="000C5112"/>
    <w:rsid w:val="000C5E22"/>
    <w:rsid w:val="000C5F69"/>
    <w:rsid w:val="000C6268"/>
    <w:rsid w:val="000C6C3B"/>
    <w:rsid w:val="000C6C5C"/>
    <w:rsid w:val="000C6F51"/>
    <w:rsid w:val="000C7983"/>
    <w:rsid w:val="000D0E89"/>
    <w:rsid w:val="000D241A"/>
    <w:rsid w:val="000D2D17"/>
    <w:rsid w:val="000D33D8"/>
    <w:rsid w:val="000D3907"/>
    <w:rsid w:val="000D44C5"/>
    <w:rsid w:val="000D7BBE"/>
    <w:rsid w:val="000E1386"/>
    <w:rsid w:val="000E171A"/>
    <w:rsid w:val="000E299A"/>
    <w:rsid w:val="000E2F9A"/>
    <w:rsid w:val="000E3E8A"/>
    <w:rsid w:val="000E3F71"/>
    <w:rsid w:val="000E47DC"/>
    <w:rsid w:val="000E50EF"/>
    <w:rsid w:val="000E59B1"/>
    <w:rsid w:val="000E5FA1"/>
    <w:rsid w:val="000E69DD"/>
    <w:rsid w:val="000E6EC0"/>
    <w:rsid w:val="000F04AB"/>
    <w:rsid w:val="000F12CE"/>
    <w:rsid w:val="000F2B7E"/>
    <w:rsid w:val="000F2D04"/>
    <w:rsid w:val="000F39F9"/>
    <w:rsid w:val="001000FA"/>
    <w:rsid w:val="001008B2"/>
    <w:rsid w:val="00100C1E"/>
    <w:rsid w:val="00101106"/>
    <w:rsid w:val="001011FF"/>
    <w:rsid w:val="001043C4"/>
    <w:rsid w:val="0010459A"/>
    <w:rsid w:val="001053C8"/>
    <w:rsid w:val="00105E2E"/>
    <w:rsid w:val="00106718"/>
    <w:rsid w:val="00107B66"/>
    <w:rsid w:val="00107EBB"/>
    <w:rsid w:val="001150F7"/>
    <w:rsid w:val="00115B27"/>
    <w:rsid w:val="0011644D"/>
    <w:rsid w:val="001171D1"/>
    <w:rsid w:val="001202E2"/>
    <w:rsid w:val="001213D2"/>
    <w:rsid w:val="00121BB6"/>
    <w:rsid w:val="00123B9D"/>
    <w:rsid w:val="00124E63"/>
    <w:rsid w:val="00125436"/>
    <w:rsid w:val="00125D17"/>
    <w:rsid w:val="00126509"/>
    <w:rsid w:val="00127E59"/>
    <w:rsid w:val="00132023"/>
    <w:rsid w:val="0013381C"/>
    <w:rsid w:val="00133A2D"/>
    <w:rsid w:val="00133D9A"/>
    <w:rsid w:val="00134BDF"/>
    <w:rsid w:val="00135D9C"/>
    <w:rsid w:val="00137D12"/>
    <w:rsid w:val="00140C3B"/>
    <w:rsid w:val="00140D67"/>
    <w:rsid w:val="00144346"/>
    <w:rsid w:val="00145045"/>
    <w:rsid w:val="001463B7"/>
    <w:rsid w:val="00146CE8"/>
    <w:rsid w:val="00147049"/>
    <w:rsid w:val="001477BE"/>
    <w:rsid w:val="0015092A"/>
    <w:rsid w:val="001511BE"/>
    <w:rsid w:val="0015248C"/>
    <w:rsid w:val="001534EA"/>
    <w:rsid w:val="00153E1B"/>
    <w:rsid w:val="0015556C"/>
    <w:rsid w:val="001556EC"/>
    <w:rsid w:val="00155F28"/>
    <w:rsid w:val="001562E4"/>
    <w:rsid w:val="00156EF5"/>
    <w:rsid w:val="00157603"/>
    <w:rsid w:val="00160644"/>
    <w:rsid w:val="00163309"/>
    <w:rsid w:val="001633E2"/>
    <w:rsid w:val="00164764"/>
    <w:rsid w:val="00167ED6"/>
    <w:rsid w:val="0017196B"/>
    <w:rsid w:val="00172158"/>
    <w:rsid w:val="001730D0"/>
    <w:rsid w:val="0017358E"/>
    <w:rsid w:val="00174EE7"/>
    <w:rsid w:val="00175093"/>
    <w:rsid w:val="001769E8"/>
    <w:rsid w:val="0018064A"/>
    <w:rsid w:val="00180987"/>
    <w:rsid w:val="00182780"/>
    <w:rsid w:val="00182ED7"/>
    <w:rsid w:val="00185139"/>
    <w:rsid w:val="00187C79"/>
    <w:rsid w:val="00191E3D"/>
    <w:rsid w:val="00192C43"/>
    <w:rsid w:val="0019335E"/>
    <w:rsid w:val="00193913"/>
    <w:rsid w:val="00194189"/>
    <w:rsid w:val="001944CD"/>
    <w:rsid w:val="00194CE6"/>
    <w:rsid w:val="0019529F"/>
    <w:rsid w:val="001955BE"/>
    <w:rsid w:val="00195DFB"/>
    <w:rsid w:val="00196BE1"/>
    <w:rsid w:val="00197092"/>
    <w:rsid w:val="001A398F"/>
    <w:rsid w:val="001A437A"/>
    <w:rsid w:val="001A4815"/>
    <w:rsid w:val="001A4E99"/>
    <w:rsid w:val="001A5231"/>
    <w:rsid w:val="001A55E1"/>
    <w:rsid w:val="001A5B9C"/>
    <w:rsid w:val="001A5CBF"/>
    <w:rsid w:val="001B04D6"/>
    <w:rsid w:val="001B2D35"/>
    <w:rsid w:val="001B6110"/>
    <w:rsid w:val="001C01DF"/>
    <w:rsid w:val="001C06F1"/>
    <w:rsid w:val="001C0EA4"/>
    <w:rsid w:val="001C4B9B"/>
    <w:rsid w:val="001C5A3F"/>
    <w:rsid w:val="001C669B"/>
    <w:rsid w:val="001D01B6"/>
    <w:rsid w:val="001D075D"/>
    <w:rsid w:val="001D11DB"/>
    <w:rsid w:val="001D2D8E"/>
    <w:rsid w:val="001D3339"/>
    <w:rsid w:val="001D3664"/>
    <w:rsid w:val="001D564A"/>
    <w:rsid w:val="001D6DC6"/>
    <w:rsid w:val="001E05AC"/>
    <w:rsid w:val="001E0794"/>
    <w:rsid w:val="001E1BE1"/>
    <w:rsid w:val="001E1FD0"/>
    <w:rsid w:val="001E3FA6"/>
    <w:rsid w:val="001E455D"/>
    <w:rsid w:val="001E5F9E"/>
    <w:rsid w:val="001E6C04"/>
    <w:rsid w:val="001E72DC"/>
    <w:rsid w:val="001F22E7"/>
    <w:rsid w:val="001F2630"/>
    <w:rsid w:val="001F46D0"/>
    <w:rsid w:val="001F4ACA"/>
    <w:rsid w:val="001F4DF4"/>
    <w:rsid w:val="001F534C"/>
    <w:rsid w:val="001F598E"/>
    <w:rsid w:val="001F6720"/>
    <w:rsid w:val="001F7C47"/>
    <w:rsid w:val="00204826"/>
    <w:rsid w:val="002052CE"/>
    <w:rsid w:val="00205375"/>
    <w:rsid w:val="00205CEF"/>
    <w:rsid w:val="00205FAA"/>
    <w:rsid w:val="00206573"/>
    <w:rsid w:val="00207865"/>
    <w:rsid w:val="00211FDB"/>
    <w:rsid w:val="0021221A"/>
    <w:rsid w:val="0021236F"/>
    <w:rsid w:val="002123B6"/>
    <w:rsid w:val="002156E5"/>
    <w:rsid w:val="00215992"/>
    <w:rsid w:val="002163E9"/>
    <w:rsid w:val="00217DA5"/>
    <w:rsid w:val="00220134"/>
    <w:rsid w:val="00221C3E"/>
    <w:rsid w:val="00222A49"/>
    <w:rsid w:val="00222ADE"/>
    <w:rsid w:val="00223D92"/>
    <w:rsid w:val="0022549C"/>
    <w:rsid w:val="00227870"/>
    <w:rsid w:val="002316D3"/>
    <w:rsid w:val="00231797"/>
    <w:rsid w:val="00233A8D"/>
    <w:rsid w:val="00234B66"/>
    <w:rsid w:val="0023503A"/>
    <w:rsid w:val="00235115"/>
    <w:rsid w:val="00235563"/>
    <w:rsid w:val="00237D5B"/>
    <w:rsid w:val="00240612"/>
    <w:rsid w:val="00240E00"/>
    <w:rsid w:val="00240EE0"/>
    <w:rsid w:val="00241318"/>
    <w:rsid w:val="002434D1"/>
    <w:rsid w:val="002438E7"/>
    <w:rsid w:val="00246971"/>
    <w:rsid w:val="00247E76"/>
    <w:rsid w:val="00250CC6"/>
    <w:rsid w:val="00250D1E"/>
    <w:rsid w:val="002515C5"/>
    <w:rsid w:val="00255450"/>
    <w:rsid w:val="00255E45"/>
    <w:rsid w:val="00256085"/>
    <w:rsid w:val="002561BA"/>
    <w:rsid w:val="00256231"/>
    <w:rsid w:val="00260D35"/>
    <w:rsid w:val="00262FAD"/>
    <w:rsid w:val="00263ACC"/>
    <w:rsid w:val="00265403"/>
    <w:rsid w:val="00266034"/>
    <w:rsid w:val="00266764"/>
    <w:rsid w:val="00266931"/>
    <w:rsid w:val="002701EC"/>
    <w:rsid w:val="002704C7"/>
    <w:rsid w:val="002729C5"/>
    <w:rsid w:val="00272EF8"/>
    <w:rsid w:val="0027337F"/>
    <w:rsid w:val="00273CE8"/>
    <w:rsid w:val="0027594C"/>
    <w:rsid w:val="00277737"/>
    <w:rsid w:val="00281205"/>
    <w:rsid w:val="00282754"/>
    <w:rsid w:val="00283C6D"/>
    <w:rsid w:val="00284188"/>
    <w:rsid w:val="00285C37"/>
    <w:rsid w:val="002861CF"/>
    <w:rsid w:val="00286852"/>
    <w:rsid w:val="00286F1B"/>
    <w:rsid w:val="0028783C"/>
    <w:rsid w:val="002901A8"/>
    <w:rsid w:val="00291BE3"/>
    <w:rsid w:val="0029412E"/>
    <w:rsid w:val="00295918"/>
    <w:rsid w:val="00295DE9"/>
    <w:rsid w:val="002962A7"/>
    <w:rsid w:val="002964F4"/>
    <w:rsid w:val="00297233"/>
    <w:rsid w:val="002975CE"/>
    <w:rsid w:val="002A0E3A"/>
    <w:rsid w:val="002A2B97"/>
    <w:rsid w:val="002A3C85"/>
    <w:rsid w:val="002A3EA6"/>
    <w:rsid w:val="002A47AC"/>
    <w:rsid w:val="002A4837"/>
    <w:rsid w:val="002A68FA"/>
    <w:rsid w:val="002A6ACD"/>
    <w:rsid w:val="002A78FC"/>
    <w:rsid w:val="002A7C56"/>
    <w:rsid w:val="002B0099"/>
    <w:rsid w:val="002B0A58"/>
    <w:rsid w:val="002B0F3F"/>
    <w:rsid w:val="002B2FE3"/>
    <w:rsid w:val="002B3AD5"/>
    <w:rsid w:val="002B6A9E"/>
    <w:rsid w:val="002B6C61"/>
    <w:rsid w:val="002B6FA6"/>
    <w:rsid w:val="002C1737"/>
    <w:rsid w:val="002C1E6B"/>
    <w:rsid w:val="002C2514"/>
    <w:rsid w:val="002C2937"/>
    <w:rsid w:val="002C3949"/>
    <w:rsid w:val="002C4374"/>
    <w:rsid w:val="002C5C60"/>
    <w:rsid w:val="002C66A3"/>
    <w:rsid w:val="002C6D60"/>
    <w:rsid w:val="002C7DE8"/>
    <w:rsid w:val="002D0B0F"/>
    <w:rsid w:val="002D126A"/>
    <w:rsid w:val="002D2A63"/>
    <w:rsid w:val="002D2ACA"/>
    <w:rsid w:val="002D6D90"/>
    <w:rsid w:val="002E0FD9"/>
    <w:rsid w:val="002E1428"/>
    <w:rsid w:val="002E1F69"/>
    <w:rsid w:val="002E412C"/>
    <w:rsid w:val="002E49E1"/>
    <w:rsid w:val="002E5094"/>
    <w:rsid w:val="002E545C"/>
    <w:rsid w:val="002E6E8B"/>
    <w:rsid w:val="002F03BD"/>
    <w:rsid w:val="002F3D31"/>
    <w:rsid w:val="002F48DC"/>
    <w:rsid w:val="002F4D89"/>
    <w:rsid w:val="002F5256"/>
    <w:rsid w:val="002F63C0"/>
    <w:rsid w:val="003008B7"/>
    <w:rsid w:val="00300927"/>
    <w:rsid w:val="00300972"/>
    <w:rsid w:val="00300B6A"/>
    <w:rsid w:val="003016EF"/>
    <w:rsid w:val="003022E4"/>
    <w:rsid w:val="0030425D"/>
    <w:rsid w:val="00304F27"/>
    <w:rsid w:val="00307BB9"/>
    <w:rsid w:val="0031003C"/>
    <w:rsid w:val="0031165A"/>
    <w:rsid w:val="00312502"/>
    <w:rsid w:val="00315879"/>
    <w:rsid w:val="003161E3"/>
    <w:rsid w:val="00317145"/>
    <w:rsid w:val="00320EB5"/>
    <w:rsid w:val="00321784"/>
    <w:rsid w:val="00321AA7"/>
    <w:rsid w:val="00321C46"/>
    <w:rsid w:val="00321CC9"/>
    <w:rsid w:val="00323AD4"/>
    <w:rsid w:val="00324513"/>
    <w:rsid w:val="003245B9"/>
    <w:rsid w:val="00324CFF"/>
    <w:rsid w:val="00324F18"/>
    <w:rsid w:val="00326A23"/>
    <w:rsid w:val="0032713F"/>
    <w:rsid w:val="00327EA5"/>
    <w:rsid w:val="00330407"/>
    <w:rsid w:val="00330589"/>
    <w:rsid w:val="00332B44"/>
    <w:rsid w:val="0033341D"/>
    <w:rsid w:val="0033341F"/>
    <w:rsid w:val="0033472B"/>
    <w:rsid w:val="003355F3"/>
    <w:rsid w:val="003373AD"/>
    <w:rsid w:val="003379AD"/>
    <w:rsid w:val="00340446"/>
    <w:rsid w:val="00340986"/>
    <w:rsid w:val="00340F8D"/>
    <w:rsid w:val="00341D68"/>
    <w:rsid w:val="00342449"/>
    <w:rsid w:val="00342BE2"/>
    <w:rsid w:val="0034430A"/>
    <w:rsid w:val="00345A90"/>
    <w:rsid w:val="00346BA0"/>
    <w:rsid w:val="00346E12"/>
    <w:rsid w:val="003503C2"/>
    <w:rsid w:val="0035190C"/>
    <w:rsid w:val="00351DB7"/>
    <w:rsid w:val="00355EC2"/>
    <w:rsid w:val="003561B1"/>
    <w:rsid w:val="0035766C"/>
    <w:rsid w:val="00357681"/>
    <w:rsid w:val="00357796"/>
    <w:rsid w:val="00357FB1"/>
    <w:rsid w:val="00360406"/>
    <w:rsid w:val="0036290B"/>
    <w:rsid w:val="00362969"/>
    <w:rsid w:val="00362F4E"/>
    <w:rsid w:val="00363053"/>
    <w:rsid w:val="0036394B"/>
    <w:rsid w:val="003653FD"/>
    <w:rsid w:val="00365651"/>
    <w:rsid w:val="00365A9E"/>
    <w:rsid w:val="00366052"/>
    <w:rsid w:val="00366A4C"/>
    <w:rsid w:val="0036703E"/>
    <w:rsid w:val="00370972"/>
    <w:rsid w:val="00370A1F"/>
    <w:rsid w:val="00370B01"/>
    <w:rsid w:val="0037135E"/>
    <w:rsid w:val="003719E9"/>
    <w:rsid w:val="00372F24"/>
    <w:rsid w:val="00372FA9"/>
    <w:rsid w:val="003735C6"/>
    <w:rsid w:val="00377D8C"/>
    <w:rsid w:val="00380B7E"/>
    <w:rsid w:val="00381324"/>
    <w:rsid w:val="00381865"/>
    <w:rsid w:val="00383F89"/>
    <w:rsid w:val="00385908"/>
    <w:rsid w:val="003863D2"/>
    <w:rsid w:val="00386FF5"/>
    <w:rsid w:val="00387D92"/>
    <w:rsid w:val="00392BB0"/>
    <w:rsid w:val="00396329"/>
    <w:rsid w:val="00396368"/>
    <w:rsid w:val="00396961"/>
    <w:rsid w:val="003A1A6F"/>
    <w:rsid w:val="003A35BE"/>
    <w:rsid w:val="003A4E50"/>
    <w:rsid w:val="003A5522"/>
    <w:rsid w:val="003A5ECD"/>
    <w:rsid w:val="003A68D6"/>
    <w:rsid w:val="003B02C7"/>
    <w:rsid w:val="003B2826"/>
    <w:rsid w:val="003B3843"/>
    <w:rsid w:val="003B450B"/>
    <w:rsid w:val="003B4527"/>
    <w:rsid w:val="003B6A68"/>
    <w:rsid w:val="003B6E7D"/>
    <w:rsid w:val="003B7351"/>
    <w:rsid w:val="003C122E"/>
    <w:rsid w:val="003C166A"/>
    <w:rsid w:val="003C37DE"/>
    <w:rsid w:val="003C38E6"/>
    <w:rsid w:val="003D020D"/>
    <w:rsid w:val="003D1CAF"/>
    <w:rsid w:val="003D1F9A"/>
    <w:rsid w:val="003D205D"/>
    <w:rsid w:val="003D2985"/>
    <w:rsid w:val="003D3440"/>
    <w:rsid w:val="003D3452"/>
    <w:rsid w:val="003D461B"/>
    <w:rsid w:val="003D494D"/>
    <w:rsid w:val="003D4D9D"/>
    <w:rsid w:val="003D5CB5"/>
    <w:rsid w:val="003D7A6C"/>
    <w:rsid w:val="003D7C3F"/>
    <w:rsid w:val="003D7C8C"/>
    <w:rsid w:val="003E1DA7"/>
    <w:rsid w:val="003E4580"/>
    <w:rsid w:val="003E7CF1"/>
    <w:rsid w:val="003F0E26"/>
    <w:rsid w:val="003F16AF"/>
    <w:rsid w:val="003F1D4D"/>
    <w:rsid w:val="003F2B6F"/>
    <w:rsid w:val="003F2B88"/>
    <w:rsid w:val="003F2D99"/>
    <w:rsid w:val="003F3855"/>
    <w:rsid w:val="003F62E2"/>
    <w:rsid w:val="003F635C"/>
    <w:rsid w:val="003F7251"/>
    <w:rsid w:val="003F7678"/>
    <w:rsid w:val="00400EA8"/>
    <w:rsid w:val="004013F2"/>
    <w:rsid w:val="00401BDA"/>
    <w:rsid w:val="004026D8"/>
    <w:rsid w:val="004032C3"/>
    <w:rsid w:val="00403B41"/>
    <w:rsid w:val="00403BC6"/>
    <w:rsid w:val="00405522"/>
    <w:rsid w:val="00406595"/>
    <w:rsid w:val="00406CC1"/>
    <w:rsid w:val="004104C7"/>
    <w:rsid w:val="00410520"/>
    <w:rsid w:val="004106F4"/>
    <w:rsid w:val="00412ADE"/>
    <w:rsid w:val="004130D6"/>
    <w:rsid w:val="00414491"/>
    <w:rsid w:val="00414563"/>
    <w:rsid w:val="00414C5D"/>
    <w:rsid w:val="00414D59"/>
    <w:rsid w:val="004156F9"/>
    <w:rsid w:val="00415CDB"/>
    <w:rsid w:val="004168C0"/>
    <w:rsid w:val="00416E7E"/>
    <w:rsid w:val="00417EE5"/>
    <w:rsid w:val="00420B75"/>
    <w:rsid w:val="0042171F"/>
    <w:rsid w:val="00421AA3"/>
    <w:rsid w:val="00423ABC"/>
    <w:rsid w:val="00424249"/>
    <w:rsid w:val="004242F8"/>
    <w:rsid w:val="00424BD4"/>
    <w:rsid w:val="00430E5B"/>
    <w:rsid w:val="00432CE8"/>
    <w:rsid w:val="00433C0A"/>
    <w:rsid w:val="004355E6"/>
    <w:rsid w:val="00435884"/>
    <w:rsid w:val="004369CC"/>
    <w:rsid w:val="004409A8"/>
    <w:rsid w:val="00444D01"/>
    <w:rsid w:val="00444E08"/>
    <w:rsid w:val="00445757"/>
    <w:rsid w:val="00446419"/>
    <w:rsid w:val="0044653A"/>
    <w:rsid w:val="00446DF2"/>
    <w:rsid w:val="00447A26"/>
    <w:rsid w:val="00447DCF"/>
    <w:rsid w:val="004501DB"/>
    <w:rsid w:val="00450EE3"/>
    <w:rsid w:val="00451367"/>
    <w:rsid w:val="00452680"/>
    <w:rsid w:val="00452F9A"/>
    <w:rsid w:val="004535DD"/>
    <w:rsid w:val="00454417"/>
    <w:rsid w:val="0045473B"/>
    <w:rsid w:val="00455FBF"/>
    <w:rsid w:val="00457A10"/>
    <w:rsid w:val="00461010"/>
    <w:rsid w:val="0046184E"/>
    <w:rsid w:val="00461C70"/>
    <w:rsid w:val="00465FBE"/>
    <w:rsid w:val="00466534"/>
    <w:rsid w:val="00466C28"/>
    <w:rsid w:val="00471749"/>
    <w:rsid w:val="00473E72"/>
    <w:rsid w:val="00473F63"/>
    <w:rsid w:val="0047431D"/>
    <w:rsid w:val="00475858"/>
    <w:rsid w:val="00475F82"/>
    <w:rsid w:val="00476DA6"/>
    <w:rsid w:val="00481D98"/>
    <w:rsid w:val="004820CD"/>
    <w:rsid w:val="00482244"/>
    <w:rsid w:val="0048247A"/>
    <w:rsid w:val="00483B0E"/>
    <w:rsid w:val="00483D8A"/>
    <w:rsid w:val="00484307"/>
    <w:rsid w:val="00484458"/>
    <w:rsid w:val="004849BE"/>
    <w:rsid w:val="00484E95"/>
    <w:rsid w:val="00485F0E"/>
    <w:rsid w:val="00486933"/>
    <w:rsid w:val="0048769D"/>
    <w:rsid w:val="0048774D"/>
    <w:rsid w:val="004879B1"/>
    <w:rsid w:val="00487D99"/>
    <w:rsid w:val="00487F8C"/>
    <w:rsid w:val="00490175"/>
    <w:rsid w:val="004902FF"/>
    <w:rsid w:val="00496C0D"/>
    <w:rsid w:val="00497847"/>
    <w:rsid w:val="004A164E"/>
    <w:rsid w:val="004A39BF"/>
    <w:rsid w:val="004A43DA"/>
    <w:rsid w:val="004A6254"/>
    <w:rsid w:val="004A7156"/>
    <w:rsid w:val="004A765B"/>
    <w:rsid w:val="004B054E"/>
    <w:rsid w:val="004B07C4"/>
    <w:rsid w:val="004B09D4"/>
    <w:rsid w:val="004B0F55"/>
    <w:rsid w:val="004B17EC"/>
    <w:rsid w:val="004B3074"/>
    <w:rsid w:val="004B64FB"/>
    <w:rsid w:val="004B6546"/>
    <w:rsid w:val="004C0F70"/>
    <w:rsid w:val="004C1C55"/>
    <w:rsid w:val="004C448E"/>
    <w:rsid w:val="004C48E9"/>
    <w:rsid w:val="004C49A2"/>
    <w:rsid w:val="004C49B3"/>
    <w:rsid w:val="004C52D9"/>
    <w:rsid w:val="004C6458"/>
    <w:rsid w:val="004C6E31"/>
    <w:rsid w:val="004D06D6"/>
    <w:rsid w:val="004D086B"/>
    <w:rsid w:val="004D16E2"/>
    <w:rsid w:val="004D54FE"/>
    <w:rsid w:val="004D58C0"/>
    <w:rsid w:val="004D73E8"/>
    <w:rsid w:val="004D7DEA"/>
    <w:rsid w:val="004E13AF"/>
    <w:rsid w:val="004E1C13"/>
    <w:rsid w:val="004E202A"/>
    <w:rsid w:val="004E20F5"/>
    <w:rsid w:val="004E2931"/>
    <w:rsid w:val="004E29D8"/>
    <w:rsid w:val="004E2B0F"/>
    <w:rsid w:val="004E2B57"/>
    <w:rsid w:val="004E30B5"/>
    <w:rsid w:val="004E32CC"/>
    <w:rsid w:val="004E3DA8"/>
    <w:rsid w:val="004E49AF"/>
    <w:rsid w:val="004E5A8A"/>
    <w:rsid w:val="004E7389"/>
    <w:rsid w:val="004F08EF"/>
    <w:rsid w:val="004F19C4"/>
    <w:rsid w:val="004F2B08"/>
    <w:rsid w:val="004F307B"/>
    <w:rsid w:val="004F494B"/>
    <w:rsid w:val="004F5E3B"/>
    <w:rsid w:val="004F6FCE"/>
    <w:rsid w:val="004F7336"/>
    <w:rsid w:val="004F7B8A"/>
    <w:rsid w:val="005001EC"/>
    <w:rsid w:val="00500226"/>
    <w:rsid w:val="0050065E"/>
    <w:rsid w:val="005030D8"/>
    <w:rsid w:val="0050326E"/>
    <w:rsid w:val="00505E94"/>
    <w:rsid w:val="00505EA3"/>
    <w:rsid w:val="005068D7"/>
    <w:rsid w:val="00507004"/>
    <w:rsid w:val="00510AF4"/>
    <w:rsid w:val="00510D66"/>
    <w:rsid w:val="00510F22"/>
    <w:rsid w:val="00512068"/>
    <w:rsid w:val="00512612"/>
    <w:rsid w:val="00512A15"/>
    <w:rsid w:val="0051362B"/>
    <w:rsid w:val="00513ED1"/>
    <w:rsid w:val="00515062"/>
    <w:rsid w:val="00515AD6"/>
    <w:rsid w:val="005162F5"/>
    <w:rsid w:val="00516CF7"/>
    <w:rsid w:val="00517BBA"/>
    <w:rsid w:val="005231CA"/>
    <w:rsid w:val="00524101"/>
    <w:rsid w:val="00524880"/>
    <w:rsid w:val="005313BF"/>
    <w:rsid w:val="00531C6F"/>
    <w:rsid w:val="00532E4F"/>
    <w:rsid w:val="005364AB"/>
    <w:rsid w:val="00536B1B"/>
    <w:rsid w:val="00537820"/>
    <w:rsid w:val="005417F7"/>
    <w:rsid w:val="00541ACA"/>
    <w:rsid w:val="005429C2"/>
    <w:rsid w:val="00542C00"/>
    <w:rsid w:val="0054374A"/>
    <w:rsid w:val="00543CA1"/>
    <w:rsid w:val="00545025"/>
    <w:rsid w:val="00545589"/>
    <w:rsid w:val="0054628C"/>
    <w:rsid w:val="005465A6"/>
    <w:rsid w:val="0054668B"/>
    <w:rsid w:val="005517B0"/>
    <w:rsid w:val="005622B6"/>
    <w:rsid w:val="00563B4C"/>
    <w:rsid w:val="00564C2B"/>
    <w:rsid w:val="0056521D"/>
    <w:rsid w:val="00565822"/>
    <w:rsid w:val="005725D3"/>
    <w:rsid w:val="00573B5D"/>
    <w:rsid w:val="0057445F"/>
    <w:rsid w:val="005748A2"/>
    <w:rsid w:val="005756CE"/>
    <w:rsid w:val="00576117"/>
    <w:rsid w:val="00576347"/>
    <w:rsid w:val="005807B5"/>
    <w:rsid w:val="005810E6"/>
    <w:rsid w:val="00583BEF"/>
    <w:rsid w:val="00584366"/>
    <w:rsid w:val="0058475A"/>
    <w:rsid w:val="0058701C"/>
    <w:rsid w:val="005904D5"/>
    <w:rsid w:val="005929D0"/>
    <w:rsid w:val="00592BEC"/>
    <w:rsid w:val="00592F8B"/>
    <w:rsid w:val="0059319B"/>
    <w:rsid w:val="00593EB8"/>
    <w:rsid w:val="00597724"/>
    <w:rsid w:val="00597AA2"/>
    <w:rsid w:val="00597B2E"/>
    <w:rsid w:val="005A1922"/>
    <w:rsid w:val="005A21BB"/>
    <w:rsid w:val="005A3388"/>
    <w:rsid w:val="005A49DD"/>
    <w:rsid w:val="005A7E46"/>
    <w:rsid w:val="005B0C0F"/>
    <w:rsid w:val="005B13C4"/>
    <w:rsid w:val="005B1C8D"/>
    <w:rsid w:val="005B1D2C"/>
    <w:rsid w:val="005B20D3"/>
    <w:rsid w:val="005B27FD"/>
    <w:rsid w:val="005B3949"/>
    <w:rsid w:val="005B45BA"/>
    <w:rsid w:val="005B4685"/>
    <w:rsid w:val="005B4A1D"/>
    <w:rsid w:val="005B53D2"/>
    <w:rsid w:val="005B575A"/>
    <w:rsid w:val="005B78E7"/>
    <w:rsid w:val="005B7B6C"/>
    <w:rsid w:val="005C0DB2"/>
    <w:rsid w:val="005C10D5"/>
    <w:rsid w:val="005C1CFA"/>
    <w:rsid w:val="005C29B9"/>
    <w:rsid w:val="005C3429"/>
    <w:rsid w:val="005C4506"/>
    <w:rsid w:val="005C4690"/>
    <w:rsid w:val="005C560A"/>
    <w:rsid w:val="005C66E4"/>
    <w:rsid w:val="005C6806"/>
    <w:rsid w:val="005C68A2"/>
    <w:rsid w:val="005C6B56"/>
    <w:rsid w:val="005C6E8C"/>
    <w:rsid w:val="005C7354"/>
    <w:rsid w:val="005C7453"/>
    <w:rsid w:val="005C7FEB"/>
    <w:rsid w:val="005D15B4"/>
    <w:rsid w:val="005D52CD"/>
    <w:rsid w:val="005D6572"/>
    <w:rsid w:val="005E07CE"/>
    <w:rsid w:val="005E0B48"/>
    <w:rsid w:val="005E1050"/>
    <w:rsid w:val="005E182E"/>
    <w:rsid w:val="005E1DC6"/>
    <w:rsid w:val="005E2495"/>
    <w:rsid w:val="005E30DD"/>
    <w:rsid w:val="005E391F"/>
    <w:rsid w:val="005E40EC"/>
    <w:rsid w:val="005E5326"/>
    <w:rsid w:val="005E533A"/>
    <w:rsid w:val="005E7EFA"/>
    <w:rsid w:val="005F0522"/>
    <w:rsid w:val="005F0678"/>
    <w:rsid w:val="005F2206"/>
    <w:rsid w:val="005F2A02"/>
    <w:rsid w:val="005F2F75"/>
    <w:rsid w:val="005F39E1"/>
    <w:rsid w:val="005F3EFA"/>
    <w:rsid w:val="005F426D"/>
    <w:rsid w:val="005F518A"/>
    <w:rsid w:val="005F52D6"/>
    <w:rsid w:val="005F66E4"/>
    <w:rsid w:val="005F724B"/>
    <w:rsid w:val="006009A3"/>
    <w:rsid w:val="00600AD1"/>
    <w:rsid w:val="00601F7B"/>
    <w:rsid w:val="00604E25"/>
    <w:rsid w:val="00605323"/>
    <w:rsid w:val="0060603C"/>
    <w:rsid w:val="0060657D"/>
    <w:rsid w:val="00606CB5"/>
    <w:rsid w:val="00607A33"/>
    <w:rsid w:val="00610FA2"/>
    <w:rsid w:val="006127F3"/>
    <w:rsid w:val="00612974"/>
    <w:rsid w:val="00612A7D"/>
    <w:rsid w:val="00614F55"/>
    <w:rsid w:val="0061521B"/>
    <w:rsid w:val="006155C4"/>
    <w:rsid w:val="00616353"/>
    <w:rsid w:val="006165A2"/>
    <w:rsid w:val="006173F9"/>
    <w:rsid w:val="00622161"/>
    <w:rsid w:val="006222F9"/>
    <w:rsid w:val="006239DC"/>
    <w:rsid w:val="00625190"/>
    <w:rsid w:val="00625855"/>
    <w:rsid w:val="00625E1F"/>
    <w:rsid w:val="00626125"/>
    <w:rsid w:val="00627401"/>
    <w:rsid w:val="00627EF3"/>
    <w:rsid w:val="00631216"/>
    <w:rsid w:val="006313FC"/>
    <w:rsid w:val="00631807"/>
    <w:rsid w:val="00631FD9"/>
    <w:rsid w:val="0063289A"/>
    <w:rsid w:val="006333FD"/>
    <w:rsid w:val="00633946"/>
    <w:rsid w:val="00633AA0"/>
    <w:rsid w:val="0063707E"/>
    <w:rsid w:val="006373EE"/>
    <w:rsid w:val="00637888"/>
    <w:rsid w:val="0064072C"/>
    <w:rsid w:val="0064247D"/>
    <w:rsid w:val="00642609"/>
    <w:rsid w:val="0064275B"/>
    <w:rsid w:val="00643E00"/>
    <w:rsid w:val="00644D16"/>
    <w:rsid w:val="0064521A"/>
    <w:rsid w:val="00646BA7"/>
    <w:rsid w:val="006476AD"/>
    <w:rsid w:val="00650A5F"/>
    <w:rsid w:val="00650D8B"/>
    <w:rsid w:val="0065232D"/>
    <w:rsid w:val="00653E53"/>
    <w:rsid w:val="006557EF"/>
    <w:rsid w:val="00656364"/>
    <w:rsid w:val="00657DAD"/>
    <w:rsid w:val="006603CD"/>
    <w:rsid w:val="006614EA"/>
    <w:rsid w:val="00661716"/>
    <w:rsid w:val="00661757"/>
    <w:rsid w:val="00664D52"/>
    <w:rsid w:val="00665014"/>
    <w:rsid w:val="00665523"/>
    <w:rsid w:val="00666E22"/>
    <w:rsid w:val="00667234"/>
    <w:rsid w:val="00667BBE"/>
    <w:rsid w:val="00670862"/>
    <w:rsid w:val="00670E77"/>
    <w:rsid w:val="00672BAA"/>
    <w:rsid w:val="006736C1"/>
    <w:rsid w:val="00675972"/>
    <w:rsid w:val="006774DF"/>
    <w:rsid w:val="00677932"/>
    <w:rsid w:val="00677AC7"/>
    <w:rsid w:val="006819A3"/>
    <w:rsid w:val="00682A08"/>
    <w:rsid w:val="0068641F"/>
    <w:rsid w:val="00692F84"/>
    <w:rsid w:val="00693909"/>
    <w:rsid w:val="00694E51"/>
    <w:rsid w:val="0069500C"/>
    <w:rsid w:val="0069592D"/>
    <w:rsid w:val="00695D2D"/>
    <w:rsid w:val="00696177"/>
    <w:rsid w:val="0069628D"/>
    <w:rsid w:val="006A2BE2"/>
    <w:rsid w:val="006A56B9"/>
    <w:rsid w:val="006A5844"/>
    <w:rsid w:val="006A5C52"/>
    <w:rsid w:val="006A7DCC"/>
    <w:rsid w:val="006B053C"/>
    <w:rsid w:val="006B1BF1"/>
    <w:rsid w:val="006B1DB8"/>
    <w:rsid w:val="006B2997"/>
    <w:rsid w:val="006B4E4C"/>
    <w:rsid w:val="006B7964"/>
    <w:rsid w:val="006B79E1"/>
    <w:rsid w:val="006C0344"/>
    <w:rsid w:val="006C152F"/>
    <w:rsid w:val="006C1727"/>
    <w:rsid w:val="006C34D4"/>
    <w:rsid w:val="006C3A93"/>
    <w:rsid w:val="006C4BFE"/>
    <w:rsid w:val="006C5958"/>
    <w:rsid w:val="006C5CFA"/>
    <w:rsid w:val="006C5FB4"/>
    <w:rsid w:val="006D0B54"/>
    <w:rsid w:val="006D22DA"/>
    <w:rsid w:val="006D2C20"/>
    <w:rsid w:val="006D4068"/>
    <w:rsid w:val="006D6052"/>
    <w:rsid w:val="006D74B2"/>
    <w:rsid w:val="006D79A5"/>
    <w:rsid w:val="006D7B8F"/>
    <w:rsid w:val="006E033B"/>
    <w:rsid w:val="006E1FE2"/>
    <w:rsid w:val="006E300A"/>
    <w:rsid w:val="006E3861"/>
    <w:rsid w:val="006E6454"/>
    <w:rsid w:val="006E6C58"/>
    <w:rsid w:val="006F0C7D"/>
    <w:rsid w:val="006F1509"/>
    <w:rsid w:val="006F20E9"/>
    <w:rsid w:val="006F3C9F"/>
    <w:rsid w:val="006F3E36"/>
    <w:rsid w:val="006F484A"/>
    <w:rsid w:val="006F4D90"/>
    <w:rsid w:val="006F6423"/>
    <w:rsid w:val="006F756F"/>
    <w:rsid w:val="00700F4D"/>
    <w:rsid w:val="007036E6"/>
    <w:rsid w:val="007040EC"/>
    <w:rsid w:val="007041CB"/>
    <w:rsid w:val="00705EBD"/>
    <w:rsid w:val="00707A85"/>
    <w:rsid w:val="00710FEC"/>
    <w:rsid w:val="00711A69"/>
    <w:rsid w:val="00713938"/>
    <w:rsid w:val="00715E03"/>
    <w:rsid w:val="0071673C"/>
    <w:rsid w:val="00717A7F"/>
    <w:rsid w:val="00717B2F"/>
    <w:rsid w:val="00720CAB"/>
    <w:rsid w:val="00720F9C"/>
    <w:rsid w:val="00721D92"/>
    <w:rsid w:val="00721E97"/>
    <w:rsid w:val="00722FE9"/>
    <w:rsid w:val="007243E6"/>
    <w:rsid w:val="007252B0"/>
    <w:rsid w:val="007254F7"/>
    <w:rsid w:val="00725652"/>
    <w:rsid w:val="007267AF"/>
    <w:rsid w:val="007272AC"/>
    <w:rsid w:val="00731290"/>
    <w:rsid w:val="00731ACC"/>
    <w:rsid w:val="00731E26"/>
    <w:rsid w:val="007324F5"/>
    <w:rsid w:val="0073262A"/>
    <w:rsid w:val="007328F2"/>
    <w:rsid w:val="007333F4"/>
    <w:rsid w:val="0073624B"/>
    <w:rsid w:val="007365CE"/>
    <w:rsid w:val="0073709E"/>
    <w:rsid w:val="007376FB"/>
    <w:rsid w:val="0073791A"/>
    <w:rsid w:val="00737E87"/>
    <w:rsid w:val="00740EF2"/>
    <w:rsid w:val="00742281"/>
    <w:rsid w:val="00743AD8"/>
    <w:rsid w:val="0074488B"/>
    <w:rsid w:val="007450FC"/>
    <w:rsid w:val="00745972"/>
    <w:rsid w:val="00746A03"/>
    <w:rsid w:val="0075125F"/>
    <w:rsid w:val="00753251"/>
    <w:rsid w:val="007534D5"/>
    <w:rsid w:val="0075389B"/>
    <w:rsid w:val="007538EE"/>
    <w:rsid w:val="00753FCB"/>
    <w:rsid w:val="00753FFF"/>
    <w:rsid w:val="0075402D"/>
    <w:rsid w:val="0075404B"/>
    <w:rsid w:val="00755A07"/>
    <w:rsid w:val="007569D4"/>
    <w:rsid w:val="00757FA6"/>
    <w:rsid w:val="0076006C"/>
    <w:rsid w:val="00760E14"/>
    <w:rsid w:val="00760E38"/>
    <w:rsid w:val="00761AA7"/>
    <w:rsid w:val="007635C7"/>
    <w:rsid w:val="00763764"/>
    <w:rsid w:val="00766082"/>
    <w:rsid w:val="00766597"/>
    <w:rsid w:val="00766F00"/>
    <w:rsid w:val="00767D46"/>
    <w:rsid w:val="00770755"/>
    <w:rsid w:val="007707E6"/>
    <w:rsid w:val="00771924"/>
    <w:rsid w:val="007777D6"/>
    <w:rsid w:val="00777C81"/>
    <w:rsid w:val="007804C5"/>
    <w:rsid w:val="00781AE0"/>
    <w:rsid w:val="00781D46"/>
    <w:rsid w:val="0078239B"/>
    <w:rsid w:val="00784534"/>
    <w:rsid w:val="0078625B"/>
    <w:rsid w:val="00787227"/>
    <w:rsid w:val="00787E0F"/>
    <w:rsid w:val="00791E03"/>
    <w:rsid w:val="00792691"/>
    <w:rsid w:val="00793732"/>
    <w:rsid w:val="007958D0"/>
    <w:rsid w:val="00796B26"/>
    <w:rsid w:val="00797800"/>
    <w:rsid w:val="007A094B"/>
    <w:rsid w:val="007A0992"/>
    <w:rsid w:val="007A12DA"/>
    <w:rsid w:val="007A1ADE"/>
    <w:rsid w:val="007A1D8D"/>
    <w:rsid w:val="007A2B08"/>
    <w:rsid w:val="007A2D90"/>
    <w:rsid w:val="007A310F"/>
    <w:rsid w:val="007A53B8"/>
    <w:rsid w:val="007A59BA"/>
    <w:rsid w:val="007A692D"/>
    <w:rsid w:val="007A6AB4"/>
    <w:rsid w:val="007A757D"/>
    <w:rsid w:val="007B06AD"/>
    <w:rsid w:val="007B3EFB"/>
    <w:rsid w:val="007B4210"/>
    <w:rsid w:val="007B54C6"/>
    <w:rsid w:val="007B5587"/>
    <w:rsid w:val="007B663B"/>
    <w:rsid w:val="007B70F1"/>
    <w:rsid w:val="007B743F"/>
    <w:rsid w:val="007C044F"/>
    <w:rsid w:val="007C1B04"/>
    <w:rsid w:val="007C2D27"/>
    <w:rsid w:val="007C3446"/>
    <w:rsid w:val="007C3C38"/>
    <w:rsid w:val="007C4343"/>
    <w:rsid w:val="007C6AD2"/>
    <w:rsid w:val="007D0FE8"/>
    <w:rsid w:val="007D1488"/>
    <w:rsid w:val="007D2959"/>
    <w:rsid w:val="007D5132"/>
    <w:rsid w:val="007D7C3F"/>
    <w:rsid w:val="007E0135"/>
    <w:rsid w:val="007E0B3B"/>
    <w:rsid w:val="007E2136"/>
    <w:rsid w:val="007E2AFF"/>
    <w:rsid w:val="007E3026"/>
    <w:rsid w:val="007E3169"/>
    <w:rsid w:val="007E3556"/>
    <w:rsid w:val="007E49CF"/>
    <w:rsid w:val="007E4DA9"/>
    <w:rsid w:val="007E4FAE"/>
    <w:rsid w:val="007E7D23"/>
    <w:rsid w:val="007E7E6E"/>
    <w:rsid w:val="007F05EF"/>
    <w:rsid w:val="007F14C0"/>
    <w:rsid w:val="007F2035"/>
    <w:rsid w:val="007F2078"/>
    <w:rsid w:val="007F22FA"/>
    <w:rsid w:val="007F33A1"/>
    <w:rsid w:val="007F4976"/>
    <w:rsid w:val="007F5D77"/>
    <w:rsid w:val="007F684E"/>
    <w:rsid w:val="007F6925"/>
    <w:rsid w:val="007F7D88"/>
    <w:rsid w:val="0080011A"/>
    <w:rsid w:val="0080099E"/>
    <w:rsid w:val="0080140B"/>
    <w:rsid w:val="00801431"/>
    <w:rsid w:val="0080156D"/>
    <w:rsid w:val="008019D8"/>
    <w:rsid w:val="00801B43"/>
    <w:rsid w:val="0080297C"/>
    <w:rsid w:val="00802E53"/>
    <w:rsid w:val="00803504"/>
    <w:rsid w:val="008038DA"/>
    <w:rsid w:val="008039C5"/>
    <w:rsid w:val="008054B7"/>
    <w:rsid w:val="00806433"/>
    <w:rsid w:val="008064E5"/>
    <w:rsid w:val="00806FB0"/>
    <w:rsid w:val="0081036F"/>
    <w:rsid w:val="00810D8B"/>
    <w:rsid w:val="008115F5"/>
    <w:rsid w:val="0081249A"/>
    <w:rsid w:val="00814F86"/>
    <w:rsid w:val="008150D4"/>
    <w:rsid w:val="00815721"/>
    <w:rsid w:val="00816E1A"/>
    <w:rsid w:val="0082016D"/>
    <w:rsid w:val="00820177"/>
    <w:rsid w:val="00825C8F"/>
    <w:rsid w:val="00825CF2"/>
    <w:rsid w:val="008266AA"/>
    <w:rsid w:val="00827775"/>
    <w:rsid w:val="00827979"/>
    <w:rsid w:val="00830E63"/>
    <w:rsid w:val="008317D5"/>
    <w:rsid w:val="00831C13"/>
    <w:rsid w:val="00832DC0"/>
    <w:rsid w:val="00833DAA"/>
    <w:rsid w:val="00834362"/>
    <w:rsid w:val="00836778"/>
    <w:rsid w:val="008372F6"/>
    <w:rsid w:val="0083762E"/>
    <w:rsid w:val="00837CE6"/>
    <w:rsid w:val="00837CF2"/>
    <w:rsid w:val="00840BF1"/>
    <w:rsid w:val="00841183"/>
    <w:rsid w:val="00844CDA"/>
    <w:rsid w:val="00845141"/>
    <w:rsid w:val="008454AF"/>
    <w:rsid w:val="00845BA5"/>
    <w:rsid w:val="00845E45"/>
    <w:rsid w:val="00846755"/>
    <w:rsid w:val="0085164A"/>
    <w:rsid w:val="00851672"/>
    <w:rsid w:val="00852425"/>
    <w:rsid w:val="00852B89"/>
    <w:rsid w:val="0085510B"/>
    <w:rsid w:val="00855C11"/>
    <w:rsid w:val="008602BA"/>
    <w:rsid w:val="008610B8"/>
    <w:rsid w:val="00862341"/>
    <w:rsid w:val="008632F2"/>
    <w:rsid w:val="00864000"/>
    <w:rsid w:val="00864F3B"/>
    <w:rsid w:val="00865985"/>
    <w:rsid w:val="00865BB2"/>
    <w:rsid w:val="00867A68"/>
    <w:rsid w:val="00871519"/>
    <w:rsid w:val="00871779"/>
    <w:rsid w:val="00873197"/>
    <w:rsid w:val="00873233"/>
    <w:rsid w:val="008734CC"/>
    <w:rsid w:val="008739B1"/>
    <w:rsid w:val="00873FA8"/>
    <w:rsid w:val="00875E90"/>
    <w:rsid w:val="008763AE"/>
    <w:rsid w:val="008805F3"/>
    <w:rsid w:val="0088229C"/>
    <w:rsid w:val="00882FCC"/>
    <w:rsid w:val="00883020"/>
    <w:rsid w:val="00883B6F"/>
    <w:rsid w:val="0088461B"/>
    <w:rsid w:val="00884789"/>
    <w:rsid w:val="00885798"/>
    <w:rsid w:val="0088618B"/>
    <w:rsid w:val="008868D3"/>
    <w:rsid w:val="008904D2"/>
    <w:rsid w:val="0089157E"/>
    <w:rsid w:val="008921CD"/>
    <w:rsid w:val="008923F3"/>
    <w:rsid w:val="00894685"/>
    <w:rsid w:val="008953F5"/>
    <w:rsid w:val="00896A28"/>
    <w:rsid w:val="008A0D20"/>
    <w:rsid w:val="008A11BC"/>
    <w:rsid w:val="008A177F"/>
    <w:rsid w:val="008A19E1"/>
    <w:rsid w:val="008A291C"/>
    <w:rsid w:val="008A33E9"/>
    <w:rsid w:val="008A487E"/>
    <w:rsid w:val="008A4C2D"/>
    <w:rsid w:val="008A4DDF"/>
    <w:rsid w:val="008A6C81"/>
    <w:rsid w:val="008B151E"/>
    <w:rsid w:val="008B15AA"/>
    <w:rsid w:val="008B2054"/>
    <w:rsid w:val="008B3A65"/>
    <w:rsid w:val="008B3B1F"/>
    <w:rsid w:val="008B5935"/>
    <w:rsid w:val="008B6EEA"/>
    <w:rsid w:val="008B76C5"/>
    <w:rsid w:val="008C03B6"/>
    <w:rsid w:val="008C2379"/>
    <w:rsid w:val="008C24D0"/>
    <w:rsid w:val="008C2CB3"/>
    <w:rsid w:val="008C4A89"/>
    <w:rsid w:val="008C57E4"/>
    <w:rsid w:val="008C67B3"/>
    <w:rsid w:val="008D155C"/>
    <w:rsid w:val="008D2051"/>
    <w:rsid w:val="008D2921"/>
    <w:rsid w:val="008D4458"/>
    <w:rsid w:val="008D4ADF"/>
    <w:rsid w:val="008D5139"/>
    <w:rsid w:val="008D73DE"/>
    <w:rsid w:val="008D7EE5"/>
    <w:rsid w:val="008E0428"/>
    <w:rsid w:val="008E0E00"/>
    <w:rsid w:val="008E235E"/>
    <w:rsid w:val="008E3261"/>
    <w:rsid w:val="008E3E70"/>
    <w:rsid w:val="008E4DE6"/>
    <w:rsid w:val="008E5A0A"/>
    <w:rsid w:val="008E5E36"/>
    <w:rsid w:val="008E6EBC"/>
    <w:rsid w:val="008E7A4C"/>
    <w:rsid w:val="008F07EC"/>
    <w:rsid w:val="008F0E86"/>
    <w:rsid w:val="008F1AC0"/>
    <w:rsid w:val="008F20CA"/>
    <w:rsid w:val="008F2C7E"/>
    <w:rsid w:val="008F3470"/>
    <w:rsid w:val="008F3504"/>
    <w:rsid w:val="008F5601"/>
    <w:rsid w:val="008F6488"/>
    <w:rsid w:val="00900066"/>
    <w:rsid w:val="00900599"/>
    <w:rsid w:val="00900B95"/>
    <w:rsid w:val="009013A6"/>
    <w:rsid w:val="00901DB3"/>
    <w:rsid w:val="00904057"/>
    <w:rsid w:val="00904596"/>
    <w:rsid w:val="00904A9E"/>
    <w:rsid w:val="009052D4"/>
    <w:rsid w:val="009053B1"/>
    <w:rsid w:val="009068BC"/>
    <w:rsid w:val="009069B1"/>
    <w:rsid w:val="00906BE2"/>
    <w:rsid w:val="0091054E"/>
    <w:rsid w:val="009148F5"/>
    <w:rsid w:val="00915E12"/>
    <w:rsid w:val="00916789"/>
    <w:rsid w:val="00917013"/>
    <w:rsid w:val="009201BD"/>
    <w:rsid w:val="009221A8"/>
    <w:rsid w:val="00923825"/>
    <w:rsid w:val="00923E6D"/>
    <w:rsid w:val="00924FF0"/>
    <w:rsid w:val="00925E59"/>
    <w:rsid w:val="00926A2A"/>
    <w:rsid w:val="00926EB3"/>
    <w:rsid w:val="00927A47"/>
    <w:rsid w:val="00927AF6"/>
    <w:rsid w:val="00930A06"/>
    <w:rsid w:val="00931127"/>
    <w:rsid w:val="009335F1"/>
    <w:rsid w:val="0093498B"/>
    <w:rsid w:val="009349E8"/>
    <w:rsid w:val="00935D02"/>
    <w:rsid w:val="00940FDE"/>
    <w:rsid w:val="00942469"/>
    <w:rsid w:val="0094316D"/>
    <w:rsid w:val="00944400"/>
    <w:rsid w:val="00945CC5"/>
    <w:rsid w:val="00945D66"/>
    <w:rsid w:val="009473EC"/>
    <w:rsid w:val="0094784E"/>
    <w:rsid w:val="0094785E"/>
    <w:rsid w:val="00947C1D"/>
    <w:rsid w:val="00950507"/>
    <w:rsid w:val="009520C4"/>
    <w:rsid w:val="009525D7"/>
    <w:rsid w:val="009526CB"/>
    <w:rsid w:val="00954617"/>
    <w:rsid w:val="0095477B"/>
    <w:rsid w:val="00954C46"/>
    <w:rsid w:val="00956998"/>
    <w:rsid w:val="00957336"/>
    <w:rsid w:val="00957F9C"/>
    <w:rsid w:val="00960B2A"/>
    <w:rsid w:val="0096160E"/>
    <w:rsid w:val="00961E96"/>
    <w:rsid w:val="009620AC"/>
    <w:rsid w:val="009628D5"/>
    <w:rsid w:val="00962AA8"/>
    <w:rsid w:val="0096310B"/>
    <w:rsid w:val="00963B9F"/>
    <w:rsid w:val="00963F83"/>
    <w:rsid w:val="00964867"/>
    <w:rsid w:val="00965AD5"/>
    <w:rsid w:val="00967572"/>
    <w:rsid w:val="009700A8"/>
    <w:rsid w:val="00971CB9"/>
    <w:rsid w:val="009730AF"/>
    <w:rsid w:val="00973B8E"/>
    <w:rsid w:val="00974057"/>
    <w:rsid w:val="00974995"/>
    <w:rsid w:val="00977919"/>
    <w:rsid w:val="00980FBC"/>
    <w:rsid w:val="00983CD2"/>
    <w:rsid w:val="00987ABC"/>
    <w:rsid w:val="00987B9D"/>
    <w:rsid w:val="00991E93"/>
    <w:rsid w:val="0099206D"/>
    <w:rsid w:val="00992260"/>
    <w:rsid w:val="00992CED"/>
    <w:rsid w:val="00992F28"/>
    <w:rsid w:val="009930C1"/>
    <w:rsid w:val="0099336B"/>
    <w:rsid w:val="009936FC"/>
    <w:rsid w:val="00993AFA"/>
    <w:rsid w:val="00993FCC"/>
    <w:rsid w:val="009956ED"/>
    <w:rsid w:val="00995EDB"/>
    <w:rsid w:val="00997DEB"/>
    <w:rsid w:val="009A1576"/>
    <w:rsid w:val="009A315C"/>
    <w:rsid w:val="009A3BFB"/>
    <w:rsid w:val="009A57D4"/>
    <w:rsid w:val="009A5AA8"/>
    <w:rsid w:val="009A7CC8"/>
    <w:rsid w:val="009B0B24"/>
    <w:rsid w:val="009B170A"/>
    <w:rsid w:val="009B1D10"/>
    <w:rsid w:val="009B48D3"/>
    <w:rsid w:val="009B5048"/>
    <w:rsid w:val="009B7C0E"/>
    <w:rsid w:val="009C017C"/>
    <w:rsid w:val="009C04D6"/>
    <w:rsid w:val="009C2675"/>
    <w:rsid w:val="009C3F9D"/>
    <w:rsid w:val="009C606B"/>
    <w:rsid w:val="009C6327"/>
    <w:rsid w:val="009C6B63"/>
    <w:rsid w:val="009C7F3C"/>
    <w:rsid w:val="009D1456"/>
    <w:rsid w:val="009D1F35"/>
    <w:rsid w:val="009D2382"/>
    <w:rsid w:val="009D2C3F"/>
    <w:rsid w:val="009D542D"/>
    <w:rsid w:val="009D6227"/>
    <w:rsid w:val="009D688B"/>
    <w:rsid w:val="009D6934"/>
    <w:rsid w:val="009D6E01"/>
    <w:rsid w:val="009D70A8"/>
    <w:rsid w:val="009E062B"/>
    <w:rsid w:val="009E21DA"/>
    <w:rsid w:val="009E3F3C"/>
    <w:rsid w:val="009E4DFE"/>
    <w:rsid w:val="009E6D91"/>
    <w:rsid w:val="009F0375"/>
    <w:rsid w:val="009F09D3"/>
    <w:rsid w:val="009F12BC"/>
    <w:rsid w:val="009F1BA5"/>
    <w:rsid w:val="009F1BAF"/>
    <w:rsid w:val="009F3314"/>
    <w:rsid w:val="009F37A3"/>
    <w:rsid w:val="009F6650"/>
    <w:rsid w:val="009F7894"/>
    <w:rsid w:val="009F7B83"/>
    <w:rsid w:val="009F7D20"/>
    <w:rsid w:val="00A008B9"/>
    <w:rsid w:val="00A010A9"/>
    <w:rsid w:val="00A011EA"/>
    <w:rsid w:val="00A0183D"/>
    <w:rsid w:val="00A0262D"/>
    <w:rsid w:val="00A02C99"/>
    <w:rsid w:val="00A04432"/>
    <w:rsid w:val="00A052AD"/>
    <w:rsid w:val="00A05799"/>
    <w:rsid w:val="00A057F3"/>
    <w:rsid w:val="00A05FA8"/>
    <w:rsid w:val="00A06F7A"/>
    <w:rsid w:val="00A075F8"/>
    <w:rsid w:val="00A10DF5"/>
    <w:rsid w:val="00A130C5"/>
    <w:rsid w:val="00A1463E"/>
    <w:rsid w:val="00A1697A"/>
    <w:rsid w:val="00A2281B"/>
    <w:rsid w:val="00A22D14"/>
    <w:rsid w:val="00A23A60"/>
    <w:rsid w:val="00A24A7E"/>
    <w:rsid w:val="00A24CBF"/>
    <w:rsid w:val="00A24D4A"/>
    <w:rsid w:val="00A25091"/>
    <w:rsid w:val="00A26A8B"/>
    <w:rsid w:val="00A27452"/>
    <w:rsid w:val="00A303A6"/>
    <w:rsid w:val="00A3097C"/>
    <w:rsid w:val="00A31EC2"/>
    <w:rsid w:val="00A321E0"/>
    <w:rsid w:val="00A3258D"/>
    <w:rsid w:val="00A33EB6"/>
    <w:rsid w:val="00A354C4"/>
    <w:rsid w:val="00A3613D"/>
    <w:rsid w:val="00A364D4"/>
    <w:rsid w:val="00A36A58"/>
    <w:rsid w:val="00A37744"/>
    <w:rsid w:val="00A408A3"/>
    <w:rsid w:val="00A41189"/>
    <w:rsid w:val="00A411AF"/>
    <w:rsid w:val="00A44AD8"/>
    <w:rsid w:val="00A44DAC"/>
    <w:rsid w:val="00A454BC"/>
    <w:rsid w:val="00A45D0A"/>
    <w:rsid w:val="00A5037D"/>
    <w:rsid w:val="00A50BF4"/>
    <w:rsid w:val="00A512CE"/>
    <w:rsid w:val="00A52F47"/>
    <w:rsid w:val="00A53608"/>
    <w:rsid w:val="00A57843"/>
    <w:rsid w:val="00A60203"/>
    <w:rsid w:val="00A602D0"/>
    <w:rsid w:val="00A6073A"/>
    <w:rsid w:val="00A61254"/>
    <w:rsid w:val="00A6162C"/>
    <w:rsid w:val="00A61852"/>
    <w:rsid w:val="00A61AFE"/>
    <w:rsid w:val="00A61F79"/>
    <w:rsid w:val="00A632CC"/>
    <w:rsid w:val="00A635FA"/>
    <w:rsid w:val="00A63A04"/>
    <w:rsid w:val="00A642EF"/>
    <w:rsid w:val="00A65A04"/>
    <w:rsid w:val="00A65F45"/>
    <w:rsid w:val="00A660B3"/>
    <w:rsid w:val="00A66B4B"/>
    <w:rsid w:val="00A675E4"/>
    <w:rsid w:val="00A67A8F"/>
    <w:rsid w:val="00A7128C"/>
    <w:rsid w:val="00A71A09"/>
    <w:rsid w:val="00A72096"/>
    <w:rsid w:val="00A72556"/>
    <w:rsid w:val="00A72E34"/>
    <w:rsid w:val="00A7339E"/>
    <w:rsid w:val="00A73692"/>
    <w:rsid w:val="00A73707"/>
    <w:rsid w:val="00A74B0F"/>
    <w:rsid w:val="00A761B2"/>
    <w:rsid w:val="00A7665B"/>
    <w:rsid w:val="00A769E9"/>
    <w:rsid w:val="00A777C2"/>
    <w:rsid w:val="00A81B0A"/>
    <w:rsid w:val="00A827F4"/>
    <w:rsid w:val="00A82E13"/>
    <w:rsid w:val="00A868BE"/>
    <w:rsid w:val="00A86EE4"/>
    <w:rsid w:val="00A87D84"/>
    <w:rsid w:val="00A90D23"/>
    <w:rsid w:val="00A9116F"/>
    <w:rsid w:val="00A91B1C"/>
    <w:rsid w:val="00A921DF"/>
    <w:rsid w:val="00A9333E"/>
    <w:rsid w:val="00A9543F"/>
    <w:rsid w:val="00A95F98"/>
    <w:rsid w:val="00A963B6"/>
    <w:rsid w:val="00A9799D"/>
    <w:rsid w:val="00AA1FC6"/>
    <w:rsid w:val="00AA2B20"/>
    <w:rsid w:val="00AA2BD1"/>
    <w:rsid w:val="00AA33E3"/>
    <w:rsid w:val="00AA3683"/>
    <w:rsid w:val="00AA561F"/>
    <w:rsid w:val="00AA5685"/>
    <w:rsid w:val="00AA6DEF"/>
    <w:rsid w:val="00AB015F"/>
    <w:rsid w:val="00AB1487"/>
    <w:rsid w:val="00AB1BFF"/>
    <w:rsid w:val="00AB37EE"/>
    <w:rsid w:val="00AB3F3C"/>
    <w:rsid w:val="00AB6BCD"/>
    <w:rsid w:val="00AB6BE9"/>
    <w:rsid w:val="00AB6EEE"/>
    <w:rsid w:val="00AC089A"/>
    <w:rsid w:val="00AC1119"/>
    <w:rsid w:val="00AC1A64"/>
    <w:rsid w:val="00AC2BB7"/>
    <w:rsid w:val="00AC318A"/>
    <w:rsid w:val="00AC3633"/>
    <w:rsid w:val="00AC593A"/>
    <w:rsid w:val="00AC6A4F"/>
    <w:rsid w:val="00AC737C"/>
    <w:rsid w:val="00AC7AF2"/>
    <w:rsid w:val="00AD159C"/>
    <w:rsid w:val="00AD1790"/>
    <w:rsid w:val="00AD1AE5"/>
    <w:rsid w:val="00AD2C3B"/>
    <w:rsid w:val="00AD4C75"/>
    <w:rsid w:val="00AD66E2"/>
    <w:rsid w:val="00AD718D"/>
    <w:rsid w:val="00AD73EA"/>
    <w:rsid w:val="00AD7A88"/>
    <w:rsid w:val="00AE0E05"/>
    <w:rsid w:val="00AE3241"/>
    <w:rsid w:val="00AE38C4"/>
    <w:rsid w:val="00AE424F"/>
    <w:rsid w:val="00AE4250"/>
    <w:rsid w:val="00AE4F5F"/>
    <w:rsid w:val="00AE5561"/>
    <w:rsid w:val="00AE7818"/>
    <w:rsid w:val="00AF0E2D"/>
    <w:rsid w:val="00AF1381"/>
    <w:rsid w:val="00AF2597"/>
    <w:rsid w:val="00AF3D7F"/>
    <w:rsid w:val="00AF3DDE"/>
    <w:rsid w:val="00AF4055"/>
    <w:rsid w:val="00AF4335"/>
    <w:rsid w:val="00AF4D70"/>
    <w:rsid w:val="00AF593E"/>
    <w:rsid w:val="00AF6143"/>
    <w:rsid w:val="00AF61FA"/>
    <w:rsid w:val="00AF62FB"/>
    <w:rsid w:val="00AF671F"/>
    <w:rsid w:val="00AF6FD5"/>
    <w:rsid w:val="00B017E3"/>
    <w:rsid w:val="00B01BCC"/>
    <w:rsid w:val="00B04459"/>
    <w:rsid w:val="00B07A5C"/>
    <w:rsid w:val="00B12209"/>
    <w:rsid w:val="00B14666"/>
    <w:rsid w:val="00B14AE1"/>
    <w:rsid w:val="00B14BC5"/>
    <w:rsid w:val="00B14DD3"/>
    <w:rsid w:val="00B16082"/>
    <w:rsid w:val="00B16BC2"/>
    <w:rsid w:val="00B176A9"/>
    <w:rsid w:val="00B20438"/>
    <w:rsid w:val="00B2158B"/>
    <w:rsid w:val="00B2314F"/>
    <w:rsid w:val="00B2659B"/>
    <w:rsid w:val="00B276B5"/>
    <w:rsid w:val="00B30723"/>
    <w:rsid w:val="00B30779"/>
    <w:rsid w:val="00B31835"/>
    <w:rsid w:val="00B31CE4"/>
    <w:rsid w:val="00B33357"/>
    <w:rsid w:val="00B33A2D"/>
    <w:rsid w:val="00B34B68"/>
    <w:rsid w:val="00B34FBC"/>
    <w:rsid w:val="00B3562D"/>
    <w:rsid w:val="00B35D34"/>
    <w:rsid w:val="00B3737C"/>
    <w:rsid w:val="00B40EF7"/>
    <w:rsid w:val="00B411D1"/>
    <w:rsid w:val="00B418EC"/>
    <w:rsid w:val="00B41A97"/>
    <w:rsid w:val="00B42D7C"/>
    <w:rsid w:val="00B42D97"/>
    <w:rsid w:val="00B4369B"/>
    <w:rsid w:val="00B43D14"/>
    <w:rsid w:val="00B45B44"/>
    <w:rsid w:val="00B46108"/>
    <w:rsid w:val="00B4612F"/>
    <w:rsid w:val="00B46847"/>
    <w:rsid w:val="00B5064A"/>
    <w:rsid w:val="00B50B12"/>
    <w:rsid w:val="00B50BDB"/>
    <w:rsid w:val="00B5430C"/>
    <w:rsid w:val="00B55532"/>
    <w:rsid w:val="00B60DB6"/>
    <w:rsid w:val="00B6242E"/>
    <w:rsid w:val="00B6264F"/>
    <w:rsid w:val="00B65323"/>
    <w:rsid w:val="00B66D52"/>
    <w:rsid w:val="00B66F5D"/>
    <w:rsid w:val="00B72088"/>
    <w:rsid w:val="00B72AF8"/>
    <w:rsid w:val="00B74E42"/>
    <w:rsid w:val="00B756FD"/>
    <w:rsid w:val="00B75819"/>
    <w:rsid w:val="00B766A3"/>
    <w:rsid w:val="00B76772"/>
    <w:rsid w:val="00B76D86"/>
    <w:rsid w:val="00B7701D"/>
    <w:rsid w:val="00B77749"/>
    <w:rsid w:val="00B77B2F"/>
    <w:rsid w:val="00B80592"/>
    <w:rsid w:val="00B83842"/>
    <w:rsid w:val="00B8414B"/>
    <w:rsid w:val="00B84915"/>
    <w:rsid w:val="00B84C20"/>
    <w:rsid w:val="00B9110F"/>
    <w:rsid w:val="00B912CC"/>
    <w:rsid w:val="00B91E63"/>
    <w:rsid w:val="00B92A3C"/>
    <w:rsid w:val="00B92BAF"/>
    <w:rsid w:val="00B92D4A"/>
    <w:rsid w:val="00B93562"/>
    <w:rsid w:val="00B94923"/>
    <w:rsid w:val="00B96B3E"/>
    <w:rsid w:val="00B97014"/>
    <w:rsid w:val="00B97995"/>
    <w:rsid w:val="00BA03A7"/>
    <w:rsid w:val="00BA07AA"/>
    <w:rsid w:val="00BA218B"/>
    <w:rsid w:val="00BA21C6"/>
    <w:rsid w:val="00BA25B1"/>
    <w:rsid w:val="00BA2CA4"/>
    <w:rsid w:val="00BA388E"/>
    <w:rsid w:val="00BA3E3E"/>
    <w:rsid w:val="00BA5F97"/>
    <w:rsid w:val="00BA6D95"/>
    <w:rsid w:val="00BA6EC6"/>
    <w:rsid w:val="00BA7053"/>
    <w:rsid w:val="00BA7285"/>
    <w:rsid w:val="00BA77EF"/>
    <w:rsid w:val="00BA7B27"/>
    <w:rsid w:val="00BB0DA0"/>
    <w:rsid w:val="00BB20AC"/>
    <w:rsid w:val="00BB2946"/>
    <w:rsid w:val="00BB4DAD"/>
    <w:rsid w:val="00BB60A0"/>
    <w:rsid w:val="00BB6D9F"/>
    <w:rsid w:val="00BC03F7"/>
    <w:rsid w:val="00BC0E7E"/>
    <w:rsid w:val="00BC1EAB"/>
    <w:rsid w:val="00BC2581"/>
    <w:rsid w:val="00BC2C45"/>
    <w:rsid w:val="00BC3E1D"/>
    <w:rsid w:val="00BC5F84"/>
    <w:rsid w:val="00BC649C"/>
    <w:rsid w:val="00BC669C"/>
    <w:rsid w:val="00BC752F"/>
    <w:rsid w:val="00BD0607"/>
    <w:rsid w:val="00BD0E49"/>
    <w:rsid w:val="00BD0EC1"/>
    <w:rsid w:val="00BD104D"/>
    <w:rsid w:val="00BD1822"/>
    <w:rsid w:val="00BD2A85"/>
    <w:rsid w:val="00BD2AC5"/>
    <w:rsid w:val="00BD30EB"/>
    <w:rsid w:val="00BD3268"/>
    <w:rsid w:val="00BD3495"/>
    <w:rsid w:val="00BD3EEF"/>
    <w:rsid w:val="00BD6C50"/>
    <w:rsid w:val="00BD7D4E"/>
    <w:rsid w:val="00BE0559"/>
    <w:rsid w:val="00BE0C0E"/>
    <w:rsid w:val="00BE3559"/>
    <w:rsid w:val="00BE4C54"/>
    <w:rsid w:val="00BE6C63"/>
    <w:rsid w:val="00BE7FDD"/>
    <w:rsid w:val="00BF01DF"/>
    <w:rsid w:val="00BF2D03"/>
    <w:rsid w:val="00BF3102"/>
    <w:rsid w:val="00BF34AC"/>
    <w:rsid w:val="00BF36F1"/>
    <w:rsid w:val="00BF4023"/>
    <w:rsid w:val="00BF421E"/>
    <w:rsid w:val="00BF6801"/>
    <w:rsid w:val="00C01A1A"/>
    <w:rsid w:val="00C01F94"/>
    <w:rsid w:val="00C02FDB"/>
    <w:rsid w:val="00C0403A"/>
    <w:rsid w:val="00C04A41"/>
    <w:rsid w:val="00C04A6D"/>
    <w:rsid w:val="00C04BBC"/>
    <w:rsid w:val="00C055A4"/>
    <w:rsid w:val="00C13776"/>
    <w:rsid w:val="00C13AC0"/>
    <w:rsid w:val="00C1527E"/>
    <w:rsid w:val="00C15368"/>
    <w:rsid w:val="00C2026F"/>
    <w:rsid w:val="00C21A8A"/>
    <w:rsid w:val="00C24499"/>
    <w:rsid w:val="00C24CB8"/>
    <w:rsid w:val="00C2573F"/>
    <w:rsid w:val="00C267BB"/>
    <w:rsid w:val="00C30354"/>
    <w:rsid w:val="00C33F5F"/>
    <w:rsid w:val="00C3464A"/>
    <w:rsid w:val="00C34B11"/>
    <w:rsid w:val="00C34BB9"/>
    <w:rsid w:val="00C34F78"/>
    <w:rsid w:val="00C358BA"/>
    <w:rsid w:val="00C368DE"/>
    <w:rsid w:val="00C36B4B"/>
    <w:rsid w:val="00C371D2"/>
    <w:rsid w:val="00C37217"/>
    <w:rsid w:val="00C37E30"/>
    <w:rsid w:val="00C41E34"/>
    <w:rsid w:val="00C424D9"/>
    <w:rsid w:val="00C4354E"/>
    <w:rsid w:val="00C455B3"/>
    <w:rsid w:val="00C45DCA"/>
    <w:rsid w:val="00C45E89"/>
    <w:rsid w:val="00C50460"/>
    <w:rsid w:val="00C50740"/>
    <w:rsid w:val="00C514BF"/>
    <w:rsid w:val="00C526CF"/>
    <w:rsid w:val="00C52EB2"/>
    <w:rsid w:val="00C536EF"/>
    <w:rsid w:val="00C53984"/>
    <w:rsid w:val="00C54EBE"/>
    <w:rsid w:val="00C557AD"/>
    <w:rsid w:val="00C56A5B"/>
    <w:rsid w:val="00C632EE"/>
    <w:rsid w:val="00C64E4C"/>
    <w:rsid w:val="00C65AF3"/>
    <w:rsid w:val="00C66738"/>
    <w:rsid w:val="00C6784F"/>
    <w:rsid w:val="00C706A6"/>
    <w:rsid w:val="00C718C3"/>
    <w:rsid w:val="00C71A90"/>
    <w:rsid w:val="00C72012"/>
    <w:rsid w:val="00C740F1"/>
    <w:rsid w:val="00C770D8"/>
    <w:rsid w:val="00C7739E"/>
    <w:rsid w:val="00C807AB"/>
    <w:rsid w:val="00C80ACE"/>
    <w:rsid w:val="00C84E13"/>
    <w:rsid w:val="00C85867"/>
    <w:rsid w:val="00C85BF0"/>
    <w:rsid w:val="00C8663B"/>
    <w:rsid w:val="00C874DD"/>
    <w:rsid w:val="00C87D49"/>
    <w:rsid w:val="00C90C7E"/>
    <w:rsid w:val="00C91A69"/>
    <w:rsid w:val="00C91BDF"/>
    <w:rsid w:val="00C9231C"/>
    <w:rsid w:val="00C92928"/>
    <w:rsid w:val="00C94A0B"/>
    <w:rsid w:val="00C94ADE"/>
    <w:rsid w:val="00C95D29"/>
    <w:rsid w:val="00C971E0"/>
    <w:rsid w:val="00C97473"/>
    <w:rsid w:val="00CA04D2"/>
    <w:rsid w:val="00CA1E77"/>
    <w:rsid w:val="00CA47A6"/>
    <w:rsid w:val="00CA6B95"/>
    <w:rsid w:val="00CA71C9"/>
    <w:rsid w:val="00CB2831"/>
    <w:rsid w:val="00CB4493"/>
    <w:rsid w:val="00CB666E"/>
    <w:rsid w:val="00CB6B5C"/>
    <w:rsid w:val="00CB7AF2"/>
    <w:rsid w:val="00CC0664"/>
    <w:rsid w:val="00CC1B11"/>
    <w:rsid w:val="00CC1E26"/>
    <w:rsid w:val="00CC2790"/>
    <w:rsid w:val="00CC3BF4"/>
    <w:rsid w:val="00CC4637"/>
    <w:rsid w:val="00CC4A80"/>
    <w:rsid w:val="00CC4EA9"/>
    <w:rsid w:val="00CC6D16"/>
    <w:rsid w:val="00CD0CE9"/>
    <w:rsid w:val="00CD21A7"/>
    <w:rsid w:val="00CD4CF3"/>
    <w:rsid w:val="00CD4FC5"/>
    <w:rsid w:val="00CD543E"/>
    <w:rsid w:val="00CD6A46"/>
    <w:rsid w:val="00CD6D8A"/>
    <w:rsid w:val="00CE1834"/>
    <w:rsid w:val="00CE1B84"/>
    <w:rsid w:val="00CE20C9"/>
    <w:rsid w:val="00CE29A8"/>
    <w:rsid w:val="00CE2A94"/>
    <w:rsid w:val="00CE3266"/>
    <w:rsid w:val="00CE47C6"/>
    <w:rsid w:val="00CE7A70"/>
    <w:rsid w:val="00CF3112"/>
    <w:rsid w:val="00CF37B7"/>
    <w:rsid w:val="00CF3BB0"/>
    <w:rsid w:val="00CF4B84"/>
    <w:rsid w:val="00CF66CE"/>
    <w:rsid w:val="00CF6848"/>
    <w:rsid w:val="00CF69C6"/>
    <w:rsid w:val="00CF7968"/>
    <w:rsid w:val="00CF7BEC"/>
    <w:rsid w:val="00D01A71"/>
    <w:rsid w:val="00D0273F"/>
    <w:rsid w:val="00D03AE3"/>
    <w:rsid w:val="00D1079F"/>
    <w:rsid w:val="00D11096"/>
    <w:rsid w:val="00D11176"/>
    <w:rsid w:val="00D157AD"/>
    <w:rsid w:val="00D162C2"/>
    <w:rsid w:val="00D175F8"/>
    <w:rsid w:val="00D208DF"/>
    <w:rsid w:val="00D20A48"/>
    <w:rsid w:val="00D21165"/>
    <w:rsid w:val="00D22656"/>
    <w:rsid w:val="00D22922"/>
    <w:rsid w:val="00D22A32"/>
    <w:rsid w:val="00D2347A"/>
    <w:rsid w:val="00D26304"/>
    <w:rsid w:val="00D267C0"/>
    <w:rsid w:val="00D26AF1"/>
    <w:rsid w:val="00D27BE4"/>
    <w:rsid w:val="00D3003A"/>
    <w:rsid w:val="00D30D1B"/>
    <w:rsid w:val="00D30E47"/>
    <w:rsid w:val="00D3245B"/>
    <w:rsid w:val="00D34A8E"/>
    <w:rsid w:val="00D351BB"/>
    <w:rsid w:val="00D36540"/>
    <w:rsid w:val="00D36E7C"/>
    <w:rsid w:val="00D373F4"/>
    <w:rsid w:val="00D37B2E"/>
    <w:rsid w:val="00D37E2D"/>
    <w:rsid w:val="00D413CF"/>
    <w:rsid w:val="00D41F36"/>
    <w:rsid w:val="00D4288A"/>
    <w:rsid w:val="00D42AF7"/>
    <w:rsid w:val="00D43205"/>
    <w:rsid w:val="00D43F9A"/>
    <w:rsid w:val="00D44A0A"/>
    <w:rsid w:val="00D4593F"/>
    <w:rsid w:val="00D477BB"/>
    <w:rsid w:val="00D47BF9"/>
    <w:rsid w:val="00D5222C"/>
    <w:rsid w:val="00D524F4"/>
    <w:rsid w:val="00D5354C"/>
    <w:rsid w:val="00D53C40"/>
    <w:rsid w:val="00D547A4"/>
    <w:rsid w:val="00D562BF"/>
    <w:rsid w:val="00D57102"/>
    <w:rsid w:val="00D62356"/>
    <w:rsid w:val="00D63C15"/>
    <w:rsid w:val="00D641C9"/>
    <w:rsid w:val="00D6622B"/>
    <w:rsid w:val="00D664C8"/>
    <w:rsid w:val="00D67314"/>
    <w:rsid w:val="00D72BD6"/>
    <w:rsid w:val="00D72CBB"/>
    <w:rsid w:val="00D72FC1"/>
    <w:rsid w:val="00D744AC"/>
    <w:rsid w:val="00D748C4"/>
    <w:rsid w:val="00D762D3"/>
    <w:rsid w:val="00D77001"/>
    <w:rsid w:val="00D80A57"/>
    <w:rsid w:val="00D812EB"/>
    <w:rsid w:val="00D81CB5"/>
    <w:rsid w:val="00D82539"/>
    <w:rsid w:val="00D82BF3"/>
    <w:rsid w:val="00D83195"/>
    <w:rsid w:val="00D8329E"/>
    <w:rsid w:val="00D84604"/>
    <w:rsid w:val="00D85235"/>
    <w:rsid w:val="00D86845"/>
    <w:rsid w:val="00D90783"/>
    <w:rsid w:val="00D909F3"/>
    <w:rsid w:val="00D914E4"/>
    <w:rsid w:val="00D927F8"/>
    <w:rsid w:val="00D9425D"/>
    <w:rsid w:val="00D9493D"/>
    <w:rsid w:val="00D95D70"/>
    <w:rsid w:val="00D962C9"/>
    <w:rsid w:val="00DA158B"/>
    <w:rsid w:val="00DA2F84"/>
    <w:rsid w:val="00DA3298"/>
    <w:rsid w:val="00DA4AE8"/>
    <w:rsid w:val="00DA5F61"/>
    <w:rsid w:val="00DA6219"/>
    <w:rsid w:val="00DA79F5"/>
    <w:rsid w:val="00DA7A17"/>
    <w:rsid w:val="00DB001B"/>
    <w:rsid w:val="00DB007A"/>
    <w:rsid w:val="00DB237D"/>
    <w:rsid w:val="00DB2BDC"/>
    <w:rsid w:val="00DB4451"/>
    <w:rsid w:val="00DB4CD7"/>
    <w:rsid w:val="00DB4DFC"/>
    <w:rsid w:val="00DB5E4D"/>
    <w:rsid w:val="00DB6AD6"/>
    <w:rsid w:val="00DC1030"/>
    <w:rsid w:val="00DC1286"/>
    <w:rsid w:val="00DC1CD1"/>
    <w:rsid w:val="00DC3FE2"/>
    <w:rsid w:val="00DC4C1A"/>
    <w:rsid w:val="00DC6CC1"/>
    <w:rsid w:val="00DD1C8B"/>
    <w:rsid w:val="00DD3258"/>
    <w:rsid w:val="00DD7173"/>
    <w:rsid w:val="00DD722E"/>
    <w:rsid w:val="00DE0BE6"/>
    <w:rsid w:val="00DE3DF0"/>
    <w:rsid w:val="00DE3F8F"/>
    <w:rsid w:val="00DE46DA"/>
    <w:rsid w:val="00DE665F"/>
    <w:rsid w:val="00DE7B50"/>
    <w:rsid w:val="00DF444C"/>
    <w:rsid w:val="00DF460F"/>
    <w:rsid w:val="00DF522A"/>
    <w:rsid w:val="00DF5946"/>
    <w:rsid w:val="00DF6A7A"/>
    <w:rsid w:val="00DF6BAC"/>
    <w:rsid w:val="00E00E2D"/>
    <w:rsid w:val="00E02032"/>
    <w:rsid w:val="00E048D4"/>
    <w:rsid w:val="00E04C69"/>
    <w:rsid w:val="00E06B43"/>
    <w:rsid w:val="00E10189"/>
    <w:rsid w:val="00E101C2"/>
    <w:rsid w:val="00E1113A"/>
    <w:rsid w:val="00E11254"/>
    <w:rsid w:val="00E1291E"/>
    <w:rsid w:val="00E12A8C"/>
    <w:rsid w:val="00E1380C"/>
    <w:rsid w:val="00E13B31"/>
    <w:rsid w:val="00E14688"/>
    <w:rsid w:val="00E1680C"/>
    <w:rsid w:val="00E202F4"/>
    <w:rsid w:val="00E2131D"/>
    <w:rsid w:val="00E2291E"/>
    <w:rsid w:val="00E22E12"/>
    <w:rsid w:val="00E23108"/>
    <w:rsid w:val="00E2361A"/>
    <w:rsid w:val="00E2428A"/>
    <w:rsid w:val="00E24862"/>
    <w:rsid w:val="00E255A8"/>
    <w:rsid w:val="00E2567A"/>
    <w:rsid w:val="00E25BA3"/>
    <w:rsid w:val="00E26268"/>
    <w:rsid w:val="00E27A9D"/>
    <w:rsid w:val="00E3018C"/>
    <w:rsid w:val="00E308F2"/>
    <w:rsid w:val="00E316DC"/>
    <w:rsid w:val="00E33F40"/>
    <w:rsid w:val="00E34725"/>
    <w:rsid w:val="00E3552D"/>
    <w:rsid w:val="00E3633B"/>
    <w:rsid w:val="00E37C8D"/>
    <w:rsid w:val="00E41901"/>
    <w:rsid w:val="00E4426B"/>
    <w:rsid w:val="00E44AEE"/>
    <w:rsid w:val="00E46A0B"/>
    <w:rsid w:val="00E46F7A"/>
    <w:rsid w:val="00E4725E"/>
    <w:rsid w:val="00E507F6"/>
    <w:rsid w:val="00E53104"/>
    <w:rsid w:val="00E53D8F"/>
    <w:rsid w:val="00E54B12"/>
    <w:rsid w:val="00E556F2"/>
    <w:rsid w:val="00E55D76"/>
    <w:rsid w:val="00E55DB7"/>
    <w:rsid w:val="00E56522"/>
    <w:rsid w:val="00E5681B"/>
    <w:rsid w:val="00E60E25"/>
    <w:rsid w:val="00E615AF"/>
    <w:rsid w:val="00E6188B"/>
    <w:rsid w:val="00E6191D"/>
    <w:rsid w:val="00E61FB7"/>
    <w:rsid w:val="00E6257A"/>
    <w:rsid w:val="00E6270D"/>
    <w:rsid w:val="00E65CBF"/>
    <w:rsid w:val="00E66B6E"/>
    <w:rsid w:val="00E70A06"/>
    <w:rsid w:val="00E72469"/>
    <w:rsid w:val="00E73AEE"/>
    <w:rsid w:val="00E73DE8"/>
    <w:rsid w:val="00E76C13"/>
    <w:rsid w:val="00E774B5"/>
    <w:rsid w:val="00E80979"/>
    <w:rsid w:val="00E80C83"/>
    <w:rsid w:val="00E81C2C"/>
    <w:rsid w:val="00E81F59"/>
    <w:rsid w:val="00E83F2A"/>
    <w:rsid w:val="00E84470"/>
    <w:rsid w:val="00E84791"/>
    <w:rsid w:val="00E85191"/>
    <w:rsid w:val="00E8524B"/>
    <w:rsid w:val="00E8538B"/>
    <w:rsid w:val="00E8679E"/>
    <w:rsid w:val="00E87290"/>
    <w:rsid w:val="00E92C3A"/>
    <w:rsid w:val="00E93069"/>
    <w:rsid w:val="00E95157"/>
    <w:rsid w:val="00E952DF"/>
    <w:rsid w:val="00E957CE"/>
    <w:rsid w:val="00E9662F"/>
    <w:rsid w:val="00E9690A"/>
    <w:rsid w:val="00E96CFD"/>
    <w:rsid w:val="00EA10B8"/>
    <w:rsid w:val="00EA1816"/>
    <w:rsid w:val="00EA2279"/>
    <w:rsid w:val="00EA23F0"/>
    <w:rsid w:val="00EA2962"/>
    <w:rsid w:val="00EA2CC2"/>
    <w:rsid w:val="00EA423A"/>
    <w:rsid w:val="00EA532D"/>
    <w:rsid w:val="00EA583E"/>
    <w:rsid w:val="00EA6AAA"/>
    <w:rsid w:val="00EA6D72"/>
    <w:rsid w:val="00EA7735"/>
    <w:rsid w:val="00EB303B"/>
    <w:rsid w:val="00EB66C7"/>
    <w:rsid w:val="00EB6C72"/>
    <w:rsid w:val="00EB78F4"/>
    <w:rsid w:val="00EC3DAE"/>
    <w:rsid w:val="00EC47D7"/>
    <w:rsid w:val="00EC4CBA"/>
    <w:rsid w:val="00EC5E50"/>
    <w:rsid w:val="00EC769C"/>
    <w:rsid w:val="00EC7C7A"/>
    <w:rsid w:val="00ED1D86"/>
    <w:rsid w:val="00ED251F"/>
    <w:rsid w:val="00ED378E"/>
    <w:rsid w:val="00ED3A75"/>
    <w:rsid w:val="00ED3FD0"/>
    <w:rsid w:val="00ED4230"/>
    <w:rsid w:val="00ED56E8"/>
    <w:rsid w:val="00ED65EC"/>
    <w:rsid w:val="00ED7804"/>
    <w:rsid w:val="00ED7F4B"/>
    <w:rsid w:val="00EE0190"/>
    <w:rsid w:val="00EE052A"/>
    <w:rsid w:val="00EE162B"/>
    <w:rsid w:val="00EE33F2"/>
    <w:rsid w:val="00EE4962"/>
    <w:rsid w:val="00EE4E61"/>
    <w:rsid w:val="00EE5323"/>
    <w:rsid w:val="00EE63D9"/>
    <w:rsid w:val="00EF137D"/>
    <w:rsid w:val="00EF139C"/>
    <w:rsid w:val="00EF143A"/>
    <w:rsid w:val="00EF1715"/>
    <w:rsid w:val="00EF24B5"/>
    <w:rsid w:val="00EF40B3"/>
    <w:rsid w:val="00EF5081"/>
    <w:rsid w:val="00EF6978"/>
    <w:rsid w:val="00EF73C3"/>
    <w:rsid w:val="00F01EC0"/>
    <w:rsid w:val="00F02556"/>
    <w:rsid w:val="00F02756"/>
    <w:rsid w:val="00F030BB"/>
    <w:rsid w:val="00F045DF"/>
    <w:rsid w:val="00F0601E"/>
    <w:rsid w:val="00F06B7F"/>
    <w:rsid w:val="00F07225"/>
    <w:rsid w:val="00F07E2F"/>
    <w:rsid w:val="00F1149B"/>
    <w:rsid w:val="00F11F4D"/>
    <w:rsid w:val="00F133C8"/>
    <w:rsid w:val="00F149A2"/>
    <w:rsid w:val="00F152A4"/>
    <w:rsid w:val="00F1689E"/>
    <w:rsid w:val="00F16AFC"/>
    <w:rsid w:val="00F173B1"/>
    <w:rsid w:val="00F17B24"/>
    <w:rsid w:val="00F2010A"/>
    <w:rsid w:val="00F20B3B"/>
    <w:rsid w:val="00F211CA"/>
    <w:rsid w:val="00F21423"/>
    <w:rsid w:val="00F22C14"/>
    <w:rsid w:val="00F240CC"/>
    <w:rsid w:val="00F24BE8"/>
    <w:rsid w:val="00F30869"/>
    <w:rsid w:val="00F31E02"/>
    <w:rsid w:val="00F3294E"/>
    <w:rsid w:val="00F331A9"/>
    <w:rsid w:val="00F34C07"/>
    <w:rsid w:val="00F34FAA"/>
    <w:rsid w:val="00F35599"/>
    <w:rsid w:val="00F37086"/>
    <w:rsid w:val="00F40580"/>
    <w:rsid w:val="00F419B9"/>
    <w:rsid w:val="00F43C1B"/>
    <w:rsid w:val="00F443A2"/>
    <w:rsid w:val="00F44780"/>
    <w:rsid w:val="00F4493D"/>
    <w:rsid w:val="00F44A42"/>
    <w:rsid w:val="00F45072"/>
    <w:rsid w:val="00F456FA"/>
    <w:rsid w:val="00F45DB8"/>
    <w:rsid w:val="00F45F22"/>
    <w:rsid w:val="00F46371"/>
    <w:rsid w:val="00F46A5E"/>
    <w:rsid w:val="00F477B0"/>
    <w:rsid w:val="00F524FA"/>
    <w:rsid w:val="00F52726"/>
    <w:rsid w:val="00F528D4"/>
    <w:rsid w:val="00F52D80"/>
    <w:rsid w:val="00F53BD4"/>
    <w:rsid w:val="00F54837"/>
    <w:rsid w:val="00F560DF"/>
    <w:rsid w:val="00F57BCF"/>
    <w:rsid w:val="00F57C73"/>
    <w:rsid w:val="00F602CB"/>
    <w:rsid w:val="00F60EAF"/>
    <w:rsid w:val="00F610E1"/>
    <w:rsid w:val="00F61CB2"/>
    <w:rsid w:val="00F628AB"/>
    <w:rsid w:val="00F62D0D"/>
    <w:rsid w:val="00F630DA"/>
    <w:rsid w:val="00F63E09"/>
    <w:rsid w:val="00F64F78"/>
    <w:rsid w:val="00F6581D"/>
    <w:rsid w:val="00F662FB"/>
    <w:rsid w:val="00F6664F"/>
    <w:rsid w:val="00F67270"/>
    <w:rsid w:val="00F71C55"/>
    <w:rsid w:val="00F73AAA"/>
    <w:rsid w:val="00F73BD8"/>
    <w:rsid w:val="00F742F5"/>
    <w:rsid w:val="00F74E5B"/>
    <w:rsid w:val="00F74EF4"/>
    <w:rsid w:val="00F763A2"/>
    <w:rsid w:val="00F77679"/>
    <w:rsid w:val="00F77C71"/>
    <w:rsid w:val="00F82BA4"/>
    <w:rsid w:val="00F8320E"/>
    <w:rsid w:val="00F8360E"/>
    <w:rsid w:val="00F83F30"/>
    <w:rsid w:val="00F85C8D"/>
    <w:rsid w:val="00F8643D"/>
    <w:rsid w:val="00F92128"/>
    <w:rsid w:val="00F93BF4"/>
    <w:rsid w:val="00F96190"/>
    <w:rsid w:val="00F96AD6"/>
    <w:rsid w:val="00F9703D"/>
    <w:rsid w:val="00F977E5"/>
    <w:rsid w:val="00FA0747"/>
    <w:rsid w:val="00FA07EA"/>
    <w:rsid w:val="00FA2579"/>
    <w:rsid w:val="00FA2F99"/>
    <w:rsid w:val="00FA3386"/>
    <w:rsid w:val="00FA3E0A"/>
    <w:rsid w:val="00FA6BD5"/>
    <w:rsid w:val="00FA71C1"/>
    <w:rsid w:val="00FA7269"/>
    <w:rsid w:val="00FA77D5"/>
    <w:rsid w:val="00FA79B8"/>
    <w:rsid w:val="00FB1120"/>
    <w:rsid w:val="00FB3001"/>
    <w:rsid w:val="00FB3E60"/>
    <w:rsid w:val="00FB4424"/>
    <w:rsid w:val="00FB4B4E"/>
    <w:rsid w:val="00FB51E4"/>
    <w:rsid w:val="00FB5E26"/>
    <w:rsid w:val="00FB6FF3"/>
    <w:rsid w:val="00FB71D7"/>
    <w:rsid w:val="00FB75CC"/>
    <w:rsid w:val="00FC06BB"/>
    <w:rsid w:val="00FC0B3E"/>
    <w:rsid w:val="00FC210E"/>
    <w:rsid w:val="00FC2EDC"/>
    <w:rsid w:val="00FC51A7"/>
    <w:rsid w:val="00FC6344"/>
    <w:rsid w:val="00FC6881"/>
    <w:rsid w:val="00FD1249"/>
    <w:rsid w:val="00FD21C4"/>
    <w:rsid w:val="00FD2F80"/>
    <w:rsid w:val="00FD3FC7"/>
    <w:rsid w:val="00FD52A1"/>
    <w:rsid w:val="00FD5349"/>
    <w:rsid w:val="00FD6CF0"/>
    <w:rsid w:val="00FE080B"/>
    <w:rsid w:val="00FE1F81"/>
    <w:rsid w:val="00FE27BD"/>
    <w:rsid w:val="00FE31D5"/>
    <w:rsid w:val="00FE3DAA"/>
    <w:rsid w:val="00FE5A51"/>
    <w:rsid w:val="00FE69BB"/>
    <w:rsid w:val="00FE7EE3"/>
    <w:rsid w:val="00FF0365"/>
    <w:rsid w:val="00FF3605"/>
    <w:rsid w:val="00FF403E"/>
    <w:rsid w:val="00FF6643"/>
    <w:rsid w:val="00FF6752"/>
    <w:rsid w:val="00FF7471"/>
    <w:rsid w:val="00FF76C5"/>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06EBA6"/>
  <w15:chartTrackingRefBased/>
  <w15:docId w15:val="{60595926-8E2B-41A6-831A-21703C94A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020D"/>
    <w:pPr>
      <w:spacing w:after="200" w:line="276" w:lineRule="auto"/>
    </w:pPr>
  </w:style>
  <w:style w:type="paragraph" w:styleId="1">
    <w:name w:val="heading 1"/>
    <w:basedOn w:val="a"/>
    <w:next w:val="a"/>
    <w:link w:val="10"/>
    <w:uiPriority w:val="9"/>
    <w:qFormat/>
    <w:rsid w:val="0000253A"/>
    <w:pPr>
      <w:keepNext/>
      <w:keepLines/>
      <w:spacing w:before="360" w:after="80"/>
      <w:outlineLvl w:val="0"/>
    </w:pPr>
    <w:rPr>
      <w:rFonts w:asciiTheme="majorHAnsi" w:eastAsiaTheme="majorEastAsia" w:hAnsiTheme="majorHAnsi" w:cstheme="majorBidi"/>
      <w:color w:val="2E74B5" w:themeColor="accent1" w:themeShade="BF"/>
      <w:sz w:val="40"/>
      <w:szCs w:val="40"/>
      <w14:ligatures w14:val="standardContextual"/>
    </w:rPr>
  </w:style>
  <w:style w:type="paragraph" w:styleId="2">
    <w:name w:val="heading 2"/>
    <w:basedOn w:val="a"/>
    <w:next w:val="a"/>
    <w:link w:val="20"/>
    <w:uiPriority w:val="9"/>
    <w:semiHidden/>
    <w:unhideWhenUsed/>
    <w:qFormat/>
    <w:rsid w:val="0000253A"/>
    <w:pPr>
      <w:keepNext/>
      <w:keepLines/>
      <w:spacing w:before="160" w:after="80"/>
      <w:outlineLvl w:val="1"/>
    </w:pPr>
    <w:rPr>
      <w:rFonts w:asciiTheme="majorHAnsi" w:eastAsiaTheme="majorEastAsia" w:hAnsiTheme="majorHAnsi" w:cstheme="majorBidi"/>
      <w:color w:val="2E74B5" w:themeColor="accent1" w:themeShade="BF"/>
      <w:sz w:val="32"/>
      <w:szCs w:val="32"/>
      <w14:ligatures w14:val="standardContextual"/>
    </w:rPr>
  </w:style>
  <w:style w:type="paragraph" w:styleId="3">
    <w:name w:val="heading 3"/>
    <w:basedOn w:val="a"/>
    <w:next w:val="a"/>
    <w:link w:val="30"/>
    <w:uiPriority w:val="9"/>
    <w:semiHidden/>
    <w:unhideWhenUsed/>
    <w:qFormat/>
    <w:rsid w:val="0000253A"/>
    <w:pPr>
      <w:keepNext/>
      <w:keepLines/>
      <w:spacing w:before="160" w:after="80"/>
      <w:outlineLvl w:val="2"/>
    </w:pPr>
    <w:rPr>
      <w:rFonts w:eastAsiaTheme="majorEastAsia" w:cstheme="majorBidi"/>
      <w:color w:val="2E74B5" w:themeColor="accent1" w:themeShade="BF"/>
      <w:sz w:val="28"/>
      <w:szCs w:val="28"/>
      <w14:ligatures w14:val="standardContextual"/>
    </w:rPr>
  </w:style>
  <w:style w:type="paragraph" w:styleId="4">
    <w:name w:val="heading 4"/>
    <w:basedOn w:val="a"/>
    <w:link w:val="40"/>
    <w:uiPriority w:val="9"/>
    <w:semiHidden/>
    <w:unhideWhenUsed/>
    <w:qFormat/>
    <w:rsid w:val="003D020D"/>
    <w:pPr>
      <w:spacing w:before="100" w:beforeAutospacing="1" w:after="100" w:afterAutospacing="1" w:line="240" w:lineRule="auto"/>
      <w:outlineLvl w:val="3"/>
    </w:pPr>
    <w:rPr>
      <w:rFonts w:ascii="Times New Roman" w:eastAsia="Times New Roman" w:hAnsi="Times New Roman" w:cs="Times New Roman"/>
      <w:b/>
      <w:bCs/>
      <w:sz w:val="24"/>
      <w:szCs w:val="24"/>
      <w:lang w:eastAsia="pt-BR"/>
    </w:rPr>
  </w:style>
  <w:style w:type="paragraph" w:styleId="5">
    <w:name w:val="heading 5"/>
    <w:basedOn w:val="a"/>
    <w:next w:val="a"/>
    <w:link w:val="50"/>
    <w:uiPriority w:val="9"/>
    <w:semiHidden/>
    <w:unhideWhenUsed/>
    <w:qFormat/>
    <w:rsid w:val="0000253A"/>
    <w:pPr>
      <w:keepNext/>
      <w:keepLines/>
      <w:spacing w:before="80" w:after="40"/>
      <w:outlineLvl w:val="4"/>
    </w:pPr>
    <w:rPr>
      <w:rFonts w:eastAsiaTheme="majorEastAsia" w:cstheme="majorBidi"/>
      <w:color w:val="2E74B5" w:themeColor="accent1" w:themeShade="BF"/>
      <w14:ligatures w14:val="standardContextual"/>
    </w:rPr>
  </w:style>
  <w:style w:type="paragraph" w:styleId="6">
    <w:name w:val="heading 6"/>
    <w:basedOn w:val="a"/>
    <w:next w:val="a"/>
    <w:link w:val="60"/>
    <w:uiPriority w:val="9"/>
    <w:semiHidden/>
    <w:unhideWhenUsed/>
    <w:qFormat/>
    <w:rsid w:val="0000253A"/>
    <w:pPr>
      <w:keepNext/>
      <w:keepLines/>
      <w:spacing w:before="40" w:after="0"/>
      <w:outlineLvl w:val="5"/>
    </w:pPr>
    <w:rPr>
      <w:rFonts w:eastAsiaTheme="majorEastAsia" w:cstheme="majorBidi"/>
      <w:i/>
      <w:iCs/>
      <w:color w:val="595959" w:themeColor="text1" w:themeTint="A6"/>
      <w14:ligatures w14:val="standardContextual"/>
    </w:rPr>
  </w:style>
  <w:style w:type="paragraph" w:styleId="7">
    <w:name w:val="heading 7"/>
    <w:basedOn w:val="a"/>
    <w:next w:val="a"/>
    <w:link w:val="70"/>
    <w:uiPriority w:val="9"/>
    <w:semiHidden/>
    <w:unhideWhenUsed/>
    <w:qFormat/>
    <w:rsid w:val="0000253A"/>
    <w:pPr>
      <w:keepNext/>
      <w:keepLines/>
      <w:spacing w:before="40" w:after="0"/>
      <w:outlineLvl w:val="6"/>
    </w:pPr>
    <w:rPr>
      <w:rFonts w:eastAsiaTheme="majorEastAsia" w:cstheme="majorBidi"/>
      <w:color w:val="595959" w:themeColor="text1" w:themeTint="A6"/>
      <w14:ligatures w14:val="standardContextual"/>
    </w:rPr>
  </w:style>
  <w:style w:type="paragraph" w:styleId="8">
    <w:name w:val="heading 8"/>
    <w:basedOn w:val="a"/>
    <w:next w:val="a"/>
    <w:link w:val="80"/>
    <w:uiPriority w:val="9"/>
    <w:semiHidden/>
    <w:unhideWhenUsed/>
    <w:qFormat/>
    <w:rsid w:val="0000253A"/>
    <w:pPr>
      <w:keepNext/>
      <w:keepLines/>
      <w:spacing w:after="0"/>
      <w:outlineLvl w:val="7"/>
    </w:pPr>
    <w:rPr>
      <w:rFonts w:eastAsiaTheme="majorEastAsia" w:cstheme="majorBidi"/>
      <w:i/>
      <w:iCs/>
      <w:color w:val="272727" w:themeColor="text1" w:themeTint="D8"/>
      <w14:ligatures w14:val="standardContextual"/>
    </w:rPr>
  </w:style>
  <w:style w:type="paragraph" w:styleId="9">
    <w:name w:val="heading 9"/>
    <w:basedOn w:val="a"/>
    <w:next w:val="a"/>
    <w:link w:val="90"/>
    <w:uiPriority w:val="9"/>
    <w:semiHidden/>
    <w:unhideWhenUsed/>
    <w:qFormat/>
    <w:rsid w:val="0000253A"/>
    <w:pPr>
      <w:keepNext/>
      <w:keepLines/>
      <w:spacing w:after="0"/>
      <w:outlineLvl w:val="8"/>
    </w:pPr>
    <w:rPr>
      <w:rFonts w:eastAsiaTheme="majorEastAsia" w:cstheme="majorBidi"/>
      <w:color w:val="272727" w:themeColor="text1" w:themeTint="D8"/>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semiHidden/>
    <w:rsid w:val="003D020D"/>
    <w:rPr>
      <w:rFonts w:ascii="Times New Roman" w:eastAsia="Times New Roman" w:hAnsi="Times New Roman" w:cs="Times New Roman"/>
      <w:b/>
      <w:bCs/>
      <w:sz w:val="24"/>
      <w:szCs w:val="24"/>
      <w:lang w:eastAsia="pt-BR"/>
    </w:rPr>
  </w:style>
  <w:style w:type="character" w:styleId="a3">
    <w:name w:val="Hyperlink"/>
    <w:basedOn w:val="a0"/>
    <w:uiPriority w:val="99"/>
    <w:unhideWhenUsed/>
    <w:rsid w:val="003D020D"/>
    <w:rPr>
      <w:color w:val="0563C1" w:themeColor="hyperlink"/>
      <w:u w:val="single"/>
    </w:rPr>
  </w:style>
  <w:style w:type="character" w:styleId="a4">
    <w:name w:val="FollowedHyperlink"/>
    <w:basedOn w:val="a0"/>
    <w:uiPriority w:val="99"/>
    <w:semiHidden/>
    <w:unhideWhenUsed/>
    <w:rsid w:val="003D020D"/>
    <w:rPr>
      <w:color w:val="954F72" w:themeColor="followedHyperlink"/>
      <w:u w:val="single"/>
    </w:rPr>
  </w:style>
  <w:style w:type="paragraph" w:styleId="HTML">
    <w:name w:val="HTML Preformatted"/>
    <w:basedOn w:val="a"/>
    <w:link w:val="HTML0"/>
    <w:uiPriority w:val="99"/>
    <w:semiHidden/>
    <w:unhideWhenUsed/>
    <w:rsid w:val="003D02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HTML0">
    <w:name w:val="HTML 预设格式 字符"/>
    <w:basedOn w:val="a0"/>
    <w:link w:val="HTML"/>
    <w:uiPriority w:val="99"/>
    <w:semiHidden/>
    <w:rsid w:val="003D020D"/>
    <w:rPr>
      <w:rFonts w:ascii="Courier New" w:eastAsia="Times New Roman" w:hAnsi="Courier New" w:cs="Courier New"/>
      <w:sz w:val="20"/>
      <w:szCs w:val="20"/>
      <w:lang w:eastAsia="pt-BR"/>
    </w:rPr>
  </w:style>
  <w:style w:type="paragraph" w:styleId="a5">
    <w:name w:val="annotation text"/>
    <w:basedOn w:val="a"/>
    <w:link w:val="a6"/>
    <w:uiPriority w:val="99"/>
    <w:unhideWhenUsed/>
    <w:rsid w:val="003D020D"/>
    <w:pPr>
      <w:spacing w:line="240" w:lineRule="auto"/>
    </w:pPr>
    <w:rPr>
      <w:sz w:val="20"/>
      <w:szCs w:val="20"/>
    </w:rPr>
  </w:style>
  <w:style w:type="character" w:customStyle="1" w:styleId="a6">
    <w:name w:val="批注文字 字符"/>
    <w:basedOn w:val="a0"/>
    <w:link w:val="a5"/>
    <w:uiPriority w:val="99"/>
    <w:rsid w:val="003D020D"/>
    <w:rPr>
      <w:sz w:val="20"/>
      <w:szCs w:val="20"/>
    </w:rPr>
  </w:style>
  <w:style w:type="paragraph" w:styleId="a7">
    <w:name w:val="header"/>
    <w:basedOn w:val="a"/>
    <w:link w:val="a8"/>
    <w:uiPriority w:val="99"/>
    <w:unhideWhenUsed/>
    <w:rsid w:val="003D020D"/>
    <w:pPr>
      <w:tabs>
        <w:tab w:val="center" w:pos="4252"/>
        <w:tab w:val="right" w:pos="8504"/>
      </w:tabs>
      <w:spacing w:after="0" w:line="240" w:lineRule="auto"/>
    </w:pPr>
  </w:style>
  <w:style w:type="character" w:customStyle="1" w:styleId="a8">
    <w:name w:val="页眉 字符"/>
    <w:basedOn w:val="a0"/>
    <w:link w:val="a7"/>
    <w:uiPriority w:val="99"/>
    <w:rsid w:val="003D020D"/>
  </w:style>
  <w:style w:type="paragraph" w:styleId="a9">
    <w:name w:val="footer"/>
    <w:basedOn w:val="a"/>
    <w:link w:val="aa"/>
    <w:uiPriority w:val="99"/>
    <w:unhideWhenUsed/>
    <w:rsid w:val="003D020D"/>
    <w:pPr>
      <w:tabs>
        <w:tab w:val="center" w:pos="4252"/>
        <w:tab w:val="right" w:pos="8504"/>
      </w:tabs>
      <w:spacing w:after="0" w:line="240" w:lineRule="auto"/>
    </w:pPr>
  </w:style>
  <w:style w:type="character" w:customStyle="1" w:styleId="aa">
    <w:name w:val="页脚 字符"/>
    <w:basedOn w:val="a0"/>
    <w:link w:val="a9"/>
    <w:uiPriority w:val="99"/>
    <w:rsid w:val="003D020D"/>
  </w:style>
  <w:style w:type="paragraph" w:styleId="ab">
    <w:name w:val="annotation subject"/>
    <w:basedOn w:val="a5"/>
    <w:next w:val="a5"/>
    <w:link w:val="ac"/>
    <w:uiPriority w:val="99"/>
    <w:semiHidden/>
    <w:unhideWhenUsed/>
    <w:rsid w:val="003D020D"/>
    <w:rPr>
      <w:b/>
      <w:bCs/>
    </w:rPr>
  </w:style>
  <w:style w:type="character" w:customStyle="1" w:styleId="ac">
    <w:name w:val="批注主题 字符"/>
    <w:basedOn w:val="a6"/>
    <w:link w:val="ab"/>
    <w:uiPriority w:val="99"/>
    <w:semiHidden/>
    <w:rsid w:val="003D020D"/>
    <w:rPr>
      <w:b/>
      <w:bCs/>
      <w:sz w:val="20"/>
      <w:szCs w:val="20"/>
    </w:rPr>
  </w:style>
  <w:style w:type="paragraph" w:styleId="ad">
    <w:name w:val="Balloon Text"/>
    <w:basedOn w:val="a"/>
    <w:link w:val="ae"/>
    <w:uiPriority w:val="99"/>
    <w:semiHidden/>
    <w:unhideWhenUsed/>
    <w:rsid w:val="003D020D"/>
    <w:pPr>
      <w:spacing w:after="0" w:line="240" w:lineRule="auto"/>
    </w:pPr>
    <w:rPr>
      <w:rFonts w:ascii="Tahoma" w:hAnsi="Tahoma" w:cs="Tahoma"/>
      <w:sz w:val="16"/>
      <w:szCs w:val="16"/>
    </w:rPr>
  </w:style>
  <w:style w:type="character" w:customStyle="1" w:styleId="ae">
    <w:name w:val="批注框文本 字符"/>
    <w:basedOn w:val="a0"/>
    <w:link w:val="ad"/>
    <w:uiPriority w:val="99"/>
    <w:semiHidden/>
    <w:rsid w:val="003D020D"/>
    <w:rPr>
      <w:rFonts w:ascii="Tahoma" w:hAnsi="Tahoma" w:cs="Tahoma"/>
      <w:sz w:val="16"/>
      <w:szCs w:val="16"/>
    </w:rPr>
  </w:style>
  <w:style w:type="paragraph" w:styleId="af">
    <w:name w:val="No Spacing"/>
    <w:uiPriority w:val="1"/>
    <w:qFormat/>
    <w:rsid w:val="003D020D"/>
    <w:pPr>
      <w:spacing w:after="0" w:line="240" w:lineRule="auto"/>
    </w:pPr>
  </w:style>
  <w:style w:type="paragraph" w:styleId="af0">
    <w:name w:val="List Paragraph"/>
    <w:basedOn w:val="a"/>
    <w:uiPriority w:val="34"/>
    <w:qFormat/>
    <w:rsid w:val="003D020D"/>
    <w:pPr>
      <w:ind w:left="720"/>
      <w:contextualSpacing/>
    </w:pPr>
  </w:style>
  <w:style w:type="paragraph" w:customStyle="1" w:styleId="Default">
    <w:name w:val="Default"/>
    <w:rsid w:val="003D020D"/>
    <w:pPr>
      <w:autoSpaceDE w:val="0"/>
      <w:autoSpaceDN w:val="0"/>
      <w:adjustRightInd w:val="0"/>
      <w:spacing w:after="0" w:line="240" w:lineRule="auto"/>
    </w:pPr>
    <w:rPr>
      <w:rFonts w:ascii="Times New Roman" w:hAnsi="Times New Roman" w:cs="Times New Roman"/>
      <w:color w:val="000000"/>
      <w:sz w:val="24"/>
      <w:szCs w:val="24"/>
      <w:lang w:eastAsia="pt-BR"/>
    </w:rPr>
  </w:style>
  <w:style w:type="character" w:styleId="af1">
    <w:name w:val="annotation reference"/>
    <w:basedOn w:val="a0"/>
    <w:uiPriority w:val="99"/>
    <w:semiHidden/>
    <w:unhideWhenUsed/>
    <w:rsid w:val="003D020D"/>
    <w:rPr>
      <w:sz w:val="16"/>
      <w:szCs w:val="16"/>
    </w:rPr>
  </w:style>
  <w:style w:type="character" w:styleId="af2">
    <w:name w:val="Placeholder Text"/>
    <w:basedOn w:val="a0"/>
    <w:uiPriority w:val="99"/>
    <w:semiHidden/>
    <w:rsid w:val="003D020D"/>
    <w:rPr>
      <w:color w:val="808080"/>
    </w:rPr>
  </w:style>
  <w:style w:type="character" w:customStyle="1" w:styleId="fontstyle01">
    <w:name w:val="fontstyle01"/>
    <w:basedOn w:val="a0"/>
    <w:rsid w:val="003D020D"/>
    <w:rPr>
      <w:rFonts w:ascii="Times New Roman" w:hAnsi="Times New Roman" w:cs="Times New Roman" w:hint="default"/>
      <w:b w:val="0"/>
      <w:bCs w:val="0"/>
      <w:i w:val="0"/>
      <w:iCs w:val="0"/>
      <w:color w:val="000000"/>
      <w:sz w:val="22"/>
      <w:szCs w:val="22"/>
    </w:rPr>
  </w:style>
  <w:style w:type="character" w:customStyle="1" w:styleId="fontstyle21">
    <w:name w:val="fontstyle21"/>
    <w:basedOn w:val="a0"/>
    <w:rsid w:val="003D020D"/>
    <w:rPr>
      <w:rFonts w:ascii="Times New Roman" w:hAnsi="Times New Roman" w:cs="Times New Roman" w:hint="default"/>
      <w:b/>
      <w:bCs/>
      <w:i w:val="0"/>
      <w:iCs w:val="0"/>
      <w:color w:val="000000"/>
      <w:sz w:val="18"/>
      <w:szCs w:val="18"/>
    </w:rPr>
  </w:style>
  <w:style w:type="character" w:customStyle="1" w:styleId="fontstyle31">
    <w:name w:val="fontstyle31"/>
    <w:basedOn w:val="a0"/>
    <w:rsid w:val="003D020D"/>
    <w:rPr>
      <w:rFonts w:ascii="TimesNewRomanPS-Bold" w:hAnsi="TimesNewRomanPS-Bold" w:hint="default"/>
      <w:b/>
      <w:bCs/>
      <w:i w:val="0"/>
      <w:iCs w:val="0"/>
      <w:color w:val="242021"/>
      <w:sz w:val="18"/>
      <w:szCs w:val="18"/>
    </w:rPr>
  </w:style>
  <w:style w:type="character" w:customStyle="1" w:styleId="fontstyle41">
    <w:name w:val="fontstyle41"/>
    <w:basedOn w:val="a0"/>
    <w:rsid w:val="003D020D"/>
    <w:rPr>
      <w:rFonts w:ascii="TimesNewRomanPS+20" w:hAnsi="TimesNewRomanPS+20" w:hint="default"/>
      <w:b w:val="0"/>
      <w:bCs w:val="0"/>
      <w:i w:val="0"/>
      <w:iCs w:val="0"/>
      <w:color w:val="242021"/>
      <w:sz w:val="18"/>
      <w:szCs w:val="18"/>
    </w:rPr>
  </w:style>
  <w:style w:type="character" w:customStyle="1" w:styleId="fontstyle51">
    <w:name w:val="fontstyle51"/>
    <w:basedOn w:val="a0"/>
    <w:rsid w:val="003D020D"/>
    <w:rPr>
      <w:rFonts w:ascii="CaeciliaLTStd" w:hAnsi="CaeciliaLTStd" w:hint="default"/>
      <w:b w:val="0"/>
      <w:bCs w:val="0"/>
      <w:i w:val="0"/>
      <w:iCs w:val="0"/>
      <w:color w:val="000000"/>
      <w:sz w:val="16"/>
      <w:szCs w:val="16"/>
    </w:rPr>
  </w:style>
  <w:style w:type="character" w:customStyle="1" w:styleId="fontstyle61">
    <w:name w:val="fontstyle61"/>
    <w:basedOn w:val="a0"/>
    <w:rsid w:val="003D020D"/>
    <w:rPr>
      <w:rFonts w:ascii="CMSY10" w:hAnsi="CMSY10" w:hint="default"/>
      <w:b w:val="0"/>
      <w:bCs w:val="0"/>
      <w:i/>
      <w:iCs/>
      <w:color w:val="000000"/>
      <w:sz w:val="16"/>
      <w:szCs w:val="16"/>
    </w:rPr>
  </w:style>
  <w:style w:type="table" w:styleId="af3">
    <w:name w:val="Table Grid"/>
    <w:basedOn w:val="a1"/>
    <w:uiPriority w:val="59"/>
    <w:rsid w:val="003D02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line number"/>
    <w:basedOn w:val="a0"/>
    <w:uiPriority w:val="99"/>
    <w:semiHidden/>
    <w:unhideWhenUsed/>
    <w:rsid w:val="003D020D"/>
  </w:style>
  <w:style w:type="paragraph" w:styleId="af5">
    <w:name w:val="Revision"/>
    <w:hidden/>
    <w:uiPriority w:val="99"/>
    <w:semiHidden/>
    <w:rsid w:val="00204826"/>
    <w:pPr>
      <w:spacing w:after="0" w:line="240" w:lineRule="auto"/>
    </w:pPr>
  </w:style>
  <w:style w:type="character" w:styleId="af6">
    <w:name w:val="Unresolved Mention"/>
    <w:basedOn w:val="a0"/>
    <w:uiPriority w:val="99"/>
    <w:semiHidden/>
    <w:unhideWhenUsed/>
    <w:rsid w:val="00BA77EF"/>
    <w:rPr>
      <w:color w:val="605E5C"/>
      <w:shd w:val="clear" w:color="auto" w:fill="E1DFDD"/>
    </w:rPr>
  </w:style>
  <w:style w:type="paragraph" w:styleId="af7">
    <w:name w:val="Body Text"/>
    <w:basedOn w:val="a"/>
    <w:link w:val="af8"/>
    <w:qFormat/>
    <w:rsid w:val="00234B66"/>
    <w:pPr>
      <w:widowControl w:val="0"/>
      <w:autoSpaceDE w:val="0"/>
      <w:autoSpaceDN w:val="0"/>
      <w:spacing w:after="0" w:line="240" w:lineRule="auto"/>
      <w:ind w:left="113"/>
      <w:jc w:val="both"/>
    </w:pPr>
    <w:rPr>
      <w:rFonts w:ascii="Times New Roman" w:eastAsia="Times New Roman" w:hAnsi="Times New Roman" w:cs="Times New Roman"/>
      <w:sz w:val="24"/>
      <w:szCs w:val="24"/>
      <w:lang w:val="pt-PT" w:eastAsia="pt-PT" w:bidi="pt-PT"/>
    </w:rPr>
  </w:style>
  <w:style w:type="character" w:customStyle="1" w:styleId="af8">
    <w:name w:val="正文文本 字符"/>
    <w:basedOn w:val="a0"/>
    <w:link w:val="af7"/>
    <w:rsid w:val="00234B66"/>
    <w:rPr>
      <w:rFonts w:ascii="Times New Roman" w:eastAsia="Times New Roman" w:hAnsi="Times New Roman" w:cs="Times New Roman"/>
      <w:sz w:val="24"/>
      <w:szCs w:val="24"/>
      <w:lang w:val="pt-PT" w:eastAsia="pt-PT" w:bidi="pt-PT"/>
    </w:rPr>
  </w:style>
  <w:style w:type="paragraph" w:styleId="21">
    <w:name w:val="Body Text 2"/>
    <w:basedOn w:val="a"/>
    <w:link w:val="22"/>
    <w:uiPriority w:val="99"/>
    <w:semiHidden/>
    <w:unhideWhenUsed/>
    <w:rsid w:val="000C5E22"/>
    <w:pPr>
      <w:spacing w:after="120" w:line="480" w:lineRule="auto"/>
    </w:pPr>
  </w:style>
  <w:style w:type="character" w:customStyle="1" w:styleId="22">
    <w:name w:val="正文文本 2 字符"/>
    <w:basedOn w:val="a0"/>
    <w:link w:val="21"/>
    <w:uiPriority w:val="99"/>
    <w:semiHidden/>
    <w:rsid w:val="000C5E22"/>
  </w:style>
  <w:style w:type="character" w:customStyle="1" w:styleId="10">
    <w:name w:val="标题 1 字符"/>
    <w:basedOn w:val="a0"/>
    <w:link w:val="1"/>
    <w:uiPriority w:val="9"/>
    <w:rsid w:val="0000253A"/>
    <w:rPr>
      <w:rFonts w:asciiTheme="majorHAnsi" w:eastAsiaTheme="majorEastAsia" w:hAnsiTheme="majorHAnsi" w:cstheme="majorBidi"/>
      <w:color w:val="2E74B5" w:themeColor="accent1" w:themeShade="BF"/>
      <w:sz w:val="40"/>
      <w:szCs w:val="40"/>
      <w14:ligatures w14:val="standardContextual"/>
    </w:rPr>
  </w:style>
  <w:style w:type="character" w:customStyle="1" w:styleId="20">
    <w:name w:val="标题 2 字符"/>
    <w:basedOn w:val="a0"/>
    <w:link w:val="2"/>
    <w:uiPriority w:val="9"/>
    <w:semiHidden/>
    <w:rsid w:val="0000253A"/>
    <w:rPr>
      <w:rFonts w:asciiTheme="majorHAnsi" w:eastAsiaTheme="majorEastAsia" w:hAnsiTheme="majorHAnsi" w:cstheme="majorBidi"/>
      <w:color w:val="2E74B5" w:themeColor="accent1" w:themeShade="BF"/>
      <w:sz w:val="32"/>
      <w:szCs w:val="32"/>
      <w14:ligatures w14:val="standardContextual"/>
    </w:rPr>
  </w:style>
  <w:style w:type="character" w:customStyle="1" w:styleId="30">
    <w:name w:val="标题 3 字符"/>
    <w:basedOn w:val="a0"/>
    <w:link w:val="3"/>
    <w:uiPriority w:val="9"/>
    <w:semiHidden/>
    <w:rsid w:val="0000253A"/>
    <w:rPr>
      <w:rFonts w:eastAsiaTheme="majorEastAsia" w:cstheme="majorBidi"/>
      <w:color w:val="2E74B5" w:themeColor="accent1" w:themeShade="BF"/>
      <w:sz w:val="28"/>
      <w:szCs w:val="28"/>
      <w14:ligatures w14:val="standardContextual"/>
    </w:rPr>
  </w:style>
  <w:style w:type="character" w:customStyle="1" w:styleId="50">
    <w:name w:val="标题 5 字符"/>
    <w:basedOn w:val="a0"/>
    <w:link w:val="5"/>
    <w:uiPriority w:val="9"/>
    <w:semiHidden/>
    <w:rsid w:val="0000253A"/>
    <w:rPr>
      <w:rFonts w:eastAsiaTheme="majorEastAsia" w:cstheme="majorBidi"/>
      <w:color w:val="2E74B5" w:themeColor="accent1" w:themeShade="BF"/>
      <w14:ligatures w14:val="standardContextual"/>
    </w:rPr>
  </w:style>
  <w:style w:type="character" w:customStyle="1" w:styleId="60">
    <w:name w:val="标题 6 字符"/>
    <w:basedOn w:val="a0"/>
    <w:link w:val="6"/>
    <w:uiPriority w:val="9"/>
    <w:semiHidden/>
    <w:rsid w:val="0000253A"/>
    <w:rPr>
      <w:rFonts w:eastAsiaTheme="majorEastAsia" w:cstheme="majorBidi"/>
      <w:i/>
      <w:iCs/>
      <w:color w:val="595959" w:themeColor="text1" w:themeTint="A6"/>
      <w14:ligatures w14:val="standardContextual"/>
    </w:rPr>
  </w:style>
  <w:style w:type="character" w:customStyle="1" w:styleId="70">
    <w:name w:val="标题 7 字符"/>
    <w:basedOn w:val="a0"/>
    <w:link w:val="7"/>
    <w:uiPriority w:val="9"/>
    <w:semiHidden/>
    <w:rsid w:val="0000253A"/>
    <w:rPr>
      <w:rFonts w:eastAsiaTheme="majorEastAsia" w:cstheme="majorBidi"/>
      <w:color w:val="595959" w:themeColor="text1" w:themeTint="A6"/>
      <w14:ligatures w14:val="standardContextual"/>
    </w:rPr>
  </w:style>
  <w:style w:type="character" w:customStyle="1" w:styleId="80">
    <w:name w:val="标题 8 字符"/>
    <w:basedOn w:val="a0"/>
    <w:link w:val="8"/>
    <w:uiPriority w:val="9"/>
    <w:semiHidden/>
    <w:rsid w:val="0000253A"/>
    <w:rPr>
      <w:rFonts w:eastAsiaTheme="majorEastAsia" w:cstheme="majorBidi"/>
      <w:i/>
      <w:iCs/>
      <w:color w:val="272727" w:themeColor="text1" w:themeTint="D8"/>
      <w14:ligatures w14:val="standardContextual"/>
    </w:rPr>
  </w:style>
  <w:style w:type="character" w:customStyle="1" w:styleId="90">
    <w:name w:val="标题 9 字符"/>
    <w:basedOn w:val="a0"/>
    <w:link w:val="9"/>
    <w:uiPriority w:val="9"/>
    <w:semiHidden/>
    <w:rsid w:val="0000253A"/>
    <w:rPr>
      <w:rFonts w:eastAsiaTheme="majorEastAsia" w:cstheme="majorBidi"/>
      <w:color w:val="272727" w:themeColor="text1" w:themeTint="D8"/>
      <w14:ligatures w14:val="standardContextual"/>
    </w:rPr>
  </w:style>
  <w:style w:type="paragraph" w:styleId="af9">
    <w:name w:val="Title"/>
    <w:basedOn w:val="a"/>
    <w:next w:val="a"/>
    <w:link w:val="afa"/>
    <w:uiPriority w:val="10"/>
    <w:qFormat/>
    <w:rsid w:val="0000253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afa">
    <w:name w:val="标题 字符"/>
    <w:basedOn w:val="a0"/>
    <w:link w:val="af9"/>
    <w:uiPriority w:val="10"/>
    <w:rsid w:val="0000253A"/>
    <w:rPr>
      <w:rFonts w:asciiTheme="majorHAnsi" w:eastAsiaTheme="majorEastAsia" w:hAnsiTheme="majorHAnsi" w:cstheme="majorBidi"/>
      <w:spacing w:val="-10"/>
      <w:kern w:val="28"/>
      <w:sz w:val="56"/>
      <w:szCs w:val="56"/>
      <w14:ligatures w14:val="standardContextual"/>
    </w:rPr>
  </w:style>
  <w:style w:type="paragraph" w:styleId="afb">
    <w:name w:val="Subtitle"/>
    <w:basedOn w:val="a"/>
    <w:next w:val="a"/>
    <w:link w:val="afc"/>
    <w:uiPriority w:val="11"/>
    <w:qFormat/>
    <w:rsid w:val="0000253A"/>
    <w:pPr>
      <w:numPr>
        <w:ilvl w:val="1"/>
      </w:numPr>
    </w:pPr>
    <w:rPr>
      <w:rFonts w:eastAsiaTheme="majorEastAsia" w:cstheme="majorBidi"/>
      <w:color w:val="595959" w:themeColor="text1" w:themeTint="A6"/>
      <w:spacing w:val="15"/>
      <w:sz w:val="28"/>
      <w:szCs w:val="28"/>
      <w14:ligatures w14:val="standardContextual"/>
    </w:rPr>
  </w:style>
  <w:style w:type="character" w:customStyle="1" w:styleId="afc">
    <w:name w:val="副标题 字符"/>
    <w:basedOn w:val="a0"/>
    <w:link w:val="afb"/>
    <w:uiPriority w:val="11"/>
    <w:rsid w:val="0000253A"/>
    <w:rPr>
      <w:rFonts w:eastAsiaTheme="majorEastAsia" w:cstheme="majorBidi"/>
      <w:color w:val="595959" w:themeColor="text1" w:themeTint="A6"/>
      <w:spacing w:val="15"/>
      <w:sz w:val="28"/>
      <w:szCs w:val="28"/>
      <w14:ligatures w14:val="standardContextual"/>
    </w:rPr>
  </w:style>
  <w:style w:type="paragraph" w:styleId="afd">
    <w:name w:val="Quote"/>
    <w:basedOn w:val="a"/>
    <w:next w:val="a"/>
    <w:link w:val="afe"/>
    <w:uiPriority w:val="29"/>
    <w:qFormat/>
    <w:rsid w:val="0000253A"/>
    <w:pPr>
      <w:spacing w:before="160"/>
      <w:jc w:val="center"/>
    </w:pPr>
    <w:rPr>
      <w:i/>
      <w:iCs/>
      <w:color w:val="404040" w:themeColor="text1" w:themeTint="BF"/>
      <w14:ligatures w14:val="standardContextual"/>
    </w:rPr>
  </w:style>
  <w:style w:type="character" w:customStyle="1" w:styleId="afe">
    <w:name w:val="引用 字符"/>
    <w:basedOn w:val="a0"/>
    <w:link w:val="afd"/>
    <w:uiPriority w:val="29"/>
    <w:rsid w:val="0000253A"/>
    <w:rPr>
      <w:i/>
      <w:iCs/>
      <w:color w:val="404040" w:themeColor="text1" w:themeTint="BF"/>
      <w14:ligatures w14:val="standardContextual"/>
    </w:rPr>
  </w:style>
  <w:style w:type="character" w:styleId="aff">
    <w:name w:val="Intense Emphasis"/>
    <w:basedOn w:val="a0"/>
    <w:uiPriority w:val="21"/>
    <w:qFormat/>
    <w:rsid w:val="0000253A"/>
    <w:rPr>
      <w:i/>
      <w:iCs/>
      <w:color w:val="2E74B5" w:themeColor="accent1" w:themeShade="BF"/>
    </w:rPr>
  </w:style>
  <w:style w:type="paragraph" w:styleId="aff0">
    <w:name w:val="Intense Quote"/>
    <w:basedOn w:val="a"/>
    <w:next w:val="a"/>
    <w:link w:val="aff1"/>
    <w:uiPriority w:val="30"/>
    <w:qFormat/>
    <w:rsid w:val="0000253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14:ligatures w14:val="standardContextual"/>
    </w:rPr>
  </w:style>
  <w:style w:type="character" w:customStyle="1" w:styleId="aff1">
    <w:name w:val="明显引用 字符"/>
    <w:basedOn w:val="a0"/>
    <w:link w:val="aff0"/>
    <w:uiPriority w:val="30"/>
    <w:rsid w:val="0000253A"/>
    <w:rPr>
      <w:i/>
      <w:iCs/>
      <w:color w:val="2E74B5" w:themeColor="accent1" w:themeShade="BF"/>
      <w14:ligatures w14:val="standardContextual"/>
    </w:rPr>
  </w:style>
  <w:style w:type="character" w:styleId="aff2">
    <w:name w:val="Intense Reference"/>
    <w:basedOn w:val="a0"/>
    <w:uiPriority w:val="32"/>
    <w:qFormat/>
    <w:rsid w:val="0000253A"/>
    <w:rPr>
      <w:b/>
      <w:bCs/>
      <w:smallCaps/>
      <w:color w:val="2E74B5" w:themeColor="accent1" w:themeShade="BF"/>
      <w:spacing w:val="5"/>
    </w:rPr>
  </w:style>
  <w:style w:type="paragraph" w:styleId="aff3">
    <w:name w:val="Normal (Web)"/>
    <w:basedOn w:val="a"/>
    <w:uiPriority w:val="99"/>
    <w:unhideWhenUsed/>
    <w:rsid w:val="003719E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4250">
      <w:bodyDiv w:val="1"/>
      <w:marLeft w:val="0"/>
      <w:marRight w:val="0"/>
      <w:marTop w:val="0"/>
      <w:marBottom w:val="0"/>
      <w:divBdr>
        <w:top w:val="none" w:sz="0" w:space="0" w:color="auto"/>
        <w:left w:val="none" w:sz="0" w:space="0" w:color="auto"/>
        <w:bottom w:val="none" w:sz="0" w:space="0" w:color="auto"/>
        <w:right w:val="none" w:sz="0" w:space="0" w:color="auto"/>
      </w:divBdr>
    </w:div>
    <w:div w:id="8139970">
      <w:bodyDiv w:val="1"/>
      <w:marLeft w:val="0"/>
      <w:marRight w:val="0"/>
      <w:marTop w:val="0"/>
      <w:marBottom w:val="0"/>
      <w:divBdr>
        <w:top w:val="none" w:sz="0" w:space="0" w:color="auto"/>
        <w:left w:val="none" w:sz="0" w:space="0" w:color="auto"/>
        <w:bottom w:val="none" w:sz="0" w:space="0" w:color="auto"/>
        <w:right w:val="none" w:sz="0" w:space="0" w:color="auto"/>
      </w:divBdr>
    </w:div>
    <w:div w:id="12808146">
      <w:bodyDiv w:val="1"/>
      <w:marLeft w:val="0"/>
      <w:marRight w:val="0"/>
      <w:marTop w:val="0"/>
      <w:marBottom w:val="0"/>
      <w:divBdr>
        <w:top w:val="none" w:sz="0" w:space="0" w:color="auto"/>
        <w:left w:val="none" w:sz="0" w:space="0" w:color="auto"/>
        <w:bottom w:val="none" w:sz="0" w:space="0" w:color="auto"/>
        <w:right w:val="none" w:sz="0" w:space="0" w:color="auto"/>
      </w:divBdr>
    </w:div>
    <w:div w:id="30808201">
      <w:bodyDiv w:val="1"/>
      <w:marLeft w:val="0"/>
      <w:marRight w:val="0"/>
      <w:marTop w:val="0"/>
      <w:marBottom w:val="0"/>
      <w:divBdr>
        <w:top w:val="none" w:sz="0" w:space="0" w:color="auto"/>
        <w:left w:val="none" w:sz="0" w:space="0" w:color="auto"/>
        <w:bottom w:val="none" w:sz="0" w:space="0" w:color="auto"/>
        <w:right w:val="none" w:sz="0" w:space="0" w:color="auto"/>
      </w:divBdr>
    </w:div>
    <w:div w:id="38281251">
      <w:bodyDiv w:val="1"/>
      <w:marLeft w:val="0"/>
      <w:marRight w:val="0"/>
      <w:marTop w:val="0"/>
      <w:marBottom w:val="0"/>
      <w:divBdr>
        <w:top w:val="none" w:sz="0" w:space="0" w:color="auto"/>
        <w:left w:val="none" w:sz="0" w:space="0" w:color="auto"/>
        <w:bottom w:val="none" w:sz="0" w:space="0" w:color="auto"/>
        <w:right w:val="none" w:sz="0" w:space="0" w:color="auto"/>
      </w:divBdr>
    </w:div>
    <w:div w:id="48844991">
      <w:bodyDiv w:val="1"/>
      <w:marLeft w:val="0"/>
      <w:marRight w:val="0"/>
      <w:marTop w:val="0"/>
      <w:marBottom w:val="0"/>
      <w:divBdr>
        <w:top w:val="none" w:sz="0" w:space="0" w:color="auto"/>
        <w:left w:val="none" w:sz="0" w:space="0" w:color="auto"/>
        <w:bottom w:val="none" w:sz="0" w:space="0" w:color="auto"/>
        <w:right w:val="none" w:sz="0" w:space="0" w:color="auto"/>
      </w:divBdr>
    </w:div>
    <w:div w:id="51924332">
      <w:bodyDiv w:val="1"/>
      <w:marLeft w:val="0"/>
      <w:marRight w:val="0"/>
      <w:marTop w:val="0"/>
      <w:marBottom w:val="0"/>
      <w:divBdr>
        <w:top w:val="none" w:sz="0" w:space="0" w:color="auto"/>
        <w:left w:val="none" w:sz="0" w:space="0" w:color="auto"/>
        <w:bottom w:val="none" w:sz="0" w:space="0" w:color="auto"/>
        <w:right w:val="none" w:sz="0" w:space="0" w:color="auto"/>
      </w:divBdr>
    </w:div>
    <w:div w:id="52049639">
      <w:bodyDiv w:val="1"/>
      <w:marLeft w:val="0"/>
      <w:marRight w:val="0"/>
      <w:marTop w:val="0"/>
      <w:marBottom w:val="0"/>
      <w:divBdr>
        <w:top w:val="none" w:sz="0" w:space="0" w:color="auto"/>
        <w:left w:val="none" w:sz="0" w:space="0" w:color="auto"/>
        <w:bottom w:val="none" w:sz="0" w:space="0" w:color="auto"/>
        <w:right w:val="none" w:sz="0" w:space="0" w:color="auto"/>
      </w:divBdr>
    </w:div>
    <w:div w:id="96757772">
      <w:bodyDiv w:val="1"/>
      <w:marLeft w:val="0"/>
      <w:marRight w:val="0"/>
      <w:marTop w:val="0"/>
      <w:marBottom w:val="0"/>
      <w:divBdr>
        <w:top w:val="none" w:sz="0" w:space="0" w:color="auto"/>
        <w:left w:val="none" w:sz="0" w:space="0" w:color="auto"/>
        <w:bottom w:val="none" w:sz="0" w:space="0" w:color="auto"/>
        <w:right w:val="none" w:sz="0" w:space="0" w:color="auto"/>
      </w:divBdr>
    </w:div>
    <w:div w:id="99298387">
      <w:bodyDiv w:val="1"/>
      <w:marLeft w:val="0"/>
      <w:marRight w:val="0"/>
      <w:marTop w:val="0"/>
      <w:marBottom w:val="0"/>
      <w:divBdr>
        <w:top w:val="none" w:sz="0" w:space="0" w:color="auto"/>
        <w:left w:val="none" w:sz="0" w:space="0" w:color="auto"/>
        <w:bottom w:val="none" w:sz="0" w:space="0" w:color="auto"/>
        <w:right w:val="none" w:sz="0" w:space="0" w:color="auto"/>
      </w:divBdr>
    </w:div>
    <w:div w:id="131756589">
      <w:bodyDiv w:val="1"/>
      <w:marLeft w:val="0"/>
      <w:marRight w:val="0"/>
      <w:marTop w:val="0"/>
      <w:marBottom w:val="0"/>
      <w:divBdr>
        <w:top w:val="none" w:sz="0" w:space="0" w:color="auto"/>
        <w:left w:val="none" w:sz="0" w:space="0" w:color="auto"/>
        <w:bottom w:val="none" w:sz="0" w:space="0" w:color="auto"/>
        <w:right w:val="none" w:sz="0" w:space="0" w:color="auto"/>
      </w:divBdr>
    </w:div>
    <w:div w:id="143545909">
      <w:bodyDiv w:val="1"/>
      <w:marLeft w:val="0"/>
      <w:marRight w:val="0"/>
      <w:marTop w:val="0"/>
      <w:marBottom w:val="0"/>
      <w:divBdr>
        <w:top w:val="none" w:sz="0" w:space="0" w:color="auto"/>
        <w:left w:val="none" w:sz="0" w:space="0" w:color="auto"/>
        <w:bottom w:val="none" w:sz="0" w:space="0" w:color="auto"/>
        <w:right w:val="none" w:sz="0" w:space="0" w:color="auto"/>
      </w:divBdr>
    </w:div>
    <w:div w:id="183981097">
      <w:bodyDiv w:val="1"/>
      <w:marLeft w:val="0"/>
      <w:marRight w:val="0"/>
      <w:marTop w:val="0"/>
      <w:marBottom w:val="0"/>
      <w:divBdr>
        <w:top w:val="none" w:sz="0" w:space="0" w:color="auto"/>
        <w:left w:val="none" w:sz="0" w:space="0" w:color="auto"/>
        <w:bottom w:val="none" w:sz="0" w:space="0" w:color="auto"/>
        <w:right w:val="none" w:sz="0" w:space="0" w:color="auto"/>
      </w:divBdr>
      <w:divsChild>
        <w:div w:id="238758106">
          <w:marLeft w:val="480"/>
          <w:marRight w:val="0"/>
          <w:marTop w:val="0"/>
          <w:marBottom w:val="0"/>
          <w:divBdr>
            <w:top w:val="none" w:sz="0" w:space="0" w:color="auto"/>
            <w:left w:val="none" w:sz="0" w:space="0" w:color="auto"/>
            <w:bottom w:val="none" w:sz="0" w:space="0" w:color="auto"/>
            <w:right w:val="none" w:sz="0" w:space="0" w:color="auto"/>
          </w:divBdr>
        </w:div>
        <w:div w:id="284578119">
          <w:marLeft w:val="480"/>
          <w:marRight w:val="0"/>
          <w:marTop w:val="0"/>
          <w:marBottom w:val="0"/>
          <w:divBdr>
            <w:top w:val="none" w:sz="0" w:space="0" w:color="auto"/>
            <w:left w:val="none" w:sz="0" w:space="0" w:color="auto"/>
            <w:bottom w:val="none" w:sz="0" w:space="0" w:color="auto"/>
            <w:right w:val="none" w:sz="0" w:space="0" w:color="auto"/>
          </w:divBdr>
        </w:div>
        <w:div w:id="494876033">
          <w:marLeft w:val="480"/>
          <w:marRight w:val="0"/>
          <w:marTop w:val="0"/>
          <w:marBottom w:val="0"/>
          <w:divBdr>
            <w:top w:val="none" w:sz="0" w:space="0" w:color="auto"/>
            <w:left w:val="none" w:sz="0" w:space="0" w:color="auto"/>
            <w:bottom w:val="none" w:sz="0" w:space="0" w:color="auto"/>
            <w:right w:val="none" w:sz="0" w:space="0" w:color="auto"/>
          </w:divBdr>
        </w:div>
        <w:div w:id="572663422">
          <w:marLeft w:val="480"/>
          <w:marRight w:val="0"/>
          <w:marTop w:val="0"/>
          <w:marBottom w:val="0"/>
          <w:divBdr>
            <w:top w:val="none" w:sz="0" w:space="0" w:color="auto"/>
            <w:left w:val="none" w:sz="0" w:space="0" w:color="auto"/>
            <w:bottom w:val="none" w:sz="0" w:space="0" w:color="auto"/>
            <w:right w:val="none" w:sz="0" w:space="0" w:color="auto"/>
          </w:divBdr>
        </w:div>
        <w:div w:id="659574733">
          <w:marLeft w:val="480"/>
          <w:marRight w:val="0"/>
          <w:marTop w:val="0"/>
          <w:marBottom w:val="0"/>
          <w:divBdr>
            <w:top w:val="none" w:sz="0" w:space="0" w:color="auto"/>
            <w:left w:val="none" w:sz="0" w:space="0" w:color="auto"/>
            <w:bottom w:val="none" w:sz="0" w:space="0" w:color="auto"/>
            <w:right w:val="none" w:sz="0" w:space="0" w:color="auto"/>
          </w:divBdr>
        </w:div>
        <w:div w:id="687680400">
          <w:marLeft w:val="480"/>
          <w:marRight w:val="0"/>
          <w:marTop w:val="0"/>
          <w:marBottom w:val="0"/>
          <w:divBdr>
            <w:top w:val="none" w:sz="0" w:space="0" w:color="auto"/>
            <w:left w:val="none" w:sz="0" w:space="0" w:color="auto"/>
            <w:bottom w:val="none" w:sz="0" w:space="0" w:color="auto"/>
            <w:right w:val="none" w:sz="0" w:space="0" w:color="auto"/>
          </w:divBdr>
        </w:div>
        <w:div w:id="692611259">
          <w:marLeft w:val="480"/>
          <w:marRight w:val="0"/>
          <w:marTop w:val="0"/>
          <w:marBottom w:val="0"/>
          <w:divBdr>
            <w:top w:val="none" w:sz="0" w:space="0" w:color="auto"/>
            <w:left w:val="none" w:sz="0" w:space="0" w:color="auto"/>
            <w:bottom w:val="none" w:sz="0" w:space="0" w:color="auto"/>
            <w:right w:val="none" w:sz="0" w:space="0" w:color="auto"/>
          </w:divBdr>
        </w:div>
        <w:div w:id="729033334">
          <w:marLeft w:val="480"/>
          <w:marRight w:val="0"/>
          <w:marTop w:val="0"/>
          <w:marBottom w:val="0"/>
          <w:divBdr>
            <w:top w:val="none" w:sz="0" w:space="0" w:color="auto"/>
            <w:left w:val="none" w:sz="0" w:space="0" w:color="auto"/>
            <w:bottom w:val="none" w:sz="0" w:space="0" w:color="auto"/>
            <w:right w:val="none" w:sz="0" w:space="0" w:color="auto"/>
          </w:divBdr>
        </w:div>
        <w:div w:id="852376519">
          <w:marLeft w:val="480"/>
          <w:marRight w:val="0"/>
          <w:marTop w:val="0"/>
          <w:marBottom w:val="0"/>
          <w:divBdr>
            <w:top w:val="none" w:sz="0" w:space="0" w:color="auto"/>
            <w:left w:val="none" w:sz="0" w:space="0" w:color="auto"/>
            <w:bottom w:val="none" w:sz="0" w:space="0" w:color="auto"/>
            <w:right w:val="none" w:sz="0" w:space="0" w:color="auto"/>
          </w:divBdr>
        </w:div>
        <w:div w:id="896820269">
          <w:marLeft w:val="480"/>
          <w:marRight w:val="0"/>
          <w:marTop w:val="0"/>
          <w:marBottom w:val="0"/>
          <w:divBdr>
            <w:top w:val="none" w:sz="0" w:space="0" w:color="auto"/>
            <w:left w:val="none" w:sz="0" w:space="0" w:color="auto"/>
            <w:bottom w:val="none" w:sz="0" w:space="0" w:color="auto"/>
            <w:right w:val="none" w:sz="0" w:space="0" w:color="auto"/>
          </w:divBdr>
        </w:div>
        <w:div w:id="1030299101">
          <w:marLeft w:val="480"/>
          <w:marRight w:val="0"/>
          <w:marTop w:val="0"/>
          <w:marBottom w:val="0"/>
          <w:divBdr>
            <w:top w:val="none" w:sz="0" w:space="0" w:color="auto"/>
            <w:left w:val="none" w:sz="0" w:space="0" w:color="auto"/>
            <w:bottom w:val="none" w:sz="0" w:space="0" w:color="auto"/>
            <w:right w:val="none" w:sz="0" w:space="0" w:color="auto"/>
          </w:divBdr>
        </w:div>
        <w:div w:id="1042244286">
          <w:marLeft w:val="480"/>
          <w:marRight w:val="0"/>
          <w:marTop w:val="0"/>
          <w:marBottom w:val="0"/>
          <w:divBdr>
            <w:top w:val="none" w:sz="0" w:space="0" w:color="auto"/>
            <w:left w:val="none" w:sz="0" w:space="0" w:color="auto"/>
            <w:bottom w:val="none" w:sz="0" w:space="0" w:color="auto"/>
            <w:right w:val="none" w:sz="0" w:space="0" w:color="auto"/>
          </w:divBdr>
        </w:div>
        <w:div w:id="1056010913">
          <w:marLeft w:val="480"/>
          <w:marRight w:val="0"/>
          <w:marTop w:val="0"/>
          <w:marBottom w:val="0"/>
          <w:divBdr>
            <w:top w:val="none" w:sz="0" w:space="0" w:color="auto"/>
            <w:left w:val="none" w:sz="0" w:space="0" w:color="auto"/>
            <w:bottom w:val="none" w:sz="0" w:space="0" w:color="auto"/>
            <w:right w:val="none" w:sz="0" w:space="0" w:color="auto"/>
          </w:divBdr>
        </w:div>
        <w:div w:id="1174684816">
          <w:marLeft w:val="480"/>
          <w:marRight w:val="0"/>
          <w:marTop w:val="0"/>
          <w:marBottom w:val="0"/>
          <w:divBdr>
            <w:top w:val="none" w:sz="0" w:space="0" w:color="auto"/>
            <w:left w:val="none" w:sz="0" w:space="0" w:color="auto"/>
            <w:bottom w:val="none" w:sz="0" w:space="0" w:color="auto"/>
            <w:right w:val="none" w:sz="0" w:space="0" w:color="auto"/>
          </w:divBdr>
        </w:div>
        <w:div w:id="1209221402">
          <w:marLeft w:val="480"/>
          <w:marRight w:val="0"/>
          <w:marTop w:val="0"/>
          <w:marBottom w:val="0"/>
          <w:divBdr>
            <w:top w:val="none" w:sz="0" w:space="0" w:color="auto"/>
            <w:left w:val="none" w:sz="0" w:space="0" w:color="auto"/>
            <w:bottom w:val="none" w:sz="0" w:space="0" w:color="auto"/>
            <w:right w:val="none" w:sz="0" w:space="0" w:color="auto"/>
          </w:divBdr>
        </w:div>
        <w:div w:id="1222670189">
          <w:marLeft w:val="480"/>
          <w:marRight w:val="0"/>
          <w:marTop w:val="0"/>
          <w:marBottom w:val="0"/>
          <w:divBdr>
            <w:top w:val="none" w:sz="0" w:space="0" w:color="auto"/>
            <w:left w:val="none" w:sz="0" w:space="0" w:color="auto"/>
            <w:bottom w:val="none" w:sz="0" w:space="0" w:color="auto"/>
            <w:right w:val="none" w:sz="0" w:space="0" w:color="auto"/>
          </w:divBdr>
        </w:div>
        <w:div w:id="1329291509">
          <w:marLeft w:val="480"/>
          <w:marRight w:val="0"/>
          <w:marTop w:val="0"/>
          <w:marBottom w:val="0"/>
          <w:divBdr>
            <w:top w:val="none" w:sz="0" w:space="0" w:color="auto"/>
            <w:left w:val="none" w:sz="0" w:space="0" w:color="auto"/>
            <w:bottom w:val="none" w:sz="0" w:space="0" w:color="auto"/>
            <w:right w:val="none" w:sz="0" w:space="0" w:color="auto"/>
          </w:divBdr>
        </w:div>
        <w:div w:id="1469398172">
          <w:marLeft w:val="480"/>
          <w:marRight w:val="0"/>
          <w:marTop w:val="0"/>
          <w:marBottom w:val="0"/>
          <w:divBdr>
            <w:top w:val="none" w:sz="0" w:space="0" w:color="auto"/>
            <w:left w:val="none" w:sz="0" w:space="0" w:color="auto"/>
            <w:bottom w:val="none" w:sz="0" w:space="0" w:color="auto"/>
            <w:right w:val="none" w:sz="0" w:space="0" w:color="auto"/>
          </w:divBdr>
        </w:div>
        <w:div w:id="1799882615">
          <w:marLeft w:val="480"/>
          <w:marRight w:val="0"/>
          <w:marTop w:val="0"/>
          <w:marBottom w:val="0"/>
          <w:divBdr>
            <w:top w:val="none" w:sz="0" w:space="0" w:color="auto"/>
            <w:left w:val="none" w:sz="0" w:space="0" w:color="auto"/>
            <w:bottom w:val="none" w:sz="0" w:space="0" w:color="auto"/>
            <w:right w:val="none" w:sz="0" w:space="0" w:color="auto"/>
          </w:divBdr>
        </w:div>
        <w:div w:id="1917324851">
          <w:marLeft w:val="480"/>
          <w:marRight w:val="0"/>
          <w:marTop w:val="0"/>
          <w:marBottom w:val="0"/>
          <w:divBdr>
            <w:top w:val="none" w:sz="0" w:space="0" w:color="auto"/>
            <w:left w:val="none" w:sz="0" w:space="0" w:color="auto"/>
            <w:bottom w:val="none" w:sz="0" w:space="0" w:color="auto"/>
            <w:right w:val="none" w:sz="0" w:space="0" w:color="auto"/>
          </w:divBdr>
        </w:div>
        <w:div w:id="1955791849">
          <w:marLeft w:val="480"/>
          <w:marRight w:val="0"/>
          <w:marTop w:val="0"/>
          <w:marBottom w:val="0"/>
          <w:divBdr>
            <w:top w:val="none" w:sz="0" w:space="0" w:color="auto"/>
            <w:left w:val="none" w:sz="0" w:space="0" w:color="auto"/>
            <w:bottom w:val="none" w:sz="0" w:space="0" w:color="auto"/>
            <w:right w:val="none" w:sz="0" w:space="0" w:color="auto"/>
          </w:divBdr>
        </w:div>
        <w:div w:id="2071995718">
          <w:marLeft w:val="480"/>
          <w:marRight w:val="0"/>
          <w:marTop w:val="0"/>
          <w:marBottom w:val="0"/>
          <w:divBdr>
            <w:top w:val="none" w:sz="0" w:space="0" w:color="auto"/>
            <w:left w:val="none" w:sz="0" w:space="0" w:color="auto"/>
            <w:bottom w:val="none" w:sz="0" w:space="0" w:color="auto"/>
            <w:right w:val="none" w:sz="0" w:space="0" w:color="auto"/>
          </w:divBdr>
        </w:div>
      </w:divsChild>
    </w:div>
    <w:div w:id="208035616">
      <w:bodyDiv w:val="1"/>
      <w:marLeft w:val="0"/>
      <w:marRight w:val="0"/>
      <w:marTop w:val="0"/>
      <w:marBottom w:val="0"/>
      <w:divBdr>
        <w:top w:val="none" w:sz="0" w:space="0" w:color="auto"/>
        <w:left w:val="none" w:sz="0" w:space="0" w:color="auto"/>
        <w:bottom w:val="none" w:sz="0" w:space="0" w:color="auto"/>
        <w:right w:val="none" w:sz="0" w:space="0" w:color="auto"/>
      </w:divBdr>
    </w:div>
    <w:div w:id="213082057">
      <w:bodyDiv w:val="1"/>
      <w:marLeft w:val="0"/>
      <w:marRight w:val="0"/>
      <w:marTop w:val="0"/>
      <w:marBottom w:val="0"/>
      <w:divBdr>
        <w:top w:val="none" w:sz="0" w:space="0" w:color="auto"/>
        <w:left w:val="none" w:sz="0" w:space="0" w:color="auto"/>
        <w:bottom w:val="none" w:sz="0" w:space="0" w:color="auto"/>
        <w:right w:val="none" w:sz="0" w:space="0" w:color="auto"/>
      </w:divBdr>
    </w:div>
    <w:div w:id="215943203">
      <w:bodyDiv w:val="1"/>
      <w:marLeft w:val="0"/>
      <w:marRight w:val="0"/>
      <w:marTop w:val="0"/>
      <w:marBottom w:val="0"/>
      <w:divBdr>
        <w:top w:val="none" w:sz="0" w:space="0" w:color="auto"/>
        <w:left w:val="none" w:sz="0" w:space="0" w:color="auto"/>
        <w:bottom w:val="none" w:sz="0" w:space="0" w:color="auto"/>
        <w:right w:val="none" w:sz="0" w:space="0" w:color="auto"/>
      </w:divBdr>
    </w:div>
    <w:div w:id="217862369">
      <w:bodyDiv w:val="1"/>
      <w:marLeft w:val="0"/>
      <w:marRight w:val="0"/>
      <w:marTop w:val="0"/>
      <w:marBottom w:val="0"/>
      <w:divBdr>
        <w:top w:val="none" w:sz="0" w:space="0" w:color="auto"/>
        <w:left w:val="none" w:sz="0" w:space="0" w:color="auto"/>
        <w:bottom w:val="none" w:sz="0" w:space="0" w:color="auto"/>
        <w:right w:val="none" w:sz="0" w:space="0" w:color="auto"/>
      </w:divBdr>
    </w:div>
    <w:div w:id="271209544">
      <w:bodyDiv w:val="1"/>
      <w:marLeft w:val="0"/>
      <w:marRight w:val="0"/>
      <w:marTop w:val="0"/>
      <w:marBottom w:val="0"/>
      <w:divBdr>
        <w:top w:val="none" w:sz="0" w:space="0" w:color="auto"/>
        <w:left w:val="none" w:sz="0" w:space="0" w:color="auto"/>
        <w:bottom w:val="none" w:sz="0" w:space="0" w:color="auto"/>
        <w:right w:val="none" w:sz="0" w:space="0" w:color="auto"/>
      </w:divBdr>
    </w:div>
    <w:div w:id="293953571">
      <w:bodyDiv w:val="1"/>
      <w:marLeft w:val="0"/>
      <w:marRight w:val="0"/>
      <w:marTop w:val="0"/>
      <w:marBottom w:val="0"/>
      <w:divBdr>
        <w:top w:val="none" w:sz="0" w:space="0" w:color="auto"/>
        <w:left w:val="none" w:sz="0" w:space="0" w:color="auto"/>
        <w:bottom w:val="none" w:sz="0" w:space="0" w:color="auto"/>
        <w:right w:val="none" w:sz="0" w:space="0" w:color="auto"/>
      </w:divBdr>
    </w:div>
    <w:div w:id="304894574">
      <w:bodyDiv w:val="1"/>
      <w:marLeft w:val="0"/>
      <w:marRight w:val="0"/>
      <w:marTop w:val="0"/>
      <w:marBottom w:val="0"/>
      <w:divBdr>
        <w:top w:val="none" w:sz="0" w:space="0" w:color="auto"/>
        <w:left w:val="none" w:sz="0" w:space="0" w:color="auto"/>
        <w:bottom w:val="none" w:sz="0" w:space="0" w:color="auto"/>
        <w:right w:val="none" w:sz="0" w:space="0" w:color="auto"/>
      </w:divBdr>
    </w:div>
    <w:div w:id="309402028">
      <w:bodyDiv w:val="1"/>
      <w:marLeft w:val="0"/>
      <w:marRight w:val="0"/>
      <w:marTop w:val="0"/>
      <w:marBottom w:val="0"/>
      <w:divBdr>
        <w:top w:val="none" w:sz="0" w:space="0" w:color="auto"/>
        <w:left w:val="none" w:sz="0" w:space="0" w:color="auto"/>
        <w:bottom w:val="none" w:sz="0" w:space="0" w:color="auto"/>
        <w:right w:val="none" w:sz="0" w:space="0" w:color="auto"/>
      </w:divBdr>
    </w:div>
    <w:div w:id="322047795">
      <w:bodyDiv w:val="1"/>
      <w:marLeft w:val="0"/>
      <w:marRight w:val="0"/>
      <w:marTop w:val="0"/>
      <w:marBottom w:val="0"/>
      <w:divBdr>
        <w:top w:val="none" w:sz="0" w:space="0" w:color="auto"/>
        <w:left w:val="none" w:sz="0" w:space="0" w:color="auto"/>
        <w:bottom w:val="none" w:sz="0" w:space="0" w:color="auto"/>
        <w:right w:val="none" w:sz="0" w:space="0" w:color="auto"/>
      </w:divBdr>
    </w:div>
    <w:div w:id="339280852">
      <w:bodyDiv w:val="1"/>
      <w:marLeft w:val="0"/>
      <w:marRight w:val="0"/>
      <w:marTop w:val="0"/>
      <w:marBottom w:val="0"/>
      <w:divBdr>
        <w:top w:val="none" w:sz="0" w:space="0" w:color="auto"/>
        <w:left w:val="none" w:sz="0" w:space="0" w:color="auto"/>
        <w:bottom w:val="none" w:sz="0" w:space="0" w:color="auto"/>
        <w:right w:val="none" w:sz="0" w:space="0" w:color="auto"/>
      </w:divBdr>
    </w:div>
    <w:div w:id="358314104">
      <w:bodyDiv w:val="1"/>
      <w:marLeft w:val="0"/>
      <w:marRight w:val="0"/>
      <w:marTop w:val="0"/>
      <w:marBottom w:val="0"/>
      <w:divBdr>
        <w:top w:val="none" w:sz="0" w:space="0" w:color="auto"/>
        <w:left w:val="none" w:sz="0" w:space="0" w:color="auto"/>
        <w:bottom w:val="none" w:sz="0" w:space="0" w:color="auto"/>
        <w:right w:val="none" w:sz="0" w:space="0" w:color="auto"/>
      </w:divBdr>
    </w:div>
    <w:div w:id="401684058">
      <w:bodyDiv w:val="1"/>
      <w:marLeft w:val="0"/>
      <w:marRight w:val="0"/>
      <w:marTop w:val="0"/>
      <w:marBottom w:val="0"/>
      <w:divBdr>
        <w:top w:val="none" w:sz="0" w:space="0" w:color="auto"/>
        <w:left w:val="none" w:sz="0" w:space="0" w:color="auto"/>
        <w:bottom w:val="none" w:sz="0" w:space="0" w:color="auto"/>
        <w:right w:val="none" w:sz="0" w:space="0" w:color="auto"/>
      </w:divBdr>
    </w:div>
    <w:div w:id="427041044">
      <w:bodyDiv w:val="1"/>
      <w:marLeft w:val="0"/>
      <w:marRight w:val="0"/>
      <w:marTop w:val="0"/>
      <w:marBottom w:val="0"/>
      <w:divBdr>
        <w:top w:val="none" w:sz="0" w:space="0" w:color="auto"/>
        <w:left w:val="none" w:sz="0" w:space="0" w:color="auto"/>
        <w:bottom w:val="none" w:sz="0" w:space="0" w:color="auto"/>
        <w:right w:val="none" w:sz="0" w:space="0" w:color="auto"/>
      </w:divBdr>
    </w:div>
    <w:div w:id="429619516">
      <w:bodyDiv w:val="1"/>
      <w:marLeft w:val="0"/>
      <w:marRight w:val="0"/>
      <w:marTop w:val="0"/>
      <w:marBottom w:val="0"/>
      <w:divBdr>
        <w:top w:val="none" w:sz="0" w:space="0" w:color="auto"/>
        <w:left w:val="none" w:sz="0" w:space="0" w:color="auto"/>
        <w:bottom w:val="none" w:sz="0" w:space="0" w:color="auto"/>
        <w:right w:val="none" w:sz="0" w:space="0" w:color="auto"/>
      </w:divBdr>
    </w:div>
    <w:div w:id="433941881">
      <w:bodyDiv w:val="1"/>
      <w:marLeft w:val="0"/>
      <w:marRight w:val="0"/>
      <w:marTop w:val="0"/>
      <w:marBottom w:val="0"/>
      <w:divBdr>
        <w:top w:val="none" w:sz="0" w:space="0" w:color="auto"/>
        <w:left w:val="none" w:sz="0" w:space="0" w:color="auto"/>
        <w:bottom w:val="none" w:sz="0" w:space="0" w:color="auto"/>
        <w:right w:val="none" w:sz="0" w:space="0" w:color="auto"/>
      </w:divBdr>
    </w:div>
    <w:div w:id="439954686">
      <w:bodyDiv w:val="1"/>
      <w:marLeft w:val="0"/>
      <w:marRight w:val="0"/>
      <w:marTop w:val="0"/>
      <w:marBottom w:val="0"/>
      <w:divBdr>
        <w:top w:val="none" w:sz="0" w:space="0" w:color="auto"/>
        <w:left w:val="none" w:sz="0" w:space="0" w:color="auto"/>
        <w:bottom w:val="none" w:sz="0" w:space="0" w:color="auto"/>
        <w:right w:val="none" w:sz="0" w:space="0" w:color="auto"/>
      </w:divBdr>
    </w:div>
    <w:div w:id="506603917">
      <w:bodyDiv w:val="1"/>
      <w:marLeft w:val="0"/>
      <w:marRight w:val="0"/>
      <w:marTop w:val="0"/>
      <w:marBottom w:val="0"/>
      <w:divBdr>
        <w:top w:val="none" w:sz="0" w:space="0" w:color="auto"/>
        <w:left w:val="none" w:sz="0" w:space="0" w:color="auto"/>
        <w:bottom w:val="none" w:sz="0" w:space="0" w:color="auto"/>
        <w:right w:val="none" w:sz="0" w:space="0" w:color="auto"/>
      </w:divBdr>
    </w:div>
    <w:div w:id="522669543">
      <w:bodyDiv w:val="1"/>
      <w:marLeft w:val="0"/>
      <w:marRight w:val="0"/>
      <w:marTop w:val="0"/>
      <w:marBottom w:val="0"/>
      <w:divBdr>
        <w:top w:val="none" w:sz="0" w:space="0" w:color="auto"/>
        <w:left w:val="none" w:sz="0" w:space="0" w:color="auto"/>
        <w:bottom w:val="none" w:sz="0" w:space="0" w:color="auto"/>
        <w:right w:val="none" w:sz="0" w:space="0" w:color="auto"/>
      </w:divBdr>
    </w:div>
    <w:div w:id="526137491">
      <w:bodyDiv w:val="1"/>
      <w:marLeft w:val="0"/>
      <w:marRight w:val="0"/>
      <w:marTop w:val="0"/>
      <w:marBottom w:val="0"/>
      <w:divBdr>
        <w:top w:val="none" w:sz="0" w:space="0" w:color="auto"/>
        <w:left w:val="none" w:sz="0" w:space="0" w:color="auto"/>
        <w:bottom w:val="none" w:sz="0" w:space="0" w:color="auto"/>
        <w:right w:val="none" w:sz="0" w:space="0" w:color="auto"/>
      </w:divBdr>
    </w:div>
    <w:div w:id="545677174">
      <w:bodyDiv w:val="1"/>
      <w:marLeft w:val="0"/>
      <w:marRight w:val="0"/>
      <w:marTop w:val="0"/>
      <w:marBottom w:val="0"/>
      <w:divBdr>
        <w:top w:val="none" w:sz="0" w:space="0" w:color="auto"/>
        <w:left w:val="none" w:sz="0" w:space="0" w:color="auto"/>
        <w:bottom w:val="none" w:sz="0" w:space="0" w:color="auto"/>
        <w:right w:val="none" w:sz="0" w:space="0" w:color="auto"/>
      </w:divBdr>
    </w:div>
    <w:div w:id="546114523">
      <w:bodyDiv w:val="1"/>
      <w:marLeft w:val="0"/>
      <w:marRight w:val="0"/>
      <w:marTop w:val="0"/>
      <w:marBottom w:val="0"/>
      <w:divBdr>
        <w:top w:val="none" w:sz="0" w:space="0" w:color="auto"/>
        <w:left w:val="none" w:sz="0" w:space="0" w:color="auto"/>
        <w:bottom w:val="none" w:sz="0" w:space="0" w:color="auto"/>
        <w:right w:val="none" w:sz="0" w:space="0" w:color="auto"/>
      </w:divBdr>
    </w:div>
    <w:div w:id="546600102">
      <w:bodyDiv w:val="1"/>
      <w:marLeft w:val="0"/>
      <w:marRight w:val="0"/>
      <w:marTop w:val="0"/>
      <w:marBottom w:val="0"/>
      <w:divBdr>
        <w:top w:val="none" w:sz="0" w:space="0" w:color="auto"/>
        <w:left w:val="none" w:sz="0" w:space="0" w:color="auto"/>
        <w:bottom w:val="none" w:sz="0" w:space="0" w:color="auto"/>
        <w:right w:val="none" w:sz="0" w:space="0" w:color="auto"/>
      </w:divBdr>
    </w:div>
    <w:div w:id="561214507">
      <w:bodyDiv w:val="1"/>
      <w:marLeft w:val="0"/>
      <w:marRight w:val="0"/>
      <w:marTop w:val="0"/>
      <w:marBottom w:val="0"/>
      <w:divBdr>
        <w:top w:val="none" w:sz="0" w:space="0" w:color="auto"/>
        <w:left w:val="none" w:sz="0" w:space="0" w:color="auto"/>
        <w:bottom w:val="none" w:sz="0" w:space="0" w:color="auto"/>
        <w:right w:val="none" w:sz="0" w:space="0" w:color="auto"/>
      </w:divBdr>
    </w:div>
    <w:div w:id="561478170">
      <w:bodyDiv w:val="1"/>
      <w:marLeft w:val="0"/>
      <w:marRight w:val="0"/>
      <w:marTop w:val="0"/>
      <w:marBottom w:val="0"/>
      <w:divBdr>
        <w:top w:val="none" w:sz="0" w:space="0" w:color="auto"/>
        <w:left w:val="none" w:sz="0" w:space="0" w:color="auto"/>
        <w:bottom w:val="none" w:sz="0" w:space="0" w:color="auto"/>
        <w:right w:val="none" w:sz="0" w:space="0" w:color="auto"/>
      </w:divBdr>
    </w:div>
    <w:div w:id="609120735">
      <w:bodyDiv w:val="1"/>
      <w:marLeft w:val="0"/>
      <w:marRight w:val="0"/>
      <w:marTop w:val="0"/>
      <w:marBottom w:val="0"/>
      <w:divBdr>
        <w:top w:val="none" w:sz="0" w:space="0" w:color="auto"/>
        <w:left w:val="none" w:sz="0" w:space="0" w:color="auto"/>
        <w:bottom w:val="none" w:sz="0" w:space="0" w:color="auto"/>
        <w:right w:val="none" w:sz="0" w:space="0" w:color="auto"/>
      </w:divBdr>
    </w:div>
    <w:div w:id="634870499">
      <w:bodyDiv w:val="1"/>
      <w:marLeft w:val="0"/>
      <w:marRight w:val="0"/>
      <w:marTop w:val="0"/>
      <w:marBottom w:val="0"/>
      <w:divBdr>
        <w:top w:val="none" w:sz="0" w:space="0" w:color="auto"/>
        <w:left w:val="none" w:sz="0" w:space="0" w:color="auto"/>
        <w:bottom w:val="none" w:sz="0" w:space="0" w:color="auto"/>
        <w:right w:val="none" w:sz="0" w:space="0" w:color="auto"/>
      </w:divBdr>
    </w:div>
    <w:div w:id="637566314">
      <w:bodyDiv w:val="1"/>
      <w:marLeft w:val="0"/>
      <w:marRight w:val="0"/>
      <w:marTop w:val="0"/>
      <w:marBottom w:val="0"/>
      <w:divBdr>
        <w:top w:val="none" w:sz="0" w:space="0" w:color="auto"/>
        <w:left w:val="none" w:sz="0" w:space="0" w:color="auto"/>
        <w:bottom w:val="none" w:sz="0" w:space="0" w:color="auto"/>
        <w:right w:val="none" w:sz="0" w:space="0" w:color="auto"/>
      </w:divBdr>
    </w:div>
    <w:div w:id="649017633">
      <w:bodyDiv w:val="1"/>
      <w:marLeft w:val="0"/>
      <w:marRight w:val="0"/>
      <w:marTop w:val="0"/>
      <w:marBottom w:val="0"/>
      <w:divBdr>
        <w:top w:val="none" w:sz="0" w:space="0" w:color="auto"/>
        <w:left w:val="none" w:sz="0" w:space="0" w:color="auto"/>
        <w:bottom w:val="none" w:sz="0" w:space="0" w:color="auto"/>
        <w:right w:val="none" w:sz="0" w:space="0" w:color="auto"/>
      </w:divBdr>
    </w:div>
    <w:div w:id="651834571">
      <w:bodyDiv w:val="1"/>
      <w:marLeft w:val="0"/>
      <w:marRight w:val="0"/>
      <w:marTop w:val="0"/>
      <w:marBottom w:val="0"/>
      <w:divBdr>
        <w:top w:val="none" w:sz="0" w:space="0" w:color="auto"/>
        <w:left w:val="none" w:sz="0" w:space="0" w:color="auto"/>
        <w:bottom w:val="none" w:sz="0" w:space="0" w:color="auto"/>
        <w:right w:val="none" w:sz="0" w:space="0" w:color="auto"/>
      </w:divBdr>
    </w:div>
    <w:div w:id="653070266">
      <w:bodyDiv w:val="1"/>
      <w:marLeft w:val="0"/>
      <w:marRight w:val="0"/>
      <w:marTop w:val="0"/>
      <w:marBottom w:val="0"/>
      <w:divBdr>
        <w:top w:val="none" w:sz="0" w:space="0" w:color="auto"/>
        <w:left w:val="none" w:sz="0" w:space="0" w:color="auto"/>
        <w:bottom w:val="none" w:sz="0" w:space="0" w:color="auto"/>
        <w:right w:val="none" w:sz="0" w:space="0" w:color="auto"/>
      </w:divBdr>
    </w:div>
    <w:div w:id="662899150">
      <w:bodyDiv w:val="1"/>
      <w:marLeft w:val="0"/>
      <w:marRight w:val="0"/>
      <w:marTop w:val="0"/>
      <w:marBottom w:val="0"/>
      <w:divBdr>
        <w:top w:val="none" w:sz="0" w:space="0" w:color="auto"/>
        <w:left w:val="none" w:sz="0" w:space="0" w:color="auto"/>
        <w:bottom w:val="none" w:sz="0" w:space="0" w:color="auto"/>
        <w:right w:val="none" w:sz="0" w:space="0" w:color="auto"/>
      </w:divBdr>
    </w:div>
    <w:div w:id="698511086">
      <w:bodyDiv w:val="1"/>
      <w:marLeft w:val="0"/>
      <w:marRight w:val="0"/>
      <w:marTop w:val="0"/>
      <w:marBottom w:val="0"/>
      <w:divBdr>
        <w:top w:val="none" w:sz="0" w:space="0" w:color="auto"/>
        <w:left w:val="none" w:sz="0" w:space="0" w:color="auto"/>
        <w:bottom w:val="none" w:sz="0" w:space="0" w:color="auto"/>
        <w:right w:val="none" w:sz="0" w:space="0" w:color="auto"/>
      </w:divBdr>
    </w:div>
    <w:div w:id="700597034">
      <w:bodyDiv w:val="1"/>
      <w:marLeft w:val="0"/>
      <w:marRight w:val="0"/>
      <w:marTop w:val="0"/>
      <w:marBottom w:val="0"/>
      <w:divBdr>
        <w:top w:val="none" w:sz="0" w:space="0" w:color="auto"/>
        <w:left w:val="none" w:sz="0" w:space="0" w:color="auto"/>
        <w:bottom w:val="none" w:sz="0" w:space="0" w:color="auto"/>
        <w:right w:val="none" w:sz="0" w:space="0" w:color="auto"/>
      </w:divBdr>
    </w:div>
    <w:div w:id="740955310">
      <w:bodyDiv w:val="1"/>
      <w:marLeft w:val="0"/>
      <w:marRight w:val="0"/>
      <w:marTop w:val="0"/>
      <w:marBottom w:val="0"/>
      <w:divBdr>
        <w:top w:val="none" w:sz="0" w:space="0" w:color="auto"/>
        <w:left w:val="none" w:sz="0" w:space="0" w:color="auto"/>
        <w:bottom w:val="none" w:sz="0" w:space="0" w:color="auto"/>
        <w:right w:val="none" w:sz="0" w:space="0" w:color="auto"/>
      </w:divBdr>
      <w:divsChild>
        <w:div w:id="1579317394">
          <w:marLeft w:val="0"/>
          <w:marRight w:val="0"/>
          <w:marTop w:val="0"/>
          <w:marBottom w:val="0"/>
          <w:divBdr>
            <w:top w:val="none" w:sz="0" w:space="0" w:color="auto"/>
            <w:left w:val="none" w:sz="0" w:space="0" w:color="auto"/>
            <w:bottom w:val="none" w:sz="0" w:space="0" w:color="auto"/>
            <w:right w:val="none" w:sz="0" w:space="0" w:color="auto"/>
          </w:divBdr>
        </w:div>
        <w:div w:id="1704481623">
          <w:marLeft w:val="0"/>
          <w:marRight w:val="0"/>
          <w:marTop w:val="0"/>
          <w:marBottom w:val="0"/>
          <w:divBdr>
            <w:top w:val="none" w:sz="0" w:space="0" w:color="auto"/>
            <w:left w:val="none" w:sz="0" w:space="0" w:color="auto"/>
            <w:bottom w:val="none" w:sz="0" w:space="0" w:color="auto"/>
            <w:right w:val="none" w:sz="0" w:space="0" w:color="auto"/>
          </w:divBdr>
        </w:div>
      </w:divsChild>
    </w:div>
    <w:div w:id="767240325">
      <w:bodyDiv w:val="1"/>
      <w:marLeft w:val="0"/>
      <w:marRight w:val="0"/>
      <w:marTop w:val="0"/>
      <w:marBottom w:val="0"/>
      <w:divBdr>
        <w:top w:val="none" w:sz="0" w:space="0" w:color="auto"/>
        <w:left w:val="none" w:sz="0" w:space="0" w:color="auto"/>
        <w:bottom w:val="none" w:sz="0" w:space="0" w:color="auto"/>
        <w:right w:val="none" w:sz="0" w:space="0" w:color="auto"/>
      </w:divBdr>
    </w:div>
    <w:div w:id="792946136">
      <w:bodyDiv w:val="1"/>
      <w:marLeft w:val="0"/>
      <w:marRight w:val="0"/>
      <w:marTop w:val="0"/>
      <w:marBottom w:val="0"/>
      <w:divBdr>
        <w:top w:val="none" w:sz="0" w:space="0" w:color="auto"/>
        <w:left w:val="none" w:sz="0" w:space="0" w:color="auto"/>
        <w:bottom w:val="none" w:sz="0" w:space="0" w:color="auto"/>
        <w:right w:val="none" w:sz="0" w:space="0" w:color="auto"/>
      </w:divBdr>
    </w:div>
    <w:div w:id="831992320">
      <w:bodyDiv w:val="1"/>
      <w:marLeft w:val="0"/>
      <w:marRight w:val="0"/>
      <w:marTop w:val="0"/>
      <w:marBottom w:val="0"/>
      <w:divBdr>
        <w:top w:val="none" w:sz="0" w:space="0" w:color="auto"/>
        <w:left w:val="none" w:sz="0" w:space="0" w:color="auto"/>
        <w:bottom w:val="none" w:sz="0" w:space="0" w:color="auto"/>
        <w:right w:val="none" w:sz="0" w:space="0" w:color="auto"/>
      </w:divBdr>
    </w:div>
    <w:div w:id="838036118">
      <w:bodyDiv w:val="1"/>
      <w:marLeft w:val="0"/>
      <w:marRight w:val="0"/>
      <w:marTop w:val="0"/>
      <w:marBottom w:val="0"/>
      <w:divBdr>
        <w:top w:val="none" w:sz="0" w:space="0" w:color="auto"/>
        <w:left w:val="none" w:sz="0" w:space="0" w:color="auto"/>
        <w:bottom w:val="none" w:sz="0" w:space="0" w:color="auto"/>
        <w:right w:val="none" w:sz="0" w:space="0" w:color="auto"/>
      </w:divBdr>
    </w:div>
    <w:div w:id="855195134">
      <w:bodyDiv w:val="1"/>
      <w:marLeft w:val="0"/>
      <w:marRight w:val="0"/>
      <w:marTop w:val="0"/>
      <w:marBottom w:val="0"/>
      <w:divBdr>
        <w:top w:val="none" w:sz="0" w:space="0" w:color="auto"/>
        <w:left w:val="none" w:sz="0" w:space="0" w:color="auto"/>
        <w:bottom w:val="none" w:sz="0" w:space="0" w:color="auto"/>
        <w:right w:val="none" w:sz="0" w:space="0" w:color="auto"/>
      </w:divBdr>
    </w:div>
    <w:div w:id="881135083">
      <w:bodyDiv w:val="1"/>
      <w:marLeft w:val="0"/>
      <w:marRight w:val="0"/>
      <w:marTop w:val="0"/>
      <w:marBottom w:val="0"/>
      <w:divBdr>
        <w:top w:val="none" w:sz="0" w:space="0" w:color="auto"/>
        <w:left w:val="none" w:sz="0" w:space="0" w:color="auto"/>
        <w:bottom w:val="none" w:sz="0" w:space="0" w:color="auto"/>
        <w:right w:val="none" w:sz="0" w:space="0" w:color="auto"/>
      </w:divBdr>
    </w:div>
    <w:div w:id="887765748">
      <w:bodyDiv w:val="1"/>
      <w:marLeft w:val="0"/>
      <w:marRight w:val="0"/>
      <w:marTop w:val="0"/>
      <w:marBottom w:val="0"/>
      <w:divBdr>
        <w:top w:val="none" w:sz="0" w:space="0" w:color="auto"/>
        <w:left w:val="none" w:sz="0" w:space="0" w:color="auto"/>
        <w:bottom w:val="none" w:sz="0" w:space="0" w:color="auto"/>
        <w:right w:val="none" w:sz="0" w:space="0" w:color="auto"/>
      </w:divBdr>
    </w:div>
    <w:div w:id="906264542">
      <w:bodyDiv w:val="1"/>
      <w:marLeft w:val="0"/>
      <w:marRight w:val="0"/>
      <w:marTop w:val="0"/>
      <w:marBottom w:val="0"/>
      <w:divBdr>
        <w:top w:val="none" w:sz="0" w:space="0" w:color="auto"/>
        <w:left w:val="none" w:sz="0" w:space="0" w:color="auto"/>
        <w:bottom w:val="none" w:sz="0" w:space="0" w:color="auto"/>
        <w:right w:val="none" w:sz="0" w:space="0" w:color="auto"/>
      </w:divBdr>
    </w:div>
    <w:div w:id="907805547">
      <w:bodyDiv w:val="1"/>
      <w:marLeft w:val="0"/>
      <w:marRight w:val="0"/>
      <w:marTop w:val="0"/>
      <w:marBottom w:val="0"/>
      <w:divBdr>
        <w:top w:val="none" w:sz="0" w:space="0" w:color="auto"/>
        <w:left w:val="none" w:sz="0" w:space="0" w:color="auto"/>
        <w:bottom w:val="none" w:sz="0" w:space="0" w:color="auto"/>
        <w:right w:val="none" w:sz="0" w:space="0" w:color="auto"/>
      </w:divBdr>
    </w:div>
    <w:div w:id="941693548">
      <w:bodyDiv w:val="1"/>
      <w:marLeft w:val="0"/>
      <w:marRight w:val="0"/>
      <w:marTop w:val="0"/>
      <w:marBottom w:val="0"/>
      <w:divBdr>
        <w:top w:val="none" w:sz="0" w:space="0" w:color="auto"/>
        <w:left w:val="none" w:sz="0" w:space="0" w:color="auto"/>
        <w:bottom w:val="none" w:sz="0" w:space="0" w:color="auto"/>
        <w:right w:val="none" w:sz="0" w:space="0" w:color="auto"/>
      </w:divBdr>
    </w:div>
    <w:div w:id="945888300">
      <w:bodyDiv w:val="1"/>
      <w:marLeft w:val="0"/>
      <w:marRight w:val="0"/>
      <w:marTop w:val="0"/>
      <w:marBottom w:val="0"/>
      <w:divBdr>
        <w:top w:val="none" w:sz="0" w:space="0" w:color="auto"/>
        <w:left w:val="none" w:sz="0" w:space="0" w:color="auto"/>
        <w:bottom w:val="none" w:sz="0" w:space="0" w:color="auto"/>
        <w:right w:val="none" w:sz="0" w:space="0" w:color="auto"/>
      </w:divBdr>
    </w:div>
    <w:div w:id="984775222">
      <w:bodyDiv w:val="1"/>
      <w:marLeft w:val="0"/>
      <w:marRight w:val="0"/>
      <w:marTop w:val="0"/>
      <w:marBottom w:val="0"/>
      <w:divBdr>
        <w:top w:val="none" w:sz="0" w:space="0" w:color="auto"/>
        <w:left w:val="none" w:sz="0" w:space="0" w:color="auto"/>
        <w:bottom w:val="none" w:sz="0" w:space="0" w:color="auto"/>
        <w:right w:val="none" w:sz="0" w:space="0" w:color="auto"/>
      </w:divBdr>
    </w:div>
    <w:div w:id="1054158125">
      <w:bodyDiv w:val="1"/>
      <w:marLeft w:val="0"/>
      <w:marRight w:val="0"/>
      <w:marTop w:val="0"/>
      <w:marBottom w:val="0"/>
      <w:divBdr>
        <w:top w:val="none" w:sz="0" w:space="0" w:color="auto"/>
        <w:left w:val="none" w:sz="0" w:space="0" w:color="auto"/>
        <w:bottom w:val="none" w:sz="0" w:space="0" w:color="auto"/>
        <w:right w:val="none" w:sz="0" w:space="0" w:color="auto"/>
      </w:divBdr>
    </w:div>
    <w:div w:id="1078207445">
      <w:bodyDiv w:val="1"/>
      <w:marLeft w:val="0"/>
      <w:marRight w:val="0"/>
      <w:marTop w:val="0"/>
      <w:marBottom w:val="0"/>
      <w:divBdr>
        <w:top w:val="none" w:sz="0" w:space="0" w:color="auto"/>
        <w:left w:val="none" w:sz="0" w:space="0" w:color="auto"/>
        <w:bottom w:val="none" w:sz="0" w:space="0" w:color="auto"/>
        <w:right w:val="none" w:sz="0" w:space="0" w:color="auto"/>
      </w:divBdr>
    </w:div>
    <w:div w:id="1124468224">
      <w:bodyDiv w:val="1"/>
      <w:marLeft w:val="0"/>
      <w:marRight w:val="0"/>
      <w:marTop w:val="0"/>
      <w:marBottom w:val="0"/>
      <w:divBdr>
        <w:top w:val="none" w:sz="0" w:space="0" w:color="auto"/>
        <w:left w:val="none" w:sz="0" w:space="0" w:color="auto"/>
        <w:bottom w:val="none" w:sz="0" w:space="0" w:color="auto"/>
        <w:right w:val="none" w:sz="0" w:space="0" w:color="auto"/>
      </w:divBdr>
    </w:div>
    <w:div w:id="1135640221">
      <w:bodyDiv w:val="1"/>
      <w:marLeft w:val="0"/>
      <w:marRight w:val="0"/>
      <w:marTop w:val="0"/>
      <w:marBottom w:val="0"/>
      <w:divBdr>
        <w:top w:val="none" w:sz="0" w:space="0" w:color="auto"/>
        <w:left w:val="none" w:sz="0" w:space="0" w:color="auto"/>
        <w:bottom w:val="none" w:sz="0" w:space="0" w:color="auto"/>
        <w:right w:val="none" w:sz="0" w:space="0" w:color="auto"/>
      </w:divBdr>
      <w:divsChild>
        <w:div w:id="99572463">
          <w:marLeft w:val="480"/>
          <w:marRight w:val="0"/>
          <w:marTop w:val="0"/>
          <w:marBottom w:val="0"/>
          <w:divBdr>
            <w:top w:val="none" w:sz="0" w:space="0" w:color="auto"/>
            <w:left w:val="none" w:sz="0" w:space="0" w:color="auto"/>
            <w:bottom w:val="none" w:sz="0" w:space="0" w:color="auto"/>
            <w:right w:val="none" w:sz="0" w:space="0" w:color="auto"/>
          </w:divBdr>
        </w:div>
        <w:div w:id="129789242">
          <w:marLeft w:val="480"/>
          <w:marRight w:val="0"/>
          <w:marTop w:val="0"/>
          <w:marBottom w:val="0"/>
          <w:divBdr>
            <w:top w:val="none" w:sz="0" w:space="0" w:color="auto"/>
            <w:left w:val="none" w:sz="0" w:space="0" w:color="auto"/>
            <w:bottom w:val="none" w:sz="0" w:space="0" w:color="auto"/>
            <w:right w:val="none" w:sz="0" w:space="0" w:color="auto"/>
          </w:divBdr>
        </w:div>
        <w:div w:id="327902948">
          <w:marLeft w:val="480"/>
          <w:marRight w:val="0"/>
          <w:marTop w:val="0"/>
          <w:marBottom w:val="0"/>
          <w:divBdr>
            <w:top w:val="none" w:sz="0" w:space="0" w:color="auto"/>
            <w:left w:val="none" w:sz="0" w:space="0" w:color="auto"/>
            <w:bottom w:val="none" w:sz="0" w:space="0" w:color="auto"/>
            <w:right w:val="none" w:sz="0" w:space="0" w:color="auto"/>
          </w:divBdr>
        </w:div>
        <w:div w:id="345983701">
          <w:marLeft w:val="480"/>
          <w:marRight w:val="0"/>
          <w:marTop w:val="0"/>
          <w:marBottom w:val="0"/>
          <w:divBdr>
            <w:top w:val="none" w:sz="0" w:space="0" w:color="auto"/>
            <w:left w:val="none" w:sz="0" w:space="0" w:color="auto"/>
            <w:bottom w:val="none" w:sz="0" w:space="0" w:color="auto"/>
            <w:right w:val="none" w:sz="0" w:space="0" w:color="auto"/>
          </w:divBdr>
        </w:div>
        <w:div w:id="401684090">
          <w:marLeft w:val="480"/>
          <w:marRight w:val="0"/>
          <w:marTop w:val="0"/>
          <w:marBottom w:val="0"/>
          <w:divBdr>
            <w:top w:val="none" w:sz="0" w:space="0" w:color="auto"/>
            <w:left w:val="none" w:sz="0" w:space="0" w:color="auto"/>
            <w:bottom w:val="none" w:sz="0" w:space="0" w:color="auto"/>
            <w:right w:val="none" w:sz="0" w:space="0" w:color="auto"/>
          </w:divBdr>
        </w:div>
        <w:div w:id="460274169">
          <w:marLeft w:val="480"/>
          <w:marRight w:val="0"/>
          <w:marTop w:val="0"/>
          <w:marBottom w:val="0"/>
          <w:divBdr>
            <w:top w:val="none" w:sz="0" w:space="0" w:color="auto"/>
            <w:left w:val="none" w:sz="0" w:space="0" w:color="auto"/>
            <w:bottom w:val="none" w:sz="0" w:space="0" w:color="auto"/>
            <w:right w:val="none" w:sz="0" w:space="0" w:color="auto"/>
          </w:divBdr>
        </w:div>
        <w:div w:id="502552713">
          <w:marLeft w:val="480"/>
          <w:marRight w:val="0"/>
          <w:marTop w:val="0"/>
          <w:marBottom w:val="0"/>
          <w:divBdr>
            <w:top w:val="none" w:sz="0" w:space="0" w:color="auto"/>
            <w:left w:val="none" w:sz="0" w:space="0" w:color="auto"/>
            <w:bottom w:val="none" w:sz="0" w:space="0" w:color="auto"/>
            <w:right w:val="none" w:sz="0" w:space="0" w:color="auto"/>
          </w:divBdr>
        </w:div>
        <w:div w:id="563300538">
          <w:marLeft w:val="480"/>
          <w:marRight w:val="0"/>
          <w:marTop w:val="0"/>
          <w:marBottom w:val="0"/>
          <w:divBdr>
            <w:top w:val="none" w:sz="0" w:space="0" w:color="auto"/>
            <w:left w:val="none" w:sz="0" w:space="0" w:color="auto"/>
            <w:bottom w:val="none" w:sz="0" w:space="0" w:color="auto"/>
            <w:right w:val="none" w:sz="0" w:space="0" w:color="auto"/>
          </w:divBdr>
        </w:div>
        <w:div w:id="626547582">
          <w:marLeft w:val="480"/>
          <w:marRight w:val="0"/>
          <w:marTop w:val="0"/>
          <w:marBottom w:val="0"/>
          <w:divBdr>
            <w:top w:val="none" w:sz="0" w:space="0" w:color="auto"/>
            <w:left w:val="none" w:sz="0" w:space="0" w:color="auto"/>
            <w:bottom w:val="none" w:sz="0" w:space="0" w:color="auto"/>
            <w:right w:val="none" w:sz="0" w:space="0" w:color="auto"/>
          </w:divBdr>
        </w:div>
        <w:div w:id="696542546">
          <w:marLeft w:val="480"/>
          <w:marRight w:val="0"/>
          <w:marTop w:val="0"/>
          <w:marBottom w:val="0"/>
          <w:divBdr>
            <w:top w:val="none" w:sz="0" w:space="0" w:color="auto"/>
            <w:left w:val="none" w:sz="0" w:space="0" w:color="auto"/>
            <w:bottom w:val="none" w:sz="0" w:space="0" w:color="auto"/>
            <w:right w:val="none" w:sz="0" w:space="0" w:color="auto"/>
          </w:divBdr>
        </w:div>
        <w:div w:id="1161577395">
          <w:marLeft w:val="480"/>
          <w:marRight w:val="0"/>
          <w:marTop w:val="0"/>
          <w:marBottom w:val="0"/>
          <w:divBdr>
            <w:top w:val="none" w:sz="0" w:space="0" w:color="auto"/>
            <w:left w:val="none" w:sz="0" w:space="0" w:color="auto"/>
            <w:bottom w:val="none" w:sz="0" w:space="0" w:color="auto"/>
            <w:right w:val="none" w:sz="0" w:space="0" w:color="auto"/>
          </w:divBdr>
        </w:div>
        <w:div w:id="1190335310">
          <w:marLeft w:val="480"/>
          <w:marRight w:val="0"/>
          <w:marTop w:val="0"/>
          <w:marBottom w:val="0"/>
          <w:divBdr>
            <w:top w:val="none" w:sz="0" w:space="0" w:color="auto"/>
            <w:left w:val="none" w:sz="0" w:space="0" w:color="auto"/>
            <w:bottom w:val="none" w:sz="0" w:space="0" w:color="auto"/>
            <w:right w:val="none" w:sz="0" w:space="0" w:color="auto"/>
          </w:divBdr>
        </w:div>
        <w:div w:id="1280648958">
          <w:marLeft w:val="480"/>
          <w:marRight w:val="0"/>
          <w:marTop w:val="0"/>
          <w:marBottom w:val="0"/>
          <w:divBdr>
            <w:top w:val="none" w:sz="0" w:space="0" w:color="auto"/>
            <w:left w:val="none" w:sz="0" w:space="0" w:color="auto"/>
            <w:bottom w:val="none" w:sz="0" w:space="0" w:color="auto"/>
            <w:right w:val="none" w:sz="0" w:space="0" w:color="auto"/>
          </w:divBdr>
        </w:div>
        <w:div w:id="1353454877">
          <w:marLeft w:val="480"/>
          <w:marRight w:val="0"/>
          <w:marTop w:val="0"/>
          <w:marBottom w:val="0"/>
          <w:divBdr>
            <w:top w:val="none" w:sz="0" w:space="0" w:color="auto"/>
            <w:left w:val="none" w:sz="0" w:space="0" w:color="auto"/>
            <w:bottom w:val="none" w:sz="0" w:space="0" w:color="auto"/>
            <w:right w:val="none" w:sz="0" w:space="0" w:color="auto"/>
          </w:divBdr>
        </w:div>
        <w:div w:id="1404717594">
          <w:marLeft w:val="480"/>
          <w:marRight w:val="0"/>
          <w:marTop w:val="0"/>
          <w:marBottom w:val="0"/>
          <w:divBdr>
            <w:top w:val="none" w:sz="0" w:space="0" w:color="auto"/>
            <w:left w:val="none" w:sz="0" w:space="0" w:color="auto"/>
            <w:bottom w:val="none" w:sz="0" w:space="0" w:color="auto"/>
            <w:right w:val="none" w:sz="0" w:space="0" w:color="auto"/>
          </w:divBdr>
        </w:div>
        <w:div w:id="1478958738">
          <w:marLeft w:val="480"/>
          <w:marRight w:val="0"/>
          <w:marTop w:val="0"/>
          <w:marBottom w:val="0"/>
          <w:divBdr>
            <w:top w:val="none" w:sz="0" w:space="0" w:color="auto"/>
            <w:left w:val="none" w:sz="0" w:space="0" w:color="auto"/>
            <w:bottom w:val="none" w:sz="0" w:space="0" w:color="auto"/>
            <w:right w:val="none" w:sz="0" w:space="0" w:color="auto"/>
          </w:divBdr>
        </w:div>
        <w:div w:id="1650279186">
          <w:marLeft w:val="480"/>
          <w:marRight w:val="0"/>
          <w:marTop w:val="0"/>
          <w:marBottom w:val="0"/>
          <w:divBdr>
            <w:top w:val="none" w:sz="0" w:space="0" w:color="auto"/>
            <w:left w:val="none" w:sz="0" w:space="0" w:color="auto"/>
            <w:bottom w:val="none" w:sz="0" w:space="0" w:color="auto"/>
            <w:right w:val="none" w:sz="0" w:space="0" w:color="auto"/>
          </w:divBdr>
        </w:div>
        <w:div w:id="1718428766">
          <w:marLeft w:val="480"/>
          <w:marRight w:val="0"/>
          <w:marTop w:val="0"/>
          <w:marBottom w:val="0"/>
          <w:divBdr>
            <w:top w:val="none" w:sz="0" w:space="0" w:color="auto"/>
            <w:left w:val="none" w:sz="0" w:space="0" w:color="auto"/>
            <w:bottom w:val="none" w:sz="0" w:space="0" w:color="auto"/>
            <w:right w:val="none" w:sz="0" w:space="0" w:color="auto"/>
          </w:divBdr>
        </w:div>
        <w:div w:id="1728528792">
          <w:marLeft w:val="480"/>
          <w:marRight w:val="0"/>
          <w:marTop w:val="0"/>
          <w:marBottom w:val="0"/>
          <w:divBdr>
            <w:top w:val="none" w:sz="0" w:space="0" w:color="auto"/>
            <w:left w:val="none" w:sz="0" w:space="0" w:color="auto"/>
            <w:bottom w:val="none" w:sz="0" w:space="0" w:color="auto"/>
            <w:right w:val="none" w:sz="0" w:space="0" w:color="auto"/>
          </w:divBdr>
        </w:div>
        <w:div w:id="1932665495">
          <w:marLeft w:val="480"/>
          <w:marRight w:val="0"/>
          <w:marTop w:val="0"/>
          <w:marBottom w:val="0"/>
          <w:divBdr>
            <w:top w:val="none" w:sz="0" w:space="0" w:color="auto"/>
            <w:left w:val="none" w:sz="0" w:space="0" w:color="auto"/>
            <w:bottom w:val="none" w:sz="0" w:space="0" w:color="auto"/>
            <w:right w:val="none" w:sz="0" w:space="0" w:color="auto"/>
          </w:divBdr>
        </w:div>
        <w:div w:id="1992908275">
          <w:marLeft w:val="480"/>
          <w:marRight w:val="0"/>
          <w:marTop w:val="0"/>
          <w:marBottom w:val="0"/>
          <w:divBdr>
            <w:top w:val="none" w:sz="0" w:space="0" w:color="auto"/>
            <w:left w:val="none" w:sz="0" w:space="0" w:color="auto"/>
            <w:bottom w:val="none" w:sz="0" w:space="0" w:color="auto"/>
            <w:right w:val="none" w:sz="0" w:space="0" w:color="auto"/>
          </w:divBdr>
        </w:div>
        <w:div w:id="2041860657">
          <w:marLeft w:val="480"/>
          <w:marRight w:val="0"/>
          <w:marTop w:val="0"/>
          <w:marBottom w:val="0"/>
          <w:divBdr>
            <w:top w:val="none" w:sz="0" w:space="0" w:color="auto"/>
            <w:left w:val="none" w:sz="0" w:space="0" w:color="auto"/>
            <w:bottom w:val="none" w:sz="0" w:space="0" w:color="auto"/>
            <w:right w:val="none" w:sz="0" w:space="0" w:color="auto"/>
          </w:divBdr>
        </w:div>
      </w:divsChild>
    </w:div>
    <w:div w:id="1206790616">
      <w:bodyDiv w:val="1"/>
      <w:marLeft w:val="0"/>
      <w:marRight w:val="0"/>
      <w:marTop w:val="0"/>
      <w:marBottom w:val="0"/>
      <w:divBdr>
        <w:top w:val="none" w:sz="0" w:space="0" w:color="auto"/>
        <w:left w:val="none" w:sz="0" w:space="0" w:color="auto"/>
        <w:bottom w:val="none" w:sz="0" w:space="0" w:color="auto"/>
        <w:right w:val="none" w:sz="0" w:space="0" w:color="auto"/>
      </w:divBdr>
    </w:div>
    <w:div w:id="1213812213">
      <w:bodyDiv w:val="1"/>
      <w:marLeft w:val="0"/>
      <w:marRight w:val="0"/>
      <w:marTop w:val="0"/>
      <w:marBottom w:val="0"/>
      <w:divBdr>
        <w:top w:val="none" w:sz="0" w:space="0" w:color="auto"/>
        <w:left w:val="none" w:sz="0" w:space="0" w:color="auto"/>
        <w:bottom w:val="none" w:sz="0" w:space="0" w:color="auto"/>
        <w:right w:val="none" w:sz="0" w:space="0" w:color="auto"/>
      </w:divBdr>
    </w:div>
    <w:div w:id="1216089167">
      <w:bodyDiv w:val="1"/>
      <w:marLeft w:val="0"/>
      <w:marRight w:val="0"/>
      <w:marTop w:val="0"/>
      <w:marBottom w:val="0"/>
      <w:divBdr>
        <w:top w:val="none" w:sz="0" w:space="0" w:color="auto"/>
        <w:left w:val="none" w:sz="0" w:space="0" w:color="auto"/>
        <w:bottom w:val="none" w:sz="0" w:space="0" w:color="auto"/>
        <w:right w:val="none" w:sz="0" w:space="0" w:color="auto"/>
      </w:divBdr>
      <w:divsChild>
        <w:div w:id="235164143">
          <w:marLeft w:val="480"/>
          <w:marRight w:val="0"/>
          <w:marTop w:val="0"/>
          <w:marBottom w:val="0"/>
          <w:divBdr>
            <w:top w:val="none" w:sz="0" w:space="0" w:color="auto"/>
            <w:left w:val="none" w:sz="0" w:space="0" w:color="auto"/>
            <w:bottom w:val="none" w:sz="0" w:space="0" w:color="auto"/>
            <w:right w:val="none" w:sz="0" w:space="0" w:color="auto"/>
          </w:divBdr>
        </w:div>
        <w:div w:id="566453611">
          <w:marLeft w:val="480"/>
          <w:marRight w:val="0"/>
          <w:marTop w:val="0"/>
          <w:marBottom w:val="0"/>
          <w:divBdr>
            <w:top w:val="none" w:sz="0" w:space="0" w:color="auto"/>
            <w:left w:val="none" w:sz="0" w:space="0" w:color="auto"/>
            <w:bottom w:val="none" w:sz="0" w:space="0" w:color="auto"/>
            <w:right w:val="none" w:sz="0" w:space="0" w:color="auto"/>
          </w:divBdr>
        </w:div>
        <w:div w:id="793595928">
          <w:marLeft w:val="480"/>
          <w:marRight w:val="0"/>
          <w:marTop w:val="0"/>
          <w:marBottom w:val="0"/>
          <w:divBdr>
            <w:top w:val="none" w:sz="0" w:space="0" w:color="auto"/>
            <w:left w:val="none" w:sz="0" w:space="0" w:color="auto"/>
            <w:bottom w:val="none" w:sz="0" w:space="0" w:color="auto"/>
            <w:right w:val="none" w:sz="0" w:space="0" w:color="auto"/>
          </w:divBdr>
        </w:div>
        <w:div w:id="807749582">
          <w:marLeft w:val="480"/>
          <w:marRight w:val="0"/>
          <w:marTop w:val="0"/>
          <w:marBottom w:val="0"/>
          <w:divBdr>
            <w:top w:val="none" w:sz="0" w:space="0" w:color="auto"/>
            <w:left w:val="none" w:sz="0" w:space="0" w:color="auto"/>
            <w:bottom w:val="none" w:sz="0" w:space="0" w:color="auto"/>
            <w:right w:val="none" w:sz="0" w:space="0" w:color="auto"/>
          </w:divBdr>
        </w:div>
        <w:div w:id="871957399">
          <w:marLeft w:val="480"/>
          <w:marRight w:val="0"/>
          <w:marTop w:val="0"/>
          <w:marBottom w:val="0"/>
          <w:divBdr>
            <w:top w:val="none" w:sz="0" w:space="0" w:color="auto"/>
            <w:left w:val="none" w:sz="0" w:space="0" w:color="auto"/>
            <w:bottom w:val="none" w:sz="0" w:space="0" w:color="auto"/>
            <w:right w:val="none" w:sz="0" w:space="0" w:color="auto"/>
          </w:divBdr>
        </w:div>
        <w:div w:id="910888750">
          <w:marLeft w:val="480"/>
          <w:marRight w:val="0"/>
          <w:marTop w:val="0"/>
          <w:marBottom w:val="0"/>
          <w:divBdr>
            <w:top w:val="none" w:sz="0" w:space="0" w:color="auto"/>
            <w:left w:val="none" w:sz="0" w:space="0" w:color="auto"/>
            <w:bottom w:val="none" w:sz="0" w:space="0" w:color="auto"/>
            <w:right w:val="none" w:sz="0" w:space="0" w:color="auto"/>
          </w:divBdr>
        </w:div>
        <w:div w:id="957951015">
          <w:marLeft w:val="480"/>
          <w:marRight w:val="0"/>
          <w:marTop w:val="0"/>
          <w:marBottom w:val="0"/>
          <w:divBdr>
            <w:top w:val="none" w:sz="0" w:space="0" w:color="auto"/>
            <w:left w:val="none" w:sz="0" w:space="0" w:color="auto"/>
            <w:bottom w:val="none" w:sz="0" w:space="0" w:color="auto"/>
            <w:right w:val="none" w:sz="0" w:space="0" w:color="auto"/>
          </w:divBdr>
        </w:div>
        <w:div w:id="987591401">
          <w:marLeft w:val="480"/>
          <w:marRight w:val="0"/>
          <w:marTop w:val="0"/>
          <w:marBottom w:val="0"/>
          <w:divBdr>
            <w:top w:val="none" w:sz="0" w:space="0" w:color="auto"/>
            <w:left w:val="none" w:sz="0" w:space="0" w:color="auto"/>
            <w:bottom w:val="none" w:sz="0" w:space="0" w:color="auto"/>
            <w:right w:val="none" w:sz="0" w:space="0" w:color="auto"/>
          </w:divBdr>
        </w:div>
        <w:div w:id="1001662064">
          <w:marLeft w:val="480"/>
          <w:marRight w:val="0"/>
          <w:marTop w:val="0"/>
          <w:marBottom w:val="0"/>
          <w:divBdr>
            <w:top w:val="none" w:sz="0" w:space="0" w:color="auto"/>
            <w:left w:val="none" w:sz="0" w:space="0" w:color="auto"/>
            <w:bottom w:val="none" w:sz="0" w:space="0" w:color="auto"/>
            <w:right w:val="none" w:sz="0" w:space="0" w:color="auto"/>
          </w:divBdr>
        </w:div>
        <w:div w:id="1142308009">
          <w:marLeft w:val="480"/>
          <w:marRight w:val="0"/>
          <w:marTop w:val="0"/>
          <w:marBottom w:val="0"/>
          <w:divBdr>
            <w:top w:val="none" w:sz="0" w:space="0" w:color="auto"/>
            <w:left w:val="none" w:sz="0" w:space="0" w:color="auto"/>
            <w:bottom w:val="none" w:sz="0" w:space="0" w:color="auto"/>
            <w:right w:val="none" w:sz="0" w:space="0" w:color="auto"/>
          </w:divBdr>
        </w:div>
        <w:div w:id="1201632385">
          <w:marLeft w:val="480"/>
          <w:marRight w:val="0"/>
          <w:marTop w:val="0"/>
          <w:marBottom w:val="0"/>
          <w:divBdr>
            <w:top w:val="none" w:sz="0" w:space="0" w:color="auto"/>
            <w:left w:val="none" w:sz="0" w:space="0" w:color="auto"/>
            <w:bottom w:val="none" w:sz="0" w:space="0" w:color="auto"/>
            <w:right w:val="none" w:sz="0" w:space="0" w:color="auto"/>
          </w:divBdr>
        </w:div>
        <w:div w:id="1278293424">
          <w:marLeft w:val="480"/>
          <w:marRight w:val="0"/>
          <w:marTop w:val="0"/>
          <w:marBottom w:val="0"/>
          <w:divBdr>
            <w:top w:val="none" w:sz="0" w:space="0" w:color="auto"/>
            <w:left w:val="none" w:sz="0" w:space="0" w:color="auto"/>
            <w:bottom w:val="none" w:sz="0" w:space="0" w:color="auto"/>
            <w:right w:val="none" w:sz="0" w:space="0" w:color="auto"/>
          </w:divBdr>
        </w:div>
        <w:div w:id="1411273459">
          <w:marLeft w:val="480"/>
          <w:marRight w:val="0"/>
          <w:marTop w:val="0"/>
          <w:marBottom w:val="0"/>
          <w:divBdr>
            <w:top w:val="none" w:sz="0" w:space="0" w:color="auto"/>
            <w:left w:val="none" w:sz="0" w:space="0" w:color="auto"/>
            <w:bottom w:val="none" w:sz="0" w:space="0" w:color="auto"/>
            <w:right w:val="none" w:sz="0" w:space="0" w:color="auto"/>
          </w:divBdr>
        </w:div>
        <w:div w:id="1478913930">
          <w:marLeft w:val="480"/>
          <w:marRight w:val="0"/>
          <w:marTop w:val="0"/>
          <w:marBottom w:val="0"/>
          <w:divBdr>
            <w:top w:val="none" w:sz="0" w:space="0" w:color="auto"/>
            <w:left w:val="none" w:sz="0" w:space="0" w:color="auto"/>
            <w:bottom w:val="none" w:sz="0" w:space="0" w:color="auto"/>
            <w:right w:val="none" w:sz="0" w:space="0" w:color="auto"/>
          </w:divBdr>
        </w:div>
        <w:div w:id="1648901444">
          <w:marLeft w:val="480"/>
          <w:marRight w:val="0"/>
          <w:marTop w:val="0"/>
          <w:marBottom w:val="0"/>
          <w:divBdr>
            <w:top w:val="none" w:sz="0" w:space="0" w:color="auto"/>
            <w:left w:val="none" w:sz="0" w:space="0" w:color="auto"/>
            <w:bottom w:val="none" w:sz="0" w:space="0" w:color="auto"/>
            <w:right w:val="none" w:sz="0" w:space="0" w:color="auto"/>
          </w:divBdr>
        </w:div>
        <w:div w:id="1674602118">
          <w:marLeft w:val="480"/>
          <w:marRight w:val="0"/>
          <w:marTop w:val="0"/>
          <w:marBottom w:val="0"/>
          <w:divBdr>
            <w:top w:val="none" w:sz="0" w:space="0" w:color="auto"/>
            <w:left w:val="none" w:sz="0" w:space="0" w:color="auto"/>
            <w:bottom w:val="none" w:sz="0" w:space="0" w:color="auto"/>
            <w:right w:val="none" w:sz="0" w:space="0" w:color="auto"/>
          </w:divBdr>
        </w:div>
        <w:div w:id="1724401474">
          <w:marLeft w:val="480"/>
          <w:marRight w:val="0"/>
          <w:marTop w:val="0"/>
          <w:marBottom w:val="0"/>
          <w:divBdr>
            <w:top w:val="none" w:sz="0" w:space="0" w:color="auto"/>
            <w:left w:val="none" w:sz="0" w:space="0" w:color="auto"/>
            <w:bottom w:val="none" w:sz="0" w:space="0" w:color="auto"/>
            <w:right w:val="none" w:sz="0" w:space="0" w:color="auto"/>
          </w:divBdr>
        </w:div>
        <w:div w:id="1729038562">
          <w:marLeft w:val="480"/>
          <w:marRight w:val="0"/>
          <w:marTop w:val="0"/>
          <w:marBottom w:val="0"/>
          <w:divBdr>
            <w:top w:val="none" w:sz="0" w:space="0" w:color="auto"/>
            <w:left w:val="none" w:sz="0" w:space="0" w:color="auto"/>
            <w:bottom w:val="none" w:sz="0" w:space="0" w:color="auto"/>
            <w:right w:val="none" w:sz="0" w:space="0" w:color="auto"/>
          </w:divBdr>
        </w:div>
        <w:div w:id="1760977046">
          <w:marLeft w:val="480"/>
          <w:marRight w:val="0"/>
          <w:marTop w:val="0"/>
          <w:marBottom w:val="0"/>
          <w:divBdr>
            <w:top w:val="none" w:sz="0" w:space="0" w:color="auto"/>
            <w:left w:val="none" w:sz="0" w:space="0" w:color="auto"/>
            <w:bottom w:val="none" w:sz="0" w:space="0" w:color="auto"/>
            <w:right w:val="none" w:sz="0" w:space="0" w:color="auto"/>
          </w:divBdr>
        </w:div>
        <w:div w:id="1930653872">
          <w:marLeft w:val="480"/>
          <w:marRight w:val="0"/>
          <w:marTop w:val="0"/>
          <w:marBottom w:val="0"/>
          <w:divBdr>
            <w:top w:val="none" w:sz="0" w:space="0" w:color="auto"/>
            <w:left w:val="none" w:sz="0" w:space="0" w:color="auto"/>
            <w:bottom w:val="none" w:sz="0" w:space="0" w:color="auto"/>
            <w:right w:val="none" w:sz="0" w:space="0" w:color="auto"/>
          </w:divBdr>
        </w:div>
        <w:div w:id="2028408801">
          <w:marLeft w:val="480"/>
          <w:marRight w:val="0"/>
          <w:marTop w:val="0"/>
          <w:marBottom w:val="0"/>
          <w:divBdr>
            <w:top w:val="none" w:sz="0" w:space="0" w:color="auto"/>
            <w:left w:val="none" w:sz="0" w:space="0" w:color="auto"/>
            <w:bottom w:val="none" w:sz="0" w:space="0" w:color="auto"/>
            <w:right w:val="none" w:sz="0" w:space="0" w:color="auto"/>
          </w:divBdr>
        </w:div>
        <w:div w:id="2040205664">
          <w:marLeft w:val="480"/>
          <w:marRight w:val="0"/>
          <w:marTop w:val="0"/>
          <w:marBottom w:val="0"/>
          <w:divBdr>
            <w:top w:val="none" w:sz="0" w:space="0" w:color="auto"/>
            <w:left w:val="none" w:sz="0" w:space="0" w:color="auto"/>
            <w:bottom w:val="none" w:sz="0" w:space="0" w:color="auto"/>
            <w:right w:val="none" w:sz="0" w:space="0" w:color="auto"/>
          </w:divBdr>
        </w:div>
        <w:div w:id="2092852927">
          <w:marLeft w:val="480"/>
          <w:marRight w:val="0"/>
          <w:marTop w:val="0"/>
          <w:marBottom w:val="0"/>
          <w:divBdr>
            <w:top w:val="none" w:sz="0" w:space="0" w:color="auto"/>
            <w:left w:val="none" w:sz="0" w:space="0" w:color="auto"/>
            <w:bottom w:val="none" w:sz="0" w:space="0" w:color="auto"/>
            <w:right w:val="none" w:sz="0" w:space="0" w:color="auto"/>
          </w:divBdr>
        </w:div>
      </w:divsChild>
    </w:div>
    <w:div w:id="1239905856">
      <w:bodyDiv w:val="1"/>
      <w:marLeft w:val="0"/>
      <w:marRight w:val="0"/>
      <w:marTop w:val="0"/>
      <w:marBottom w:val="0"/>
      <w:divBdr>
        <w:top w:val="none" w:sz="0" w:space="0" w:color="auto"/>
        <w:left w:val="none" w:sz="0" w:space="0" w:color="auto"/>
        <w:bottom w:val="none" w:sz="0" w:space="0" w:color="auto"/>
        <w:right w:val="none" w:sz="0" w:space="0" w:color="auto"/>
      </w:divBdr>
    </w:div>
    <w:div w:id="1264604748">
      <w:bodyDiv w:val="1"/>
      <w:marLeft w:val="0"/>
      <w:marRight w:val="0"/>
      <w:marTop w:val="0"/>
      <w:marBottom w:val="0"/>
      <w:divBdr>
        <w:top w:val="none" w:sz="0" w:space="0" w:color="auto"/>
        <w:left w:val="none" w:sz="0" w:space="0" w:color="auto"/>
        <w:bottom w:val="none" w:sz="0" w:space="0" w:color="auto"/>
        <w:right w:val="none" w:sz="0" w:space="0" w:color="auto"/>
      </w:divBdr>
    </w:div>
    <w:div w:id="1269391152">
      <w:bodyDiv w:val="1"/>
      <w:marLeft w:val="0"/>
      <w:marRight w:val="0"/>
      <w:marTop w:val="0"/>
      <w:marBottom w:val="0"/>
      <w:divBdr>
        <w:top w:val="none" w:sz="0" w:space="0" w:color="auto"/>
        <w:left w:val="none" w:sz="0" w:space="0" w:color="auto"/>
        <w:bottom w:val="none" w:sz="0" w:space="0" w:color="auto"/>
        <w:right w:val="none" w:sz="0" w:space="0" w:color="auto"/>
      </w:divBdr>
    </w:div>
    <w:div w:id="1274897631">
      <w:bodyDiv w:val="1"/>
      <w:marLeft w:val="0"/>
      <w:marRight w:val="0"/>
      <w:marTop w:val="0"/>
      <w:marBottom w:val="0"/>
      <w:divBdr>
        <w:top w:val="none" w:sz="0" w:space="0" w:color="auto"/>
        <w:left w:val="none" w:sz="0" w:space="0" w:color="auto"/>
        <w:bottom w:val="none" w:sz="0" w:space="0" w:color="auto"/>
        <w:right w:val="none" w:sz="0" w:space="0" w:color="auto"/>
      </w:divBdr>
    </w:div>
    <w:div w:id="1297183135">
      <w:bodyDiv w:val="1"/>
      <w:marLeft w:val="0"/>
      <w:marRight w:val="0"/>
      <w:marTop w:val="0"/>
      <w:marBottom w:val="0"/>
      <w:divBdr>
        <w:top w:val="none" w:sz="0" w:space="0" w:color="auto"/>
        <w:left w:val="none" w:sz="0" w:space="0" w:color="auto"/>
        <w:bottom w:val="none" w:sz="0" w:space="0" w:color="auto"/>
        <w:right w:val="none" w:sz="0" w:space="0" w:color="auto"/>
      </w:divBdr>
    </w:div>
    <w:div w:id="1301113654">
      <w:bodyDiv w:val="1"/>
      <w:marLeft w:val="0"/>
      <w:marRight w:val="0"/>
      <w:marTop w:val="0"/>
      <w:marBottom w:val="0"/>
      <w:divBdr>
        <w:top w:val="none" w:sz="0" w:space="0" w:color="auto"/>
        <w:left w:val="none" w:sz="0" w:space="0" w:color="auto"/>
        <w:bottom w:val="none" w:sz="0" w:space="0" w:color="auto"/>
        <w:right w:val="none" w:sz="0" w:space="0" w:color="auto"/>
      </w:divBdr>
    </w:div>
    <w:div w:id="1337003373">
      <w:bodyDiv w:val="1"/>
      <w:marLeft w:val="0"/>
      <w:marRight w:val="0"/>
      <w:marTop w:val="0"/>
      <w:marBottom w:val="0"/>
      <w:divBdr>
        <w:top w:val="none" w:sz="0" w:space="0" w:color="auto"/>
        <w:left w:val="none" w:sz="0" w:space="0" w:color="auto"/>
        <w:bottom w:val="none" w:sz="0" w:space="0" w:color="auto"/>
        <w:right w:val="none" w:sz="0" w:space="0" w:color="auto"/>
      </w:divBdr>
    </w:div>
    <w:div w:id="1337458689">
      <w:bodyDiv w:val="1"/>
      <w:marLeft w:val="0"/>
      <w:marRight w:val="0"/>
      <w:marTop w:val="0"/>
      <w:marBottom w:val="0"/>
      <w:divBdr>
        <w:top w:val="none" w:sz="0" w:space="0" w:color="auto"/>
        <w:left w:val="none" w:sz="0" w:space="0" w:color="auto"/>
        <w:bottom w:val="none" w:sz="0" w:space="0" w:color="auto"/>
        <w:right w:val="none" w:sz="0" w:space="0" w:color="auto"/>
      </w:divBdr>
    </w:div>
    <w:div w:id="1347635919">
      <w:bodyDiv w:val="1"/>
      <w:marLeft w:val="0"/>
      <w:marRight w:val="0"/>
      <w:marTop w:val="0"/>
      <w:marBottom w:val="0"/>
      <w:divBdr>
        <w:top w:val="none" w:sz="0" w:space="0" w:color="auto"/>
        <w:left w:val="none" w:sz="0" w:space="0" w:color="auto"/>
        <w:bottom w:val="none" w:sz="0" w:space="0" w:color="auto"/>
        <w:right w:val="none" w:sz="0" w:space="0" w:color="auto"/>
      </w:divBdr>
    </w:div>
    <w:div w:id="1384795578">
      <w:bodyDiv w:val="1"/>
      <w:marLeft w:val="0"/>
      <w:marRight w:val="0"/>
      <w:marTop w:val="0"/>
      <w:marBottom w:val="0"/>
      <w:divBdr>
        <w:top w:val="none" w:sz="0" w:space="0" w:color="auto"/>
        <w:left w:val="none" w:sz="0" w:space="0" w:color="auto"/>
        <w:bottom w:val="none" w:sz="0" w:space="0" w:color="auto"/>
        <w:right w:val="none" w:sz="0" w:space="0" w:color="auto"/>
      </w:divBdr>
    </w:div>
    <w:div w:id="1415787250">
      <w:bodyDiv w:val="1"/>
      <w:marLeft w:val="0"/>
      <w:marRight w:val="0"/>
      <w:marTop w:val="0"/>
      <w:marBottom w:val="0"/>
      <w:divBdr>
        <w:top w:val="none" w:sz="0" w:space="0" w:color="auto"/>
        <w:left w:val="none" w:sz="0" w:space="0" w:color="auto"/>
        <w:bottom w:val="none" w:sz="0" w:space="0" w:color="auto"/>
        <w:right w:val="none" w:sz="0" w:space="0" w:color="auto"/>
      </w:divBdr>
    </w:div>
    <w:div w:id="1424644197">
      <w:bodyDiv w:val="1"/>
      <w:marLeft w:val="0"/>
      <w:marRight w:val="0"/>
      <w:marTop w:val="0"/>
      <w:marBottom w:val="0"/>
      <w:divBdr>
        <w:top w:val="none" w:sz="0" w:space="0" w:color="auto"/>
        <w:left w:val="none" w:sz="0" w:space="0" w:color="auto"/>
        <w:bottom w:val="none" w:sz="0" w:space="0" w:color="auto"/>
        <w:right w:val="none" w:sz="0" w:space="0" w:color="auto"/>
      </w:divBdr>
    </w:div>
    <w:div w:id="1444307186">
      <w:bodyDiv w:val="1"/>
      <w:marLeft w:val="0"/>
      <w:marRight w:val="0"/>
      <w:marTop w:val="0"/>
      <w:marBottom w:val="0"/>
      <w:divBdr>
        <w:top w:val="none" w:sz="0" w:space="0" w:color="auto"/>
        <w:left w:val="none" w:sz="0" w:space="0" w:color="auto"/>
        <w:bottom w:val="none" w:sz="0" w:space="0" w:color="auto"/>
        <w:right w:val="none" w:sz="0" w:space="0" w:color="auto"/>
      </w:divBdr>
    </w:div>
    <w:div w:id="1457218289">
      <w:bodyDiv w:val="1"/>
      <w:marLeft w:val="0"/>
      <w:marRight w:val="0"/>
      <w:marTop w:val="0"/>
      <w:marBottom w:val="0"/>
      <w:divBdr>
        <w:top w:val="none" w:sz="0" w:space="0" w:color="auto"/>
        <w:left w:val="none" w:sz="0" w:space="0" w:color="auto"/>
        <w:bottom w:val="none" w:sz="0" w:space="0" w:color="auto"/>
        <w:right w:val="none" w:sz="0" w:space="0" w:color="auto"/>
      </w:divBdr>
    </w:div>
    <w:div w:id="1463115139">
      <w:bodyDiv w:val="1"/>
      <w:marLeft w:val="0"/>
      <w:marRight w:val="0"/>
      <w:marTop w:val="0"/>
      <w:marBottom w:val="0"/>
      <w:divBdr>
        <w:top w:val="none" w:sz="0" w:space="0" w:color="auto"/>
        <w:left w:val="none" w:sz="0" w:space="0" w:color="auto"/>
        <w:bottom w:val="none" w:sz="0" w:space="0" w:color="auto"/>
        <w:right w:val="none" w:sz="0" w:space="0" w:color="auto"/>
      </w:divBdr>
    </w:div>
    <w:div w:id="1464688780">
      <w:bodyDiv w:val="1"/>
      <w:marLeft w:val="0"/>
      <w:marRight w:val="0"/>
      <w:marTop w:val="0"/>
      <w:marBottom w:val="0"/>
      <w:divBdr>
        <w:top w:val="none" w:sz="0" w:space="0" w:color="auto"/>
        <w:left w:val="none" w:sz="0" w:space="0" w:color="auto"/>
        <w:bottom w:val="none" w:sz="0" w:space="0" w:color="auto"/>
        <w:right w:val="none" w:sz="0" w:space="0" w:color="auto"/>
      </w:divBdr>
    </w:div>
    <w:div w:id="1532066917">
      <w:bodyDiv w:val="1"/>
      <w:marLeft w:val="0"/>
      <w:marRight w:val="0"/>
      <w:marTop w:val="0"/>
      <w:marBottom w:val="0"/>
      <w:divBdr>
        <w:top w:val="none" w:sz="0" w:space="0" w:color="auto"/>
        <w:left w:val="none" w:sz="0" w:space="0" w:color="auto"/>
        <w:bottom w:val="none" w:sz="0" w:space="0" w:color="auto"/>
        <w:right w:val="none" w:sz="0" w:space="0" w:color="auto"/>
      </w:divBdr>
    </w:div>
    <w:div w:id="1556047226">
      <w:bodyDiv w:val="1"/>
      <w:marLeft w:val="0"/>
      <w:marRight w:val="0"/>
      <w:marTop w:val="0"/>
      <w:marBottom w:val="0"/>
      <w:divBdr>
        <w:top w:val="none" w:sz="0" w:space="0" w:color="auto"/>
        <w:left w:val="none" w:sz="0" w:space="0" w:color="auto"/>
        <w:bottom w:val="none" w:sz="0" w:space="0" w:color="auto"/>
        <w:right w:val="none" w:sz="0" w:space="0" w:color="auto"/>
      </w:divBdr>
    </w:div>
    <w:div w:id="1580823124">
      <w:bodyDiv w:val="1"/>
      <w:marLeft w:val="0"/>
      <w:marRight w:val="0"/>
      <w:marTop w:val="0"/>
      <w:marBottom w:val="0"/>
      <w:divBdr>
        <w:top w:val="none" w:sz="0" w:space="0" w:color="auto"/>
        <w:left w:val="none" w:sz="0" w:space="0" w:color="auto"/>
        <w:bottom w:val="none" w:sz="0" w:space="0" w:color="auto"/>
        <w:right w:val="none" w:sz="0" w:space="0" w:color="auto"/>
      </w:divBdr>
    </w:div>
    <w:div w:id="1600597078">
      <w:bodyDiv w:val="1"/>
      <w:marLeft w:val="0"/>
      <w:marRight w:val="0"/>
      <w:marTop w:val="0"/>
      <w:marBottom w:val="0"/>
      <w:divBdr>
        <w:top w:val="none" w:sz="0" w:space="0" w:color="auto"/>
        <w:left w:val="none" w:sz="0" w:space="0" w:color="auto"/>
        <w:bottom w:val="none" w:sz="0" w:space="0" w:color="auto"/>
        <w:right w:val="none" w:sz="0" w:space="0" w:color="auto"/>
      </w:divBdr>
      <w:divsChild>
        <w:div w:id="23026043">
          <w:marLeft w:val="480"/>
          <w:marRight w:val="0"/>
          <w:marTop w:val="0"/>
          <w:marBottom w:val="0"/>
          <w:divBdr>
            <w:top w:val="none" w:sz="0" w:space="0" w:color="auto"/>
            <w:left w:val="none" w:sz="0" w:space="0" w:color="auto"/>
            <w:bottom w:val="none" w:sz="0" w:space="0" w:color="auto"/>
            <w:right w:val="none" w:sz="0" w:space="0" w:color="auto"/>
          </w:divBdr>
        </w:div>
        <w:div w:id="25831222">
          <w:marLeft w:val="480"/>
          <w:marRight w:val="0"/>
          <w:marTop w:val="0"/>
          <w:marBottom w:val="0"/>
          <w:divBdr>
            <w:top w:val="none" w:sz="0" w:space="0" w:color="auto"/>
            <w:left w:val="none" w:sz="0" w:space="0" w:color="auto"/>
            <w:bottom w:val="none" w:sz="0" w:space="0" w:color="auto"/>
            <w:right w:val="none" w:sz="0" w:space="0" w:color="auto"/>
          </w:divBdr>
        </w:div>
        <w:div w:id="44987880">
          <w:marLeft w:val="480"/>
          <w:marRight w:val="0"/>
          <w:marTop w:val="0"/>
          <w:marBottom w:val="0"/>
          <w:divBdr>
            <w:top w:val="none" w:sz="0" w:space="0" w:color="auto"/>
            <w:left w:val="none" w:sz="0" w:space="0" w:color="auto"/>
            <w:bottom w:val="none" w:sz="0" w:space="0" w:color="auto"/>
            <w:right w:val="none" w:sz="0" w:space="0" w:color="auto"/>
          </w:divBdr>
        </w:div>
        <w:div w:id="134953689">
          <w:marLeft w:val="480"/>
          <w:marRight w:val="0"/>
          <w:marTop w:val="0"/>
          <w:marBottom w:val="0"/>
          <w:divBdr>
            <w:top w:val="none" w:sz="0" w:space="0" w:color="auto"/>
            <w:left w:val="none" w:sz="0" w:space="0" w:color="auto"/>
            <w:bottom w:val="none" w:sz="0" w:space="0" w:color="auto"/>
            <w:right w:val="none" w:sz="0" w:space="0" w:color="auto"/>
          </w:divBdr>
        </w:div>
        <w:div w:id="192767874">
          <w:marLeft w:val="480"/>
          <w:marRight w:val="0"/>
          <w:marTop w:val="0"/>
          <w:marBottom w:val="0"/>
          <w:divBdr>
            <w:top w:val="none" w:sz="0" w:space="0" w:color="auto"/>
            <w:left w:val="none" w:sz="0" w:space="0" w:color="auto"/>
            <w:bottom w:val="none" w:sz="0" w:space="0" w:color="auto"/>
            <w:right w:val="none" w:sz="0" w:space="0" w:color="auto"/>
          </w:divBdr>
        </w:div>
        <w:div w:id="247229381">
          <w:marLeft w:val="480"/>
          <w:marRight w:val="0"/>
          <w:marTop w:val="0"/>
          <w:marBottom w:val="0"/>
          <w:divBdr>
            <w:top w:val="none" w:sz="0" w:space="0" w:color="auto"/>
            <w:left w:val="none" w:sz="0" w:space="0" w:color="auto"/>
            <w:bottom w:val="none" w:sz="0" w:space="0" w:color="auto"/>
            <w:right w:val="none" w:sz="0" w:space="0" w:color="auto"/>
          </w:divBdr>
        </w:div>
        <w:div w:id="247808979">
          <w:marLeft w:val="480"/>
          <w:marRight w:val="0"/>
          <w:marTop w:val="0"/>
          <w:marBottom w:val="0"/>
          <w:divBdr>
            <w:top w:val="none" w:sz="0" w:space="0" w:color="auto"/>
            <w:left w:val="none" w:sz="0" w:space="0" w:color="auto"/>
            <w:bottom w:val="none" w:sz="0" w:space="0" w:color="auto"/>
            <w:right w:val="none" w:sz="0" w:space="0" w:color="auto"/>
          </w:divBdr>
        </w:div>
        <w:div w:id="447705508">
          <w:marLeft w:val="480"/>
          <w:marRight w:val="0"/>
          <w:marTop w:val="0"/>
          <w:marBottom w:val="0"/>
          <w:divBdr>
            <w:top w:val="none" w:sz="0" w:space="0" w:color="auto"/>
            <w:left w:val="none" w:sz="0" w:space="0" w:color="auto"/>
            <w:bottom w:val="none" w:sz="0" w:space="0" w:color="auto"/>
            <w:right w:val="none" w:sz="0" w:space="0" w:color="auto"/>
          </w:divBdr>
        </w:div>
        <w:div w:id="682168330">
          <w:marLeft w:val="480"/>
          <w:marRight w:val="0"/>
          <w:marTop w:val="0"/>
          <w:marBottom w:val="0"/>
          <w:divBdr>
            <w:top w:val="none" w:sz="0" w:space="0" w:color="auto"/>
            <w:left w:val="none" w:sz="0" w:space="0" w:color="auto"/>
            <w:bottom w:val="none" w:sz="0" w:space="0" w:color="auto"/>
            <w:right w:val="none" w:sz="0" w:space="0" w:color="auto"/>
          </w:divBdr>
        </w:div>
        <w:div w:id="774980072">
          <w:marLeft w:val="480"/>
          <w:marRight w:val="0"/>
          <w:marTop w:val="0"/>
          <w:marBottom w:val="0"/>
          <w:divBdr>
            <w:top w:val="none" w:sz="0" w:space="0" w:color="auto"/>
            <w:left w:val="none" w:sz="0" w:space="0" w:color="auto"/>
            <w:bottom w:val="none" w:sz="0" w:space="0" w:color="auto"/>
            <w:right w:val="none" w:sz="0" w:space="0" w:color="auto"/>
          </w:divBdr>
        </w:div>
        <w:div w:id="1115562673">
          <w:marLeft w:val="480"/>
          <w:marRight w:val="0"/>
          <w:marTop w:val="0"/>
          <w:marBottom w:val="0"/>
          <w:divBdr>
            <w:top w:val="none" w:sz="0" w:space="0" w:color="auto"/>
            <w:left w:val="none" w:sz="0" w:space="0" w:color="auto"/>
            <w:bottom w:val="none" w:sz="0" w:space="0" w:color="auto"/>
            <w:right w:val="none" w:sz="0" w:space="0" w:color="auto"/>
          </w:divBdr>
        </w:div>
        <w:div w:id="1170681428">
          <w:marLeft w:val="480"/>
          <w:marRight w:val="0"/>
          <w:marTop w:val="0"/>
          <w:marBottom w:val="0"/>
          <w:divBdr>
            <w:top w:val="none" w:sz="0" w:space="0" w:color="auto"/>
            <w:left w:val="none" w:sz="0" w:space="0" w:color="auto"/>
            <w:bottom w:val="none" w:sz="0" w:space="0" w:color="auto"/>
            <w:right w:val="none" w:sz="0" w:space="0" w:color="auto"/>
          </w:divBdr>
        </w:div>
        <w:div w:id="1250117737">
          <w:marLeft w:val="480"/>
          <w:marRight w:val="0"/>
          <w:marTop w:val="0"/>
          <w:marBottom w:val="0"/>
          <w:divBdr>
            <w:top w:val="none" w:sz="0" w:space="0" w:color="auto"/>
            <w:left w:val="none" w:sz="0" w:space="0" w:color="auto"/>
            <w:bottom w:val="none" w:sz="0" w:space="0" w:color="auto"/>
            <w:right w:val="none" w:sz="0" w:space="0" w:color="auto"/>
          </w:divBdr>
        </w:div>
        <w:div w:id="1276672405">
          <w:marLeft w:val="480"/>
          <w:marRight w:val="0"/>
          <w:marTop w:val="0"/>
          <w:marBottom w:val="0"/>
          <w:divBdr>
            <w:top w:val="none" w:sz="0" w:space="0" w:color="auto"/>
            <w:left w:val="none" w:sz="0" w:space="0" w:color="auto"/>
            <w:bottom w:val="none" w:sz="0" w:space="0" w:color="auto"/>
            <w:right w:val="none" w:sz="0" w:space="0" w:color="auto"/>
          </w:divBdr>
        </w:div>
        <w:div w:id="1491214580">
          <w:marLeft w:val="480"/>
          <w:marRight w:val="0"/>
          <w:marTop w:val="0"/>
          <w:marBottom w:val="0"/>
          <w:divBdr>
            <w:top w:val="none" w:sz="0" w:space="0" w:color="auto"/>
            <w:left w:val="none" w:sz="0" w:space="0" w:color="auto"/>
            <w:bottom w:val="none" w:sz="0" w:space="0" w:color="auto"/>
            <w:right w:val="none" w:sz="0" w:space="0" w:color="auto"/>
          </w:divBdr>
        </w:div>
        <w:div w:id="1616060401">
          <w:marLeft w:val="480"/>
          <w:marRight w:val="0"/>
          <w:marTop w:val="0"/>
          <w:marBottom w:val="0"/>
          <w:divBdr>
            <w:top w:val="none" w:sz="0" w:space="0" w:color="auto"/>
            <w:left w:val="none" w:sz="0" w:space="0" w:color="auto"/>
            <w:bottom w:val="none" w:sz="0" w:space="0" w:color="auto"/>
            <w:right w:val="none" w:sz="0" w:space="0" w:color="auto"/>
          </w:divBdr>
        </w:div>
        <w:div w:id="1731616211">
          <w:marLeft w:val="480"/>
          <w:marRight w:val="0"/>
          <w:marTop w:val="0"/>
          <w:marBottom w:val="0"/>
          <w:divBdr>
            <w:top w:val="none" w:sz="0" w:space="0" w:color="auto"/>
            <w:left w:val="none" w:sz="0" w:space="0" w:color="auto"/>
            <w:bottom w:val="none" w:sz="0" w:space="0" w:color="auto"/>
            <w:right w:val="none" w:sz="0" w:space="0" w:color="auto"/>
          </w:divBdr>
        </w:div>
        <w:div w:id="1820001176">
          <w:marLeft w:val="480"/>
          <w:marRight w:val="0"/>
          <w:marTop w:val="0"/>
          <w:marBottom w:val="0"/>
          <w:divBdr>
            <w:top w:val="none" w:sz="0" w:space="0" w:color="auto"/>
            <w:left w:val="none" w:sz="0" w:space="0" w:color="auto"/>
            <w:bottom w:val="none" w:sz="0" w:space="0" w:color="auto"/>
            <w:right w:val="none" w:sz="0" w:space="0" w:color="auto"/>
          </w:divBdr>
        </w:div>
        <w:div w:id="1822961444">
          <w:marLeft w:val="480"/>
          <w:marRight w:val="0"/>
          <w:marTop w:val="0"/>
          <w:marBottom w:val="0"/>
          <w:divBdr>
            <w:top w:val="none" w:sz="0" w:space="0" w:color="auto"/>
            <w:left w:val="none" w:sz="0" w:space="0" w:color="auto"/>
            <w:bottom w:val="none" w:sz="0" w:space="0" w:color="auto"/>
            <w:right w:val="none" w:sz="0" w:space="0" w:color="auto"/>
          </w:divBdr>
        </w:div>
        <w:div w:id="1855614005">
          <w:marLeft w:val="480"/>
          <w:marRight w:val="0"/>
          <w:marTop w:val="0"/>
          <w:marBottom w:val="0"/>
          <w:divBdr>
            <w:top w:val="none" w:sz="0" w:space="0" w:color="auto"/>
            <w:left w:val="none" w:sz="0" w:space="0" w:color="auto"/>
            <w:bottom w:val="none" w:sz="0" w:space="0" w:color="auto"/>
            <w:right w:val="none" w:sz="0" w:space="0" w:color="auto"/>
          </w:divBdr>
        </w:div>
        <w:div w:id="2038772047">
          <w:marLeft w:val="480"/>
          <w:marRight w:val="0"/>
          <w:marTop w:val="0"/>
          <w:marBottom w:val="0"/>
          <w:divBdr>
            <w:top w:val="none" w:sz="0" w:space="0" w:color="auto"/>
            <w:left w:val="none" w:sz="0" w:space="0" w:color="auto"/>
            <w:bottom w:val="none" w:sz="0" w:space="0" w:color="auto"/>
            <w:right w:val="none" w:sz="0" w:space="0" w:color="auto"/>
          </w:divBdr>
        </w:div>
        <w:div w:id="2120056060">
          <w:marLeft w:val="480"/>
          <w:marRight w:val="0"/>
          <w:marTop w:val="0"/>
          <w:marBottom w:val="0"/>
          <w:divBdr>
            <w:top w:val="none" w:sz="0" w:space="0" w:color="auto"/>
            <w:left w:val="none" w:sz="0" w:space="0" w:color="auto"/>
            <w:bottom w:val="none" w:sz="0" w:space="0" w:color="auto"/>
            <w:right w:val="none" w:sz="0" w:space="0" w:color="auto"/>
          </w:divBdr>
        </w:div>
      </w:divsChild>
    </w:div>
    <w:div w:id="1635014880">
      <w:bodyDiv w:val="1"/>
      <w:marLeft w:val="0"/>
      <w:marRight w:val="0"/>
      <w:marTop w:val="0"/>
      <w:marBottom w:val="0"/>
      <w:divBdr>
        <w:top w:val="none" w:sz="0" w:space="0" w:color="auto"/>
        <w:left w:val="none" w:sz="0" w:space="0" w:color="auto"/>
        <w:bottom w:val="none" w:sz="0" w:space="0" w:color="auto"/>
        <w:right w:val="none" w:sz="0" w:space="0" w:color="auto"/>
      </w:divBdr>
    </w:div>
    <w:div w:id="1646816239">
      <w:bodyDiv w:val="1"/>
      <w:marLeft w:val="0"/>
      <w:marRight w:val="0"/>
      <w:marTop w:val="0"/>
      <w:marBottom w:val="0"/>
      <w:divBdr>
        <w:top w:val="none" w:sz="0" w:space="0" w:color="auto"/>
        <w:left w:val="none" w:sz="0" w:space="0" w:color="auto"/>
        <w:bottom w:val="none" w:sz="0" w:space="0" w:color="auto"/>
        <w:right w:val="none" w:sz="0" w:space="0" w:color="auto"/>
      </w:divBdr>
    </w:div>
    <w:div w:id="1682849824">
      <w:bodyDiv w:val="1"/>
      <w:marLeft w:val="0"/>
      <w:marRight w:val="0"/>
      <w:marTop w:val="0"/>
      <w:marBottom w:val="0"/>
      <w:divBdr>
        <w:top w:val="none" w:sz="0" w:space="0" w:color="auto"/>
        <w:left w:val="none" w:sz="0" w:space="0" w:color="auto"/>
        <w:bottom w:val="none" w:sz="0" w:space="0" w:color="auto"/>
        <w:right w:val="none" w:sz="0" w:space="0" w:color="auto"/>
      </w:divBdr>
    </w:div>
    <w:div w:id="1697004247">
      <w:bodyDiv w:val="1"/>
      <w:marLeft w:val="0"/>
      <w:marRight w:val="0"/>
      <w:marTop w:val="0"/>
      <w:marBottom w:val="0"/>
      <w:divBdr>
        <w:top w:val="none" w:sz="0" w:space="0" w:color="auto"/>
        <w:left w:val="none" w:sz="0" w:space="0" w:color="auto"/>
        <w:bottom w:val="none" w:sz="0" w:space="0" w:color="auto"/>
        <w:right w:val="none" w:sz="0" w:space="0" w:color="auto"/>
      </w:divBdr>
    </w:div>
    <w:div w:id="1699038772">
      <w:bodyDiv w:val="1"/>
      <w:marLeft w:val="0"/>
      <w:marRight w:val="0"/>
      <w:marTop w:val="0"/>
      <w:marBottom w:val="0"/>
      <w:divBdr>
        <w:top w:val="none" w:sz="0" w:space="0" w:color="auto"/>
        <w:left w:val="none" w:sz="0" w:space="0" w:color="auto"/>
        <w:bottom w:val="none" w:sz="0" w:space="0" w:color="auto"/>
        <w:right w:val="none" w:sz="0" w:space="0" w:color="auto"/>
      </w:divBdr>
    </w:div>
    <w:div w:id="1718046674">
      <w:bodyDiv w:val="1"/>
      <w:marLeft w:val="0"/>
      <w:marRight w:val="0"/>
      <w:marTop w:val="0"/>
      <w:marBottom w:val="0"/>
      <w:divBdr>
        <w:top w:val="none" w:sz="0" w:space="0" w:color="auto"/>
        <w:left w:val="none" w:sz="0" w:space="0" w:color="auto"/>
        <w:bottom w:val="none" w:sz="0" w:space="0" w:color="auto"/>
        <w:right w:val="none" w:sz="0" w:space="0" w:color="auto"/>
      </w:divBdr>
    </w:div>
    <w:div w:id="1725980588">
      <w:bodyDiv w:val="1"/>
      <w:marLeft w:val="0"/>
      <w:marRight w:val="0"/>
      <w:marTop w:val="0"/>
      <w:marBottom w:val="0"/>
      <w:divBdr>
        <w:top w:val="none" w:sz="0" w:space="0" w:color="auto"/>
        <w:left w:val="none" w:sz="0" w:space="0" w:color="auto"/>
        <w:bottom w:val="none" w:sz="0" w:space="0" w:color="auto"/>
        <w:right w:val="none" w:sz="0" w:space="0" w:color="auto"/>
      </w:divBdr>
    </w:div>
    <w:div w:id="1726836006">
      <w:bodyDiv w:val="1"/>
      <w:marLeft w:val="0"/>
      <w:marRight w:val="0"/>
      <w:marTop w:val="0"/>
      <w:marBottom w:val="0"/>
      <w:divBdr>
        <w:top w:val="none" w:sz="0" w:space="0" w:color="auto"/>
        <w:left w:val="none" w:sz="0" w:space="0" w:color="auto"/>
        <w:bottom w:val="none" w:sz="0" w:space="0" w:color="auto"/>
        <w:right w:val="none" w:sz="0" w:space="0" w:color="auto"/>
      </w:divBdr>
    </w:div>
    <w:div w:id="1754088047">
      <w:bodyDiv w:val="1"/>
      <w:marLeft w:val="0"/>
      <w:marRight w:val="0"/>
      <w:marTop w:val="0"/>
      <w:marBottom w:val="0"/>
      <w:divBdr>
        <w:top w:val="none" w:sz="0" w:space="0" w:color="auto"/>
        <w:left w:val="none" w:sz="0" w:space="0" w:color="auto"/>
        <w:bottom w:val="none" w:sz="0" w:space="0" w:color="auto"/>
        <w:right w:val="none" w:sz="0" w:space="0" w:color="auto"/>
      </w:divBdr>
    </w:div>
    <w:div w:id="1792362584">
      <w:bodyDiv w:val="1"/>
      <w:marLeft w:val="0"/>
      <w:marRight w:val="0"/>
      <w:marTop w:val="0"/>
      <w:marBottom w:val="0"/>
      <w:divBdr>
        <w:top w:val="none" w:sz="0" w:space="0" w:color="auto"/>
        <w:left w:val="none" w:sz="0" w:space="0" w:color="auto"/>
        <w:bottom w:val="none" w:sz="0" w:space="0" w:color="auto"/>
        <w:right w:val="none" w:sz="0" w:space="0" w:color="auto"/>
      </w:divBdr>
    </w:div>
    <w:div w:id="1799060552">
      <w:bodyDiv w:val="1"/>
      <w:marLeft w:val="0"/>
      <w:marRight w:val="0"/>
      <w:marTop w:val="0"/>
      <w:marBottom w:val="0"/>
      <w:divBdr>
        <w:top w:val="none" w:sz="0" w:space="0" w:color="auto"/>
        <w:left w:val="none" w:sz="0" w:space="0" w:color="auto"/>
        <w:bottom w:val="none" w:sz="0" w:space="0" w:color="auto"/>
        <w:right w:val="none" w:sz="0" w:space="0" w:color="auto"/>
      </w:divBdr>
    </w:div>
    <w:div w:id="1811635000">
      <w:bodyDiv w:val="1"/>
      <w:marLeft w:val="0"/>
      <w:marRight w:val="0"/>
      <w:marTop w:val="0"/>
      <w:marBottom w:val="0"/>
      <w:divBdr>
        <w:top w:val="none" w:sz="0" w:space="0" w:color="auto"/>
        <w:left w:val="none" w:sz="0" w:space="0" w:color="auto"/>
        <w:bottom w:val="none" w:sz="0" w:space="0" w:color="auto"/>
        <w:right w:val="none" w:sz="0" w:space="0" w:color="auto"/>
      </w:divBdr>
      <w:divsChild>
        <w:div w:id="498542794">
          <w:marLeft w:val="0"/>
          <w:marRight w:val="0"/>
          <w:marTop w:val="0"/>
          <w:marBottom w:val="0"/>
          <w:divBdr>
            <w:top w:val="none" w:sz="0" w:space="0" w:color="auto"/>
            <w:left w:val="none" w:sz="0" w:space="0" w:color="auto"/>
            <w:bottom w:val="none" w:sz="0" w:space="0" w:color="auto"/>
            <w:right w:val="none" w:sz="0" w:space="0" w:color="auto"/>
          </w:divBdr>
        </w:div>
        <w:div w:id="511919556">
          <w:marLeft w:val="0"/>
          <w:marRight w:val="0"/>
          <w:marTop w:val="0"/>
          <w:marBottom w:val="0"/>
          <w:divBdr>
            <w:top w:val="none" w:sz="0" w:space="0" w:color="auto"/>
            <w:left w:val="none" w:sz="0" w:space="0" w:color="auto"/>
            <w:bottom w:val="none" w:sz="0" w:space="0" w:color="auto"/>
            <w:right w:val="none" w:sz="0" w:space="0" w:color="auto"/>
          </w:divBdr>
        </w:div>
      </w:divsChild>
    </w:div>
    <w:div w:id="1857186097">
      <w:bodyDiv w:val="1"/>
      <w:marLeft w:val="0"/>
      <w:marRight w:val="0"/>
      <w:marTop w:val="0"/>
      <w:marBottom w:val="0"/>
      <w:divBdr>
        <w:top w:val="none" w:sz="0" w:space="0" w:color="auto"/>
        <w:left w:val="none" w:sz="0" w:space="0" w:color="auto"/>
        <w:bottom w:val="none" w:sz="0" w:space="0" w:color="auto"/>
        <w:right w:val="none" w:sz="0" w:space="0" w:color="auto"/>
      </w:divBdr>
    </w:div>
    <w:div w:id="1893154009">
      <w:bodyDiv w:val="1"/>
      <w:marLeft w:val="0"/>
      <w:marRight w:val="0"/>
      <w:marTop w:val="0"/>
      <w:marBottom w:val="0"/>
      <w:divBdr>
        <w:top w:val="none" w:sz="0" w:space="0" w:color="auto"/>
        <w:left w:val="none" w:sz="0" w:space="0" w:color="auto"/>
        <w:bottom w:val="none" w:sz="0" w:space="0" w:color="auto"/>
        <w:right w:val="none" w:sz="0" w:space="0" w:color="auto"/>
      </w:divBdr>
      <w:divsChild>
        <w:div w:id="33116245">
          <w:marLeft w:val="480"/>
          <w:marRight w:val="0"/>
          <w:marTop w:val="0"/>
          <w:marBottom w:val="0"/>
          <w:divBdr>
            <w:top w:val="none" w:sz="0" w:space="0" w:color="auto"/>
            <w:left w:val="none" w:sz="0" w:space="0" w:color="auto"/>
            <w:bottom w:val="none" w:sz="0" w:space="0" w:color="auto"/>
            <w:right w:val="none" w:sz="0" w:space="0" w:color="auto"/>
          </w:divBdr>
        </w:div>
        <w:div w:id="45032165">
          <w:marLeft w:val="480"/>
          <w:marRight w:val="0"/>
          <w:marTop w:val="0"/>
          <w:marBottom w:val="0"/>
          <w:divBdr>
            <w:top w:val="none" w:sz="0" w:space="0" w:color="auto"/>
            <w:left w:val="none" w:sz="0" w:space="0" w:color="auto"/>
            <w:bottom w:val="none" w:sz="0" w:space="0" w:color="auto"/>
            <w:right w:val="none" w:sz="0" w:space="0" w:color="auto"/>
          </w:divBdr>
        </w:div>
        <w:div w:id="96604518">
          <w:marLeft w:val="480"/>
          <w:marRight w:val="0"/>
          <w:marTop w:val="0"/>
          <w:marBottom w:val="0"/>
          <w:divBdr>
            <w:top w:val="none" w:sz="0" w:space="0" w:color="auto"/>
            <w:left w:val="none" w:sz="0" w:space="0" w:color="auto"/>
            <w:bottom w:val="none" w:sz="0" w:space="0" w:color="auto"/>
            <w:right w:val="none" w:sz="0" w:space="0" w:color="auto"/>
          </w:divBdr>
        </w:div>
        <w:div w:id="141586668">
          <w:marLeft w:val="480"/>
          <w:marRight w:val="0"/>
          <w:marTop w:val="0"/>
          <w:marBottom w:val="0"/>
          <w:divBdr>
            <w:top w:val="none" w:sz="0" w:space="0" w:color="auto"/>
            <w:left w:val="none" w:sz="0" w:space="0" w:color="auto"/>
            <w:bottom w:val="none" w:sz="0" w:space="0" w:color="auto"/>
            <w:right w:val="none" w:sz="0" w:space="0" w:color="auto"/>
          </w:divBdr>
        </w:div>
        <w:div w:id="164903124">
          <w:marLeft w:val="480"/>
          <w:marRight w:val="0"/>
          <w:marTop w:val="0"/>
          <w:marBottom w:val="0"/>
          <w:divBdr>
            <w:top w:val="none" w:sz="0" w:space="0" w:color="auto"/>
            <w:left w:val="none" w:sz="0" w:space="0" w:color="auto"/>
            <w:bottom w:val="none" w:sz="0" w:space="0" w:color="auto"/>
            <w:right w:val="none" w:sz="0" w:space="0" w:color="auto"/>
          </w:divBdr>
        </w:div>
        <w:div w:id="351498091">
          <w:marLeft w:val="480"/>
          <w:marRight w:val="0"/>
          <w:marTop w:val="0"/>
          <w:marBottom w:val="0"/>
          <w:divBdr>
            <w:top w:val="none" w:sz="0" w:space="0" w:color="auto"/>
            <w:left w:val="none" w:sz="0" w:space="0" w:color="auto"/>
            <w:bottom w:val="none" w:sz="0" w:space="0" w:color="auto"/>
            <w:right w:val="none" w:sz="0" w:space="0" w:color="auto"/>
          </w:divBdr>
        </w:div>
        <w:div w:id="484206554">
          <w:marLeft w:val="480"/>
          <w:marRight w:val="0"/>
          <w:marTop w:val="0"/>
          <w:marBottom w:val="0"/>
          <w:divBdr>
            <w:top w:val="none" w:sz="0" w:space="0" w:color="auto"/>
            <w:left w:val="none" w:sz="0" w:space="0" w:color="auto"/>
            <w:bottom w:val="none" w:sz="0" w:space="0" w:color="auto"/>
            <w:right w:val="none" w:sz="0" w:space="0" w:color="auto"/>
          </w:divBdr>
        </w:div>
        <w:div w:id="681510989">
          <w:marLeft w:val="480"/>
          <w:marRight w:val="0"/>
          <w:marTop w:val="0"/>
          <w:marBottom w:val="0"/>
          <w:divBdr>
            <w:top w:val="none" w:sz="0" w:space="0" w:color="auto"/>
            <w:left w:val="none" w:sz="0" w:space="0" w:color="auto"/>
            <w:bottom w:val="none" w:sz="0" w:space="0" w:color="auto"/>
            <w:right w:val="none" w:sz="0" w:space="0" w:color="auto"/>
          </w:divBdr>
        </w:div>
        <w:div w:id="723874903">
          <w:marLeft w:val="480"/>
          <w:marRight w:val="0"/>
          <w:marTop w:val="0"/>
          <w:marBottom w:val="0"/>
          <w:divBdr>
            <w:top w:val="none" w:sz="0" w:space="0" w:color="auto"/>
            <w:left w:val="none" w:sz="0" w:space="0" w:color="auto"/>
            <w:bottom w:val="none" w:sz="0" w:space="0" w:color="auto"/>
            <w:right w:val="none" w:sz="0" w:space="0" w:color="auto"/>
          </w:divBdr>
        </w:div>
        <w:div w:id="778138575">
          <w:marLeft w:val="480"/>
          <w:marRight w:val="0"/>
          <w:marTop w:val="0"/>
          <w:marBottom w:val="0"/>
          <w:divBdr>
            <w:top w:val="none" w:sz="0" w:space="0" w:color="auto"/>
            <w:left w:val="none" w:sz="0" w:space="0" w:color="auto"/>
            <w:bottom w:val="none" w:sz="0" w:space="0" w:color="auto"/>
            <w:right w:val="none" w:sz="0" w:space="0" w:color="auto"/>
          </w:divBdr>
        </w:div>
        <w:div w:id="799609336">
          <w:marLeft w:val="480"/>
          <w:marRight w:val="0"/>
          <w:marTop w:val="0"/>
          <w:marBottom w:val="0"/>
          <w:divBdr>
            <w:top w:val="none" w:sz="0" w:space="0" w:color="auto"/>
            <w:left w:val="none" w:sz="0" w:space="0" w:color="auto"/>
            <w:bottom w:val="none" w:sz="0" w:space="0" w:color="auto"/>
            <w:right w:val="none" w:sz="0" w:space="0" w:color="auto"/>
          </w:divBdr>
        </w:div>
        <w:div w:id="843395597">
          <w:marLeft w:val="480"/>
          <w:marRight w:val="0"/>
          <w:marTop w:val="0"/>
          <w:marBottom w:val="0"/>
          <w:divBdr>
            <w:top w:val="none" w:sz="0" w:space="0" w:color="auto"/>
            <w:left w:val="none" w:sz="0" w:space="0" w:color="auto"/>
            <w:bottom w:val="none" w:sz="0" w:space="0" w:color="auto"/>
            <w:right w:val="none" w:sz="0" w:space="0" w:color="auto"/>
          </w:divBdr>
        </w:div>
        <w:div w:id="1179008522">
          <w:marLeft w:val="480"/>
          <w:marRight w:val="0"/>
          <w:marTop w:val="0"/>
          <w:marBottom w:val="0"/>
          <w:divBdr>
            <w:top w:val="none" w:sz="0" w:space="0" w:color="auto"/>
            <w:left w:val="none" w:sz="0" w:space="0" w:color="auto"/>
            <w:bottom w:val="none" w:sz="0" w:space="0" w:color="auto"/>
            <w:right w:val="none" w:sz="0" w:space="0" w:color="auto"/>
          </w:divBdr>
        </w:div>
        <w:div w:id="1198086958">
          <w:marLeft w:val="480"/>
          <w:marRight w:val="0"/>
          <w:marTop w:val="0"/>
          <w:marBottom w:val="0"/>
          <w:divBdr>
            <w:top w:val="none" w:sz="0" w:space="0" w:color="auto"/>
            <w:left w:val="none" w:sz="0" w:space="0" w:color="auto"/>
            <w:bottom w:val="none" w:sz="0" w:space="0" w:color="auto"/>
            <w:right w:val="none" w:sz="0" w:space="0" w:color="auto"/>
          </w:divBdr>
        </w:div>
        <w:div w:id="1474714786">
          <w:marLeft w:val="480"/>
          <w:marRight w:val="0"/>
          <w:marTop w:val="0"/>
          <w:marBottom w:val="0"/>
          <w:divBdr>
            <w:top w:val="none" w:sz="0" w:space="0" w:color="auto"/>
            <w:left w:val="none" w:sz="0" w:space="0" w:color="auto"/>
            <w:bottom w:val="none" w:sz="0" w:space="0" w:color="auto"/>
            <w:right w:val="none" w:sz="0" w:space="0" w:color="auto"/>
          </w:divBdr>
        </w:div>
        <w:div w:id="1546990004">
          <w:marLeft w:val="480"/>
          <w:marRight w:val="0"/>
          <w:marTop w:val="0"/>
          <w:marBottom w:val="0"/>
          <w:divBdr>
            <w:top w:val="none" w:sz="0" w:space="0" w:color="auto"/>
            <w:left w:val="none" w:sz="0" w:space="0" w:color="auto"/>
            <w:bottom w:val="none" w:sz="0" w:space="0" w:color="auto"/>
            <w:right w:val="none" w:sz="0" w:space="0" w:color="auto"/>
          </w:divBdr>
        </w:div>
        <w:div w:id="1746806402">
          <w:marLeft w:val="480"/>
          <w:marRight w:val="0"/>
          <w:marTop w:val="0"/>
          <w:marBottom w:val="0"/>
          <w:divBdr>
            <w:top w:val="none" w:sz="0" w:space="0" w:color="auto"/>
            <w:left w:val="none" w:sz="0" w:space="0" w:color="auto"/>
            <w:bottom w:val="none" w:sz="0" w:space="0" w:color="auto"/>
            <w:right w:val="none" w:sz="0" w:space="0" w:color="auto"/>
          </w:divBdr>
        </w:div>
        <w:div w:id="1751343371">
          <w:marLeft w:val="480"/>
          <w:marRight w:val="0"/>
          <w:marTop w:val="0"/>
          <w:marBottom w:val="0"/>
          <w:divBdr>
            <w:top w:val="none" w:sz="0" w:space="0" w:color="auto"/>
            <w:left w:val="none" w:sz="0" w:space="0" w:color="auto"/>
            <w:bottom w:val="none" w:sz="0" w:space="0" w:color="auto"/>
            <w:right w:val="none" w:sz="0" w:space="0" w:color="auto"/>
          </w:divBdr>
        </w:div>
        <w:div w:id="1970550752">
          <w:marLeft w:val="480"/>
          <w:marRight w:val="0"/>
          <w:marTop w:val="0"/>
          <w:marBottom w:val="0"/>
          <w:divBdr>
            <w:top w:val="none" w:sz="0" w:space="0" w:color="auto"/>
            <w:left w:val="none" w:sz="0" w:space="0" w:color="auto"/>
            <w:bottom w:val="none" w:sz="0" w:space="0" w:color="auto"/>
            <w:right w:val="none" w:sz="0" w:space="0" w:color="auto"/>
          </w:divBdr>
        </w:div>
        <w:div w:id="2080400795">
          <w:marLeft w:val="480"/>
          <w:marRight w:val="0"/>
          <w:marTop w:val="0"/>
          <w:marBottom w:val="0"/>
          <w:divBdr>
            <w:top w:val="none" w:sz="0" w:space="0" w:color="auto"/>
            <w:left w:val="none" w:sz="0" w:space="0" w:color="auto"/>
            <w:bottom w:val="none" w:sz="0" w:space="0" w:color="auto"/>
            <w:right w:val="none" w:sz="0" w:space="0" w:color="auto"/>
          </w:divBdr>
        </w:div>
        <w:div w:id="2130737353">
          <w:marLeft w:val="480"/>
          <w:marRight w:val="0"/>
          <w:marTop w:val="0"/>
          <w:marBottom w:val="0"/>
          <w:divBdr>
            <w:top w:val="none" w:sz="0" w:space="0" w:color="auto"/>
            <w:left w:val="none" w:sz="0" w:space="0" w:color="auto"/>
            <w:bottom w:val="none" w:sz="0" w:space="0" w:color="auto"/>
            <w:right w:val="none" w:sz="0" w:space="0" w:color="auto"/>
          </w:divBdr>
        </w:div>
        <w:div w:id="2144426217">
          <w:marLeft w:val="480"/>
          <w:marRight w:val="0"/>
          <w:marTop w:val="0"/>
          <w:marBottom w:val="0"/>
          <w:divBdr>
            <w:top w:val="none" w:sz="0" w:space="0" w:color="auto"/>
            <w:left w:val="none" w:sz="0" w:space="0" w:color="auto"/>
            <w:bottom w:val="none" w:sz="0" w:space="0" w:color="auto"/>
            <w:right w:val="none" w:sz="0" w:space="0" w:color="auto"/>
          </w:divBdr>
        </w:div>
      </w:divsChild>
    </w:div>
    <w:div w:id="1968974638">
      <w:bodyDiv w:val="1"/>
      <w:marLeft w:val="0"/>
      <w:marRight w:val="0"/>
      <w:marTop w:val="0"/>
      <w:marBottom w:val="0"/>
      <w:divBdr>
        <w:top w:val="none" w:sz="0" w:space="0" w:color="auto"/>
        <w:left w:val="none" w:sz="0" w:space="0" w:color="auto"/>
        <w:bottom w:val="none" w:sz="0" w:space="0" w:color="auto"/>
        <w:right w:val="none" w:sz="0" w:space="0" w:color="auto"/>
      </w:divBdr>
    </w:div>
    <w:div w:id="1995142968">
      <w:bodyDiv w:val="1"/>
      <w:marLeft w:val="0"/>
      <w:marRight w:val="0"/>
      <w:marTop w:val="0"/>
      <w:marBottom w:val="0"/>
      <w:divBdr>
        <w:top w:val="none" w:sz="0" w:space="0" w:color="auto"/>
        <w:left w:val="none" w:sz="0" w:space="0" w:color="auto"/>
        <w:bottom w:val="none" w:sz="0" w:space="0" w:color="auto"/>
        <w:right w:val="none" w:sz="0" w:space="0" w:color="auto"/>
      </w:divBdr>
    </w:div>
    <w:div w:id="2003117832">
      <w:bodyDiv w:val="1"/>
      <w:marLeft w:val="0"/>
      <w:marRight w:val="0"/>
      <w:marTop w:val="0"/>
      <w:marBottom w:val="0"/>
      <w:divBdr>
        <w:top w:val="none" w:sz="0" w:space="0" w:color="auto"/>
        <w:left w:val="none" w:sz="0" w:space="0" w:color="auto"/>
        <w:bottom w:val="none" w:sz="0" w:space="0" w:color="auto"/>
        <w:right w:val="none" w:sz="0" w:space="0" w:color="auto"/>
      </w:divBdr>
    </w:div>
    <w:div w:id="2017919061">
      <w:bodyDiv w:val="1"/>
      <w:marLeft w:val="0"/>
      <w:marRight w:val="0"/>
      <w:marTop w:val="0"/>
      <w:marBottom w:val="0"/>
      <w:divBdr>
        <w:top w:val="none" w:sz="0" w:space="0" w:color="auto"/>
        <w:left w:val="none" w:sz="0" w:space="0" w:color="auto"/>
        <w:bottom w:val="none" w:sz="0" w:space="0" w:color="auto"/>
        <w:right w:val="none" w:sz="0" w:space="0" w:color="auto"/>
      </w:divBdr>
    </w:div>
    <w:div w:id="2115975278">
      <w:bodyDiv w:val="1"/>
      <w:marLeft w:val="0"/>
      <w:marRight w:val="0"/>
      <w:marTop w:val="0"/>
      <w:marBottom w:val="0"/>
      <w:divBdr>
        <w:top w:val="none" w:sz="0" w:space="0" w:color="auto"/>
        <w:left w:val="none" w:sz="0" w:space="0" w:color="auto"/>
        <w:bottom w:val="none" w:sz="0" w:space="0" w:color="auto"/>
        <w:right w:val="none" w:sz="0" w:space="0" w:color="auto"/>
      </w:divBdr>
    </w:div>
    <w:div w:id="2119594659">
      <w:bodyDiv w:val="1"/>
      <w:marLeft w:val="0"/>
      <w:marRight w:val="0"/>
      <w:marTop w:val="0"/>
      <w:marBottom w:val="0"/>
      <w:divBdr>
        <w:top w:val="none" w:sz="0" w:space="0" w:color="auto"/>
        <w:left w:val="none" w:sz="0" w:space="0" w:color="auto"/>
        <w:bottom w:val="none" w:sz="0" w:space="0" w:color="auto"/>
        <w:right w:val="none" w:sz="0" w:space="0" w:color="auto"/>
      </w:divBdr>
    </w:div>
    <w:div w:id="2137991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8BD1F5-B89C-4DB7-99C6-D887ED308816}">
  <we:reference id="wa104382081" version="1.46.0.0" store="pt-BR" storeType="OMEX"/>
  <we:alternateReferences>
    <we:reference id="wa104382081" version="1.46.0.0" store="WA104382081" storeType="OMEX"/>
  </we:alternateReferences>
  <we:properties>
    <we:property name="MENDELEY_CITATIONS" value="[{&quot;citationID&quot;:&quot;MENDELEY_CITATION_485897f4-0650-4742-80c5-96e6c4ce0b75&quot;,&quot;properties&quot;:{&quot;noteIndex&quot;:0},&quot;isEdited&quot;:false,&quot;manualOverride&quot;:{&quot;citeprocText&quot;:&quot;(USDA, 2019)&quot;,&quot;isManuallyOverridden&quot;:false,&quot;manualOverrideText&quot;:&quot;&quot;},&quot;citationTag&quot;:&quot;MENDELEY_CITATION_v3_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&quot;,&quot;citationItems&quot;:[{&quot;id&quot;:&quot;de070e6f-8e12-504d-af6c-7f0e55a19faf&quot;,&quot;itemData&quot;:{&quot;abstract&quot;:&quot;This report provides projections for the agricultural sector to 2028. Projections cover agricultural commodities, agricultural trade, and aggregate indicators of the sector, such as farm income. The projections are based on specific assumptions about macroeconomic conditions, policy, weather, and international developments, with no domestic or external shocks to global agricultural markets. The Agricultural Act of 2014 is assumed to remain in effect through the projection period. The projections are one representative scenario for the agricultural sector for the next decade and reflect a composite of model results and judgment-based analyses. The projections in this report were prepared July 2018 through February 2019. While agricultural prices are tending to trend upwards, ongoing U.S. trade disputes with China have dampened expectations for soybeans. These trade disputes are assumed to last the duration of the projection period. Planted acreage drops slightly overall, primarily due to an expected drop in soybean plantings, while corn and wheat plantings are expected to offset the bulk of the loss in soybean acreage. Energy costs are expected to remain relatively low with crude oil import prices remaining below $93 per barrel over the coming 10 years. Low feed costs and continued strong global demand provide economic incentives for expansion in the livestock sector. Long-run developments for global agriculture reflect steady world economic growth and continued global demand for biofuel feedstocks, factors which combine to support longer run increases in disappearance, trade, and prices of agricultural products. Although a relatively strong U.S. dollar is expected to dampen growth in U.S. agricultural exports, the United States remains competitive in global agricultural markets, in part due to efficiency and quality margins. Net farm income is expected to increase a little over 8 billion dollars in 2019 to just over 77.5 billion dollars and remain relatively steady, fluctuating between 75 and 80 billion dollars for the remainder of the decade.&quot;,&quot;author&quot;:[{&quot;dropping-particle&quot;:&quot;&quot;,&quot;family&quot;:&quot;USDA&quot;,&quot;given&quot;:&quot;&quot;,&quot;non-dropping-particle&quot;:&quot;&quot;,&quot;parse-names&quot;:false,&quot;suffix&quot;:&quot;&quot;}],&quot;container-title&quot;:&quot;United States Department of Agriculture&quot;,&quot;id&quot;:&quot;de070e6f-8e12-504d-af6c-7f0e55a19faf&quot;,&quot;issued&quot;:{&quot;date-parts&quot;:[[&quot;2019&quot;]]},&quot;page&quot;:&quot;108p&quot;,&quot;title&quot;:&quot;USDA Agricultural Projection to 2028&quot;,&quot;type&quot;:&quot;article-journal&quot;,&quot;container-title-short&quot;:&quot;&quot;},&quot;uris&quot;:[&quot;http://www.mendeley.com/documents/?uuid=2dd3c79f-2b17-3886-b658-2309adc154f2&quot;],&quot;isTemporary&quot;:false,&quot;legacyDesktopId&quot;:&quot;2dd3c79f-2b17-3886-b658-2309adc154f2&quot;}]},{&quot;citationID&quot;:&quot;MENDELEY_CITATION_f25a55aa-a4f8-48d2-b79e-4dc3f45b30a4&quot;,&quot;properties&quot;:{&quot;noteIndex&quot;:0},&quot;isEdited&quot;:false,&quot;manualOverride&quot;:{&quot;citeprocText&quot;:&quot;(Ferraz and Felício, 2010; Millen and Arrigoni, 2013)&quot;,&quot;isManuallyOverridden&quot;:false,&quot;manualOverrideText&quot;:&quot;&quot;},&quot;citationTag&quot;:&quot;MENDELEY_CITATION_v3_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&quot;,&quot;citationItems&quot;:[{&quot;id&quot;:&quot;fe2ffa4b-5b7f-5bff-9a58-6cf62ff66312&quot;,&quot;itemData&quot;:{&quot;DOI&quot;:&quot;10.1016/j.meatsci.2009.06.006&quot;,&quot;abstract&quot;:&quot;Important information about the Brazilian agribusiness, population and economy are presented in this paper, as well as details of beef production, market, industry and production system, to inform people involved in meat industry about details on demography, production, economy and production systems of a country that is the largest player in beef exports in the world and that uses, mostly, Bos indicus based bovine population, reared under pasture conditions, for meat production purposes. Herd size, genetic evaluation programs, quantity of beef produced and market is informed, with figures about the global and major players' production. Some discussion related to environmental concerns, methane emission and carbon fixation is also presented, as well as meat quality. Meat quality of fed animals is also compared with beef from animals that are raised in pasture conditions.&quot;,&quot;author&quot;:[{&quot;dropping-particle&quot;:&quot;&quot;,&quot;family&quot;:&quot;Ferraz&quot;,&quot;given&quot;:&quot;José Bento Sterman&quot;,&quot;non-dropping-particle&quot;:&quot;&quot;,&quot;parse-names&quot;:false,&quot;suffix&quot;:&quot;&quot;},{&quot;dropping-particle&quot;:&quot;De&quot;,&quot;family&quot;:&quot;Felício&quot;,&quot;given&quot;:&quot;Pedro Eduardo&quot;,&quot;non-dropping-particle&quot;:&quot;&quot;,&quot;parse-names&quot;:false,&quot;suffix&quot;:&quot;&quot;}],&quot;container-title&quot;:&quot;Meat Science&quot;,&quot;id&quot;:&quot;fe2ffa4b-5b7f-5bff-9a58-6cf62ff66312&quot;,&quot;issued&quot;:{&quot;date-parts&quot;:[[&quot;2010&quot;]]},&quot;page&quot;:&quot;238-243&quot;,&quot;title&quot;:&quot;Production systems-An example from Brazil&quot;,&quot;type&quot;:&quot;article-journal&quot;,&quot;volume&quot;:&quot;84&quot;,&quot;container-title-short&quot;:&quot;Meat Sci&quot;},&quot;uris&quot;:[&quot;http://www.mendeley.com/documents/?uuid=bbbeb825-7290-3e07-a247-a5fca06db0df&quot;],&quot;isTemporary&quot;:false,&quot;legacyDesktopId&quot;:&quot;bbbeb825-7290-3e07-a247-a5fca06db0df&quot;},{&quot;id&quot;:&quot;6914bddf-aa70-55fd-9d60-79ffa06526ff&quot;,&quot;itemData&quot;:{&quot;DOI&quot;:&quot;10.2527/af.2013-0025&quot;,&quot;ISSN&quot;:&quot;21606064&quot;,&quot;abstract&quot;:&quot;• Until 1990, beef cattle production in Brazil was recognized as an enterprise of low investment, low cost of production, as well as an extensive production system that used large land areas to be economically feasible. • The situation changed for the Brazilian beef market when the economy stabilized in 1994 and all sectors involved in the beef supply chain were able to predict their associated costs and profits. • During the same period, purchasing power of the Brazilian population grew, and as a consequence, consumers began to demand higher quality beef products. • This new scenario in the late 1990s and early 2000s has led to more intensive beef production systems in Brazil as well as the need for a greater understanding of how technologies might be applied. As consequence of this evolution, in the last five years, a necessity to increase beef production has occurred. • The quality of Brazilian beef has improved compared with beef produced 15 years ago, but continued improvements are needed to achieve excellence in terms of large-scale production of high quality beef, be sustainable over a long period of time, and increase our contribution to global food security.&quot;,&quot;author&quot;:[{&quot;dropping-particle&quot;:&quot;&quot;,&quot;family&quot;:&quot;Millen&quot;,&quot;given&quot;:&quot;Danilo Domingues&quot;,&quot;non-dropping-particle&quot;:&quot;&quot;,&quot;parse-names&quot;:false,&quot;suffix&quot;:&quot;&quot;},{&quot;dropping-particle&quot;:&quot;&quot;,&quot;family&quot;:&quot;Arrigoni&quot;,&quot;given&quot;:&quot;Mário De Beni&quot;,&quot;non-dropping-particle&quot;:&quot;&quot;,&quot;parse-names&quot;:false,&quot;suffix&quot;:&quot;&quot;}],&quot;container-title&quot;:&quot;Animal Frontiers&quot;,&quot;id&quot;:&quot;6914bddf-aa70-55fd-9d60-79ffa06526ff&quot;,&quot;issue&quot;:&quot;3&quot;,&quot;issued&quot;:{&quot;date-parts&quot;:[[&quot;2013&quot;]]},&quot;page&quot;:&quot;56-60&quot;,&quot;title&quot;:&quot;Drivers of change in animal protein production systems: Changes from 'traditional' to 'modern' beef cattle production systems in Brazil&quot;,&quot;type&quot;:&quot;article-journal&quot;,&quot;volume&quot;:&quot;3&quot;,&quot;container-title-short&quot;:&quot;&quot;},&quot;uris&quot;:[&quot;http://www.mendeley.com/documents/?uuid=05ea45e1-d35b-4ad1-acae-e9f048f3e7a1&quot;],&quot;isTemporary&quot;:false,&quot;legacyDesktopId&quot;:&quot;05ea45e1-d35b-4ad1-acae-e9f048f3e7a1&quot;}]},{&quot;citationID&quot;:&quot;MENDELEY_CITATION_9b525b62-1179-4c5b-8c5a-1b3e6cd0e70e&quot;,&quot;properties&quot;:{&quot;noteIndex&quot;:0},&quot;isEdited&quot;:false,&quot;manualOverride&quot;:{&quot;citeprocText&quot;:&quot;(Martha et al., 2012)&quot;,&quot;isManuallyOverridden&quot;:false,&quot;manualOverrideText&quot;:&quot;&quot;},&quot;citationTag&quot;:&quot;MENDELEY_CITATION_v3_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&quot;,&quot;citationItems&quot;:[{&quot;id&quot;:&quot;fc265c90-315e-50a2-8909-303252486720&quot;,&quot;itemData&quot;:{&quot;DOI&quot;:&quot;10.1016/j.agsy.2012.03.001&quot;,&quot;abstract&quot;:&quot;Increased food production can be achieved by incorporating more land into the productive process, by increasing productivity in already opened areas or by a combination of both strategies. By allowing a fraction of current pasture area to accommodate the expansion of food and biofuel crops intensification of existing pastoral systems is a strategy to avoid further loss of native vegetation. However, there is a common misperception that the path of growth of the Brazilian beef production has been primarily based on the expansion of extensive pastures. Empirical evidence presented in this article shows that whilst this was the case for the 1950-1975 period, the pattern of cattle production in Brazil has changed profoundly since then. During the 1950-2006 period productivity gains explained 79% of the growth in beef production in Brazil and supported a land-saving effect of 525 million hectares. Therefore, without this land-saving effect an additional pasture area that is 25% higher than the Amazon biome in Brazil would be needed to meet current levels of Brazilian beef production.&quot;,&quot;author&quot;:[{&quot;dropping-particle&quot;:&quot;&quot;,&quot;family&quot;:&quot;Martha&quot;,&quot;given&quot;:&quot;Geraldo B&quot;,&quot;non-dropping-particle&quot;:&quot;&quot;,&quot;parse-names&quot;:false,&quot;suffix&quot;:&quot;&quot;},{&quot;dropping-particle&quot;:&quot;&quot;,&quot;family&quot;:&quot;Alves&quot;,&quot;given&quot;:&quot;Eliseu&quot;,&quot;non-dropping-particle&quot;:&quot;&quot;,&quot;parse-names&quot;:false,&quot;suffix&quot;:&quot;&quot;},{&quot;dropping-particle&quot;:&quot;&quot;,&quot;family&quot;:&quot;Contini&quot;,&quot;given&quot;:&quot;Elisio&quot;,&quot;non-dropping-particle&quot;:&quot;&quot;,&quot;parse-names&quot;:false,&quot;suffix&quot;:&quot;&quot;}],&quot;container-title&quot;:&quot;Agricultural Systems&quot;,&quot;id&quot;:&quot;fc265c90-315e-50a2-8909-303252486720&quot;,&quot;issued&quot;:{&quot;date-parts&quot;:[[&quot;2012&quot;]]},&quot;page&quot;:&quot;173-177&quot;,&quot;title&quot;:&quot;Land-saving approaches and beef production growth in Brazil&quot;,&quot;type&quot;:&quot;article-journal&quot;,&quot;volume&quot;:&quot;110&quot;,&quot;container-title-short&quot;:&quot;Agric Syst&quot;},&quot;uris&quot;:[&quot;http://www.mendeley.com/documents/?uuid=0a92606f-789d-3e5b-9cb6-3435e2d7c613&quot;],&quot;isTemporary&quot;:false,&quot;legacyDesktopId&quot;:&quot;0a92606f-789d-3e5b-9cb6-3435e2d7c613&quot;}]},{&quot;citationID&quot;:&quot;MENDELEY_CITATION_b13a0bc5-c6fb-4c1e-869d-aa26172ed15e&quot;,&quot;properties&quot;:{&quot;noteIndex&quot;:0},&quot;isEdited&quot;:false,&quot;manualOverride&quot;:{&quot;citeprocText&quot;:&quot;(Detmann et al., 2014)&quot;,&quot;isManuallyOverridden&quot;:false,&quot;manualOverrideText&quot;:&quot;&quot;},&quot;citationTag&quot;:&quot;MENDELEY_CITATION_v3_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&quot;,&quot;citationItems&quot;:[{&quot;id&quot;:&quot;26fe3ec6-4683-5279-a1ac-bc2480374832&quot;,&quot;itemData&quot;:{&quot;DOI&quot;:&quot;10.5433/1679-0359.2014v35n4Suplp2829&quot;,&quot;ISSN&quot;:&quot;16790359&quot;,&quot;abstract&quot;:&quot;This review presents and discusses the nutritional and physiological aspects of cattle production under grazing in the tropics. The critical evaluations were based on Brazilian experimental results as well as on basic literature concerning ruminant nutrition. Several associations between the characteristics of the grazed forage, the composition of the supplements and animal and microbial requirements were established. The adopted approach was divided according to two different climatic seasons observed in the tropics: dry and rainy seasons. During the dry season, the main nutritional constraints on animal performance are associated with inherent requirements of the rumen fibrolytic microorganisms. An overall deficiency of nitrogenous compounds is observed in the forage, which compromises forage intake and digestibility. Supplementation with nitrogenous compounds must be a priority in this season to increase forage intake and energy extraction from forage fiber. However, during the rainy season, no constraints on microbial growth are observed. The usual pasture composition presents an unbalanced and high ratio of energy to protein when compared to animal requirements. In such cases, protein supplementation is needed to equilibrate the basal diet and improve the utilization of metabolizable energy and protein.&quot;,&quot;author&quot;:[{&quot;dropping-particle&quot;:&quot;&quot;,&quot;family&quot;:&quot;Detmann&quot;,&quot;given&quot;:&quot;Edenio&quot;,&quot;non-dropping-particle&quot;:&quot;&quot;,&quot;parse-names&quot;:false,&quot;suffix&quot;:&quot;&quot;},{&quot;dropping-particle&quot;:&quot;&quot;,&quot;family&quot;:&quot;Paulino&quot;,&quot;given&quot;:&quot;Mário Fonseca&quot;,&quot;non-dropping-particle&quot;:&quot;&quot;,&quot;parse-names&quot;:false,&quot;suffix&quot;:&quot;&quot;},{&quot;dropping-particle&quot;:&quot;&quot;,&quot;family&quot;:&quot;Campos Valadares Filho&quot;,&quot;given&quot;:&quot;Sebastião&quot;,&quot;non-dropping-particle&quot;:&quot;De&quot;,&quot;parse-names&quot;:false,&quot;suffix&quot;:&quot;&quot;},{&quot;dropping-particle&quot;:&quot;&quot;,&quot;family&quot;:&quot;Huhtanen&quot;,&quot;given&quot;:&quot;Pekka&quot;,&quot;non-dropping-particle&quot;:&quot;&quot;,&quot;parse-names&quot;:false,&quot;suffix&quot;:&quot;&quot;}],&quot;container-title&quot;:&quot;Semina:Ciencias Agrarias&quot;,&quot;id&quot;:&quot;26fe3ec6-4683-5279-a1ac-bc2480374832&quot;,&quot;issue&quot;:&quot;4&quot;,&quot;issued&quot;:{&quot;date-parts&quot;:[[&quot;2014&quot;]]},&quot;page&quot;:&quot;2829-2854&quot;,&quot;title&quot;:&quot;Nutritional aspects applied to grazing cattle in the tropics: A review based on Brazilian results&quot;,&quot;type&quot;:&quot;article-journal&quot;,&quot;volume&quot;:&quot;35&quot;,&quot;container-title-short&quot;:&quot;&quot;},&quot;uris&quot;:[&quot;http://www.mendeley.com/documents/?uuid=159528bf-4e94-4076-93e0-23566c753dcd&quot;],&quot;isTemporary&quot;:false,&quot;legacyDesktopId&quot;:&quot;159528bf-4e94-4076-93e0-23566c753dcd&quot;}]},{&quot;citationID&quot;:&quot;MENDELEY_CITATION_3e047863-2f04-41e4-b9b3-022edbd85985&quot;,&quot;properties&quot;:{&quot;noteIndex&quot;:0},&quot;isEdited&quot;:false,&quot;manualOverride&quot;:{&quot;citeprocText&quot;:&quot;(Barbero et al., 2015; Boval et al., 2014; Detmann et al., 2014)&quot;,&quot;isManuallyOverridden&quot;:false,&quot;manualOverrideText&quot;:&quot;&quot;},&quot;citationTag&quot;:&quot;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&quot;,&quot;citationItems&quot;:[{&quot;id&quot;:&quot;35824ebe-2565-57f3-b282-c78e83008a29&quot;,&quot;itemData&quot;:{&quot;DOI&quot;:&quot;10.1016/j.anifeedsci.2015.09.010&quot;,&quot;ISSN&quot;:&quot;03778401&quot;,&quot;abstract&quot;:&quot;Two experiments were conducted to determine the effects of grazing height and supplementation levels of Marandu pastures on average daily gain (ADG), gain per hectare (GPH) and methane (CH4) emissions during the wet season under continuous stocking by Nelore yearling bulls. Exp. 1: three grazing heights were evaluated: 15, 25 and 35 cm, combined with 0.3% of BW of a supplement (161 g crude protein (CP)/kg and 20.1 MJ gross energy (GE)/kg on dry matter basis (DMB)). Experimental design was completely randomized (three paddocks per treatment), and the effects were analyzed by polynomial orthogonal contrasts. Exp. 2: grazing heights were combined with decreasing supplementation levels as grazing heights increased: short height (15 cm) and high supplementation (0.6% of BW of a supplement: 142 g CP/kg and 18.9MJ GE/kg on DMB) (SHHS); moderate height (25 cm) and moderate supplementation (0.3% of BW of a supplement: 161 g CP/kg and 20.1MJ GE/kg on DMB) (MHMS) or tall height (35 cm) without supplementation) (THWS). Experimental design was completely randomized (three paddocks per treatment), and treatment means were compared by Tukey test (P&lt;0.05). In Exp. 1, ADG increased linearly (P=0.02), and GPH decreased linearly (P=0.0002) as grazing height increased. Methane emission was not affected (P=0.64) by grazing height. In Exp. 2, ADG was not influenced (P=0.14) by treatments. However, GPH was the greatest (P&lt;0.0001) for the SHHS treatment. In addition, CH4 emissions were lower (P&lt;0.0001) in SHHS and MHMS bulls compared to THWS. The SHHS can improve the GPH without decreasing the ADG of each individual animal. Optimizing supplementation level according to grazing pressure may improve the nutrition efficiency on beef cattle production by decreasing the CH4/ADG and MJ CH4/MJ metabolizable energy intake.&quot;,&quot;author&quot;:[{&quot;dropping-particle&quot;:&quot;&quot;,&quot;family&quot;:&quot;Barbero&quot;,&quot;given&quot;:&quot;R. P.&quot;,&quot;non-dropping-particle&quot;:&quot;&quot;,&quot;parse-names&quot;:false,&quot;suffix&quot;:&quot;&quot;},{&quot;dropping-particle&quot;:&quot;&quot;,&quot;family&quot;:&quot;Malheiros&quot;,&quot;given&quot;:&quot;E. B.&quot;,&quot;non-dropping-particle&quot;:&quot;&quot;,&quot;parse-names&quot;:false,&quot;suffix&quot;:&quot;&quot;},{&quot;dropping-particle&quot;:&quot;&quot;,&quot;family&quot;:&quot;Araújo&quot;,&quot;given&quot;:&quot;T. L.R.&quot;,&quot;non-dropping-particle&quot;:&quot;&quot;,&quot;parse-names&quot;:false,&quot;suffix&quot;:&quot;&quot;},{&quot;dropping-particle&quot;:&quot;&quot;,&quot;family&quot;:&quot;Nave&quot;,&quot;given&quot;:&quot;R. L.G.&quot;,&quot;non-dropping-particle&quot;:&quot;&quot;,&quot;parse-names&quot;:false,&quot;suffix&quot;:&quot;&quot;},{&quot;dropping-particle&quot;:&quot;&quot;,&quot;family&quot;:&quot;Mulliniks&quot;,&quot;given&quot;:&quot;J. T.&quot;,&quot;non-dropping-particle&quot;:&quot;&quot;,&quot;parse-names&quot;:false,&quot;suffix&quot;:&quot;&quot;},{&quot;dropping-particle&quot;:&quot;&quot;,&quot;family&quot;:&quot;Berchielli&quot;,&quot;given&quot;:&quot;T. T.&quot;,&quot;non-dropping-particle&quot;:&quot;&quot;,&quot;parse-names&quot;:false,&quot;suffix&quot;:&quot;&quot;},{&quot;dropping-particle&quot;:&quot;&quot;,&quot;family&quot;:&quot;Ruggieri&quot;,&quot;given&quot;:&quot;A. C.&quot;,&quot;non-dropping-particle&quot;:&quot;&quot;,&quot;parse-names&quot;:false,&quot;suffix&quot;:&quot;&quot;},{&quot;dropping-particle&quot;:&quot;&quot;,&quot;family&quot;:&quot;Reis&quot;,&quot;given&quot;:&quot;R. A.&quot;,&quot;non-dropping-particle&quot;:&quot;&quot;,&quot;parse-names&quot;:false,&quot;suffix&quot;:&quot;&quot;}],&quot;container-title&quot;:&quot;Animal Feed Science and Technology&quot;,&quot;id&quot;:&quot;35824ebe-2565-57f3-b282-c78e83008a29&quot;,&quot;issued&quot;:{&quot;date-parts&quot;:[[&quot;2015&quot;]]},&quot;page&quot;:&quot;110-118&quot;,&quot;publisher&quot;:&quot;Elsevier B.V.&quot;,&quot;title&quot;:&quot;Combining Marandu grass grazing height and supplementation level to optimize growth and productivity of yearling bulls&quot;,&quot;type&quot;:&quot;article-journal&quot;,&quot;volume&quot;:&quot;209&quot;,&quot;container-title-short&quot;:&quot;Anim Feed Sci Technol&quot;},&quot;uris&quot;:[&quot;http://www.mendeley.com/documents/?uuid=131c95b9-9781-41ef-988d-fc6414f681b0&quot;],&quot;isTemporary&quot;:false,&quot;legacyDesktopId&quot;:&quot;131c95b9-9781-41ef-988d-fc6414f681b0&quot;},{&quot;id&quot;:&quot;fafa79d0-5c73-5277-a08d-e98d311b978c&quot;,&quot;itemData&quot;:{&quot;DOI&quot;:&quot;10.1017/S1751731114003279&quot;,&quot;ISSN&quot;:&quot;1751732X&quot;,&quot;PMID&quot;:&quot;25602719&quot;,&quot;abstract&quot;:&quot;It is essential to quantify the potential of tropical grasslands to allow significant feed efficiency for grazing livestock in controlled conditions such as at pasture. We conducted a quantitative analysis of published studies reporting the experimental results of average daily gains (ADG) and diet characteristics obtained specifically under grazing conditions (17 publications and 41 experiments), which have been less studied compared with controlled conditions in stalls. The database was analyzed to determine the average and range of values obtained for ADG (g/kg BW), dry matter digestibility, intake (DMI) and digestible DMI (DDMI, g/kg BW) and feed conversion efficiencies (FCE), as well as to predict the response of these parameters to the main strategies investigated in the literature-that is, mainly the stocking rate (SR) and the concentrate intake (CI). The ADG reached 1.2 kg BW per day and was directly linked to DDMI (ADG=-1.63+0.42 DDMI-0.0084 DDMI2, n=90, r.m.s.e=0.584, R 2=0.93). The DDMI, which was representative of the nutrient input, was driven mainly by DMI rather than dry matter digestibility, whereas these two parameters did not correlate (r=0.068, P=0.56). The average global FCE (0.11 g ADG/g DDMI) showed a greater association with the metabolic FCE (0.17 g ADG/g DMI) than the digestive FCE (0.62). The CI (g DM/kg BW) increased ADG (ADG=2376+CI 56.1, n=16, r.m.s.e.=441, R 2=0.95). The SR expressed as kg BW/ha decreased the individual ADG by 1.19 g/kg BW per additional ton of BW/ha, whereas the global ADG calculated per ha increased by 0.57 per additional ton BW/ha. When the SR was expressed as kg BW/ton DM and per ha rather than as kg BW/ha, the impact on the individual ADG decreased by 0.18 or 0.86 g per additional ton BW/ha, depending on the initial BW of the cattle. These results provide a better view of the potential performance and feeding of cattle in tropical grasslands. The results provide an improved quantification of the relationships between diet and performance, as well as the overall quantitative impact of SR and supplementation.&quot;,&quot;author&quot;:[{&quot;dropping-particle&quot;:&quot;&quot;,&quot;family&quot;:&quot;Boval&quot;,&quot;given&quot;:&quot;M.&quot;,&quot;non-dropping-particle&quot;:&quot;&quot;,&quot;parse-names&quot;:false,&quot;suffix&quot;:&quot;&quot;},{&quot;dropping-particle&quot;:&quot;&quot;,&quot;family&quot;:&quot;Edouard&quot;,&quot;given&quot;:&quot;N.&quot;,&quot;non-dropping-particle&quot;:&quot;&quot;,&quot;parse-names&quot;:false,&quot;suffix&quot;:&quot;&quot;},{&quot;dropping-particle&quot;:&quot;&quot;,&quot;family&quot;:&quot;Sauvant&quot;,&quot;given&quot;:&quot;D.&quot;,&quot;non-dropping-particle&quot;:&quot;&quot;,&quot;parse-names&quot;:false,&quot;suffix&quot;:&quot;&quot;}],&quot;container-title&quot;:&quot;Animal&quot;,&quot;id&quot;:&quot;fafa79d0-5c73-5277-a08d-e98d311b978c&quot;,&quot;issue&quot;:&quot;6&quot;,&quot;issued&quot;:{&quot;date-parts&quot;:[[&quot;2014&quot;]]},&quot;page&quot;:&quot;973-982&quot;,&quot;title&quot;:&quot;A meta-analysis of nutrient intake, feed efficiency and performance in cattle grazing on tropical grasslands&quot;,&quot;type&quot;:&quot;article-journal&quot;,&quot;volume&quot;:&quot;9&quot;,&quot;container-title-short&quot;:&quot;&quot;},&quot;uris&quot;:[&quot;http://www.mendeley.com/documents/?uuid=2873c44c-ce3c-4644-8b86-6217feb307a9&quot;],&quot;isTemporary&quot;:false,&quot;legacyDesktopId&quot;:&quot;2873c44c-ce3c-4644-8b86-6217feb307a9&quot;},{&quot;id&quot;:&quot;26fe3ec6-4683-5279-a1ac-bc2480374832&quot;,&quot;itemData&quot;:{&quot;DOI&quot;:&quot;10.5433/1679-0359.2014v35n4Suplp2829&quot;,&quot;ISSN&quot;:&quot;16790359&quot;,&quot;abstract&quot;:&quot;This review presents and discusses the nutritional and physiological aspects of cattle production under grazing in the tropics. The critical evaluations were based on Brazilian experimental results as well as on basic literature concerning ruminant nutrition. Several associations between the characteristics of the grazed forage, the composition of the supplements and animal and microbial requirements were established. The adopted approach was divided according to two different climatic seasons observed in the tropics: dry and rainy seasons. During the dry season, the main nutritional constraints on animal performance are associated with inherent requirements of the rumen fibrolytic microorganisms. An overall deficiency of nitrogenous compounds is observed in the forage, which compromises forage intake and digestibility. Supplementation with nitrogenous compounds must be a priority in this season to increase forage intake and energy extraction from forage fiber. However, during the rainy season, no constraints on microbial growth are observed. The usual pasture composition presents an unbalanced and high ratio of energy to protein when compared to animal requirements. In such cases, protein supplementation is needed to equilibrate the basal diet and improve the utilization of metabolizable energy and protein.&quot;,&quot;author&quot;:[{&quot;dropping-particle&quot;:&quot;&quot;,&quot;family&quot;:&quot;Detmann&quot;,&quot;given&quot;:&quot;Edenio&quot;,&quot;non-dropping-particle&quot;:&quot;&quot;,&quot;parse-names&quot;:false,&quot;suffix&quot;:&quot;&quot;},{&quot;dropping-particle&quot;:&quot;&quot;,&quot;family&quot;:&quot;Paulino&quot;,&quot;given&quot;:&quot;Mário Fonseca&quot;,&quot;non-dropping-particle&quot;:&quot;&quot;,&quot;parse-names&quot;:false,&quot;suffix&quot;:&quot;&quot;},{&quot;dropping-particle&quot;:&quot;&quot;,&quot;family&quot;:&quot;Campos Valadares Filho&quot;,&quot;given&quot;:&quot;Sebastião&quot;,&quot;non-dropping-particle&quot;:&quot;De&quot;,&quot;parse-names&quot;:false,&quot;suffix&quot;:&quot;&quot;},{&quot;dropping-particle&quot;:&quot;&quot;,&quot;family&quot;:&quot;Huhtanen&quot;,&quot;given&quot;:&quot;Pekka&quot;,&quot;non-dropping-particle&quot;:&quot;&quot;,&quot;parse-names&quot;:false,&quot;suffix&quot;:&quot;&quot;}],&quot;container-title&quot;:&quot;Semina:Ciencias Agrarias&quot;,&quot;id&quot;:&quot;26fe3ec6-4683-5279-a1ac-bc2480374832&quot;,&quot;issue&quot;:&quot;4&quot;,&quot;issued&quot;:{&quot;date-parts&quot;:[[&quot;2014&quot;]]},&quot;page&quot;:&quot;2829-2854&quot;,&quot;title&quot;:&quot;Nutritional aspects applied to grazing cattle in the tropics: A review based on Brazilian results&quot;,&quot;type&quot;:&quot;article-journal&quot;,&quot;volume&quot;:&quot;35&quot;,&quot;container-title-short&quot;:&quot;&quot;},&quot;uris&quot;:[&quot;http://www.mendeley.com/documents/?uuid=159528bf-4e94-4076-93e0-23566c753dcd&quot;],&quot;isTemporary&quot;:false,&quot;legacyDesktopId&quot;:&quot;159528bf-4e94-4076-93e0-23566c753dcd&quot;}]},{&quot;citationID&quot;:&quot;MENDELEY_CITATION_475f0ece-7cfb-49da-9a0c-b2966004ed99&quot;,&quot;properties&quot;:{&quot;noteIndex&quot;:0},&quot;isEdited&quot;:false,&quot;manualOverride&quot;:{&quot;citeprocText&quot;:&quot;(Moriel et al., 2020, 2017)&quot;,&quot;isManuallyOverridden&quot;:false,&quot;manualOverrideText&quot;:&quot;&quot;},&quot;citationTag&quot;:&quot;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&quot;,&quot;citationItems&quot;:[{&quot;id&quot;:&quot;ec288247-fae9-5776-848f-bc56b55b1782&quot;,&quot;itemData&quot;:{&quot;DOI&quot;:&quot;https://doi.org/10.1093/jas/skaa236&quot;,&quot;ISSN&quot;:&quot;1525-3163&quot;,&quot;abstract&quot;:&quot;This 2-yr study evaluated the growth and puberty attainment of Bos indicus-influenced beef heifers offered 2 different postweaning concentrate supplementation amounts and delivery frequencies. On day 0 of each year, 64 Brangus crossbred heifers were stratified by initial body weight (BW) and age (mean = 244 ± 22 kg; 314 ± 17 d) and assigned into 1 of 16 bahiagrass pastures (4 heifers/pasture/yr). Treatments were randomly assigned to pastures in a 2 × 2 factorial design (4 pastures/treatment/yr) and consisted of concentrate dry matter (DM) supplementation at 1.25% or 1.75% of BW which were offered either daily (7×) or 3 times weekly (3×) for 168 d. On day 56 of each year, heifers were assigned to an estrus synchronization protocol consisting of intravaginal controlled internal drug release (CIDR) insertion on day 56, CIDR removal on day 70, i.m. injection of 25 mg of prostaglandin F2α (PGF2α) on day 86, and i.m. injection of 100 µg of gonadotropin-releasing hormone and timed-AI at 66 h after PGF2α injection (day 89). Heifers were exposed to Angus bulls from day 89 to 168 (1 bull/pasture). Pregnancy diagnosis was assessed on day 213 of each year. Supplementation amount × frequency effects were not detected (P ≥ 0.12) for any variable, except for plasma concentrations of glucose (P = 0.10) and urea nitrogen (PUN; P = 0.01). Herbage mass, herbage allowance, and nutritive value did not differ (P ≥ 0.12) among treatments. Increasing supplementation DM amount from 1.25% to 1.75% of BW increased (P ≤ 0.05) plasma concentrations of insulin-like growth factor 1 (IGF-1), overall average daily gain (ADG), final BW, percentage of pubertal heifers on day 89, pregnancy and calving percentages, and percentage of heifers calving within the first 21 d of the calving season. However, reducing the supplementation frequency from daily to 3× weekly, regardless of supplementation amount, did not impact overall pregnancy and calving percentages (P ≥ 0.42), but caused (P ≤ 0.05) fluctuations in plasma concentrations of insulin and IGF-1 and decreased (P ≤ 0.03) overall ADG, final BW, puberty attainment on days 56, 89, and 168, and percentage of heifers calving during the first 21 d of the calving season. Hence, increasing the supplement DM amount did not prevent the negative effects of reducing the frequency of supplementation (3× vs. 7× weekly) on growth and reproduction of replacement Bos indicus-influenced beef heifers.&quot;,&quot;author&quot;:[{&quot;dropping-particle&quot;:&quot;&quot;,&quot;family&quot;:&quot;Moriel&quot;,&quot;given&quot;:&quot;P.&quot;,&quot;non-dropping-particle&quot;:&quot;&quot;,&quot;parse-names&quot;:false,&quot;suffix&quot;:&quot;&quot;},{&quot;dropping-particle&quot;:&quot;&quot;,&quot;family&quot;:&quot;Palmer&quot;,&quot;given&quot;:&quot;E.&quot;,&quot;non-dropping-particle&quot;:&quot;&quot;,&quot;parse-names&quot;:false,&quot;suffix&quot;:&quot;&quot;},{&quot;dropping-particle&quot;:&quot;&quot;,&quot;family&quot;:&quot;Vedovatto&quot;,&quot;given&quot;:&quot;M.&quot;,&quot;non-dropping-particle&quot;:&quot;&quot;,&quot;parse-names&quot;:false,&quot;suffix&quot;:&quot;&quot;},{&quot;dropping-particle&quot;:&quot;&quot;,&quot;family&quot;:&quot;Piccolo&quot;,&quot;given&quot;:&quot;M. B.&quot;,&quot;non-dropping-particle&quot;:&quot;&quot;,&quot;parse-names&quot;:false,&quot;suffix&quot;:&quot;&quot;},{&quot;dropping-particle&quot;:&quot;&quot;,&quot;family&quot;:&quot;Ranches&quot;,&quot;given&quot;:&quot;J.&quot;,&quot;non-dropping-particle&quot;:&quot;&quot;,&quot;parse-names&quot;:false,&quot;suffix&quot;:&quot;&quot;},{&quot;dropping-particle&quot;:&quot;&quot;,&quot;family&quot;:&quot;Silva&quot;,&quot;given&quot;:&quot;H. M.&quot;,&quot;non-dropping-particle&quot;:&quot;&quot;,&quot;parse-names&quot;:false,&quot;suffix&quot;:&quot;&quot;},{&quot;dropping-particle&quot;:&quot;&quot;,&quot;family&quot;:&quot;Mercadante&quot;,&quot;given&quot;:&quot;V. R. G.&quot;,&quot;non-dropping-particle&quot;:&quot;&quot;,&quot;parse-names&quot;:false,&quot;suffix&quot;:&quot;&quot;},{&quot;dropping-particle&quot;:&quot;&quot;,&quot;family&quot;:&quot;Lamb&quot;,&quot;given&quot;:&quot;G. C.&quot;,&quot;non-dropping-particle&quot;:&quot;&quot;,&quot;parse-names&quot;:false,&quot;suffix&quot;:&quot;&quot;},{&quot;dropping-particle&quot;:&quot;&quot;,&quot;family&quot;:&quot;Vendramini&quot;,&quot;given&quot;:&quot;J. M.B.&quot;,&quot;non-dropping-particle&quot;:&quot;&quot;,&quot;parse-names&quot;:false,&quot;suffix&quot;:&quot;&quot;}],&quot;container-title&quot;:&quot;Journal of Animal Science&quot;,&quot;id&quot;:&quot;ec288247-fae9-5776-848f-bc56b55b1782&quot;,&quot;issue&quot;:&quot;8&quot;,&quot;issued&quot;:{&quot;date-parts&quot;:[[&quot;2020&quot;]]},&quot;page&quot;:&quot;1-15&quot;,&quot;title&quot;:&quot;Supplementation frequency and amount modulate post-weaning growth and reproductive performance of Bos indicus-influenced beef heifers&quot;,&quot;type&quot;:&quot;article-journal&quot;,&quot;volume&quot;:&quot;98&quot;,&quot;container-title-short&quot;:&quot;J Anim Sci&quot;},&quot;uris&quot;:[&quot;http://www.mendeley.com/documents/?uuid=78a7f795-c6cf-4c56-b72b-ad0d4f10d2b7&quot;],&quot;isTemporary&quot;:false,&quot;legacyDesktopId&quot;:&quot;78a7f795-c6cf-4c56-b72b-ad0d4f10d2b7&quot;},{&quot;id&quot;:&quot;9dd3126f-cdd8-5434-8c43-bbdc5bd629ff&quot;,&quot;itemData&quot;:{&quot;DOI&quot;:&quot;10.2527/jas2017.1666&quot;,&quot;abstract&quot;:&quot;A 3-yr study evaluated the effectiveness of puberty induction using exogenous reproductive hormones in beef heifers undergoing different post-weaning growth rates. On d 0 of each year, grazing Angus x Brahman heifers (60 heifers/yr) were stratified by initial BW and age (BW=253+or-30 kg; age=310+or-18 d), and randomly assigned, in a 3x2 factorial design, to achieve a low (LOW; 0.45 kg/d), medium (MED; 0.73 kg/d), or high (HIGH; 1.00 kg/d) growth rate from d 0 to 168 (5 heifers/pasture; 4 pastures/growth rate/yr). Dietary supplements were offered 3 times weekly (Mondays, Wednesdays, and Fridays) at 0800 h to provide 1.8, 2.9, and 4.4 kg of supplement DM per heifer daily from d 0 to 168. On d 0 of each year, 2 pastures/growth rate treatment were randomly assigned to receive (SYNC) or not (NOSYNC) a puberty induction protocol, which consisted of intravaginal controlled internal drug release (CIDR) insertion on d 65, CIDR removal on d 72, followed by 100- micro g i.m. injection of GnRH on d 74, and 25-mg i.m. injection of PGF2 alpha on d 84. Immediately after the puberty induction protocol, all heifers were grouped by growth rate treatment (1 group/growth rate/yr) into a single pasture and exposed to yearling Angus x Brahman bulls from d 84 to 168 (1 bull/group/yr). Interactions among growth rate and puberty induction protocol were not detected for any variable (P&gt;=0.26). Overall heifer ADG achieved only 51 to 56% of targeted ADG, and percentage of mature BW on d 84 did not differ between MED and HIGH heifers (P=0.30), but both were heavier than LOW heifers (P&lt;0.01). Percentage of pubertal heifers on d 84 was greater for MED and HIGH vs. LOW heifers (P&lt;=0.05), whereas puberty induction protocol increased puberty attainment on d 84 (P&lt;0.01). Overall pregnancy and calving percentages after first breeding season were not affected by growth rate or puberty induction protocol (P&gt;=0.25). However, heifers calved 11 d earlier when enrolled in the puberty induction protocol (P=0.02). In summary, puberty induction and HIGH and MED growth rates resulted in earlier attainment of puberty and pregnancy in Bos indicus-influenced beef heifers. However, neither growth rate or puberty induction impacted overall heifer pregnancy and calving rates on their first breeding season.&quot;,&quot;author&quot;:[{&quot;dropping-particle&quot;:&quot;&quot;,&quot;family&quot;:&quot;Moriel&quot;,&quot;given&quot;:&quot;P.&quot;,&quot;non-dropping-particle&quot;:&quot;&quot;,&quot;parse-names&quot;:false,&quot;suffix&quot;:&quot;&quot;},{&quot;dropping-particle&quot;:&quot;&quot;,&quot;family&quot;:&quot;Lancaster&quot;,&quot;given&quot;:&quot;P.&quot;,&quot;non-dropping-particle&quot;:&quot;&quot;,&quot;parse-names&quot;:false,&quot;suffix&quot;:&quot;&quot;},{&quot;dropping-particle&quot;:&quot;&quot;,&quot;family&quot;:&quot;Lamb&quot;,&quot;given&quot;:&quot;G. C.&quot;,&quot;non-dropping-particle&quot;:&quot;&quot;,&quot;parse-names&quot;:false,&quot;suffix&quot;:&quot;&quot;},{&quot;dropping-particle&quot;:&quot;&quot;,&quot;family&quot;:&quot;Vendramini&quot;,&quot;given&quot;:&quot;J. M. B.&quot;,&quot;non-dropping-particle&quot;:&quot;&quot;,&quot;parse-names&quot;:false,&quot;suffix&quot;:&quot;&quot;},{&quot;dropping-particle&quot;:&quot;&quot;,&quot;family&quot;:&quot;Arthington&quot;,&quot;given&quot;:&quot;J. D.&quot;,&quot;non-dropping-particle&quot;:&quot;&quot;,&quot;parse-names&quot;:false,&quot;suffix&quot;:&quot;&quot;}],&quot;container-title&quot;:&quot;Journal of Animal Science&quot;,&quot;id&quot;:&quot;9dd3126f-cdd8-5434-8c43-bbdc5bd629ff&quot;,&quot;issue&quot;:&quot;8&quot;,&quot;issued&quot;:{&quot;date-parts&quot;:[[&quot;2017&quot;]]},&quot;page&quot;:&quot;3523-3531&quot;,&quot;title&quot;:&quot;Effects of post-weaning growth rate and puberty induction protocol on reproductive performance of -influenced beef heifers&quot;,&quot;type&quot;:&quot;article-journal&quot;,&quot;volume&quot;:&quot;95&quot;,&quot;container-title-short&quot;:&quot;J Anim Sci&quot;},&quot;uris&quot;:[&quot;http://www.mendeley.com/documents/?uuid=5fcabd94-c696-4256-a8e9-66e5a5ee5540&quot;],&quot;isTemporary&quot;:false,&quot;legacyDesktopId&quot;:&quot;5fcabd94-c696-4256-a8e9-66e5a5ee5540&quot;}]},{&quot;citationID&quot;:&quot;MENDELEY_CITATION_98f9f4fe-ef4a-46ac-86be-717d7ba3ac00&quot;,&quot;properties&quot;:{&quot;noteIndex&quot;:0},&quot;isEdited&quot;:false,&quot;manualOverride&quot;:{&quot;citeprocText&quot;:&quot;(Allen et al., 2017; Cappellozza et al., 2014; Ciccioli et al., 2005; Funston and Larson, 2011; Moriel et al., 2020, 2017, 2012)&quot;,&quot;isManuallyOverridden&quot;:false,&quot;manualOverrideText&quot;:&quot;&quot;},&quot;citationTag&quot;:&quot;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&quot;,&quot;citationItems&quot;:[{&quot;id&quot;:&quot;e047b674-7d47-52a7-98f6-c82e0c55fb35&quot;,&quot;itemData&quot;:{&quot;DOI&quot;:&quot;10.2527/jas2016.1002&quot;,&quot;ISSN&quot;:&quot;15253163&quot;,&quot;PMID&quot;:&quot;28727020&quot;,&quot;abstract&quot;:&quot;Using a previously established model for nutritional acceleration of puberty, beef heifers (n = 48; 1/2 Angus × 1/4 Hereford × 1/4 Brahman) were used in a replicated 2 × 2 factorial design to examine the effects of diet type (high forage [HF] vs. high concentrate [HC]) and rate of BW gain (low gain [LG], 0.45 kg/d, vs. high gain [HG], 0.91 kg/d) on key metabolic hormones and age at puberty. After weaning at 14 ± 1 wk of age, heifers were assigned randomly to be fed HC-HG, HC-LG, HF-HG, or HF-LG (n = 12/ group) beginning at 4 mo of age for 14 wk. Heifers were then switched to a common growth diet until puberty. Average daily gain was greater (P &lt; 0.04) during the dietary treatment phase in HG heifers (0.81 ± 0.06 kg/d) than in LG heifers (0.43 ± 0.06 kg/d), and there was no diet type × rate of gain interaction. Puberty was achieved at a younger age (54.5 ± 1.8 wk) in both HG groups than in LG groups (60.2 ± 1.9 wk; P &lt; 0.04), but dietary energy source (HC vs. HF) did not influence this variable. Moreover, mean BW at puberty did not differ by diet type or rate of gain dur- ing the dietary treatment phase. Nonetheless, heifers fed HC-HG exhibited a striking increase (P &lt; 0.0001) in serum leptin beginning at 26 ± 1 wk of age and remained elevated (P &lt; 0.01) throughout the remainder of the experimental feeding phase compared to all other treatments. However, serum leptin in HC-HG dropped precipitously when heifers were switched to the common growth diet and did not differ from that of other groups thereafter. Overall mean concentrations of serum glucose were greater (P &lt; 0.006) in HG heifers than in LG during the dietary treatment phase, with serum insulin also greater (P &lt; 0.04) in HG than in LG only during weeks 20, 22, and 30. Mean serum IGF-1 was not affected by dietary type or rate of BW gain. We speculate that failure of the marked increase in serum leptin observed in HC-HG heifers during the dietary treatment phase to further accelerate puberty compared to HF-HG occurred because of its abrupt decline at the onset of the common growth phase, thus attenuating the temporal cue for activation of the reproductive neuroendocrine system.&quot;,&quot;author&quot;:[{&quot;dropping-particle&quot;:&quot;&quot;,&quot;family&quot;:&quot;Allen&quot;,&quot;given&quot;:&quot;C. C.&quot;,&quot;non-dropping-particle&quot;:&quot;&quot;,&quot;parse-names&quot;:false,&quot;suffix&quot;:&quot;&quot;},{&quot;dropping-particle&quot;:&quot;&quot;,&quot;family&quot;:&quot;Tedeschi&quot;,&quot;given&quot;:&quot;L. O.&quot;,&quot;non-dropping-particle&quot;:&quot;&quot;,&quot;parse-names&quot;:false,&quot;suffix&quot;:&quot;&quot;},{&quot;dropping-particle&quot;:&quot;&quot;,&quot;family&quot;:&quot;Keisler&quot;,&quot;given&quot;:&quot;D. H.&quot;,&quot;non-dropping-particle&quot;:&quot;&quot;,&quot;parse-names&quot;:false,&quot;suffix&quot;:&quot;&quot;},{&quot;dropping-particle&quot;:&quot;&quot;,&quot;family&quot;:&quot;Cardoso&quot;,&quot;given&quot;:&quot;R. C.&quot;,&quot;non-dropping-particle&quot;:&quot;&quot;,&quot;parse-names&quot;:false,&quot;suffix&quot;:&quot;&quot;},{&quot;dropping-particle&quot;:&quot;&quot;,&quot;family&quot;:&quot;Alves&quot;,&quot;given&quot;:&quot;B. R.C.&quot;,&quot;non-dropping-particle&quot;:&quot;&quot;,&quot;parse-names&quot;:false,&quot;suffix&quot;:&quot;&quot;},{&quot;dropping-particle&quot;:&quot;&quot;,&quot;family&quot;:&quot;Amstalden&quot;,&quot;given&quot;:&quot;M.&quot;,&quot;non-dropping-particle&quot;:&quot;&quot;,&quot;parse-names&quot;:false,&quot;suffix&quot;:&quot;&quot;},{&quot;dropping-particle&quot;:&quot;&quot;,&quot;family&quot;:&quot;Williams&quot;,&quot;given&quot;:&quot;G. L.&quot;,&quot;non-dropping-particle&quot;:&quot;&quot;,&quot;parse-names&quot;:false,&quot;suffix&quot;:&quot;&quot;}],&quot;container-title&quot;:&quot;Journal of Animal Science&quot;,&quot;id&quot;:&quot;e047b674-7d47-52a7-98f6-c82e0c55fb35&quot;,&quot;issue&quot;:&quot;5&quot;,&quot;issued&quot;:{&quot;date-parts&quot;:[[&quot;2017&quot;]]},&quot;page&quot;:&quot;2080-2088&quot;,&quot;title&quot;:&quot;Interaction of dietary energy source and body weight gain during the juvenile period on metabolic endocrine status and age at puberty in beef heifers&quot;,&quot;type&quot;:&quot;article-journal&quot;,&quot;volume&quot;:&quot;95&quot;,&quot;container-title-short&quot;:&quot;J Anim Sci&quot;},&quot;uris&quot;:[&quot;http://www.mendeley.com/documents/?uuid=94b0afa3-fc7d-4109-b8d7-339297fb9f96&quot;],&quot;isTemporary&quot;:false,&quot;legacyDesktopId&quot;:&quot;94b0afa3-fc7d-4109-b8d7-339297fb9f96&quot;},{&quot;id&quot;:&quot;94b25d71-0eba-5dd1-ad08-ff67c47f27b8&quot;,&quot;itemData&quot;:{&quot;DOI&quot;:&quot;10.2527/jas.2013-7441&quot;,&quot;ISSN&quot;:&quot;15253163&quot;,&quot;PMID&quot;:&quot;24713162&quot;,&quot;abstract&quot;:&quot;Two experiments evaluated the influence of supplement composition on ruminal forage disappearance, performance, and physiological responses of Angus × Hereford cattle consuming a low-quality cool-season forage (8.7% CP and 57% TDN). In Exp. 1, 6 rumen-fistu-lated steers housed in individual pens were assigned to an incomplete 3 × 2 Latin square design containing 2 periods of 11 d each and the following treatments: 1) supplementation with soybean meal (PROT), 2) supplementation with a mixture of cracked corn, soybean meal, and urea (68:22:10 ratio, DM basis; ENER), or 3) no supplementation (CON). Steers were offered meadow foxtail (Alopecurus praten-sis L.) hay for ad libitum consumption. Treatments were provided daily at 0.50 and 0.54% of shrunk BW/steer for PROT and ENER, respectively, to ensure that PROT and ENER intakes were isocaloric and isonitrogenous. No treatment effects were detected on rumen disappearance parameters of forage DM (P ≥ 0.33) and NDF (P ≥ 0.66). In Exp. 2, 35 pregnant heifers were ranked by initial BW on d -7 of the study, allocated into 12 feedlot pens (4 pens/ treatment), and assigned to the same treatments and forage intake regimen as in Exp. 1 for 19 d. Treatments were fed once daily at 1.77 and 1.92 kg of DM/heifer for PROT and ENER, respectively, to achieve the same treatment intake as percent of initial BW used in Exp. 1 (0.50 and 0.54% for PROT and ENER, respectively). No treatment effects (P = 0.17) were detected on forage DMI. Total DMI was greater (P &lt; 0.01) for PROT and ENER compared with CON and similar between PROT and ENER (P = 0.36). Accordingly, ADG was greater (P = 0.01) for PROT compared with CON, tended to be greater for ENER compared with CON (P = 0.08), and was similar between ENER and PROT (P = 0.28). Heifers receiving PROT and ENER had greater mean concentrations of plasma glucose (P = 0.03), insulin (P ≤ 0.09), IGF-I (P ≤ 0.04), and progesterone (P = 0.01) compared to CON, whereas ENER and PROT had similar concentrations of these variables (P ≥ 0.15). A treatment × hour interaction was detected (P &lt; 0.01) for plasma urea N (PUN), given that PUN concentrations increased after supplementation for ENER and PROT (time effect, P &lt; 0.01) but did not change for CON (time effect, P = 0.62). In conclusion, beef cattle consuming low-quality cool-season forages had similar ruminal forage disappearance and intake, performance, and physiological status if offered supplements based on soybean meal or corn at 0.5% of BW…&quot;,&quot;author&quot;:[{&quot;dropping-particle&quot;:&quot;&quot;,&quot;family&quot;:&quot;Cappellozza&quot;,&quot;given&quot;:&quot;B. I.&quot;,&quot;non-dropping-particle&quot;:&quot;&quot;,&quot;parse-names&quot;:false,&quot;suffix&quot;:&quot;&quot;},{&quot;dropping-particle&quot;:&quot;&quot;,&quot;family&quot;:&quot;Cooke&quot;,&quot;given&quot;:&quot;R. F.&quot;,&quot;non-dropping-particle&quot;:&quot;&quot;,&quot;parse-names&quot;:false,&quot;suffix&quot;:&quot;&quot;},{&quot;dropping-particle&quot;:&quot;&quot;,&quot;family&quot;:&quot;Guarnieri Filho&quot;,&quot;given&quot;:&quot;T. A.&quot;,&quot;non-dropping-particle&quot;:&quot;&quot;,&quot;parse-names&quot;:false,&quot;suffix&quot;:&quot;&quot;},{&quot;dropping-particle&quot;:&quot;&quot;,&quot;family&quot;:&quot;Bohnert&quot;,&quot;given&quot;:&quot;D. W.&quot;,&quot;non-dropping-particle&quot;:&quot;&quot;,&quot;parse-names&quot;:false,&quot;suffix&quot;:&quot;&quot;}],&quot;container-title&quot;:&quot;Journal of Animal Science&quot;,&quot;id&quot;:&quot;94b25d71-0eba-5dd1-ad08-ff67c47f27b8&quot;,&quot;issue&quot;:&quot;6&quot;,&quot;issued&quot;:{&quot;date-parts&quot;:[[&quot;2014&quot;]]},&quot;page&quot;:&quot;2716-2724&quot;,&quot;title&quot;:&quot;Supplementation based on protein or energy ingredients to beef cattle consuming low-quality cool-season forages: I. Forage disappearance parameters in rumen-fistulaed steers and physiological responses in pregnant heifers&quot;,&quot;type&quot;:&quot;article-journal&quot;,&quot;volume&quot;:&quot;92&quot;,&quot;container-title-short&quot;:&quot;J Anim Sci&quot;},&quot;uris&quot;:[&quot;http://www.mendeley.com/documents/?uuid=2680f32c-2ca5-42d3-908b-5db455c50f6e&quot;],&quot;isTemporary&quot;:false,&quot;legacyDesktopId&quot;:&quot;2680f32c-2ca5-42d3-908b-5db455c50f6e&quot;},{&quot;id&quot;:&quot;26bcbc4a-699a-5b0f-b38c-0429442a014b&quot;,&quot;itemData&quot;:{&quot;DOI&quot;:&quot;10.2527/2005.83112653x&quot;,&quot;ISSN&quot;:&quot;00218812&quot;,&quot;abstract&quot;:&quot;Spring-born Hereford × Angus heifers (n = 206) were used to determine effects of energy supplementation programs and amount of starch in the diet on incidence of puberty. In Exp. 1, heifers (205 ± 5 kg; n = 68) grazing dormant native pasture were fed 0.9 kg/d (as-fed basis) of a 42% CP supplement from November until February 14. Heifers were stratified by weaning weight and allotted randomly to treatment before breeding (May to July). Treatments were 1) 0.9 kg (as-fed basis) of a 42% CP supplement/d and pasture (control); 2) a high-starch (HS) diet (73% corn; 53% starch) fed in a drylot for 60 d (HS-60); 3) a HS diet fed in drylot for 30 d (HS-30); or 4) a low-starch (LS) diet (49% corn; 37% starch) self-fed on pasture for 30 d (LS-30). The HS-60 and HS-30 heifers were limited-fed to gain 0,9 kg/d, and the LS-30 heifers had ad libitum access to the diet. High-starch-60 and LS-30 heifers were heavier (P &lt; 0.05) than control and HS-30 heifers at the beginning of the breeding season. Thirty-one, 25, and 26% more HS-60 heifers were pubertal (P &lt; 0.05) on May 1 compared with LS-30, HS-30, and control heifers, respectively. At puberty, HS-60 heifers were 24 and 22 d younger (P &lt; 0.05) than LS-30 and control heifers, and 31 kg lighter (P &lt; 0.01) than LS-30 heifers. In Exp. 2, heifers grazed dormant pasture and were fed 0.9 kg (as-fed basis) of a 42% CP supplement/d from weaning in October to late February; then heifers were assigned randomly to treatments for 60 d before the breeding season. In two years, control heifers (n = 46) grazed pasture and received 0.9 kg of SBM supplement/d; LS (n = 46) heifers were self-fed a distiller's grain and soybean hull-based diet in drylot; and HS heifers (n = 46) were limited-fed a corn-based diet in drylot. During treatment, HS and LS heifers had greater weight gains than control heifers. Pubertal BW (313 ± 6 kg) was not influenced by treatment, but HS and LS heifers were younger (P &lt; 0.03) than control heifers at puberty. During a 60-d breeding period, the incidence of puberty was greater (P &lt; 0.05) for HS and LS heifers than for control heifers and was greater (P &lt; 0.05) in HS than in LS heifers in Year 1. Feeding a LS or a HS diet for 30 d before breeding may be inadequate to stimulate puberty in beef heifers, but feeding a diet with a greater amount of starch for 60 d before breeding may increase the incidence of puberty during breeding of heifers that have inadequate yearling weight. ©2005 American Society of Animal S…&quot;,&quot;author&quot;:[{&quot;dropping-particle&quot;:&quot;&quot;,&quot;family&quot;:&quot;Ciccioli&quot;,&quot;given&quot;:&quot;N. H.&quot;,&quot;non-dropping-particle&quot;:&quot;&quot;,&quot;parse-names&quot;:false,&quot;suffix&quot;:&quot;&quot;},{&quot;dropping-particle&quot;:&quot;&quot;,&quot;family&quot;:&quot;Charles-Edwards&quot;,&quot;given&quot;:&quot;S. L.&quot;,&quot;non-dropping-particle&quot;:&quot;&quot;,&quot;parse-names&quot;:false,&quot;suffix&quot;:&quot;&quot;},{&quot;dropping-particle&quot;:&quot;&quot;,&quot;family&quot;:&quot;Floyd&quot;,&quot;given&quot;:&quot;C.&quot;,&quot;non-dropping-particle&quot;:&quot;&quot;,&quot;parse-names&quot;:false,&quot;suffix&quot;:&quot;&quot;},{&quot;dropping-particle&quot;:&quot;&quot;,&quot;family&quot;:&quot;Wettemann&quot;,&quot;given&quot;:&quot;R. P.&quot;,&quot;non-dropping-particle&quot;:&quot;&quot;,&quot;parse-names&quot;:false,&quot;suffix&quot;:&quot;&quot;},{&quot;dropping-particle&quot;:&quot;&quot;,&quot;family&quot;:&quot;Purvis&quot;,&quot;given&quot;:&quot;H. T.&quot;,&quot;non-dropping-particle&quot;:&quot;&quot;,&quot;parse-names&quot;:false,&quot;suffix&quot;:&quot;&quot;},{&quot;dropping-particle&quot;:&quot;&quot;,&quot;family&quot;:&quot;Lusby&quot;,&quot;given&quot;:&quot;K. S.&quot;,&quot;non-dropping-particle&quot;:&quot;&quot;,&quot;parse-names&quot;:false,&quot;suffix&quot;:&quot;&quot;},{&quot;dropping-particle&quot;:&quot;&quot;,&quot;family&quot;:&quot;Horn&quot;,&quot;given&quot;:&quot;G. W.&quot;,&quot;non-dropping-particle&quot;:&quot;&quot;,&quot;parse-names&quot;:false,&quot;suffix&quot;:&quot;&quot;},{&quot;dropping-particle&quot;:&quot;&quot;,&quot;family&quot;:&quot;Lalman&quot;,&quot;given&quot;:&quot;D. L.&quot;,&quot;non-dropping-particle&quot;:&quot;&quot;,&quot;parse-names&quot;:false,&quot;suffix&quot;:&quot;&quot;}],&quot;container-title&quot;:&quot;Journal of Animal Science&quot;,&quot;id&quot;:&quot;26bcbc4a-699a-5b0f-b38c-0429442a014b&quot;,&quot;issue&quot;:&quot;11&quot;,&quot;issued&quot;:{&quot;date-parts&quot;:[[&quot;2005&quot;]]},&quot;page&quot;:&quot;2653-2662&quot;,&quot;title&quot;:&quot;Incidence of puberty in beef heifers fed high- or low-starch diets for different periods before breeding&quot;,&quot;type&quot;:&quot;article-journal&quot;,&quot;volume&quot;:&quot;83&quot;,&quot;container-title-short&quot;:&quot;J Anim Sci&quot;},&quot;uris&quot;:[&quot;http://www.mendeley.com/documents/?uuid=56babc6c-d241-41b6-9f8f-c915d5bbb556&quot;],&quot;isTemporary&quot;:false,&quot;legacyDesktopId&quot;:&quot;56babc6c-d241-41b6-9f8f-c915d5bbb556&quot;},{&quot;id&quot;:&quot;0879b078-6d4a-5453-8ed5-4216288491a5&quot;,&quot;itemData&quot;:{&quot;DOI&quot;:&quot;10.2527/jas.2010-3095&quot;,&quot;ISSN&quot;:&quot;00218812&quot;,&quot;PMID&quot;:&quot;21521820&quot;,&quot;abstract&quot;:&quot;Two hundred ninety-nine Angusbased, nulliparous heifers (253 ± 2 kg initial BW) from 3 production years were utilized to compare traditional postweaning dry lot (DL) development with a more extensive winter grazing system utilizing a combination of corn residue and winter range (EXT). Heifers developed in the DL were offered a common diet after the weaning period for 208 d in yr 1, 194 d in yr 2, and 150 d in yr 3 until breeding. Heifers developed in EXT grazed corn residue for 135 d in yr 1, 106 d in yr 2, and 91 d in yr 3, and then fed in the DL until breeding (yr 1) or grazed dormant winter grass for approximately 60 d before being fed in the DL (yr 2 and 3). All 3 years, heifers were estrus synchronized, with timed AI performed in yr 1. In yr 2 and 3, estrus was detected and those detected in estrus were artificially inseminated approximately 12 h later. Heifers were exposed to bulls 10 d after the last AI for 60 d while grazing summer pasture. During the winter grazing period, EXT heifers gained less (P = 0.01) BW than DL heifers and EXT heifers had lighter (P = 0.02) BW at breeding. Fewer (P &lt; 0.01) EXT heifers reached puberty before breeding. Conception to AI was not different (P = 0.23); however, AI pregnancy rate tended (P = 0.08) to be less in EXT heifers. Final pregnancy rates were not different (P = 0.38) between treatment groups. Although EXT heifers had lighter (P = 0.02) BW at pregnancy diagnosis; however, they did compensate with greater (P = 0.05) ADG after breeding, resulting in similar (P = 0.22) precalving BW. Winter development system did not influence (P &gt; 0.10) percentage of calving in the first 21 d, calf birth date, and calf birth BW, or dystocia score. Pregnancy rate after the second breeding season was not different (P = 0.56) between treatments. Heifer development using extended winter grazing reduced (P &lt; 0.01) the cost of producing a pregnant heifer by $45 compared with DL. © 2011 American Society of Animal Science. All rights reserved.&quot;,&quot;author&quot;:[{&quot;dropping-particle&quot;:&quot;&quot;,&quot;family&quot;:&quot;Funston&quot;,&quot;given&quot;:&quot;R. N.&quot;,&quot;non-dropping-particle&quot;:&quot;&quot;,&quot;parse-names&quot;:false,&quot;suffix&quot;:&quot;&quot;},{&quot;dropping-particle&quot;:&quot;&quot;,&quot;family&quot;:&quot;Larson&quot;,&quot;given&quot;:&quot;D. M.&quot;,&quot;non-dropping-particle&quot;:&quot;&quot;,&quot;parse-names&quot;:false,&quot;suffix&quot;:&quot;&quot;}],&quot;container-title&quot;:&quot;Journal of Animal Science&quot;,&quot;id&quot;:&quot;0879b078-6d4a-5453-8ed5-4216288491a5&quot;,&quot;issue&quot;:&quot;5&quot;,&quot;issued&quot;:{&quot;date-parts&quot;:[[&quot;2011&quot;]]},&quot;page&quot;:&quot;1595-1602&quot;,&quot;title&quot;:&quot;Heifer development systems: Dry-lot feeding compared with grazing dormant winter forage&quot;,&quot;type&quot;:&quot;article-journal&quot;,&quot;volume&quot;:&quot;89&quot;,&quot;container-title-short&quot;:&quot;J Anim Sci&quot;},&quot;uris&quot;:[&quot;http://www.mendeley.com/documents/?uuid=1fd5c4c2-1f18-4fba-8305-b065d3cc3780&quot;],&quot;isTemporary&quot;:false,&quot;legacyDesktopId&quot;:&quot;1fd5c4c2-1f18-4fba-8305-b065d3cc3780&quot;},{&quot;id&quot;:&quot;ec288247-fae9-5776-848f-bc56b55b1782&quot;,&quot;itemData&quot;:{&quot;DOI&quot;:&quot;https://doi.org/10.1093/jas/skaa236&quot;,&quot;ISSN&quot;:&quot;1525-3163&quot;,&quot;abstract&quot;:&quot;This 2-yr study evaluated the growth and puberty attainment of Bos indicus-influenced beef heifers offered 2 different postweaning concentrate supplementation amounts and delivery frequencies. On day 0 of each year, 64 Brangus crossbred heifers were stratified by initial body weight (BW) and age (mean = 244 ± 22 kg; 314 ± 17 d) and assigned into 1 of 16 bahiagrass pastures (4 heifers/pasture/yr). Treatments were randomly assigned to pastures in a 2 × 2 factorial design (4 pastures/treatment/yr) and consisted of concentrate dry matter (DM) supplementation at 1.25% or 1.75% of BW which were offered either daily (7×) or 3 times weekly (3×) for 168 d. On day 56 of each year, heifers were assigned to an estrus synchronization protocol consisting of intravaginal controlled internal drug release (CIDR) insertion on day 56, CIDR removal on day 70, i.m. injection of 25 mg of prostaglandin F2α (PGF2α) on day 86, and i.m. injection of 100 µg of gonadotropin-releasing hormone and timed-AI at 66 h after PGF2α injection (day 89). Heifers were exposed to Angus bulls from day 89 to 168 (1 bull/pasture). Pregnancy diagnosis was assessed on day 213 of each year. Supplementation amount × frequency effects were not detected (P ≥ 0.12) for any variable, except for plasma concentrations of glucose (P = 0.10) and urea nitrogen (PUN; P = 0.01). Herbage mass, herbage allowance, and nutritive value did not differ (P ≥ 0.12) among treatments. Increasing supplementation DM amount from 1.25% to 1.75% of BW increased (P ≤ 0.05) plasma concentrations of insulin-like growth factor 1 (IGF-1), overall average daily gain (ADG), final BW, percentage of pubertal heifers on day 89, pregnancy and calving percentages, and percentage of heifers calving within the first 21 d of the calving season. However, reducing the supplementation frequency from daily to 3× weekly, regardless of supplementation amount, did not impact overall pregnancy and calving percentages (P ≥ 0.42), but caused (P ≤ 0.05) fluctuations in plasma concentrations of insulin and IGF-1 and decreased (P ≤ 0.03) overall ADG, final BW, puberty attainment on days 56, 89, and 168, and percentage of heifers calving during the first 21 d of the calving season. Hence, increasing the supplement DM amount did not prevent the negative effects of reducing the frequency of supplementation (3× vs. 7× weekly) on growth and reproduction of replacement Bos indicus-influenced beef heifers.&quot;,&quot;author&quot;:[{&quot;dropping-particle&quot;:&quot;&quot;,&quot;family&quot;:&quot;Moriel&quot;,&quot;given&quot;:&quot;P.&quot;,&quot;non-dropping-particle&quot;:&quot;&quot;,&quot;parse-names&quot;:false,&quot;suffix&quot;:&quot;&quot;},{&quot;dropping-particle&quot;:&quot;&quot;,&quot;family&quot;:&quot;Palmer&quot;,&quot;given&quot;:&quot;E.&quot;,&quot;non-dropping-particle&quot;:&quot;&quot;,&quot;parse-names&quot;:false,&quot;suffix&quot;:&quot;&quot;},{&quot;dropping-particle&quot;:&quot;&quot;,&quot;family&quot;:&quot;Vedovatto&quot;,&quot;given&quot;:&quot;M.&quot;,&quot;non-dropping-particle&quot;:&quot;&quot;,&quot;parse-names&quot;:false,&quot;suffix&quot;:&quot;&quot;},{&quot;dropping-particle&quot;:&quot;&quot;,&quot;family&quot;:&quot;Piccolo&quot;,&quot;given&quot;:&quot;M. B.&quot;,&quot;non-dropping-particle&quot;:&quot;&quot;,&quot;parse-names&quot;:false,&quot;suffix&quot;:&quot;&quot;},{&quot;dropping-particle&quot;:&quot;&quot;,&quot;family&quot;:&quot;Ranches&quot;,&quot;given&quot;:&quot;J.&quot;,&quot;non-dropping-particle&quot;:&quot;&quot;,&quot;parse-names&quot;:false,&quot;suffix&quot;:&quot;&quot;},{&quot;dropping-particle&quot;:&quot;&quot;,&quot;family&quot;:&quot;Silva&quot;,&quot;given&quot;:&quot;H. M.&quot;,&quot;non-dropping-particle&quot;:&quot;&quot;,&quot;parse-names&quot;:false,&quot;suffix&quot;:&quot;&quot;},{&quot;dropping-particle&quot;:&quot;&quot;,&quot;family&quot;:&quot;Mercadante&quot;,&quot;given&quot;:&quot;V. R. G.&quot;,&quot;non-dropping-particle&quot;:&quot;&quot;,&quot;parse-names&quot;:false,&quot;suffix&quot;:&quot;&quot;},{&quot;dropping-particle&quot;:&quot;&quot;,&quot;family&quot;:&quot;Lamb&quot;,&quot;given&quot;:&quot;G. C.&quot;,&quot;non-dropping-particle&quot;:&quot;&quot;,&quot;parse-names&quot;:false,&quot;suffix&quot;:&quot;&quot;},{&quot;dropping-particle&quot;:&quot;&quot;,&quot;family&quot;:&quot;Vendramini&quot;,&quot;given&quot;:&quot;J. M.B.&quot;,&quot;non-dropping-particle&quot;:&quot;&quot;,&quot;parse-names&quot;:false,&quot;suffix&quot;:&quot;&quot;}],&quot;container-title&quot;:&quot;Journal of Animal Science&quot;,&quot;id&quot;:&quot;ec288247-fae9-5776-848f-bc56b55b1782&quot;,&quot;issue&quot;:&quot;8&quot;,&quot;issued&quot;:{&quot;date-parts&quot;:[[&quot;2020&quot;]]},&quot;page&quot;:&quot;1-15&quot;,&quot;title&quot;:&quot;Supplementation frequency and amount modulate post-weaning growth and reproductive performance of Bos indicus-influenced beef heifers&quot;,&quot;type&quot;:&quot;article-journal&quot;,&quot;volume&quot;:&quot;98&quot;,&quot;container-title-short&quot;:&quot;J Anim Sci&quot;},&quot;uris&quot;:[&quot;http://www.mendeley.com/documents/?uuid=78a7f795-c6cf-4c56-b72b-ad0d4f10d2b7&quot;],&quot;isTemporary&quot;:false,&quot;legacyDesktopId&quot;:&quot;78a7f795-c6cf-4c56-b72b-ad0d4f10d2b7&quot;},{&quot;id&quot;:&quot;9dd3126f-cdd8-5434-8c43-bbdc5bd629ff&quot;,&quot;itemData&quot;:{&quot;DOI&quot;:&quot;10.2527/jas2017.1666&quot;,&quot;abstract&quot;:&quot;A 3-yr study evaluated the effectiveness of puberty induction using exogenous reproductive hormones in beef heifers undergoing different post-weaning growth rates. On d 0 of each year, grazing Angus x Brahman heifers (60 heifers/yr) were stratified by initial BW and age (BW=253+or-30 kg; age=310+or-18 d), and randomly assigned, in a 3x2 factorial design, to achieve a low (LOW; 0.45 kg/d), medium (MED; 0.73 kg/d), or high (HIGH; 1.00 kg/d) growth rate from d 0 to 168 (5 heifers/pasture; 4 pastures/growth rate/yr). Dietary supplements were offered 3 times weekly (Mondays, Wednesdays, and Fridays) at 0800 h to provide 1.8, 2.9, and 4.4 kg of supplement DM per heifer daily from d 0 to 168. On d 0 of each year, 2 pastures/growth rate treatment were randomly assigned to receive (SYNC) or not (NOSYNC) a puberty induction protocol, which consisted of intravaginal controlled internal drug release (CIDR) insertion on d 65, CIDR removal on d 72, followed by 100- micro g i.m. injection of GnRH on d 74, and 25-mg i.m. injection of PGF2 alpha on d 84. Immediately after the puberty induction protocol, all heifers were grouped by growth rate treatment (1 group/growth rate/yr) into a single pasture and exposed to yearling Angus x Brahman bulls from d 84 to 168 (1 bull/group/yr). Interactions among growth rate and puberty induction protocol were not detected for any variable (P&gt;=0.26). Overall heifer ADG achieved only 51 to 56% of targeted ADG, and percentage of mature BW on d 84 did not differ between MED and HIGH heifers (P=0.30), but both were heavier than LOW heifers (P&lt;0.01). Percentage of pubertal heifers on d 84 was greater for MED and HIGH vs. LOW heifers (P&lt;=0.05), whereas puberty induction protocol increased puberty attainment on d 84 (P&lt;0.01). Overall pregnancy and calving percentages after first breeding season were not affected by growth rate or puberty induction protocol (P&gt;=0.25). However, heifers calved 11 d earlier when enrolled in the puberty induction protocol (P=0.02). In summary, puberty induction and HIGH and MED growth rates resulted in earlier attainment of puberty and pregnancy in Bos indicus-influenced beef heifers. However, neither growth rate or puberty induction impacted overall heifer pregnancy and calving rates on their first breeding season.&quot;,&quot;author&quot;:[{&quot;dropping-particle&quot;:&quot;&quot;,&quot;family&quot;:&quot;Moriel&quot;,&quot;given&quot;:&quot;P.&quot;,&quot;non-dropping-particle&quot;:&quot;&quot;,&quot;parse-names&quot;:false,&quot;suffix&quot;:&quot;&quot;},{&quot;dropping-particle&quot;:&quot;&quot;,&quot;family&quot;:&quot;Lancaster&quot;,&quot;given&quot;:&quot;P.&quot;,&quot;non-dropping-particle&quot;:&quot;&quot;,&quot;parse-names&quot;:false,&quot;suffix&quot;:&quot;&quot;},{&quot;dropping-particle&quot;:&quot;&quot;,&quot;family&quot;:&quot;Lamb&quot;,&quot;given&quot;:&quot;G. C.&quot;,&quot;non-dropping-particle&quot;:&quot;&quot;,&quot;parse-names&quot;:false,&quot;suffix&quot;:&quot;&quot;},{&quot;dropping-particle&quot;:&quot;&quot;,&quot;family&quot;:&quot;Vendramini&quot;,&quot;given&quot;:&quot;J. M. B.&quot;,&quot;non-dropping-particle&quot;:&quot;&quot;,&quot;parse-names&quot;:false,&quot;suffix&quot;:&quot;&quot;},{&quot;dropping-particle&quot;:&quot;&quot;,&quot;family&quot;:&quot;Arthington&quot;,&quot;given&quot;:&quot;J. D.&quot;,&quot;non-dropping-particle&quot;:&quot;&quot;,&quot;parse-names&quot;:false,&quot;suffix&quot;:&quot;&quot;}],&quot;container-title&quot;:&quot;Journal of Animal Science&quot;,&quot;id&quot;:&quot;9dd3126f-cdd8-5434-8c43-bbdc5bd629ff&quot;,&quot;issue&quot;:&quot;8&quot;,&quot;issued&quot;:{&quot;date-parts&quot;:[[&quot;2017&quot;]]},&quot;page&quot;:&quot;3523-3531&quot;,&quot;title&quot;:&quot;Effects of post-weaning growth rate and puberty induction protocol on reproductive performance of -influenced beef heifers&quot;,&quot;type&quot;:&quot;article-journal&quot;,&quot;volume&quot;:&quot;95&quot;,&quot;container-title-short&quot;:&quot;J Anim Sci&quot;},&quot;uris&quot;:[&quot;http://www.mendeley.com/documents/?uuid=5fcabd94-c696-4256-a8e9-66e5a5ee5540&quot;],&quot;isTemporary&quot;:false,&quot;legacyDesktopId&quot;:&quot;5fcabd94-c696-4256-a8e9-66e5a5ee5540&quot;},{&quot;id&quot;:&quot;f41b3fd7-6481-540f-b939-2c7692350661&quot;,&quot;itemData&quot;:{&quot;DOI&quot;:&quot;10.2527/jas.2011-4958&quot;,&quot;ISSN&quot;:&quot;00218812&quot;,&quot;PMID&quot;:&quot;22266994&quot;,&quot;abstract&quot;:&quot;The objective of this study was to compare performance, physiological, and reproductive responses of beef heifers consuming forages differing in nutritional quality and offered a low-starch energy supplement at 2 different frequencies. Forty-eight Brahman × British heifers (initial age = 294 ± 3 d) were allocated into 1 of 16 drylot pens (3 heifers/pen) which were randomly assigned to receive, in a 2 × 2 factorial arrangement of treatments: 1) low-quality hay [LQ; stargrass (Cynodon nlemfuensis) with 8% CP and 81% NDF, DM basis] and daily supplementation (S7); 2) LQ and supplementation 3 times weekly (S3); 3) mediumquality hay [MQ; bermudagrass (C. dactylon) with 12% CP and 74% NDF, DM basis] and S7; and 4) MQ and S3. Throughout the study (d 0 to 120), hay was offered in amounts to ensure ad libitum access, and a supplement based on soybean hulls and wheat middlings was offered at weekly rates of 15.8 and 7.9 kg/heifer (DM basis) for LQ and MQ, respectively. Forage and total DMI were evaluated daily, from d 20 to 26, d 34 to 40, and d 48 to 54. Blood samples were collected weekly for determination of plasma progesterone to evaluate puberty attainment. Blood samples were also collected daily, from d 13 to 16, d 27 to 30, d 41 to 44, and d 55 to 58 for determination of plasma urea nitrogen (PUN), glucose, insulin, IGF-I, and NEFA. On d 60, heifers were reallocated by treatment into 4 paddocks and exposed to Angus bulls (1:12 bull:heifer ratio) until d 120. Date of conception was estimated retrospectively by subtracting gestation length (286 d) from the calving date. Heifers receiving S7 had similar (P = 0.52) ADG compared with S3 heifers (0.27 vs. 0.25 kg/d). Heifers provided S7 had less daily variation in hay DMI and plasma concentrations of glucose, NEFA, and IGF-I compared with S3 cohorts (supplementation frequency × day interaction; P &lt; 0.01). Similarly, heifers offered MQ and LQ and receiving S7 had less daily variation in total DMI, energy and protein intake, and plasma concentrations of PUN compared with heifers offered MQ and LQ and receiving S3 (hay quality × supplementation frequency × day interaction; P &lt; 0.01). Attainment of puberty and pregnancy were hastened in S7 heifers compared with S3 heifers (supplementation frequency × week interaction; P &lt; 0.02). Therefore, reproductive development of beef replacement heifers consuming diets based on low- and medium-quality forages are enhanced when low-starch energy supplements are offered daily inst…&quot;,&quot;author&quot;:[{&quot;dropping-particle&quot;:&quot;&quot;,&quot;family&quot;:&quot;Moriel&quot;,&quot;given&quot;:&quot;P.&quot;,&quot;non-dropping-particle&quot;:&quot;&quot;,&quot;parse-names&quot;:false,&quot;suffix&quot;:&quot;&quot;},{&quot;dropping-particle&quot;:&quot;&quot;,&quot;family&quot;:&quot;Cooke&quot;,&quot;given&quot;:&quot;R. F.&quot;,&quot;non-dropping-particle&quot;:&quot;&quot;,&quot;parse-names&quot;:false,&quot;suffix&quot;:&quot;&quot;},{&quot;dropping-particle&quot;:&quot;&quot;,&quot;family&quot;:&quot;Bohnert&quot;,&quot;given&quot;:&quot;D. W.&quot;,&quot;non-dropping-particle&quot;:&quot;&quot;,&quot;parse-names&quot;:false,&quot;suffix&quot;:&quot;&quot;},{&quot;dropping-particle&quot;:&quot;&quot;,&quot;family&quot;:&quot;Vendramini&quot;,&quot;given&quot;:&quot;J. M.B.&quot;,&quot;non-dropping-particle&quot;:&quot;&quot;,&quot;parse-names&quot;:false,&quot;suffix&quot;:&quot;&quot;},{&quot;dropping-particle&quot;:&quot;&quot;,&quot;family&quot;:&quot;Arthington&quot;,&quot;given&quot;:&quot;J. D.&quot;,&quot;non-dropping-particle&quot;:&quot;&quot;,&quot;parse-names&quot;:false,&quot;suffix&quot;:&quot;&quot;}],&quot;container-title&quot;:&quot;Journal of Animal Science&quot;,&quot;id&quot;:&quot;f41b3fd7-6481-540f-b939-2c7692350661&quot;,&quot;issue&quot;:&quot;7&quot;,&quot;issued&quot;:{&quot;date-parts&quot;:[[&quot;2012&quot;]]},&quot;page&quot;:&quot;2371-2380&quot;,&quot;title&quot;:&quot;Effects of energy supplementation frequency and forage quality on performance, reproductive, and physiological responses of replacement beef heifers&quot;,&quot;type&quot;:&quot;article-journal&quot;,&quot;volume&quot;:&quot;90&quot;,&quot;container-title-short&quot;:&quot;J Anim Sci&quot;},&quot;uris&quot;:[&quot;http://www.mendeley.com/documents/?uuid=92144f55-e6f1-43e0-9206-b69e34851211&quot;],&quot;isTemporary&quot;:false,&quot;legacyDesktopId&quot;:&quot;92144f55-e6f1-43e0-9206-b69e34851211&quot;}]},{&quot;citationID&quot;:&quot;MENDELEY_CITATION_76745cb4-5e8c-418f-82eb-86bd16ad7630&quot;,&quot;properties&quot;:{&quot;noteIndex&quot;:0},&quot;isEdited&quot;:false,&quot;manualOverride&quot;:{&quot;citeprocText&quot;:&quot;(Machado et al., 2020)&quot;,&quot;isManuallyOverridden&quot;:false,&quot;manualOverrideText&quot;:&quot;&quot;},&quot;citationTag&quot;:&quot;MENDELEY_CITATION_v3_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&quot;,&quot;citationItems&quot;:[{&quot;id&quot;:&quot;f7572f4d-42c8-512d-8491-58b97f1b7f60&quot;,&quot;itemData&quot;:{&quot;DOI&quot;:&quot;10.1371/journal.pone.0239786&quot;,&quot;ISBN&quot;:&quot;1111111111&quot;,&quot;ISSN&quot;:&quot;19326203&quot;,&quot;PMID&quot;:&quot;33027259&quot;,&quot;abstract&quot;:&quot;Evaluations of replacement heifers in intensively managed grazing systems in tropical conditions are warranted. Thus, we aimed to evaluate performance, muscle and mammary gland development, oocyte quality, and in vitro production of embryos of crossbred heifers grazing an intensively managed pasture and supplemented with high or low protein concentrates. Eighteen pubertal crossbred heifers (Holstein x Gyr) with an initial weight of 350 ± 8.0 kg were used in a 60-day trial. Two supplement types, 12% crude protein (CP) (S12CP) or 24% CP (S24CP), and a control treatment (mineral mixture, CON) were randomly distributed to the heifers. Throughout the experiment, four digestibility trials were performed over four consecutive days. Four ovarium pick-ups were performed to evaluate oocyte quality and in vitro embryo production. Lastly, ultrasounds of carcasses and mammary glands were performed. The intakes of dry matter (DM), digestible energy (DE), and CP were greater for supplemented (SUP) compared with CON heifers. The SUP heifers had a greater average daily gain (ADG) (645 versus 390 g/d) and rib eye area (58.78 versus 53.32 cm2) than the CON heifers. Oocyte recovery, quality, and follicle features were not affected by supplementation strategy. However, the cleavage rate (47.17% versus 30.31%) and blastocyst rate (27.91% versus 10.12%) were negatively affected by supplementation. The S12CP presented a blastocyst rate much lower than the S24CP (3.02% versus 17.23%). Carcass ultrasonography indicated a trend for greater rib eye area for S24CP and mammary ultrasonography indicated no effects of supplementation on mammary gland development. In summary, supplementation seems to be an appropriate strategy for satisfactory performance, with greater muscle deposition and no negative impacts on mammary gland development. However, in vitro embryo production was impaired when the animals received the supplementation with 12% CP.&quot;,&quot;author&quot;:[{&quot;dropping-particle&quot;:&quot;&quot;,&quot;family&quot;:&quot;Machado&quot;,&quot;given&quot;:&quot;Andreia Ferreira&quot;,&quot;non-dropping-particle&quot;:&quot;&quot;,&quot;parse-names&quot;:false,&quot;suffix&quot;:&quot;&quot;},{&quot;dropping-particle&quot;:&quot;&quot;,&quot;family&quot;:&quot;Guimarães&quot;,&quot;given&quot;:&quot;Simone Elisa Facioni&quot;,&quot;non-dropping-particle&quot;:&quot;&quot;,&quot;parse-names&quot;:false,&quot;suffix&quot;:&quot;&quot;},{&quot;dropping-particle&quot;:&quot;&quot;,&quot;family&quot;:&quot;Guimarães&quot;,&quot;given&quot;:&quot;Jose Domingos&quot;,&quot;non-dropping-particle&quot;:&quot;&quot;,&quot;parse-names&quot;:false,&quot;suffix&quot;:&quot;&quot;},{&quot;dropping-particle&quot;:&quot;&quot;,&quot;family&quot;:&quot;Santos&quot;,&quot;given&quot;:&quot;Giancarlo Magalhães&quot;,&quot;non-dropping-particle&quot;:&quot;&quot;,&quot;parse-names&quot;:false,&quot;suffix&quot;:&quot;&quot;},{&quot;dropping-particle&quot;:&quot;&quot;,&quot;family&quot;:&quot;Silva&quot;,&quot;given&quot;:&quot;Alex Lopes&quot;,&quot;non-dropping-particle&quot;:&quot;&quot;,&quot;parse-names&quot;:false,&quot;suffix&quot;:&quot;&quot;},{&quot;dropping-particle&quot;:&quot;&quot;,&quot;family&quot;:&quot;Silva&quot;,&quot;given&quot;:&quot;Yame Fabres Robaina Sancler&quot;,&quot;non-dropping-particle&quot;:&quot;&quot;,&quot;parse-names&quot;:false,&quot;suffix&quot;:&quot;&quot;},{&quot;dropping-particle&quot;:&quot;&quot;,&quot;family&quot;:&quot;Netto&quot;,&quot;given&quot;:&quot;Domingos Souza Lollobrigida&quot;,&quot;non-dropping-particle&quot;:&quot;&quot;,&quot;parse-names&quot;:false,&quot;suffix&quot;:&quot;&quot;},{&quot;dropping-particle&quot;:&quot;&quot;,&quot;family&quot;:&quot;Correa&quot;,&quot;given&quot;:&quot;Pietro Vitor Felix&quot;,&quot;non-dropping-particle&quot;:&quot;&quot;,&quot;parse-names&quot;:false,&quot;suffix&quot;:&quot;&quot;},{&quot;dropping-particle&quot;:&quot;&quot;,&quot;family&quot;:&quot;Marcondes&quot;,&quot;given&quot;:&quot;Marcos Inacio&quot;,&quot;non-dropping-particle&quot;:&quot;&quot;,&quot;parse-names&quot;:false,&quot;suffix&quot;:&quot;&quot;}],&quot;container-title&quot;:&quot;PLoS ONE&quot;,&quot;id&quot;:&quot;f7572f4d-42c8-512d-8491-58b97f1b7f60&quot;,&quot;issue&quot;:&quot;10 October&quot;,&quot;issued&quot;:{&quot;date-parts&quot;:[[&quot;2020&quot;]]},&quot;page&quot;:&quot;1-21&quot;,&quot;title&quot;:&quot;Effect of protein supplement level on the productive and reproductive parameters of replacement heifers managed in intensive grazing systems&quot;,&quot;type&quot;:&quot;article-journal&quot;,&quot;volume&quot;:&quot;15&quot;,&quot;container-title-short&quot;:&quot;PLoS One&quot;},&quot;uris&quot;:[&quot;http://www.mendeley.com/documents/?uuid=6971ae15-c51a-425f-b5c0-19824163b309&quot;],&quot;isTemporary&quot;:false,&quot;legacyDesktopId&quot;:&quot;6971ae15-c51a-425f-b5c0-19824163b309&quot;}]},{&quot;citationID&quot;:&quot;MENDELEY_CITATION_7e9d8275-0d43-436b-8914-edf06d5fc10d&quot;,&quot;properties&quot;:{&quot;noteIndex&quot;:0},&quot;isEdited&quot;:false,&quot;manualOverride&quot;:{&quot;citeprocText&quot;:&quot;(McCartor and Rouquette, 1977)&quot;,&quot;isManuallyOverridden&quot;:false,&quot;manualOverrideText&quot;:&quot;&quot;},&quot;citationTag&quot;:&quot;MENDELEY_CITATION_v3_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&quot;,&quot;citationItems&quot;:[{&quot;id&quot;:&quot;55774b5e-c2c7-5f74-8900-83f126b20a86&quot;,&quot;itemData&quot;:{&quot;DOI&quot;:&quot;10.2134/agronj1977.00021962006900060020x&quot;,&quot;ISSN&quot;:&quot;0002-1962&quot;,&quot;abstract&quot;:&quot;Abstract In the Gulf Costal Plain adapted summer annual forages such as pearl millet [Pennisetum typhoides (Burm.) Stapf and C. E. Hubb] are generally higher in energy content than perennial grasses and are capable of producing higher rates of gain. However, practically no data are available which define animal performance at different levels of forage utilization. The lack of definitive data on which to base a grazing program with pearl millet prompted this study which determined liveweight gains of weanling cattle grazing ]pearl millet and evaluated the relationships between gain, forage yield, forage quality, grazing pressure, and profitability. A hybrid pearl millet 'Millex 23' was seeded at the rate of 15 kg/ha on Thenas (Fluvaquentic Eutrochrept; coarse, loamy, mixed, thermic) soil and fertilized with 112 kg/ha each of N, P2O5, and K2O in each of 2 years. Weanling crossbred beef calves were used as tester animals and grazed at stocking rates ranging from 3.73 to 11.35 animals/ha. Liveweight average daily gains (ADG) from 0.27 to 1.01 kg were shown to be a non-linear function of forage availability and a positive linear function of percent in vitro dry matter disappearance (IVDMD) available forage. Percent IVDMD of available forage varied from 36.29 to 63.57% and was inversely related to length of trial. Neutral detergent fiber values for available forage were negatively correlated with ADG (r= -0.84). Maximum profitability, expressed as return per ha, was found at intermediate grazing pressure~ and was dependent upon the magnitude of positive or negative margin between the time of purchase and the time of selling. Maximum profit occurred at greater grazing pressures as the positive margin between selling and purchase price increased. The most important factor affecting the profitability of grating pearl millet was the differential between buying and selling price of the cattle. Aside from this factor, which the farmer seldom controls, grazing pressure is the most important determinant of profit. It was concluded that the greatest profit or least loss occurs at medium grazing pressures which, in this study, was approximately 2 kg of available forage per kg of animal liveweight.&quot;,&quot;author&quot;:[{&quot;dropping-particle&quot;:&quot;&quot;,&quot;family&quot;:&quot;McCartor&quot;,&quot;given&quot;:&quot;M. M.&quot;,&quot;non-dropping-particle&quot;:&quot;&quot;,&quot;parse-names&quot;:false,&quot;suffix&quot;:&quot;&quot;},{&quot;dropping-particle&quot;:&quot;&quot;,&quot;family&quot;:&quot;Rouquette&quot;,&quot;given&quot;:&quot;F. M.&quot;,&quot;non-dropping-particle&quot;:&quot;&quot;,&quot;parse-names&quot;:false,&quot;suffix&quot;:&quot;&quot;}],&quot;container-title&quot;:&quot;Agronomy Journal&quot;,&quot;id&quot;:&quot;55774b5e-c2c7-5f74-8900-83f126b20a86&quot;,&quot;issue&quot;:&quot;6&quot;,&quot;issued&quot;:{&quot;date-parts&quot;:[[&quot;1977&quot;]]},&quot;page&quot;:&quot;983-987&quot;,&quot;title&quot;:&quot; Grazing Pressures and Animal Performance from Pearl Millet 1 &quot;,&quot;type&quot;:&quot;article-journal&quot;,&quot;volume&quot;:&quot;69&quot;,&quot;container-title-short&quot;:&quot;Agron J&quot;},&quot;uris&quot;:[&quot;http://www.mendeley.com/documents/?uuid=c117904c-fc45-4bb7-912b-8812279f5d37&quot;],&quot;isTemporary&quot;:false,&quot;legacyDesktopId&quot;:&quot;c117904c-fc45-4bb7-912b-8812279f5d37&quot;}]},{&quot;citationID&quot;:&quot;MENDELEY_CITATION_3be3f9e0-45e5-425f-8f2c-c975cfb1f5d6&quot;,&quot;properties&quot;:{&quot;noteIndex&quot;:0},&quot;isEdited&quot;:false,&quot;manualOverride&quot;:{&quot;citeprocText&quot;:&quot;(De Vries, 1995)&quot;,&quot;isManuallyOverridden&quot;:false,&quot;manualOverrideText&quot;:&quot;&quot;},&quot;citationTag&quot;:&quot;MENDELEY_CITATION_v3_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&quot;,&quot;citationItems&quot;:[{&quot;id&quot;:&quot;ce2a05ae-f2f2-5b8f-bf3d-c4a49c075279&quot;,&quot;itemData&quot;:{&quot;DOI&quot;:&quot;10.2307/4002491&quot;,&quot;ISSN&quot;:&quot;0022409X&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quot;,&quot;author&quot;:[{&quot;dropping-particle&quot;:&quot;&quot;,&quot;family&quot;:&quot;Vries&quot;,&quot;given&quot;:&quot;M. F. W.&quot;,&quot;non-dropping-particle&quot;:&quot;De&quot;,&quot;parse-names&quot;:false,&quot;suffix&quot;:&quot;&quot;}],&quot;container-title&quot;:&quot;Journal of Range Management&quot;,&quot;id&quot;:&quot;ce2a05ae-f2f2-5b8f-bf3d-c4a49c075279&quot;,&quot;issue&quot;:&quot;4&quot;,&quot;issued&quot;:{&quot;date-parts&quot;:[[&quot;1995&quot;]]},&quot;page&quot;:&quot;370-375&quot;,&quot;title&quot;:&quot;Estimating forage intake and quality in grazing cattle: A reconsideration of the hand-plucking method&quot;,&quot;type&quot;:&quot;article-journal&quot;,&quot;volume&quot;:&quot;48&quot;,&quot;container-title-short&quot;:&quot;&quot;},&quot;uris&quot;:[&quot;http://www.mendeley.com/documents/?uuid=1afda22f-bfd1-46db-92c6-9aa2962805d7&quot;],&quot;isTemporary&quot;:false,&quot;legacyDesktopId&quot;:&quot;1afda22f-bfd1-46db-92c6-9aa2962805d7&quot;}]},{&quot;citationID&quot;:&quot;MENDELEY_CITATION_507015bd-3dbd-4c79-b155-0733e2cb0f8d&quot;,&quot;properties&quot;:{&quot;noteIndex&quot;:0},&quot;isEdited&quot;:false,&quot;manualOverride&quot;:{&quot;citeprocText&quot;:&quot;(AOAC, 2000)&quot;,&quot;isManuallyOverridden&quot;:false,&quot;manualOverrideText&quot;:&quot;&quot;},&quot;citationTag&quot;:&quot;MENDELEY_CITATION_v3_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&quot;,&quot;citationItems&quot;:[{&quot;id&quot;:&quot;72eba362-7b39-543f-80f4-532924611ffc&quot;,&quot;itemData&quot;:{&quot;author&quot;:[{&quot;dropping-particle&quot;:&quot;&quot;,&quot;family&quot;:&quot;AOAC&quot;,&quot;given&quot;:&quot;&quot;,&quot;non-dropping-particle&quot;:&quot;&quot;,&quot;parse-names&quot;:false,&quot;suffix&quot;:&quot;&quot;}],&quot;id&quot;:&quot;72eba362-7b39-543f-80f4-532924611ffc&quot;,&quot;issued&quot;:{&quot;date-parts&quot;:[[&quot;2000&quot;]]},&quot;publisher&quot;:&quot;17th ed. Assoc. O. Anal. Chem., Arlington, VA.&quot;,&quot;title&quot;:&quot;Official methods of analysis&quot;,&quot;type&quot;:&quot;book&quot;,&quot;container-title-short&quot;:&quot;&quot;},&quot;uris&quot;:[&quot;http://www.mendeley.com/documents/?uuid=16cfad53-b068-4ea0-8714-3e70812cc99a&quot;],&quot;isTemporary&quot;:false,&quot;legacyDesktopId&quot;:&quot;16cfad53-b068-4ea0-8714-3e70812cc99a&quot;}]},{&quot;citationID&quot;:&quot;MENDELEY_CITATION_c59e2cc7-c7ef-4278-88de-1d2adaaeff87&quot;,&quot;properties&quot;:{&quot;noteIndex&quot;:0},&quot;isEdited&quot;:false,&quot;manualOverride&quot;:{&quot;citeprocText&quot;:&quot;(Valente et al., 2011)&quot;,&quot;isManuallyOverridden&quot;:false,&quot;manualOverrideText&quot;:&quot;&quot;},&quot;citationTag&quot;:&quot;MENDELEY_CITATION_v3_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&quot;,&quot;citationItems&quot;:[{&quot;id&quot;:&quot;c920107f-b4bc-5c7e-afbf-2ad784964ce4&quot;,&quot;itemData&quot;:{&quot;DOI&quot;:&quot;10.1590/S1516-35982011001100039&quot;,&quot;abstract&quot;:&quot;The objective of this study was to evaluate the in situ degradation profiles of dry matter (DM) and neutral detergent fiber (NDF) of different forages using nylon (50 μm), F57 (Ankom®) and non-woven textile (NWT – 100 g/m2) bags. Eight forage samples were used: sugarcane, corn silage, elephant grass cut at 50 and 250 days of regrowth, corn straw, signal grass hay, coast cross hay, and fresh alfalfa. Samples were incubated for 0, 3, 6, 12, 18, 24, 48, 72, 96, 120, 144, 168, 192, 216, 240, and 312 hours. Two bags of each textile were used at each incubation time, totaling 768 bags, using two crossbred Holstein × Zebu steers fitted with ruminal canullae. There was difference in the common rate of lag and degradation (λ) of DM for all forages, except for sugarcane. In general, higher λ estimates were obtained using nylon, followed by NWT and F57. Concerning NDF degradation profiles, differences in λ were observed for all forages. Greater estimates were obtained using nylon. Degradation profiles of DM and NDF must not be evaluated using F57 and NWT. These textiles underestimate the degradation rate due to constraints regarding exchange between bags’ content and rumen environment.&quot;,&quot;author&quot;:[{&quot;dropping-particle&quot;:&quot;&quot;,&quot;family&quot;:&quot;Valente&quot;,&quot;given&quot;:&quot;T.N.P&quot;,&quot;non-dropping-particle&quot;:&quot;&quot;,&quot;parse-names&quot;:false,&quot;suffix&quot;:&quot;&quot;},{&quot;dropping-particle&quot;:&quot;&quot;,&quot;family&quot;:&quot;Detmann&quot;,&quot;given&quot;:&quot;E.&quot;,&quot;non-dropping-particle&quot;:&quot;&quot;,&quot;parse-names&quot;:false,&quot;suffix&quot;:&quot;&quot;},{&quot;dropping-particle&quot;:&quot;&quot;,&quot;family&quot;:&quot;Queiroz&quot;,&quot;given&quot;:&quot;A.C.&quot;,&quot;non-dropping-particle&quot;:&quot;&quot;,&quot;parse-names&quot;:false,&quot;suffix&quot;:&quot;&quot;},{&quot;dropping-particle&quot;:&quot;&quot;,&quot;family&quot;:&quot;Valendares Filho&quot;,&quot;given&quot;:&quot;S.C.&quot;,&quot;non-dropping-particle&quot;:&quot;&quot;,&quot;parse-names&quot;:false,&quot;suffix&quot;:&quot;&quot;},{&quot;dropping-particle&quot;:&quot;&quot;,&quot;family&quot;:&quot;Gomes&quot;,&quot;given&quot;:&quot;D.I.&quot;,&quot;non-dropping-particle&quot;:&quot;&quot;,&quot;parse-names&quot;:false,&quot;suffix&quot;:&quot;&quot;},{&quot;dropping-particle&quot;:&quot;&quot;,&quot;family&quot;:&quot;Figueiras&quot;,&quot;given&quot;:&quot;J.F.&quot;,&quot;non-dropping-particle&quot;:&quot;&quot;,&quot;parse-names&quot;:false,&quot;suffix&quot;:&quot;&quot;}],&quot;container-title&quot;:&quot;Revista Brasileira de Zootecnia&quot;,&quot;id&quot;:&quot;c920107f-b4bc-5c7e-afbf-2ad784964ce4&quot;,&quot;issued&quot;:{&quot;date-parts&quot;:[[&quot;2011&quot;]]},&quot;page&quot;:&quot;2565-2573&quot;,&quot;title&quot;:&quot;Evaluation of ruminal degradation profiles of forages using bags made from different textiles&quot;,&quot;type&quot;:&quot;article-journal&quot;,&quot;volume&quot;:&quot;40&quot;,&quot;container-title-short&quot;:&quot;&quot;},&quot;uris&quot;:[&quot;http://www.mendeley.com/documents/?uuid=3675ce4c-88d4-47d2-acc6-bce3f633aa9e&quot;],&quot;isTemporary&quot;:false,&quot;legacyDesktopId&quot;:&quot;3675ce4c-88d4-47d2-acc6-bce3f633aa9e&quot;}]},{&quot;citationID&quot;:&quot;MENDELEY_CITATION_b157757c-54fa-45ed-869e-50698a76e7f3&quot;,&quot;properties&quot;:{&quot;noteIndex&quot;:0},&quot;isEdited&quot;:false,&quot;manualOverride&quot;:{&quot;citeprocText&quot;:&quot;(Valadares Filho et al., 2016)&quot;,&quot;isManuallyOverridden&quot;:false,&quot;manualOverrideText&quot;:&quot;&quot;},&quot;citationTag&quot;:&quot;MENDELEY_CITATION_v3_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&quot;,&quot;citationItems&quot;:[{&quot;id&quot;:&quot;4d4c31ba-ae7d-51b4-81ea-cf6acad2fe1c&quot;,&quot;itemData&quot;:{&quot;DOI&quot;:&quot;http://dx.doi.org/10.5935/978-85-8179-111-1.2016B001&quot;,&quot;ISBN&quot;:&quot;9788578110796&quot;,&quot;ISSN&quot;:&quot;1098-6596&quot;,&quot;PMID&quot;:&quot;25246403&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Valadares Filho&quot;,&quot;given&quot;:&quot;S. C.&quot;,&quot;non-dropping-particle&quot;:&quot;&quot;,&quot;parse-names&quot;:false,&quot;suffix&quot;:&quot;&quot;},{&quot;dropping-particle&quot;:&quot;&quot;,&quot;family&quot;:&quot;Costa e Silva&quot;,&quot;given&quot;:&quot;L.F.&quot;,&quot;non-dropping-particle&quot;:&quot;&quot;,&quot;parse-names&quot;:false,&quot;suffix&quot;:&quot;&quot;},{&quot;dropping-particle&quot;:&quot;&quot;,&quot;family&quot;:&quot;Gionbelli&quot;,&quot;given&quot;:&quot;M. P.&quot;,&quot;non-dropping-particle&quot;:&quot;&quot;,&quot;parse-names&quot;:false,&quot;suffix&quot;:&quot;&quot;},{&quot;dropping-particle&quot;:&quot;&quot;,&quot;family&quot;:&quot;Rotta&quot;,&quot;given&quot;:&quot;Polyana Pizzi&quot;,&quot;non-dropping-particle&quot;:&quot;&quot;,&quot;parse-names&quot;:false,&quot;suffix&quot;:&quot;&quot;},{&quot;dropping-particle&quot;:&quot;&quot;,&quot;family&quot;:&quot;Marcondes&quot;,&quot;given&quot;:&quot;M. I.&quot;,&quot;non-dropping-particle&quot;:&quot;&quot;,&quot;parse-names&quot;:false,&quot;suffix&quot;:&quot;&quot;},{&quot;dropping-particle&quot;:&quot;&quot;,&quot;family&quot;:&quot;Chizzotti&quot;,&quot;given&quot;:&quot;M. L.&quot;,&quot;non-dropping-particle&quot;:&quot;&quot;,&quot;parse-names&quot;:false,&quot;suffix&quot;:&quot;&quot;},{&quot;dropping-particle&quot;:&quot;&quot;,&quot;family&quot;:&quot;Prados&quot;,&quot;given&quot;:&quot;Laura F.&quot;,&quot;non-dropping-particle&quot;:&quot;&quot;,&quot;parse-names&quot;:false,&quot;suffix&quot;:&quot;&quot;}],&quot;id&quot;:&quot;4d4c31ba-ae7d-51b4-81ea-cf6acad2fe1c&quot;,&quot;issue&quot;:&quot;9&quot;,&quot;issued&quot;:{&quot;date-parts&quot;:[[&quot;2016&quot;]]},&quot;number-of-pages&quot;:&quot;1-347&quot;,&quot;title&quot;:&quot;Exigências Nutricionais de Zebuínos Puros e Cruzados&quot;,&quot;type&quot;:&quot;book&quot;,&quot;volume&quot;:&quot;53&quot;,&quot;container-title-short&quot;:&quot;&quot;},&quot;uris&quot;:[&quot;http://www.mendeley.com/documents/?uuid=37c5296b-88ea-4f50-a14a-db8712b86686&quot;],&quot;isTemporary&quot;:false,&quot;legacyDesktopId&quot;:&quot;37c5296b-88ea-4f50-a14a-db8712b86686&quot;}]},{&quot;citationID&quot;:&quot;MENDELEY_CITATION_89de1663-3539-4073-b15c-a0448107687a&quot;,&quot;properties&quot;:{&quot;noteIndex&quot;:0},&quot;isEdited&quot;:false,&quot;manualOverride&quot;:{&quot;citeprocText&quot;:&quot;(Meneghetti et al., 2009)&quot;,&quot;isManuallyOverridden&quot;:false,&quot;manualOverrideText&quot;:&quot;&quot;},&quot;citationTag&quot;:&quot;MENDELEY_CITATION_v3_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&quot;,&quot;citationItems&quot;:[{&quot;id&quot;:&quot;58d2aee1-437c-5c60-ba79-69c8d7f76ed5&quot;,&quot;itemData&quot;:{&quot;DOI&quot;:&quot;10.1016/j.theriogenology.2009.02.010&quot;,&quot;abstract&quot;:&quot;Five experiments were conducted on commercial farms in Brazil aiming to develop a fixed-time artificial insemination (TAI) protocol that achieved pregnancy rates between 40% and 55% in Bos indicus cows. These studies resulted in the development of the following protocol: insertion of an intravaginal device containing 1.9 g of progesterone (CIDR) plus 2.0 mg im estradiol benzoate on Day 0; 12.5 mg im dinoprost tromethamine on Day 7 in cycling cows or on Day 9 in anestrous cows; CIDR withdrawal plus 0.5 mg im estradiol cypionate plus temporary calf removal on Day 9; TAI (48 h after CIDR withdrawal) plus reuniting of calves with their dams on Day 11. Reduced dose of prostaglandin F2a (PGF2a; 12.5 mg im dinoprost tromethamine) effectively caused luteolysis. In cycling cows, fertility was greater when the treatment with PGF2a was administered on Day 7 than on Day 9, but in anestrous cows, no effects of time of the PGF2a treatment were found. Estradiol cypionate effectively replaced estradiol benzoate or gonadotropin-releasing hormone as the ovulatory stimulus, reducing labor and cost. In this protocol, CIDR inserts were successfully used four times (9 d each use) with no detrimental effects on fertility. #&quot;,&quot;author&quot;:[{&quot;dropping-particle&quot;:&quot;&quot;,&quot;family&quot;:&quot;Meneghetti&quot;,&quot;given&quot;:&quot;M&quot;,&quot;non-dropping-particle&quot;:&quot;&quot;,&quot;parse-names&quot;:false,&quot;suffix&quot;:&quot;&quot;},{&quot;dropping-particle&quot;:&quot;&quot;,&quot;family&quot;:&quot;Sá Filho&quot;,&quot;given&quot;:&quot;O. G.&quot;,&quot;non-dropping-particle&quot;:&quot;&quot;,&quot;parse-names&quot;:false,&quot;suffix&quot;:&quot;&quot;},{&quot;dropping-particle&quot;:&quot;&quot;,&quot;family&quot;:&quot;Peres&quot;,&quot;given&quot;:&quot;R F G&quot;,&quot;non-dropping-particle&quot;:&quot;&quot;,&quot;parse-names&quot;:false,&quot;suffix&quot;:&quot;&quot;},{&quot;dropping-particle&quot;:&quot;&quot;,&quot;family&quot;:&quot;Lamb&quot;,&quot;given&quot;:&quot;G C&quot;,&quot;non-dropping-particle&quot;:&quot;&quot;,&quot;parse-names&quot;:false,&quot;suffix&quot;:&quot;&quot;},{&quot;dropping-particle&quot;:&quot;&quot;,&quot;family&quot;:&quot;Vasconcelos&quot;,&quot;given&quot;:&quot;J L M&quot;,&quot;non-dropping-particle&quot;:&quot;&quot;,&quot;parse-names&quot;:false,&quot;suffix&quot;:&quot;&quot;}],&quot;container-title&quot;:&quot;Theriogenology&quot;,&quot;id&quot;:&quot;58d2aee1-437c-5c60-ba79-69c8d7f76ed5&quot;,&quot;issued&quot;:{&quot;date-parts&quot;:[[&quot;2009&quot;]]},&quot;page&quot;:&quot;179-189&quot;,&quot;title&quot;:&quot;Fixed-time artificial insemination with estradiol and progesterone for Bos indicus cows I : Basis for development of protocols&quot;,&quot;type&quot;:&quot;article-journal&quot;,&quot;volume&quot;:&quot;72&quot;,&quot;container-title-short&quot;:&quot;Theriogenology&quot;},&quot;uris&quot;:[&quot;http://www.mendeley.com/documents/?uuid=accd9d03-304b-4563-b047-a06ebe31964f&quot;],&quot;isTemporary&quot;:false,&quot;legacyDesktopId&quot;:&quot;accd9d03-304b-4563-b047-a06ebe31964f&quot;}]},{&quot;citationID&quot;:&quot;MENDELEY_CITATION_fed81dcc-20e3-4e57-bf9a-01208e8dfc99&quot;,&quot;properties&quot;:{&quot;noteIndex&quot;:0},&quot;isEdited&quot;:false,&quot;manualOverride&quot;:{&quot;isManuallyOverridden&quot;:false,&quot;citeprocText&quot;:&quot;(Jardim-Perassi et al., 2019)&quot;,&quot;manualOverrideText&quot;:&quot;&quot;},&quot;citationTag&quot;:&quot;MENDELEY_CITATION_v3_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&quot;,&quot;citationItems&quot;:[{&quot;id&quot;:&quot;b5209e35-341e-3036-b772-61db3109013f&quot;,&quot;itemData&quot;:{&quot;type&quot;:&quot;article-journal&quot;,&quot;id&quot;:&quot;b5209e35-341e-3036-b772-61db3109013f&quot;,&quot;title&quot;:&quot;RNA-Seq transcriptome analysis shows anti-tumor actions of melatonin in a breast cancer xenograft model&quot;,&quot;author&quot;:[{&quot;family&quot;:&quot;Jardim-Perassi&quot;,&quot;given&quot;:&quot;Bruna Victorasso&quot;,&quot;parse-names&quot;:false,&quot;dropping-particle&quot;:&quot;&quot;,&quot;non-dropping-particle&quot;:&quot;&quot;},{&quot;family&quot;:&quot;Alexandre&quot;,&quot;given&quot;:&quot;Pâmela A.&quot;,&quot;parse-names&quot;:false,&quot;dropping-particle&quot;:&quot;&quot;,&quot;non-dropping-particle&quot;:&quot;&quot;},{&quot;family&quot;:&quot;Sonehara&quot;,&quot;given&quot;:&quot;Nathalia M.&quot;,&quot;parse-names&quot;:false,&quot;dropping-particle&quot;:&quot;&quot;,&quot;non-dropping-particle&quot;:&quot;&quot;},{&quot;family&quot;:&quot;Paula-Junior&quot;,&quot;given&quot;:&quot;Rubens&quot;,&quot;parse-names&quot;:false,&quot;dropping-particle&quot;:&quot;&quot;,&quot;non-dropping-particle&quot;:&quot;de&quot;},{&quot;family&quot;:&quot;Reis Júnior&quot;,&quot;given&quot;:&quot;Osvaldo&quot;,&quot;parse-names&quot;:false,&quot;dropping-particle&quot;:&quot;&quot;,&quot;non-dropping-particle&quot;:&quot;&quot;},{&quot;family&quot;:&quot;Fukumasu&quot;,&quot;given&quot;:&quot;Heidge&quot;,&quot;parse-names&quot;:false,&quot;dropping-particle&quot;:&quot;&quot;,&quot;non-dropping-particle&quot;:&quot;&quot;},{&quot;family&quot;:&quot;Chammas&quot;,&quot;given&quot;:&quot;Roger&quot;,&quot;parse-names&quot;:false,&quot;dropping-particle&quot;:&quot;&quot;,&quot;non-dropping-particle&quot;:&quot;&quot;},{&quot;family&quot;:&quot;Coutinho&quot;,&quot;given&quot;:&quot;Luiz Lehmann&quot;,&quot;parse-names&quot;:false,&quot;dropping-particle&quot;:&quot;&quot;,&quot;non-dropping-particle&quot;:&quot;&quot;},{&quot;family&quot;:&quot;Zuccari&quot;,&quot;given&quot;:&quot;Debora Aparecida Pires de Campos&quot;,&quot;parse-names&quot;:false,&quot;dropping-particle&quot;:&quot;&quot;,&quot;non-dropping-particle&quot;:&quot;&quot;}],&quot;container-title&quot;:&quot;Scientific Reports&quot;,&quot;container-title-short&quot;:&quot;Sci Rep&quot;,&quot;DOI&quot;:&quot;10.1038/s41598-018-37413-w&quot;,&quot;ISSN&quot;:&quot;20452322&quot;,&quot;PMID&quot;:&quot;30700756&quot;,&quot;issued&quot;:{&quot;date-parts&quot;:[[2019,12,1]]},&quot;abstract&quot;:&quot;Melatonin is a pleiotropic anti-cancer molecule that controls cancer growth by multiple mechanisms. RNA-Seq can potentially evaluate therapeutic response and its use in xenograft tumor models can differentiate the changes that occur specifically in tumor cells or in the tumor microenvironment (TME). Melatonin actions were evaluated in a xenograft model of triple-negative breast cancer. Balb/c nude mice bearing MDA-MB-231 tumors were treated with melatonin or vehicle. RNA-Seq was performed on the Illumina HiSeq. 2500 and data were mapped against human and mouse genomes separately to differentiate species-specific expression. Differentially expressed (DE) genes were identified and Weighted Gene Co-expression Network Analysis (WGCNA) was used to detect clusters of highly co-expressed genes. Melatonin treatment reduced tumor growth (p &lt; 0.01). 57 DE genes were identified in murine cells, which represented the TME, and were mainly involved in immune response. The WGCNA detected co-expressed genes in tumor cells and TME, which were related to the immune system among other biological processes. The upregulation of two genes (Tnfaip8l2 and Il1f6) by melatonin was validated in the TME, these genes play important roles in the immune system. Taken together, the transcriptomic data suggests that melatonin anti-tumor actions occur through modulation of TME in this xenograft tumor model.&quot;,&quot;publisher&quot;:&quot;Nature Publishing Group&quot;,&quot;issue&quot;:&quot;1&quot;,&quot;volume&quot;:&quot;9&quot;},&quot;isTemporary&quot;:false}]},{&quot;citationID&quot;:&quot;MENDELEY_CITATION_bd5aec66-2a75-4416-9974-dda05f28413e&quot;,&quot;properties&quot;:{&quot;noteIndex&quot;:0},&quot;isEdited&quot;:false,&quot;manualOverride&quot;:{&quot;citeprocText&quot;:&quot;(Littell et al., 2000)&quot;,&quot;isManuallyOverridden&quot;:false,&quot;manualOverrideText&quot;:&quot;&quot;},&quot;citationTag&quot;:&quot;MENDELEY_CITATION_v3_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&quot;,&quot;citationItems&quot;:[{&quot;id&quot;:&quot;9298b14e-3c90-52d1-bd4b-c98645fbe533&quot;,&quot;itemData&quot;:{&quot;DOI&quot;:&quot;https://doi.org/10.1002/1097-0258(20000715)19:13&lt;1793::AID-SIM482&gt;3.0.CO;2-Q&quot;,&quot;author&quot;:[{&quot;dropping-particle&quot;:&quot;&quot;,&quot;family&quot;:&quot;Littell&quot;,&quot;given&quot;:&quot;Ramon C&quot;,&quot;non-dropping-particle&quot;:&quot;&quot;,&quot;parse-names&quot;:false,&quot;suffix&quot;:&quot;&quot;},{&quot;dropping-particle&quot;:&quot;&quot;,&quot;family&quot;:&quot;Pendergast&quot;,&quot;given&quot;:&quot;Jane&quot;,&quot;non-dropping-particle&quot;:&quot;&quot;,&quot;parse-names&quot;:false,&quot;suffix&quot;:&quot;&quot;},{&quot;dropping-particle&quot;:&quot;&quot;,&quot;family&quot;:&quot;Natarajan&quot;,&quot;given&quot;:&quot;Ranjini&quot;,&quot;non-dropping-particle&quot;:&quot;&quot;,&quot;parse-names&quot;:false,&quot;suffix&quot;:&quot;&quot;}],&quot;container-title&quot;:&quot;Statistics in Medicine&quot;,&quot;id&quot;:&quot;9298b14e-3c90-52d1-bd4b-c98645fbe533&quot;,&quot;issued&quot;:{&quot;date-parts&quot;:[[&quot;2000&quot;]]},&quot;page&quot;:&quot;1793-1819&quot;,&quot;title&quot;:&quot;Modelling covariance structure in the analysis of repeated measures data&quot;,&quot;type&quot;:&quot;article-journal&quot;,&quot;volume&quot;:&quot;19&quot;,&quot;container-title-short&quot;:&quot;Stat Med&quot;},&quot;uris&quot;:[&quot;http://www.mendeley.com/documents/?uuid=04a3bc82-331e-4d11-85f5-80792852ae04&quot;],&quot;isTemporary&quot;:false,&quot;legacyDesktopId&quot;:&quot;04a3bc82-331e-4d11-85f5-80792852ae04&quot;}]},{&quot;citationID&quot;:&quot;MENDELEY_CITATION_4b0df49a-f9e4-40a0-9f63-3e81a8b910dc&quot;,&quot;properties&quot;:{&quot;noteIndex&quot;:0},&quot;isEdited&quot;:false,&quot;manualOverride&quot;:{&quot;citeprocText&quot;:&quot;(Valadares Filho et al., 2016)&quot;,&quot;isManuallyOverridden&quot;:false,&quot;manualOverrideText&quot;:&quot;&quot;},&quot;citationTag&quot;:&quot;MENDELEY_CITATION_v3_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&quot;,&quot;citationItems&quot;:[{&quot;id&quot;:&quot;4d4c31ba-ae7d-51b4-81ea-cf6acad2fe1c&quot;,&quot;itemData&quot;:{&quot;DOI&quot;:&quot;http://dx.doi.org/10.5935/978-85-8179-111-1.2016B001&quot;,&quot;ISBN&quot;:&quot;9788578110796&quot;,&quot;ISSN&quot;:&quot;1098-6596&quot;,&quot;PMID&quot;:&quot;25246403&quot;,&quot;abstract&quot;:&quo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quot;,&quot;author&quot;:[{&quot;dropping-particle&quot;:&quot;&quot;,&quot;family&quot;:&quot;Valadares Filho&quot;,&quot;given&quot;:&quot;S. C.&quot;,&quot;non-dropping-particle&quot;:&quot;&quot;,&quot;parse-names&quot;:false,&quot;suffix&quot;:&quot;&quot;},{&quot;dropping-particle&quot;:&quot;&quot;,&quot;family&quot;:&quot;Costa e Silva&quot;,&quot;given&quot;:&quot;L.F.&quot;,&quot;non-dropping-particle&quot;:&quot;&quot;,&quot;parse-names&quot;:false,&quot;suffix&quot;:&quot;&quot;},{&quot;dropping-particle&quot;:&quot;&quot;,&quot;family&quot;:&quot;Gionbelli&quot;,&quot;given&quot;:&quot;M. P.&quot;,&quot;non-dropping-particle&quot;:&quot;&quot;,&quot;parse-names&quot;:false,&quot;suffix&quot;:&quot;&quot;},{&quot;dropping-particle&quot;:&quot;&quot;,&quot;family&quot;:&quot;Rotta&quot;,&quot;given&quot;:&quot;Polyana Pizzi&quot;,&quot;non-dropping-particle&quot;:&quot;&quot;,&quot;parse-names&quot;:false,&quot;suffix&quot;:&quot;&quot;},{&quot;dropping-particle&quot;:&quot;&quot;,&quot;family&quot;:&quot;Marcondes&quot;,&quot;given&quot;:&quot;M. I.&quot;,&quot;non-dropping-particle&quot;:&quot;&quot;,&quot;parse-names&quot;:false,&quot;suffix&quot;:&quot;&quot;},{&quot;dropping-particle&quot;:&quot;&quot;,&quot;family&quot;:&quot;Chizzotti&quot;,&quot;given&quot;:&quot;M. L.&quot;,&quot;non-dropping-particle&quot;:&quot;&quot;,&quot;parse-names&quot;:false,&quot;suffix&quot;:&quot;&quot;},{&quot;dropping-particle&quot;:&quot;&quot;,&quot;family&quot;:&quot;Prados&quot;,&quot;given&quot;:&quot;Laura F.&quot;,&quot;non-dropping-particle&quot;:&quot;&quot;,&quot;parse-names&quot;:false,&quot;suffix&quot;:&quot;&quot;}],&quot;id&quot;:&quot;4d4c31ba-ae7d-51b4-81ea-cf6acad2fe1c&quot;,&quot;issue&quot;:&quot;9&quot;,&quot;issued&quot;:{&quot;date-parts&quot;:[[&quot;2016&quot;]]},&quot;number-of-pages&quot;:&quot;1-347&quot;,&quot;title&quot;:&quot;Exigências Nutricionais de Zebuínos Puros e Cruzados&quot;,&quot;type&quot;:&quot;book&quot;,&quot;volume&quot;:&quot;53&quot;,&quot;container-title-short&quot;:&quot;&quot;},&quot;uris&quot;:[&quot;http://www.mendeley.com/documents/?uuid=37c5296b-88ea-4f50-a14a-db8712b86686&quot;],&quot;isTemporary&quot;:false,&quot;legacyDesktopId&quot;:&quot;37c5296b-88ea-4f50-a14a-db8712b86686&quot;}]}]"/>
    <we:property name="MENDELEY_CITATIONS_LOCALE_CODE" value="&quot;en-US&quot;"/>
    <we:property name="MENDELEY_CITATIONS_STYLE" value="{&quot;id&quot;:&quot;https://www.zotero.org/styles/livestock-science&quot;,&quot;title&quot;:&quot;Livestock 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18321-1116-464F-A58C-564F8A87C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46</Words>
  <Characters>1524</Characters>
  <Application>Microsoft Office Word</Application>
  <DocSecurity>0</DocSecurity>
  <Lines>38</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dc:creator>
  <cp:keywords/>
  <dc:description/>
  <cp:lastModifiedBy>857435143@qq.com</cp:lastModifiedBy>
  <cp:revision>2</cp:revision>
  <dcterms:created xsi:type="dcterms:W3CDTF">2025-05-28T10:27:00Z</dcterms:created>
  <dcterms:modified xsi:type="dcterms:W3CDTF">2025-05-28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imals</vt:lpwstr>
  </property>
  <property fmtid="{D5CDD505-2E9C-101B-9397-08002B2CF9AE}" pid="9" name="Mendeley Recent Style Name 3_1">
    <vt:lpwstr>Animal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associacao-brasileira-de-normas-tecnicas-ipea</vt:lpwstr>
  </property>
  <property fmtid="{D5CDD505-2E9C-101B-9397-08002B2CF9AE}" pid="13" name="Mendeley Recent Style Name 5_1">
    <vt:lpwstr>Instituto de Pesquisa Econômica Aplicada - ABNT (Português - Brasil)</vt:lpwstr>
  </property>
  <property fmtid="{D5CDD505-2E9C-101B-9397-08002B2CF9AE}" pid="14" name="Mendeley Recent Style Id 6_1">
    <vt:lpwstr>http://www.zotero.org/styles/journal-of-animal-science</vt:lpwstr>
  </property>
  <property fmtid="{D5CDD505-2E9C-101B-9397-08002B2CF9AE}" pid="15" name="Mendeley Recent Style Name 6_1">
    <vt:lpwstr>Journal of Animal Science</vt:lpwstr>
  </property>
  <property fmtid="{D5CDD505-2E9C-101B-9397-08002B2CF9AE}" pid="16" name="Mendeley Recent Style Id 7_1">
    <vt:lpwstr>http://www.zotero.org/styles/journal-of-animal-science-and-biotechnology</vt:lpwstr>
  </property>
  <property fmtid="{D5CDD505-2E9C-101B-9397-08002B2CF9AE}" pid="17" name="Mendeley Recent Style Name 7_1">
    <vt:lpwstr>Journal of Animal Science and Biotechnology</vt:lpwstr>
  </property>
  <property fmtid="{D5CDD505-2E9C-101B-9397-08002B2CF9AE}" pid="18" name="Mendeley Recent Style Id 8_1">
    <vt:lpwstr>http://www.zotero.org/styles/livestock-science</vt:lpwstr>
  </property>
  <property fmtid="{D5CDD505-2E9C-101B-9397-08002B2CF9AE}" pid="19" name="Mendeley Recent Style Name 8_1">
    <vt:lpwstr>Livestock Science</vt:lpwstr>
  </property>
  <property fmtid="{D5CDD505-2E9C-101B-9397-08002B2CF9AE}" pid="20" name="Mendeley Recent Style Id 9_1">
    <vt:lpwstr>http://www.zotero.org/styles/animal</vt:lpwstr>
  </property>
  <property fmtid="{D5CDD505-2E9C-101B-9397-08002B2CF9AE}" pid="21" name="Mendeley Recent Style Name 9_1">
    <vt:lpwstr>animal</vt:lpwstr>
  </property>
  <property fmtid="{D5CDD505-2E9C-101B-9397-08002B2CF9AE}" pid="22" name="Mendeley Document_1">
    <vt:lpwstr>True</vt:lpwstr>
  </property>
  <property fmtid="{D5CDD505-2E9C-101B-9397-08002B2CF9AE}" pid="23" name="Mendeley Unique User Id_1">
    <vt:lpwstr>2110c5c6-a653-30a3-ad68-854b7d727833</vt:lpwstr>
  </property>
  <property fmtid="{D5CDD505-2E9C-101B-9397-08002B2CF9AE}" pid="24" name="Mendeley Citation Style_1">
    <vt:lpwstr>http://www.zotero.org/styles/livestock-science</vt:lpwstr>
  </property>
  <property fmtid="{D5CDD505-2E9C-101B-9397-08002B2CF9AE}" pid="25" name="GrammarlyDocumentId">
    <vt:lpwstr>86208ca78ab90fffa325a047a2c7daa8262f75510620f1075d826aacd8542a7d</vt:lpwstr>
  </property>
</Properties>
</file>